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822ADB" w14:textId="4EC30647" w:rsidR="00F542B8" w:rsidRDefault="00B42868" w:rsidP="00B42868">
      <w:pPr>
        <w:rPr>
          <w:rFonts w:ascii="Times New Roman" w:hAnsi="Times New Roman" w:cs="Times New Roman"/>
          <w:b/>
          <w:bCs/>
          <w:color w:val="000000" w:themeColor="text1"/>
          <w:sz w:val="24"/>
          <w:szCs w:val="24"/>
        </w:rPr>
      </w:pPr>
      <w:r w:rsidRPr="007C2AE3">
        <w:rPr>
          <w:rFonts w:ascii="Times New Roman" w:hAnsi="Times New Roman" w:cs="Times New Roman"/>
          <w:b/>
          <w:bCs/>
          <w:color w:val="000000" w:themeColor="text1"/>
          <w:sz w:val="24"/>
          <w:szCs w:val="24"/>
        </w:rPr>
        <w:t>Supplementary Material</w:t>
      </w:r>
    </w:p>
    <w:p w14:paraId="1780B49F" w14:textId="2BFC8ACD" w:rsidR="00F542B8" w:rsidRDefault="00F542B8" w:rsidP="00B42868">
      <w:pPr>
        <w:rPr>
          <w:rFonts w:ascii="Times New Roman" w:hAnsi="Times New Roman" w:cs="Times New Roman"/>
          <w:b/>
          <w:bCs/>
          <w:color w:val="000000" w:themeColor="text1"/>
          <w:sz w:val="24"/>
          <w:szCs w:val="24"/>
        </w:rPr>
      </w:pPr>
      <w:r w:rsidRPr="007C2AE3">
        <w:rPr>
          <w:rFonts w:ascii="Times New Roman" w:hAnsi="Times New Roman" w:cs="Times New Roman"/>
          <w:noProof/>
          <w:sz w:val="24"/>
          <w:szCs w:val="24"/>
          <w:lang w:val="en-US" w:eastAsia="nl-NL"/>
        </w:rPr>
        <mc:AlternateContent>
          <mc:Choice Requires="wpg">
            <w:drawing>
              <wp:anchor distT="0" distB="0" distL="114300" distR="114300" simplePos="0" relativeHeight="251659264" behindDoc="0" locked="0" layoutInCell="1" allowOverlap="1" wp14:anchorId="1265B73D" wp14:editId="63334DB0">
                <wp:simplePos x="0" y="0"/>
                <wp:positionH relativeFrom="margin">
                  <wp:posOffset>0</wp:posOffset>
                </wp:positionH>
                <wp:positionV relativeFrom="paragraph">
                  <wp:posOffset>332740</wp:posOffset>
                </wp:positionV>
                <wp:extent cx="5127625" cy="4006215"/>
                <wp:effectExtent l="0" t="0" r="0" b="0"/>
                <wp:wrapTopAndBottom/>
                <wp:docPr id="40" name="Groep 40"/>
                <wp:cNvGraphicFramePr/>
                <a:graphic xmlns:a="http://schemas.openxmlformats.org/drawingml/2006/main">
                  <a:graphicData uri="http://schemas.microsoft.com/office/word/2010/wordprocessingGroup">
                    <wpg:wgp>
                      <wpg:cNvGrpSpPr/>
                      <wpg:grpSpPr>
                        <a:xfrm>
                          <a:off x="0" y="0"/>
                          <a:ext cx="5127625" cy="4006215"/>
                          <a:chOff x="0" y="0"/>
                          <a:chExt cx="5533208" cy="4566285"/>
                        </a:xfrm>
                      </wpg:grpSpPr>
                      <wpg:grpSp>
                        <wpg:cNvPr id="37" name="Groep 37"/>
                        <wpg:cNvGrpSpPr/>
                        <wpg:grpSpPr>
                          <a:xfrm>
                            <a:off x="0" y="0"/>
                            <a:ext cx="5456555" cy="4566285"/>
                            <a:chOff x="0" y="0"/>
                            <a:chExt cx="5456555" cy="4566285"/>
                          </a:xfrm>
                        </wpg:grpSpPr>
                        <pic:pic xmlns:pic="http://schemas.openxmlformats.org/drawingml/2006/picture">
                          <pic:nvPicPr>
                            <pic:cNvPr id="36" name="Afbeelding 36"/>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56555" cy="4566285"/>
                            </a:xfrm>
                            <a:prstGeom prst="rect">
                              <a:avLst/>
                            </a:prstGeom>
                            <a:noFill/>
                          </pic:spPr>
                        </pic:pic>
                        <wpg:grpSp>
                          <wpg:cNvPr id="35" name="Groep 35"/>
                          <wpg:cNvGrpSpPr/>
                          <wpg:grpSpPr>
                            <a:xfrm>
                              <a:off x="1210791" y="1431509"/>
                              <a:ext cx="2606040" cy="838200"/>
                              <a:chOff x="0" y="0"/>
                              <a:chExt cx="2606088" cy="838725"/>
                            </a:xfrm>
                          </wpg:grpSpPr>
                          <wps:wsp>
                            <wps:cNvPr id="31" name="Rechte verbindingslijn 31"/>
                            <wps:cNvCnPr/>
                            <wps:spPr>
                              <a:xfrm>
                                <a:off x="0" y="838725"/>
                                <a:ext cx="443060" cy="0"/>
                              </a:xfrm>
                              <a:prstGeom prst="line">
                                <a:avLst/>
                              </a:prstGeom>
                              <a:ln w="3175">
                                <a:solidFill>
                                  <a:schemeClr val="tx1"/>
                                </a:solidFill>
                              </a:ln>
                            </wps:spPr>
                            <wps:style>
                              <a:lnRef idx="1">
                                <a:schemeClr val="dk1"/>
                              </a:lnRef>
                              <a:fillRef idx="0">
                                <a:schemeClr val="dk1"/>
                              </a:fillRef>
                              <a:effectRef idx="0">
                                <a:schemeClr val="dk1"/>
                              </a:effectRef>
                              <a:fontRef idx="minor">
                                <a:schemeClr val="tx1"/>
                              </a:fontRef>
                            </wps:style>
                            <wps:bodyPr/>
                          </wps:wsp>
                          <wps:wsp>
                            <wps:cNvPr id="32" name="Rechte verbindingslijn 32"/>
                            <wps:cNvCnPr/>
                            <wps:spPr>
                              <a:xfrm>
                                <a:off x="529721" y="838725"/>
                                <a:ext cx="443060" cy="0"/>
                              </a:xfrm>
                              <a:prstGeom prst="line">
                                <a:avLst/>
                              </a:prstGeom>
                              <a:ln w="3175">
                                <a:solidFill>
                                  <a:schemeClr val="tx1"/>
                                </a:solidFill>
                              </a:ln>
                            </wps:spPr>
                            <wps:style>
                              <a:lnRef idx="1">
                                <a:schemeClr val="dk1"/>
                              </a:lnRef>
                              <a:fillRef idx="0">
                                <a:schemeClr val="dk1"/>
                              </a:fillRef>
                              <a:effectRef idx="0">
                                <a:schemeClr val="dk1"/>
                              </a:effectRef>
                              <a:fontRef idx="minor">
                                <a:schemeClr val="tx1"/>
                              </a:fontRef>
                            </wps:style>
                            <wps:bodyPr/>
                          </wps:wsp>
                          <wps:wsp>
                            <wps:cNvPr id="33" name="Rechte verbindingslijn 33"/>
                            <wps:cNvCnPr/>
                            <wps:spPr>
                              <a:xfrm>
                                <a:off x="1633307" y="0"/>
                                <a:ext cx="443060" cy="0"/>
                              </a:xfrm>
                              <a:prstGeom prst="line">
                                <a:avLst/>
                              </a:prstGeom>
                              <a:ln w="3175">
                                <a:solidFill>
                                  <a:schemeClr val="tx1"/>
                                </a:solidFill>
                              </a:ln>
                            </wps:spPr>
                            <wps:style>
                              <a:lnRef idx="1">
                                <a:schemeClr val="dk1"/>
                              </a:lnRef>
                              <a:fillRef idx="0">
                                <a:schemeClr val="dk1"/>
                              </a:fillRef>
                              <a:effectRef idx="0">
                                <a:schemeClr val="dk1"/>
                              </a:effectRef>
                              <a:fontRef idx="minor">
                                <a:schemeClr val="tx1"/>
                              </a:fontRef>
                            </wps:style>
                            <wps:bodyPr/>
                          </wps:wsp>
                          <wps:wsp>
                            <wps:cNvPr id="34" name="Rechte verbindingslijn 34"/>
                            <wps:cNvCnPr/>
                            <wps:spPr>
                              <a:xfrm>
                                <a:off x="2163028" y="0"/>
                                <a:ext cx="443060" cy="0"/>
                              </a:xfrm>
                              <a:prstGeom prst="line">
                                <a:avLst/>
                              </a:prstGeom>
                              <a:ln w="3175">
                                <a:solidFill>
                                  <a:schemeClr val="tx1"/>
                                </a:solidFill>
                              </a:ln>
                            </wps:spPr>
                            <wps:style>
                              <a:lnRef idx="1">
                                <a:schemeClr val="dk1"/>
                              </a:lnRef>
                              <a:fillRef idx="0">
                                <a:schemeClr val="dk1"/>
                              </a:fillRef>
                              <a:effectRef idx="0">
                                <a:schemeClr val="dk1"/>
                              </a:effectRef>
                              <a:fontRef idx="minor">
                                <a:schemeClr val="tx1"/>
                              </a:fontRef>
                            </wps:style>
                            <wps:bodyPr/>
                          </wps:wsp>
                        </wpg:grpSp>
                      </wpg:grpSp>
                      <wpg:grpSp>
                        <wpg:cNvPr id="39" name="Groep 39"/>
                        <wpg:cNvGrpSpPr/>
                        <wpg:grpSpPr>
                          <a:xfrm>
                            <a:off x="4352144" y="534649"/>
                            <a:ext cx="1181064" cy="607695"/>
                            <a:chOff x="0" y="0"/>
                            <a:chExt cx="1181064" cy="607695"/>
                          </a:xfrm>
                        </wpg:grpSpPr>
                        <wps:wsp>
                          <wps:cNvPr id="38" name="Rechte verbindingslijn 38"/>
                          <wps:cNvCnPr/>
                          <wps:spPr>
                            <a:xfrm flipV="1">
                              <a:off x="0" y="109928"/>
                              <a:ext cx="78187" cy="0"/>
                            </a:xfrm>
                            <a:prstGeom prst="line">
                              <a:avLst/>
                            </a:prstGeom>
                            <a:ln w="19050"/>
                          </wps:spPr>
                          <wps:style>
                            <a:lnRef idx="1">
                              <a:schemeClr val="dk1"/>
                            </a:lnRef>
                            <a:fillRef idx="0">
                              <a:schemeClr val="dk1"/>
                            </a:fillRef>
                            <a:effectRef idx="0">
                              <a:schemeClr val="dk1"/>
                            </a:effectRef>
                            <a:fontRef idx="minor">
                              <a:schemeClr val="tx1"/>
                            </a:fontRef>
                          </wps:style>
                          <wps:bodyPr/>
                        </wps:wsp>
                        <wps:wsp>
                          <wps:cNvPr id="217" name="Tekstvak 2"/>
                          <wps:cNvSpPr txBox="1">
                            <a:spLocks noChangeArrowheads="1"/>
                          </wps:cNvSpPr>
                          <wps:spPr bwMode="auto">
                            <a:xfrm>
                              <a:off x="34977" y="0"/>
                              <a:ext cx="1146087" cy="607695"/>
                            </a:xfrm>
                            <a:prstGeom prst="rect">
                              <a:avLst/>
                            </a:prstGeom>
                            <a:noFill/>
                            <a:ln w="9525">
                              <a:noFill/>
                              <a:miter lim="800000"/>
                              <a:headEnd/>
                              <a:tailEnd/>
                            </a:ln>
                          </wps:spPr>
                          <wps:txbx>
                            <w:txbxContent>
                              <w:p w14:paraId="3155B460" w14:textId="77777777" w:rsidR="00913699" w:rsidRDefault="005E70BE" w:rsidP="00F542B8">
                                <w:pPr>
                                  <w:spacing w:after="0"/>
                                  <w:rPr>
                                    <w:rFonts w:ascii="Times New Roman" w:hAnsi="Times New Roman" w:cs="Times New Roman"/>
                                    <w:sz w:val="18"/>
                                    <w:szCs w:val="18"/>
                                  </w:rPr>
                                </w:pPr>
                                <w:r w:rsidRPr="00913699">
                                  <w:rPr>
                                    <w:rFonts w:ascii="Times New Roman" w:hAnsi="Times New Roman" w:cs="Times New Roman"/>
                                    <w:sz w:val="18"/>
                                    <w:szCs w:val="18"/>
                                  </w:rPr>
                                  <w:t xml:space="preserve">Dose </w:t>
                                </w:r>
                              </w:p>
                              <w:p w14:paraId="3F9E0397" w14:textId="3FF58704" w:rsidR="005E70BE" w:rsidRPr="00913699" w:rsidRDefault="005E70BE" w:rsidP="00F542B8">
                                <w:pPr>
                                  <w:spacing w:after="0"/>
                                  <w:rPr>
                                    <w:rFonts w:ascii="Times New Roman" w:hAnsi="Times New Roman" w:cs="Times New Roman"/>
                                    <w:sz w:val="18"/>
                                    <w:szCs w:val="18"/>
                                  </w:rPr>
                                </w:pPr>
                                <w:r w:rsidRPr="00913699">
                                  <w:rPr>
                                    <w:rFonts w:ascii="Times New Roman" w:hAnsi="Times New Roman" w:cs="Times New Roman"/>
                                    <w:sz w:val="18"/>
                                    <w:szCs w:val="18"/>
                                  </w:rPr>
                                  <w:t xml:space="preserve">recommendation </w:t>
                                </w:r>
                                <w:r w:rsidR="00913699" w:rsidRPr="00913699">
                                  <w:rPr>
                                    <w:rFonts w:ascii="Times New Roman" w:hAnsi="Times New Roman" w:cs="Times New Roman"/>
                                    <w:sz w:val="18"/>
                                    <w:szCs w:val="18"/>
                                  </w:rPr>
                                  <w:t>DPWG</w:t>
                                </w:r>
                              </w:p>
                            </w:txbxContent>
                          </wps:txbx>
                          <wps:bodyPr rot="0" vert="horz" wrap="square" lIns="91440" tIns="45720" rIns="91440" bIns="45720" anchor="t" anchorCtr="0">
                            <a:noAutofit/>
                          </wps:bodyPr>
                        </wps:wsp>
                      </wpg:grpSp>
                    </wpg:wgp>
                  </a:graphicData>
                </a:graphic>
                <wp14:sizeRelH relativeFrom="margin">
                  <wp14:pctWidth>0</wp14:pctWidth>
                </wp14:sizeRelH>
                <wp14:sizeRelV relativeFrom="margin">
                  <wp14:pctHeight>0</wp14:pctHeight>
                </wp14:sizeRelV>
              </wp:anchor>
            </w:drawing>
          </mc:Choice>
          <mc:Fallback>
            <w:pict>
              <v:group w14:anchorId="1265B73D" id="Groep 40" o:spid="_x0000_s1026" style="position:absolute;margin-left:0;margin-top:26.2pt;width:403.75pt;height:315.45pt;z-index:251659264;mso-position-horizontal-relative:margin;mso-width-relative:margin;mso-height-relative:margin" coordsize="55332,456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3BWkNQUAALUWAAAOAAAAZHJzL2Uyb0RvYy54bWzsWG1v2zYQ/j5g/0HQ&#10;98Z6ty3EKbL0BQW6LWi7faclyuIikRpJx85+/R6SeknipE6KFsOAFKhDinfk3fG5492dvt63jXdN&#10;pWKCr/zwJPA9ygtRMr5Z+X98efdq4XtKE16SRnC68m+o8l+f/fzT6a7LaSRq0ZRUetiEq3zXrfxa&#10;6y6fzVRR05aoE9FRjsVKyJZoTOVmVkqyw+5tM4uCIJvthCw7KQqqFL6+cYv+md2/qmihf68qRbXX&#10;rHzIpu2vtL9r8zs7OyX5RpKuZkUvBvkGKVrCOA4dt3pDNPG2kh1s1bJCCiUqfVKIdiaqihXU6gBt&#10;wuCeNu+l2HZWl02+23SjmWDae3b65m2L364vpcfKlZ/APJy0uCMcSzsPcxhn121y0LyX3efuUvYf&#10;Nm5m9N1XsjV/oYm3t2a9Gc1K99or8DENo3kWpb5XYC3BpUVh6gxf1LidA76ifjtwpnEcBYCQ5Uyz&#10;LFpYztlw8MzIN4ozTka5e93i+V3dMP9euiVplqaDbpOEJD+q2yOcj+jWsSLH/x4DGB1g4LivgEtv&#10;JfX7Tdon7dESebXtXgGuHdFszRqmb6zrAZhGKH59yYpL6SYTnOJsMPl5taa0MRHBw0fY3XAZQsdG&#10;jFofRXGlPC4uasI39Fx1cFyEE0M9u0tup3fOXDese8eaxsDQjHvt4OT3nOQBAzkHfCOKbUu5dhFF&#10;0gaKCq5q1infkzlt1xQOIj+UIZCIaKbhJJ1kXDsUK1l8gryQleRKS6qL2gwryNR/x52OC1aBSWaj&#10;nYJreevdr6LExmSrhQ0lT3KtYyCCdaXS76loPTOAFpDUbk+uPyojM2QbSIzUXBhbDnY3kvVXAEGd&#10;W1l3O/AwuMDt6BFbP31m9AijMJgvYWTEiTCJwzRYOgsPkSTKgiwwgcrEg0W8wAvgCI45m2Vc9IEE&#10;jHOEI6e7s/L9OILHSA1A2nXqAErPirefa9JR2BwbWdy7eBtDT2cxgKTW1Lyia8aNn6iG/cU9EEDE&#10;numC99FXWbSYm3oQH5NuJB+sliQxzOaMZu01hpjp6nt0NIwbSUn+CDoa7u1WfhzOU0ulRMPKwffs&#10;m00vGuldE7y2eu/cF9CfqHBywwEoo5XDlh3pm4aaUxv+iVZ4jfBohO4AkwdMe5ZXw56W0rA4L+uZ&#10;gq8z9bSGjdrcYDztCONIbU8UXI+MLeNCPnTqpH7l6Aetna5G7bUob+ytWnMAcO62fzzyomPIi56F&#10;vDRaziPntS/wA9wfw+wL/GyiGcfH4Bc/C35hFsdxgAzvMPN8iXz9K/cCPQe95Bj0kmdBLwL2gghp&#10;xQv0/sdRb0r+7BvdF5Quw3042V0OMHKlcmzT1Gcmu0mcRmECQAI7aZxkyb1cNwwXYZBh3eS6WTDP&#10;lk8smh9hHJO+SV2T25tE5MdnHHCRr+e6i+N+51Uo7v4cMsM7DYcwWC7hhkiXp6x3vggXeBSM9b5L&#10;0hsug9Rt9JK8/ofJaxSOvZwv9Erpa3Ll3U5XTZvK0/tfxFRDdPe6C1KKXU1JibLOlRPmQtGQMKzO&#10;IUxpcrQgj5Pl/MGsIwyTLBiwN3nu6IAHVdeTa3JTIZkCbJmifjVgH6t1krdMo5PasBaVcWD+OXcw&#10;ir7lpXUNTVjjxg/XYXq/3vclp6tNPCnQMkDpiNoUg1rIf3xvh27pyld/b4lpJTUfOOy4RCQDmbaT&#10;JJ1HmMjbK+vbK4QX2Aolou+54YW2LVmn0TkaIBWzrYmpSuqrJ1skTQGsj9fojWJ0p/l6e26ppm7z&#10;2b8AAAD//wMAUEsDBAoAAAAAAAAAIQBnry3UsLgAALC4AAAUAAAAZHJzL21lZGlhL2ltYWdlMS5w&#10;bmeJUE5HDQoaCgAAAA1JSERSAAAC5wAAAk0IBgAAAeWH69YAAAABc1JHQgCuzhzpAAAABGdBTUEA&#10;ALGPC/xhBQAAAAlwSFlzAAAh1QAAIdUBBJy0nQAAuEVJREFUeF7tnQeYE+X6xf92vbZ77QoCIkjv&#10;vYM0KV56770ogoqKICCgSAcVpAiCiEgH6U2qwKX3JkXg0qVjA/W+/5zXzO5mM0l2ls0kM3vO8/x2&#10;k5lJm3xzcuabr/yfR196EGIr/yeUveJOj4C40yMgyzt97Nix8vPPP98SBw8eNF0eiuvXr5sutwOo&#10;WbPm+v9WZXmnf/HFF6Zvygo//PCD6fJoJkfBWlK87gzdB926dZOrV69Kzpw5Zffu3dKxY0e5ePGi&#10;rtu4caMWqqZNm8qZM2d0WevWrWX+/Pl6G+JOTyBJKe70BNI1fUa5nKeg7gPcf+edd6RPnz5KlSpV&#10;5I8//pD//e9/yrlz56Rq1apy7do1uXHjhvTu3Vs2bdqkj4W40xMItHbdOv0/ZcoU3ZmrVq2SvXv3&#10;yuTJk3Vn4/+kSZN0mxkzZsR8CVu2bJE1a9bocigiO71r9+6my6OZpFTQnX7p0iXvLdHD56+//rrl&#10;nf7bb7/Jn/kKm66LZpJSQXc6bODUqVP6C33o0CFdxh/SW1fQnW4m7vRbF3d6AklKcacnkKQUd3oC&#10;SUpxpyeQpBR3egJJSnGnJ5CkFHd6AklKJWinjxw5UjZs2KC3nbbT9x44IO1TpTFdZ4WkVIJ2+o4d&#10;O7QaAHJcSf/lF+nc+U3zdRZISiVop8cV7eXW5bfTR40apZfFAulWdzoqzVAv/YunBJqtT2oqVK4p&#10;JerPMV1nhaSUz05v27attGvXznvPXElR0o8fP266PFz8+uuvpsutkJTy2ekohSCYaC+3Lp+djqsc&#10;K1eu9N4zF3f6rcuvpIcSd/qty2enQ3v27PHeMhd3+q3Lb6fXrl3be8tc3Om3Lp+dDk9nSTcnKeWz&#10;0+HpL774ovderP773//K6NGj9VopqgSuXLlyS+zbt890eTSTlPIr6SCuTpw4of+XL1+u/1nSb11+&#10;O92o2Aok7vRbl89Oh+K2dTETd/qty6+kr1692nvPXNzpty6fnW7XyVHGnFVNl4cDVN61afuK6Tor&#10;JKV8dvqDDz6oBNOt7nTshAxF3jVdFw6OHTsmaTKVNV1nhaSUz06HsmTJ4r1lLtrLrctnp5csWVIJ&#10;Ju70W5fPToeno647mLjTb10+Ox2N3OPeNxN3+q3LZ6fv3LlTT/XjC52UcCrcokUL+eCDD3S7W2HZ&#10;smWmy6OZpJTPTkdOv/fee733/lbXrl21bXqZMmX0Pkv6rctnp8PT33vvPe89c3Gn37p8dnpCxJ1+&#10;6+JOTyBJKe70BJKU4k5PIEkp7vQEkpTiTk8gSSnu9ASSlErQTkd+N66dcqffuhK002fPnu3TPh0N&#10;Mm8FnOGaLY9mklIJ2ulxxZJ+6+JOTyBJKe70BJKU4k5PIEkp7vQEkpTiTk8gSSnu9ASSlOJOTyBJ&#10;Ke70BJKUStBOx45Gr2njttmbsgJ3egJLulENkBSqV6+e91byVIJ3OpV0sn2nv/766/r/9OnT+j/c&#10;wmDDGIYV40FGi2zf6X/++aeSkGbZSSG8VvwuPZGW7TudioKdbrXUo9RevnzZe8+ZivhOX7RokZQv&#10;X17+/e9/S548efCGpFq1arru22+/1XVG57MUKVLoTsc2GKkZwuPQNnLBggWasIYPHy6VKlWSl19+&#10;WddHoyK+0xOrBx54wHvLeXLsTneyuNMjIN3pxGa8O5+yUdzpERB3egRkeaebVXvaBTr+Wp3VC6N4&#10;mC23Aupt3nr7Xe8euHU5aqcnBoxVY7bcCpheB7N5PflCHfnmm2+0xdf58+elRIkSMnHiRN0vn376&#10;qZ6kGSpdurTs379fhg4d6jfsInd6ArjVGsr41Rzc6QkAJR2jpvZ99Al55ZVXtL6ob9++8uOPP8Z8&#10;IUuWLNH/c+fO1W1wNGzdulWaNGkijz76qLz99tu6HuJOTwDYsdu9lyuNIXFR94MvwxBm8zJK9MKF&#10;C/X/2bNntUP0gQMH9L4h23f6latX5ffffzddFw6iwV7iK+ROT5cunXz99dcyZMgQ/SbN3pQVWj36&#10;mFQvWMh0XThw3E7HpS7jqovRRtvsTUUzjizp8WX2pqIZ7vQIwJ0eAbjTIwB3egTgTo8A3OkRgDs9&#10;AjhypxsnRz/99JP+N3tT0czUNOnkV89OM1uXUGzf6Z06ddIz08GDB+t9szcVzTQqXcbyhY/40F4s&#10;4gh7ueeee7y3zGX2pqywPF0mqftsKtN14QBXfFAFa7YuoYRtp6MdYN26daVmzZreJeYye1PRDOq0&#10;zZZbIWw7HT+YqLoN1c3F7E1FM1FvL0888YRMmDDBe89cZm8qmon6nb5t2zbvrcAye1PRTNTv9E8+&#10;+cR7K7DM3lQ0E/U7vX///t5bgWX2pqKZqN/pGFHamNcokMzeVDQT9Tv9/vvv9xvgGD6PRFO2bFn9&#10;UuLPdBXtHD161HS5FbDjk1I+Ox2x0ahrMdShQwcdP9zoBxS/FEQ7UV/Sc+XKpR2lgsnsTUUzUb/T&#10;L1686L0VWGZvKpqJ+p3+8MMPa/u8YDJ7U9FM1O/0I0eOSJUqVbz3zGX2pqwwbuxYrSo2WxcO8hWr&#10;abrcCmHb6aiJe+ihh0LOvGv2pqzwYtmqMtaz483WhYPn8rwiv/zyi+m6hBLWko5SjmbAwWT2pqKZ&#10;qLaXmzdv6mxe77//vneJuczeVDQT9Z6O7hqvvfaa9565zN5UNBPVOx2ejo6l4f4htZuoL+mYRzpu&#10;7wIIZ6ioBujYsaO0bt3ab6araGfNmjWmy61w+PBh795IGvns9Ntuu830ch2uKBk1kGYlIZqJ+pLe&#10;vXt3mTJliveeuczeVDQT9Ts9ITJ7U9EMd3oE4E6PANzpEYA7PQJwp0cA7vQIwJ0eARy70y9duiQj&#10;R47U28YMV07h1KlTpsutEL9q5FbFkp4AaC8W4U6PANzpEYA7PQJwp0cA7vQIwJ0eAbjTI4Ajd7rR&#10;fPrq1at63+xNRTOO3OnGaHUYvtSJwpwb0SbL9kLduiKy05cuXeq9ZY8aNGjgvRUdsnWn47cBbWiM&#10;4VHDLWMOJYx4Gk2ivURAEd/px48f994KrGvXrmm9NmSkKCcr4jsdQ12jVdnjjz+u99F8L3369DqS&#10;Ehq0Qvi/YsUKqV69ug72c+jQIbnzzjt13fz583UQHczide+996qFhRrJI9JypL1cuHDBe8uZoqdH&#10;QNzpEZDHLrnfKfeLBZ1KFmJBp5KFWNCpZKGwF/QvvvjC9PKX3fzwww+my91AUlyOTApwSbNk6Zd0&#10;mF2QOVdlLQOlSpXSqeVQxY7v4cyZMzoqLPomr127VrcxZsaHjOp/jJSCWdLQeHfGjBk6lJmx7vLl&#10;y7rtrl279Pkwoz4qQo8dO6bL44sF3QVEU0H/+efrkipzdUmbq7kcPXpEy8C0adMka9asehsFtH37&#10;9pI3b14dhuKNN97Qx+J+fBUuXDhmoK3y5ctLxYoV5dy5c/p5cYBg/JAyZcropfvPP/9ctw10bYwF&#10;3QVEU0GHMy97Lr1sy5hV3RhC4cMQR2YKVDAN4XkDKe5jcTEWBT+QWNBdQDQV9Fdat5Jf8hSSn/MU&#10;lFYvvaRlYMSIERo/cK0Vo4p+/PHHkiFDBp0neseOHTpXdKNGjXRbCEOaY6wxCIV3wYIFehvCcwwc&#10;OFDdHr8I69ev1+WtWrXSS4qYU9rs6hYLuguIpoIerUp0QS9evLj3lsi+ffukZ8+e+kGrVq0qbdq0&#10;0R6Ep0+fljFjxuhJQqT43eMkE1OmkSseh/l3qtSm2zgdnICZLbcbFPZoVaILOrrxGnruuef0/8aN&#10;G/XDYuJ2Q9Hg6DgAMYit2To3QEcPrUQX9ISK0SX8sKCHFgu6C2BBDy0WdBfAgh5aLOgugAU9tFjQ&#10;XQALemixoLsAFvTQYkF3ASzoocWC7gJY0EOLBd0F4Aq02XK7cX1Bb9mypX5QNKHEpeBOnTpJvXr1&#10;tKEOpmBbvXp1xEF7ZrPlTuelfPm1ecPveQvJ2u+/N93GLtBAK1p1ywUdhRrDeaHhOwp7oUKFpF+/&#10;ft61dHQ7YHQJrYAFHW19mzdvHrK9cChFQ0HfvHWr1PMciNevXTNd72RQuJo2bSqjR4/QEW7MtrEL&#10;xxb03Llz6weA0EY4MYqGgl4lVWrZmzGbdOnQwXS9k/nPfzZIjnJDJFXWetr5wGwbu3BcQUchR48Q&#10;NL9Fvz00uU2sGF3CD6NLaAV1dExDmi9fPu29kVixoIcfFvTQCljQoY8++kj69OmjNRaJFQt6+GFB&#10;D62gjo7ZvP/xj3+EnLs+mFjQww8LemgFLeibN2+WEydOaNVhYsWCHn5Y0EPLtKBjYBlc8KlcubL+&#10;r127tneNdbGghx8W9NAK6uhz5szx3ku8WNDDDwt6aJkWdBRydH7GNCxg586d3jXmwhgdGCkJVZH4&#10;NRg1apR3jcj48eO1qjLSYPoAs+Vu4OTJk6bL7SbaZnSJq4COnlSio4cfOnpoBSzoGMwxS5YsUrp0&#10;aZk5c6Z3qXWxoIcfFvTQCljQEV++//57adu2rVSrVs271LpY0MMPC3poBSzoEKoVH3vsMXX3xIoF&#10;PfywoIdW0IJev359ef7559XdE6tIF3QcpDnLD9Hxup/PUl5Pmsy2cyrFSlbQz1aywTzT9Xbi2OiC&#10;mgoI4ykmVtHi6IcPHzZd7gbo6KEV1NGTQowu4YcFPbSCFnSMPw0wzW1ixYIefljQQytgQUe2feGF&#10;FyRNmjQB54VJiFjQww8LemiZFnQUcnTLQscLnLwlJKMfOXJEcz2GjsYE54ZY0MMPC3pomRZ0XMbH&#10;5Xz0GQWfffaZd4250ARg9OjRsn37dn3skCFDvGtY0O2ABT20TAs6BHeOO3dMYsWCHn5Y0EPLtKBj&#10;YqU77rgjhpo1a3rXWBcLevhhQQ+tgI6eVGJBDz8s6KHFgu4CWNBDiwXdBbCghxYLugtgQQ8tFnQX&#10;wIIeWizoLoAFPbRY0F0AC3poJUlBX7lype5sDEg/YsQI7X6HpgAYFwZXVeNPpR0J0JzBbLkb4BTp&#10;oXXLBR0DHGF89F9//VXbyCxfvlxq1KjhXUtHtwM6emgliaMHEwt6+GFBDy0WdBfAgh5aLOgugAU9&#10;tFjQXQALemixoLsAFvTQYkF3ASzoocWC7gJY0EOLBd0FsKCHFgu6C2BBD60kKegZM2bU/xiUFJeC&#10;O3ToIK+++qp07NhRvvzyS1m2bFnEwTiSZsvdwODBg+W7774zXWcn69ev13IQjbrlgv7uu+9q7/8G&#10;DRrIzZs3tZ3LBx984F0bPWrTpo33lvuEZhdUcCWJo0er8OuC2a8Nvfzyy9K4cWPvPefrlVdeiRkf&#10;88cff5Tp06fLlStX9D7lK1cXdOitt97S/2h0hl+apBjCI5qEgo5RGzCeDjRt2jT9T/nK9QWdoiAW&#10;dCpZKNkX9Bw5cuj/lClT6n/MqIeT6ilTpsi3334re/fu1eXoQPLnn3/qbbS7x/1Tp07p7eHDh2t0&#10;wL7EUH5nzpzRWgijQ8LRo0d13bBhw/TxcQdtRfXrtm3b9DZm9jPWjRw5Umd5w4yAqFGB0KkFr0dZ&#10;V7Iv6A899JBs2LBB7rzzTtmyZYtOF1msWDHJkyePrsf+WbRokZ7o4WQWQi0HelVhXa9evWTx4sXS&#10;vn17vY/BWVEwlyxZIlmzZtWh/YYOHarrcJ5wzz33+Ex+hlqrf/3rXzo8Nw6Yp556SgYNGiSzZ8+W&#10;FClS6DKob9+++rrvvPOO3qesybP/GV0o94sFnUoWQkHfjcJOiMsxXUiIm5jP3EK5XlrYvbcpyrVi&#10;QaeShVjQqWQhFnQqWYgFnUoWYkGnkoXCXtDR0AmY9S+0k/Pnz5suDxdo72Jgtj4+Cd0uEGg0Zrbc&#10;btDgDB0/ypQpLcePHfeWgsgr2RR0zGRtttwtoHeR2XK7+ePmTSlYbaIUrztDitSeJpcvXZSLFy9q&#10;gzX0H8b7xEzk69at0/KBRnSYiBkHalwdPnxYunfvLhMnTtT7zZo10/979uzR58DBhA4nGKYcBxde&#10;A61FIbPWnSzoLiFaCvqxo0c8hXyWFvTi9WbJwYP7Y3p0pU2bVqpVq6a30WH+2rVrWijRTLl69era&#10;UhPCdPxo5gxVqFBB/6PQN23aVJtFowXo7t27pU6dOjJgwABdj075eL5AfWdZ0F1CtBR0FNwatRpI&#10;tlJ9JFe+Ut5SIJIzZ051bxRoFFQUeLTTL1eunBb6t99+26+L45w5c7RwQ7NmzdLvECM59OzZUwt4&#10;/fr1tZskhvpYu3atFvz8+fPr9vHFgu4SoqmgR6NY0F1CNBX0ui9klJ9y5pO2jz0ZU/CxLpBQPgIJ&#10;j0cvKwi9vuILncINYdtABxoLukuIloK+c99euZqnoFz2cM3Dpm3bNFagkI4dO1Z7YeG9lixZUssF&#10;emwho/fp00cjCDRp0iQ5e/as3sboargPPfHEEzqNEAbG6tq1q3z88cf6nIgvyOc7duyQokWL+hR+&#10;QyzoLiGaHH1JuoxyxVPID2TOIb/+9ltM9m7YsKFmczh0ly5dtHCim+G4ceOkTJky0q1bN90OnwXr&#10;keWhTz/9VP83adJEDwwUfgx9d/LkSfnoo49ihvdAbQ6eDwdTfLGgu4RoKujQrLlz5U9PoTOEydzg&#10;6hiyDtvgRBP30S8WncGx3Bi3ETMZomM6+uSi2hD3IXxGuPWqVau0jy9mGTxw4EDMc+L58JiBAwfq&#10;9nHFgu4Soq2gR5uSTUGfMGGC/Oc//zFd5wZY0IMr0QV9zZo1ki5dOu+9vyv527Ztq1fAevfurVeu&#10;cNUKFfz4STLGN4kEnwwaJL/kLSS/5SkkP124YLqN08GVRLPlduNKR8+SJYv+v3Tpkv5HNjIGA0IG&#10;w4kBclOkHf07T267mju/rH0+g57gmG3jdOjowZUkBR0nCHBtDMuMAXsgXAWDoiG6oMEUCjgOPLP1&#10;boAFPbgSXdDh4jhbNj4ghmFDYcIHRTsEQ9GS0Xkyag+udPSEiAXdHljQg4sF3SWwoAcXC7pLYEEP&#10;LhZ0l8CCHlws6C6BBT24WNBdAgt6cLGguwQW9OBiQXcJLOjBxYLuEljQg4sF3SWwoAcXC7pLYEEP&#10;LhZ0l8CCHlws6C6BBT24WNBdAgt6cLGguwQW9OBiQXcJLOjBxYLuEjDGidlyu3F9QV+xYoWOgIoP&#10;OmbMGO9SFnQ7qPJCRlmcPrNMnzbNdL2duL6gz58/X4f4NTpHv/POO9KoUSNp0KCBDjCzevXqiLJ0&#10;6VLT5U5n/YYNcixbbh0CLt9jj5tuYxcYWAj9cqNRSVbQR4wYoePpZc6cWe9jFACIjh5+Ro4eLc2L&#10;FNWhPMzW24mrHR0DAxUqVEgaN24se/fulYoVK+owFxALuj3wZDS4eDLqEljQgytoQb/ttttk4cKF&#10;t/Tmo6Gg//rrL9K8TRt5v3//W54UKxpZuXKFVK9RJyoGZ3Kso2P8FmyEaJIYRUNB79rpdR2r+4+8&#10;heTHOGPRuIE///xD8r38uc4ZlCJNDtNt7MSRBf3ee++NGbMaY1MnRtFQ0H84fFjWpssoQ59KIb/9&#10;/rvpNk4FY4I/laao5K00Uj7++FPTbezEcQW9R48eurJdu3aSOnVq71LrioaCDjDoKYbNM1vnBjCg&#10;q9lyu3FcQT9y5IheBMJQcyCxipaCzpNRe3BcQUf1oMGff/7pXWpdLOj2wIIeXEEz+iOPPCKvv/66&#10;FCxY0LvEuljQ7YEFPbiCFvSyZcvKs88+K3fffbd3iXWxoNsDC3pwBS3oOMHBtHgffPCBd4l1saDb&#10;Awt6cAUt6Lfffrv3VuLFgm4PLOjBFbSg33PPPfKPf/xDSaxY0O2BBT24ghZ0CLP0Tp8+3XvPuljQ&#10;7YEFPbiCFnSsvOOOO+Tf//63d4l1saDbAwt6cIV09Nq1a8vWrVu996yLBd0eWNCDK2BB79ixo66s&#10;V6+ePP30096l1sWCbg8s6MEV1NHRDGDPnj1KYsWCbg8s6MEVtKAjn9+qWNDtgQU9uIIWdEyO++KL&#10;Lyqh1Lx5czl+/Li89dZbOvQCutRhvtFdu3ZpU1K0HowkuPhlttwtHDp0yHS53TiuoGOu/+XLl2vv&#10;eRBMaPSFZr2FCxeW7Nmz67LZs2frf8PRUdgjyYULF0yXuwVMbmy23G4cV9DxhuMSTGjnjYLdtGlT&#10;PXnFkAdwUIjRxR4YXYIraHRJCrGg2wMLenAFLehVq1aVO++8Ux5++GHvEutiQbcHFvTgClrQq1Sp&#10;oiMB3ErjLhZ0e2BBD66gBR0FFG8cIwEkVizo9sCCHlxBCzrq0cuUKaMjcCVWLOj2wIIeXEEL+qhR&#10;o6RFixby+OOPe5dYFwu6PbCgB1fQgn7x4kW5//77ZcKECd4l1sWCbg8s6MEVtKAbJ6E1atTQ/4lR&#10;NBR0XMgoUqq21KhV33S90+nXr59kzl0tKsZ2cWRBv3z5sg5e9MUXX3iXWFc0FPRWrV+R4nVnSsmG&#10;C+TI4UOm2zgVXJUuWO0rHZIu5XM5TbexE8cV9LRp08qDDz6oPPTQQ96l1hUNBf2nn85L6pyt5ann&#10;y0XFQJxJTfY8pSRDkS6yZPFi0/V24khHRx065PToAtye0dGgzmy53Tj2ZDRjxowyefJk7xLrYkG3&#10;B56MBlfQgp4UYkG3Bxb04ApY0GvVqqVzEhkkVizo9sCCHlxBHR3Nb/fv36+dJxIrFnR7YEEPrpAn&#10;o6h1SUgPo0BiQbcHFvTgClrQMW8kdiCbAEQ/LOjBFbCgY4gLtEXXDTwkVizo9sCCHlwBCzoum2Ml&#10;/qMDRkK0adMm/aBx28awoNsDC3pwBS3omO4cPflBKHXt2lUaNmwoOXPm1PvvvfeetG7dWlq2bKkn&#10;tDt37owoGzduNF3uFlauXGm63E527NjhvCnSMdMFCiqGsWjWrJl3qbkw0NHcuXO1GhJDZECcIt1e&#10;6OjBFbCgQ9WrV9ehozENYzBhinQIHTRwVDdo0IBTpNsMC3pwBS3oRgy5FbGg2wMLenAFLeg9e/bU&#10;rG1MqpsYsaDbAwt6cAUs6ClTptQ+o4CjAEQ/LOjBFdTRk0Is6PbAgh5cLOgugQU9uFjQXQILenCx&#10;oLsEFvTgYkF3CSzowcWC7hJY0IOLBd0lsKAHFwu6S2BBDy4WdJfAgh5cLOgugQU9uFjQXQILenCx&#10;oLsEFvTgYkF3CSzowcWC7hJY0IMryQp63L6CcW+zoNsDC3pwJVlBRwfo0qVLyzvvvCMnTpyQPXv2&#10;yObNm7VTMjpaX716NaKcOXPGdLlbOHz4sOlyu0kW0QWFPFu2bHo77hTpGKwe45JHEkyRbrbcLWDY&#10;aLPlduPqgo4xGtHl7vfff5fatWvrB+YU6fbC6BJcPBl1CSzowcWC7hJY0IOLBd0lsKAHFwu6S2BB&#10;Dy4WdJfAgh5cLOgugQU9uFjQXQILenCxoLsEFvTgYkF3CSzowcWC7hJY0IOLBd0lsKAHFwu6S2BB&#10;Dy4WdJfAgh5cLOgugQU9uFjQXQILenCxoLsEFvTgYkF3CSzowcWC7hJY0IMryQr6tm3b5Pr16/pB&#10;v/jii5gPzIJuDyzowZUkBR0fDh+yTZs2kidPHl2GqRs7duwoHTp0kO+++06WLVsWUb7++mtZsWKF&#10;6To3UL9+fdPldoOO8NGoJCnoFy9e1P+DBw+WHDly6O1vv/1W/0eLjh49GrVukxR69dVXvbcoMyVJ&#10;QcfYLRjTpW/fvrJ161adKt2YIj1adOzYMVcX9C5dunhvUWYK+8koRUWDXF/QX3/9dVm9erXexghi&#10;mzZtkgULFuh9pwtj5+TOndt7T6RixYoyY8YM7z0qrlxf0BFXcBIKderUSf+j8LtFr7zyiveWSPPm&#10;zaVVq1bee1RcJYvosmbNGq0NMIbJGzBggP53g1CzBWF0NOj999/X/5SvXF/QUcABnB1g2Dy3CJ8H&#10;nw2jF+M/KgDcfMJ9K+LJKJUsxIJOJQuxoFPJQizoHmGSAJAUQk7GWOVxhWpAZufIKtkXdFTP/fe/&#10;/5XJkyfL7t27tVDOnTtX16HOfcSIEVpIcWV1yZIluhzCDB+jR4/W27gaPGnSJPnqq6+kW7du+lzY&#10;Fo/7/PPPZf78+dK9e3f55JNPdCYQaOzYsfofzSeM10DDs5EjR+pyNFmYOnWq3sZzo4oUDee2bNmi&#10;yyhrSvYFHTsAKl++vDZluPvuu7VhGmoxUC99/vx5+c9//iP33nuvZM6cOaZpAy46NWjQQG/XrFlT&#10;CyEath06dEjuuOMO/YXYtWuXdO7cWbJnz64HA4R1uHC1Y8cOvf/oo4/KtGnTdPsHH3xQCz5qUSpV&#10;qiQnT57Ugy9VqlS67eOPPy5PPvmk3qasKdkX9AkTJqgzf/TRR7Jq1Sp54IEHdPYOFLZ+/frpbB4o&#10;6Pfdd5+2zsQBAKFQomUmtkPhK1SokFy6dEldHYUZDn377bfr/E0o6HBiPA9+Le688059DgiFF607&#10;582bp8/Zq1cvbdb88MMP6wWuc+fO6QEGpUyZUkqUKKG3KWtiRrdZb7/9tkYVyl6xoFPJQizoVLIQ&#10;CzqVLMSCTiULaUH3/iHEzZz2QFOnKIpyurymTkOnKIpyumjoFEVRLhENnaIoyiWioVMURblENHSK&#10;oiiXiIZOURTlEjne0NGDGKOHonfyjRs3kj2YQApDFpitcwMYfgHfdVywHOUAt/E//mOsYDxfJLh8&#10;+bJcuHDBdF1yBN8lB0KyJlcYOma/w/+4s6IlVzD40Q8//GC6jkQ3GEArWmYVjAYwxAwMfdu27ZI1&#10;d1nJVqqvFK87S/JUGiFPP19WZs+a5XWBv4UgM3DgQPn4448tjZaNx2HcJCvCkDZ4HQwuZgx9A2Gc&#10;pitXrnjvmQuha86cOd57scJAaRjrCcPh4ActMaKhuwwaunOhofsCU9u3b7dkyVffY+QzPcyIpd4s&#10;eSZzI9m+7e+RGTHa45gxY/Q2Brs7cOCAnm2VK1dOvvzySzl16pROcDNz5kyd+QjPj/HKxo0bpwPx&#10;TZw4UXbu3ClTpkzRsceMUSYhnBVivLH27dvrSJGGgV+7dk2GDx8eY874Aapbt64+56JFi3RyToDb&#10;eF78x0Q0eG///ve/9WwMk0hilEqYeP/+/WXp0qXy0ksv6ZBPQ4cO1eP5zTffVH9LiGjoLoOG7lxo&#10;6L7AIP/6609p2bKtZPWk8xL1v1Ujx/98L38uZSrUjpnICKOlNmvWTJM5EnLlypX1drVq1fQ+zLNp&#10;06Y68mmRIkXUjGvVqqUDRWLE0/Hjx+tU2xgQEil57dq1+ryG8OOC76Z3795q8Eji8Jx9+/b5jLfX&#10;tWtXOXz4sP544P1jiOA33nhDzwIw1fWQIUP0B6dOnTp6nH7wwQea9jHgJAz8+++/lxYtWuh7h69V&#10;r15dnyOhoqG7DBq6c6Gh+2JUuUD4v3XrFvlq4leycuVKz/FuPks3tgtU747lSO1xFX9bs20CCduZ&#10;vZaxDP/j3jb+G7cNxb8PYRlGO0aytyIausugoTsXGrovcQ391Nmz0uvdLlK9RAnp2Ly57D940NQI&#10;k7to6C6Dhu5caOi+wNB/+/03qVK0qJzKnkeu5Ckolz3o/1z5pU2GTPLTpUteJxD59NNPtc68qGf7&#10;ZcuWJdjwcUF01KhR3nvWhCqUKlWqSOPGjbVaxdA777zjvRVYqNdHFU98wc9QxYM6+4SeLRiiobsM&#10;GrpzoaH7AlM7fOyYtM+aXa7lLqBmbnDNQ9d/PSp7DxxQH8AsYqgDh1CXXrt2bX08zBZT7qGuHRc9&#10;YfK4IHn16lWpV6+evg4uYmJSJ1RvbN68Wb2katWq+lwQHoPnwqRLMHBM6oRZyowfDEy7h5nODEPH&#10;ctSD43/r1q21OSomc8Lr4D20bdtWL66i/r1v376yfft2na4PF0tR19+yZUt9v6hnx+vioimMHxd0&#10;Q4mG7jJo6M6Fhu6LUeXyq+d/kwYN5I0Uz8qi51+Qgamek7K588jZc+e8LiB6cRPpHPOSwjjbtWun&#10;rVEwnSMMFRcd0cIEhoppHWHogwYNUpPGDwAuim7YsEFbmaxbt05n3jMEb/n222+1WSG+H1w0PXv2&#10;rL63hg0byt69e2XYsGG63hAMHdNIwuzRTwatZlavXq0/OmgVg/SNM4M+ffroc8K033//fV2G94PP&#10;g4u2+DFCC56XX35ZjCkwg4mG7jJo6M6Fhu5L3Dr05KwPP/xQf4ASIhq6y8Ap26HDh/UX3mw9iV5o&#10;6L7Q0K0rIoaOin6cSpgJp0doxwmDNmS2zBAN/W9w+lmjVCkZnSqtrEifSWo/8qiMHD5c6+LMtifR&#10;Bw3dFxq6ddlu6GhED7Jly+Zd8rfwxRUoUEDrpyD0uEJ9UimPSRkN63ElGXVNuNBhgIsXaOyPCwq7&#10;du1KliCRt/Dsr+9fyCJXvReN/sxbWBo+m1q+W7VK96PZ40h0gc4sqzzfl9m65Abquo8cOWK5lUdy&#10;l+2GDsHQs2TJ4r33t1BVkCFDBu890S616I6bO3fumGSOHlmz4o3fwIT+N0jiX02YIJUyZJRyKVJK&#10;44qV5LDnh9BsWxKdMKH7woRuXbYb+v79+9WYH3nkETVstMWEIR86dEib7qBJD6444yoxvlRcscYy&#10;jK+AZRjYJq5o6L7woqhzoaH7QkO3LtsNPalFQ/eFhu5caOi+0NCti4buMmjozoWG7gsN3bpo6C6D&#10;hu5caOi+0NCti4buMmjozoWG7gsN3bpo6C6Dhu5caOi+0NCti4buMmjozoWG7gsN3bpo6C6Dhu5c&#10;aOi+0NCti4buMmjozoWG7gsN3bpo6C6Dhu5caOi+0NCti4buMmjozoWG7gsN3bpo6C6Dhu5caOi+&#10;0NCti4buMmjozoWG7gsN3bpo6C6Dhu5caOi+0NCti4buMmjozoWG7gsN3bpo6C6Dhu5caOi+0NCt&#10;i4buMmjozoWG7gsN3bpo6C6Dhu5caOi+0NCti4buMmjozuTylStajjE/7pGjR+WXX37R2bnMtk0u&#10;0NCtK6oMfeDAgdKhQwdZtGiR5MuXTy5evCjTpk3TyaEXLFggpUuX1qnqNm/eLFu2bFE2btwon332&#10;mVy9elXOnz+f7Dl+/LhOsGu2jkQfVzzltn2DhrIufSa55p3g+6ec+aTU888n+zJ9xfMjx0mirSmq&#10;DB2ppEKFClKwYEGdDBpfKCaTRvqGMHH0vHnz9LYh/IJPmDBBv3j8oid3MAE3Zks3W0eij5s3b8r0&#10;qVOl44P/lCu58svV3AVkZpr00qFFC/nzzz9NH5NcwL5hQremqDD033//XU+xUqRIITdu3NBlbdq0&#10;kTVr1kiJEiXkqOcUFGrYsKEm9LhilYsvrHJxJjgGjh47JvsOHpTfvMdDcgemTkO3pqgw9LinVfhV&#10;NkzdEJKKkdLji4buCw3dufCiqC80dOtKlKFjJ587dy4q6rdo6LH88uuvet3hAFKe52Aw24ZEJ796&#10;vruTJ0/Kj56zUX53f0NDt65EGzqSRP369eXZZ5+VZ555Rj755BPZvXu37V8ADd1j5L/8Irv27JEa&#10;z6SUg5lzyOnseWRiyjTSvmlTz+k7zSGagZEvX/6dPJaqqOSv8oUUqvG1PJezpbzf60M9UzV7THKB&#10;hm5diTJ0CCbSr18/yZMnjz5JnTp1ZNiwYfLwww9Lt27dvFuFXzT0n7VKqte778qi5zPEtJT4I19h&#10;qZHyWTl95ozpY0h08McfN6VajQaSu+IIKV53pocZHmZJmnR5Yq4tJVdo6NaVKENHVcudd96pTeQM&#10;wcTtNHJDNPRYDh05Ih+930va1K4tk6dM0WZvZtuR6ALhaM/uXfLmW12lYeNWsmjRQm2DznboNHSr&#10;smTo2LmbNm2S2h7DwGNeeuklqVevntStW1f/42Kc3aKh+8KLos6FF0V9oaFblyVDR53eY489Jt99&#10;953cdtttxoNjQBtyu0VD94WG7lxo6L7Q0K3L68XWL4ouXbpU0qZNKydOnJCnn35a69IvX77s3cI+&#10;0dB9oaE7Fxq6LzR060qUoaMOHQl97969cscdd2ivzmrVqkmVKlW8W9gnGrovNHTnQkP3hYZuXYky&#10;dAjd8hcvXqwXRtH2GdUwkRAN3RcaunOhoftCQ7euRBk6Enr69Onl8ccfl5w5c0ru3LmVt99+27uF&#10;faKh+0JDdy40dF9o6NaVKEPHTka78w8//FCN1ADtoe0WDd0XGrpzoaH7QkO3rkQb+oYNG3xYv369&#10;HDx40LuFfaKh+0JDdy40dF9o6NaVaENH2/Ps2bNrByOY+b/+9S8ZNWqUdwv7REP3hYbuXGjovtDQ&#10;rSvRho4WLXnz5tXWLpUrV1Zjnzp1qncL+0RD94WG7lxo6L7Q0K0rUYaOi6LPP/+8nDlzxrtE9ILo&#10;m2++6b1nn2jovtDQnQsN3RcaunVZMnTsXExv1rZtW30gLoy2b98+BhRGu0VD94WG7lxo6L7Q0K3L&#10;kqEbwk5GNYv3wTFUrFjRu4V9oqH7QkN3LjR0X2jo1uX1YutVLtmyZdPJnJNS+PIw6XPr1q3ljTfe&#10;0C8VTSEHDx4sLVu2lO+//97vC6ah+0JDdy40dF9o6NaVKEPHTu7du7f07Nkzhh49etzyRdEyZcpo&#10;lQ5m+MfQofhCM2XKJJiWDurVq5dW99SsWVNq1Kih4DbeC4Yh2LFjR7IHTUiXLFliuo5EN5hDd8WK&#10;Fabrkhvbt2/X+YMRHqmEy5KhY7TFdOnSacHDRBYPPfSQDzDYxApJPEOGDDEDfA0ZMkQmTZqkZwJx&#10;DT3+WQETui9M6M6FCd0XJnTrsmTo4VKfPn10nHV8eahuefnll2XMmDH664zB/zHW+r///W8d4TG+&#10;aOi+0NCdCw3dFxq6dSXa0DE9Fuq2O3ToIHv27JHJkyez638UQEN3LjR0X2jo1pUoQ0dyxmNwARPD&#10;52JMdLRwQYq2WzR0X2jozoWG7gsN3boSZegQDBT13C1atJBmzZpp9/9IiIbuCw3dudDQfaGhW1ei&#10;DB07GSb+z3/+U6ZPn64p/e6775Y5c+Z4t7BPNHRfaOjOhYbuCw3duhJl6Khyue+++/TCJcZy2bx5&#10;s+TIkUMaN27s3cI+0dB9oaE7Fxq6LzR060qUoUMwdTQnxH/sdKNpod2ioftCQ3cuNHRfaOjWlShD&#10;x07OlSuXFChQQJsbfvPNN3LXXXfJoEGDvFvYJxp6LGjiee7cWdm3b6/pehK9/Prrr3L82DE5fOgH&#10;/R7Rsc5su+QEDd26EmXoSOX58+eXjBkzyvLly7XqBfXouEhqt2jofxd8fA9Ppv+3FKszU4rXnSX5&#10;Xv5cChV7SY3C7DEkOsB39/nYcfJMpoZSvM5sDzMle5n+Uqt2I20GbPaY5AIN3boSZeiGsLMNIiUa&#10;+s/62YcMHSYZCnX2mLnHFOrOkBL1v5Vn0xWSixcvmD6GRAeoqmzV5lXJ9mI//SHGd1ek1jeSNkNe&#10;GjoN3bIsGTp2LtqcHz16VJo0aSKVKlXSOj+MP3HPPffIsmXLvFvaJxp6LJcvX5K1a1bJ55+PkcOH&#10;D+mpu9l2JPq4cOGCLFwwT76a+KWcOH6M350HGrp1WTJ0Q9jJmH4uS5YsOiDXwIED9Yk++ugj7xb2&#10;iYbuCy+KOhdeFPWFhm5diTL0aBIN3RcaunOhoftCQ7cuGrrLoKE7Fxq6LzR067Jk6DBNDGGLuUNB&#10;586dffj666+9W9onGrovNHTnQkP3hYZuXZYM3RB2cvHixeXBBx/UJ8AQAGi2iHHS7RYN3RcaunOh&#10;oftCQ7euRBk62qE/+uijOo75q6++qmOYFyxYUGcPsls0dF9o6M6Fhu4LDd26EmXo0SQaui80dOdC&#10;Q/eFhm5dlgwdyfzIkSPaRhbD5WIeT5gH2LZtm/63WzR0X2jozoWG7gsN3bosGTpMExNZYKRFPObe&#10;e+/V2+D222+Xbt26ebdMvK5cuaLDCrRq1Up/QGbMmKGjOM6fP1/Kli0r+/bt045Mq1evVnD7k08+&#10;0YMBHZ6SO/iRXbdunek6Et0gFGFsJLN1yQ0Ex9OnT9PQLcqyocNoYart2rWTWrVqxcy+D251cK55&#10;8+bptHaHDx+Whg0byrVr17TzEl4XGj58uMydO1e/ZAOY/vjx47WbNM4ckjvocYjZ0s3Wkejm5MmT&#10;cuzY371EyS86zSUN3ZosGXpcwUBxeg/Onz+vXL161bvWmmDYeDxm9F+8eLFWoZQsWVLOnDkjhQsX&#10;1uEGIJg8zD6u8FhWucTCKhfnwioXX1jlYl2JMnSkYlSxIC1HWjR0X2jozoWG7gsN3boSbei5c+fW&#10;uvNy5crF8P7773u3sE80dF9o6M6Fhu4LDd26LBk6jHzr1q2yYcMG2bJli96OS/zqEDtEQ/eFhu5c&#10;aOi+0NCty5KhR6No6L7Q0J0LDd0XGrp10dBdBg3dudDQfaGhWxcN3WXQ0J0LDd0XGrp10dBdBg3d&#10;udDQfaGhWxcN3WXQ0J0LDd0XGrp10dBdBg3dudDQfaGhWxcN3WXQ0J0LDd0XGrp10dBdBg3dudDQ&#10;faGhWxcN3WXQ0J0LDd0XGrp10dBdBg3dudDQfaGhWxcN3WXQ0J0LDd0XGrp10dBdBg3dudDQfaGh&#10;WxcN3WXQ0J0LDd0XGrp10dBdBg3dudDQfaGhWxcN3WXQ0J0LDd0XGrp1RZWhYzz1Xr16yauvvqpT&#10;0WGau5s3b8rQoUOlY8eOOik0xmSPKxq6LzR050JD94WGbl1RZeiG8CXWr19fTp06JZkzZ9bJYqGe&#10;PXtK586d5ZVXXtFJqgFu40dg/fr1smbNmmTP0qVLZcaMGabrSHQzf/58mTNnjum65AbC286dOzXU&#10;UQlXVBk6jHz69Ony+uuvq4lj1v8XXnhB0zcE4164cKHeNsSE7gsTunNhQveFCd26osLQe/ToIStX&#10;rpS6detKkSJFpFChQlKiRAm5dOmSfqk1atTQOUuRPuN/wTR0X2jozoWG7gsN3bqiwtBvRTR0X2jo&#10;zoWG7gsN3bpo6C6Dhu5caOi+0NCti4buMmjozoWG7gsN3bpo6C6Dhu5caOi+0NCti4buMmjozoWG&#10;7gsN3bpo6C6Dhu5caOi+0NCti4buMmjozoWG7gsN3bpo6C6Dhu5caOi+0NCti4buMmjozoWG7gsN&#10;3bpo6C6Dhu5caOi+0NCti4buMmjozoWG7gsN3bpo6C6Dhu5caOi+0NCti4buMmjozoWG7gsN3bpo&#10;6C6Dhu5caOi+0NCti4buMmjozoWG7gsN3bpo6C6Dhu5caOi+0NCti4buMmjozoWG7gsN3bpo6C6D&#10;hu5caOi+0NCtK6oMferUqdKyZUuZNWuWVKhQQa5evSozZ86U5s2b6+S5FStW1IljMa/okiVLlAUL&#10;FsjQoUNl9+7dsm3btmTPf/7zH53Oz2wdiW7Wrl2rEySbrUtubN26VYMJJ4m2pqgx9AsXLuiE0IY+&#10;+eQTmThxouTKlUvTNzR8+HD59ttv9TZlLiS8evXqMdk4UIsWLZJXX33Ve4+irCsqDP3GjRtq2jlz&#10;5pSTJ0/qMpgSfqExYfSJEyd0WcOGDXUZFVhHjx7VybZp6M4TzjxfeeUV7z2Ksq6oMPTff/9dT61g&#10;Qr/++qv88ssvMadaxjLUqfH0K7Swv27evElDd6D++uuvmLNRikqMosLQqcQLxj179uyYs5i4wtnO&#10;+++/L6tXr/YuoaJNuF508eJF772/hWtHo0ePliFDhmg1I6ojKSohoqG7QK+//rqsWLHCe+9vffrp&#10;p3pBGUK9eqtWrfQ2FV1CFcvBgwe99/4Wqs3QOABnrjzToqyIhu5w4YA3M3QsQysg6NSpU9KhQwe9&#10;TUWXzAw9rnr06CGTJ0/23qOo4KKhO1iXL1/WppypU6eWbNmySbdu3WT//v3y9ttv63WHJk2ayIsv&#10;vqgXmHEaT0WPcNZUpkwZSZUqleTOnVs++OADbW7as2dPbZpbvnx5Xf/aa6/pd0lRCRENnaIoyiWi&#10;oVMURblENHSKoiiXiIZOURTlEtHQk7kuXbok//73v+Xuu++WO++8U+666y69iIqOXJHU9evX9WIv&#10;LvJC//jHP2T58uV6O77QIQdDRAwePFgOHDggTzzxhHcNRSUv0dCTue655x6ZPn26997fQusZNIdE&#10;y5jMmTNL0aJFdZydXr166XIM0QCDRcua5557Tv71r3/J4cOH5cyZM5IyZUopXry4mvHIkSN92lGj&#10;ed6jjz4qefPmlRw5csjzzz+vy7/77ju577779Hnxw/LWW29J69attXDiNTAAG35s0AoEI2vivaA3&#10;7NKlS+Whhx7S21mzZpWxY8fqUBF4XP78+bUFEO5jaAmoevXq0rhxY71tKHv27Poa+fLlkwcffFA2&#10;b94sV65ckSxZsuhnw+dIkSKFPgdanzz88MO6/eOPPy6VKlXS5Rh3CK+ZMWNG/VHB4FKPPfaYlCpV&#10;Sn9c8L4pyg6hHHqgoSdXwYDRIxH6+OOP1bRRHjCuyLhx4+Sf//yntoXu06ePGhfScJ48eWTAgAH6&#10;GAxxiu0xyiOaTcKwsf2HH34oY8aM8RmuAR1mnn76aSlWrJiOoGmUuyJFikinTp30tiH0jsT6vXv3&#10;6v077rhDjR+v//LLL2tzPpjrli1bdBmMGaNu4r7xvDBbmHrVqlX1BwI/TOisE1cYsrZ9+/Zq3o88&#10;8ojs2rVL5s2bp587vvC54w6ehR8hvB56c+KHz1CBAgV02+7du0v//v1lypQp3jUUFV6h7HugoSdX&#10;wXDRozRdunRy2223SdmyZWXfvn0xY+vAlB944AFN0xiiGMuQfmFUENpII1Vv3LhRjRXLkfqRYo8c&#10;OeKT0DFGDwZYQ3lDT8jSpUvLpEmTdDnuYzleHwkZqRtVPzByDCl7//33x3SeOn/+vKRJk0bee+89&#10;vY/XRVvuYcOG6Q8BDBXb46wB69KmTavtvXE7vubPn68JHK8Ns8bnwXv+6quv9HNjHV4fy/Ce0E4c&#10;nw/7C0O8QiNGjNAfFEP4IWnTpo3cfvvtUrlyZf08FGWHUI490NAp9wk9ZFH9AxOGGVOU20VDpyiK&#10;colo6BRFUS4RDZ2iKMoloqFTFEW5RDGGTgghxOGgTS9FURTlXKG3N82coijK4aKZUxRFuUA0c4qi&#10;KBeIZk5RFOUC0cwpiqJcIJo5RVGUC0QzpyiKcoFo5hRFUS4QzZyiKMoFoplTFEW5QDRziqIoF4hm&#10;TlEU5QLRzCmKolwgx5v5oUOH5NKlSzq5bnIHc19idnz8N1vvBjBZc1zwWQEmpgZmj0koeHyk9h1e&#10;FxNj//HHH6brkyP4PqiEy/FmvmHDBvnvf/8rP//8c7Lnt99+0/2BWfDN1ruB69ev+xF3efztrXCr&#10;j78Vfv31V1m7dq38/vvvpuuTI3HNfPny5VK1ajUpX668jBv3hf6QU75yvJn/5z//oZl7gZljf7jZ&#10;zN0KzPz777+nmcfBONt6++2ukipLfSlY7SspUnuapMvXUSq+XFf3maH//e9/8u2338pHH30k27Zt&#10;8y5NmKZPn27pLACvtWLFCunfv7+cOHHCu/Tv5QsXLvTeC6wFCxboGVh8TZgwQc/QVq5c6V1iTTRz&#10;F0Ezdy40c39gsFu2bJIUmepJiXqzpHjdGQpuZyr6rnTt2t3rAiKjR4+WN954Qy5fvqymtmfPHjVM&#10;VF3t27dPb2/ZskWN3jDSU6dO6bpChQrFVNVt3LhRTp8+revj69q1a7oO9OvXT86fPy/VqlXT4w46&#10;ePCgpE+fXt/D1atX9SwZ//FZsAyC+aMqFGcWxutduXJF1+G94D3mz59f3z9+HOI+NpRo5i6CZu5c&#10;aOb+wMzatOsgOcoOijFygyK1Z0ihIiW8LiDywgsvxFxvOH78uHrCuXPnpHTp0rJ+/XoZNmyYTJw4&#10;UXr16iVjxoyRixcvyvvvvy9TpkyRtGnTqrF+/PHHMm/ePDVqPN7QsWPHdNuuXbvKjh07dBne24ED&#10;B6RBgwb6nUEwYjwXfkC6desmX3/9tfTo0UPN+PXXX9fnnjlzpjRu3FjNHO+jd+/e0q5dO32+7Nmz&#10;y+rVq/XH5d1339Xn+fzzz/VHISGimbsImrlzoZn7A4Pr9l4PyVbqA4+Bz/Qx88K1pkrRoiW9LiCS&#10;LVs2/Y/UC7OsWbOmmnmfPn10ObRs2TLp2bOnGuju3bvV3KHixYvraz311FPSoUMHKVmypHz33Xe6&#10;DsIPwSuvvCJLliyJqY7BD0ebNm2kffv2MUkf63Lnzq1+1Lp1a13WokUL/T9nzhx9TzgDaN68uS6r&#10;UqVKzA8BlC9fPk3ylSpVkv379+uPAR4Td5tgopm7CJq5c6GZ+wNzPHvmjDyX5WUpWgfVK7OleL1Z&#10;UrL+t/Jslnoye863XhcQeemll2TdunV6GyaIZAwzR6KGXnvtNZk1a5YmcaTzH374QVMvzBUGDDMv&#10;UaKEVoMgYV+4cEEfZwhJHnXdMGUcX0j/UOXKlfU+ZJg5qmFg/nhOGD40YMAA/ZHBezLMvFGjRnrR&#10;HVU/2BZmjioXmDler2nTpvo5EiqauYugmTsXmrk/MEeY3KJFi+SJZ3NJpiKdJUvJHpLi+RLSf8Ag&#10;+euv2IuWMEUk3Vy5cqlxo7rl7NmzMWY+d+5cefHFF3Ud0jrSNKpAUMWRI0cOfa1NmzZpKofpon48&#10;kPBarVq10rptXHQ1WtbgvebMmVO/x/Hjx6s5f/nll1pd8sknn6hPGdUqeH2cHWTNmlUGDRqkjy9Q&#10;oIB+/6gyQp15s2bNZOfOnbouIaKZuwiauXOhmfsDgzV0/fo1mT17lnzzzTee5HvKu9RXMNNgTRbj&#10;r8P2IK6wTfxlZgr0WnGfM/5/KO5tKP59Q2c8ZyT16tVLcBULRDN3ETRz50Iz9yeumSc3weQDGX0g&#10;0cxdBM3cudDM/THM/OYfN2XpsmXS5N9VpNaLpWXi+PHys2d/Ub6imbsImrlzoZn7AzMH777xhnzw&#10;yBNyJFsuOZMzr0xIkUoalXpRfvaU87jCvkN9ttG6JKHC46ymYEPG9xX38ah+wYXVUMLxGv91cR9l&#10;Ac9h9XPQzF0Ezdy50Mz9gaF9v369fPj4U3I9TyG5nKegcj1vIZmXLoN079LF6wKiHXgqVqyorUtw&#10;cRLHQEJVpEiRBJlvfJ08eVLq16+vrU9Ql28ILVbQJj2U0OQx/uvicw8cOFAvmo4YMcK7NGGimbsI&#10;mrlzoZn7A73uMeYNL2SWK14jN7iaK7+8WKiQbgMVLlxYW4dAaP2C4wDN+9AyBca6a9cuqVq1qpQv&#10;Xz6mdyiaC3bs2FFbwOA+emDCC+Ob7I8//qgGix6eaCVjCG3C0YQRZw94fUOvvvqqPPnkk+pLo0aN&#10;0o5L+G7RTR/d/fE8X3zxhbz11lv6fW/fvl1KlSqlLW7wnOgwhPbpqVOnlrZt2+p7mTx5csznCySa&#10;uYugmTsXmrk/qHLo0727LHo+g5+Zn82RV14sWtTrAqJN/CB0toGfoQ05EjKaIiLh47jAPkbi7e55&#10;Toy2OnbsWD1W0PMS28AM8Zpopx631yWWwdCxHOY/fPhwfX8QzBzJfuTIkXofwjAB6DSEnqP4EcAP&#10;BdqU4/iESaNpIn4A8Hr4vqtXr669RDHeC0aAxQ8Oepfixwbt4vHe8QOBdcFEM3cRNHPnQjP3B4Z3&#10;6uxZaZE6jVzNXUCuekwcpv6rh+5PpZClcQa1QttspGaYMgy7bt26Pp2G0KEIHXBgpmhnjqSONuCQ&#10;0QP0sccek4YNG2qnnsOHD+s6CM+LRA1j7tKli7b9xvYQXg9nAHGTOToe4TnQMWno0KG6DGcF+I7x&#10;mkjkkNEDFKkcnxXCc1WoUEHPEtBbFT86aIeODkShRDN3ETRz50Iz9wcGB9Nctny5lHg2lUxM87x8&#10;+1x6qfNsavlkyFA1UkPo3YkqFSRadA6C4aLTkNGDEmaIQa1wH52FfvrpJ+0JimXPPPOMPhfuo2cn&#10;qmX27t2rj4NgzpMmTdLUj9vYBscavi/Ua6P6A936DcGPMAAXeoL27dtX3wteF7070SMUY78g6aN+&#10;H983qlVmz56tnYSQ0FEtg8+BKhaUC3yehIzPQjN3ETRz50Iz98dIq9DVa9dk4dKl8u2C+fLfkye9&#10;S2MF00f6RvJFIoZwPBimjLpoVFmg6zxSLwQTRj02qjdg5jhucCETBh9XxmMNpk6dqj8UEAbGQn02&#10;XssQ6rjRMxSPgynjhwCJG9UuuFCLbfE+8Dr4jGiBg9eFkeMswCgHGJQL7wkXWRMimrmLoJk7F5q5&#10;P3HNPLkKVUYzZszw3gsumrmLoJk7F5q5PzRza6KZuwgYAU7dYAxm60n0QjP3h2ZuTTRzF4A6N5jA&#10;rt275fXOnWXc+C901DezbUl0QjP3h2ZuTRExc1wYgAHFFy5CoElQ3LGEsQz1Rrj6bCaa+c/yi8cI&#10;vhg3Tuo88aSseiGzfJ7meSmTNateeTfbnkQfNHN/aObWZLuZo/F75syZfbq/Qvji0MAf4/2inSWm&#10;esIV6k6dOmmTIXSZXbVqlbYdNebhA5j9A02F8AORXMHV/da588gvuQtoO9zrHr5Ll1EGDB6sP5pm&#10;jyHRBb4ntIzA9Q6z9cmRxHSxT86y1cxhzmh+g95ZcXtMQWiqg55RSOJo9oNeUeh2i55UWIbxfYsV&#10;K6bNdNDY3qBWrVqaztEJILny3cqV8kba5+Wax8TRO+6Sh32Zc8grnv2527MPzR5DoguUdTR7Q1M6&#10;s/XJERg6lXBFpJoFDe0xZkFcYXZtTKgKofsrGvl/9tlnMbNwoKUGemfhNBTmboALfsm9mgVtcOt5&#10;vsgdGbLKH/kKexJ6QXntkSdk1qzZbNniEFjN4g+rWawpaswc4x0ACGaO3k8w9yFDhugyFPKWLVv6&#10;NM6HWGf+N8d+/FGaV6su5Z5JIeWff17GfD5WfjHZjkQnNHN/aObWFDVmjslSMQAOhLoydIddvny5&#10;joUAIWHizcb/gmnmsfzpOVPZsnWr7j+agrOgmftDM7cm280cYxDUqVNH57ebP3++dl9F+kZ3V7yZ&#10;cePGaT35vHnztHkdBqjBMiR1zIwdXzTzWNhpyLnQzP2hmVuT7WZ+9OhRbWqIJohohYIvDGMW4OIo&#10;zHurJ1nCnA2ZLYsrmnksNHPnQjP3h2ZuTRGpZklK0cxjoZk7F5q5PzRza6KZuwiauXOhmftDM7cm&#10;mrmLoJk7F5q5PzRza6KZuwiauXOhmftDM7cmmrmLoJk7F5q5PzRza6KZuwiauXOhmftDM7cmmrmL&#10;oJk7F5q5PzRza6KZuwiauXOhmftDM7cmmrmLoJk7F5q5PzRza6KZuwiauXOhmftDM7cmmrmLoJk7&#10;F5q5PzRza6KZuwiauXOhmftDM7cmmrmLoJk7F5q5PzRza6KZuwiauXOhmftDM7cmmrmLoJk7F5q5&#10;PzRza6KZuwiauXOhmftDM7cmmrmLoJk7F5q5PzRza6KZuwiauXOhmftDM7cmmrmLoJk7F5q5PzRz&#10;a6KZuwiauXOhmftDM7cmmrmLoJk7F5q5PzRza6KZuwiauXOhmftDM7cmmrmLoJk7F5q5PzRza6KZ&#10;uwiauXOhmftDM7cmmrmLoJk7F5q5PzRza6KZuwiauXOhmftDM7cmmrmLoJk7F5q5PzRza6KZuwia&#10;uXOhmftDM7cmmrmLoJk7F5q5PzRza6KZuwiauXOhmftDM7cmmrmLoJk7F5q5PzRza6KZuwiauXOh&#10;mftDM7cmmrmLoJk7F5q5PzRza6KZuwiauXMxvrubN2+ark+O0MytiWbuImjmzgTf1649e6RTx46y&#10;aPFiuXr1Kr9DDzRza4oqM//pp59k1KhRMn/+fPnf//6ny65cuSJjx46V5cuXy19//aXL4opmHgvN&#10;3HmgeqXz22/Le0+lkGXpM8nYFKmlcZUq8tOFC6bbJydo5tYUNWZ+wVN4X3zxRVnsSSatW7eWAQMG&#10;qDlVqlRJ5s6dK82bN5dPP/1Udu7cKVu2bIlh8uTJcvjwYTl//nyy5+LFi7Jq1Sr9UTRbT6IMz/f0&#10;vefHt1Pq5+R6noJy2cM1D+M9hj7eU65xTJg+Lplw48YNrztQCVHUmPnx48elRo0amiqnT58u77//&#10;vqxfv17e9qQWCL/URYoUkVatWkmjRo2Uhg0bSpMmTfQHYPXq1cmetWvXyvjx42XNmjWm60n0MfLz&#10;z6VvilQxZn7Fw4LUz8vr3brp92n2mOSAEUqohCuqqllQnVKsWDGpWLGipvLRo0fLkCFDdB2u8iOd&#10;x/+13rZtm5w+fVq3T+7g4tnmzZt1X5mtJ9HHxUuXpHyu3LI7Uza5mruAnM+RVxqlSSu79+yR3z1l&#10;3ewxyQWzalUqsKIqmVeuXFkOHTokH374ofTo0UPNffDgwboeBoUkjv9xxTrzWHAAsM7cWeC7Onrs&#10;mDT3lO3GufNII88BuWD+fA0tZtsnJ1hnbk1RYeYwIdR9w8AhXBQqU6aM7NixQ1q0aKEXQ0+dOqVm&#10;blwYNUQzj4Vm7lyQwpetWCG/elOp2TbJDZq5NUXczFFw69evL5cvX9ZkXqFCBSlZsqS2aPnjjz+k&#10;Y8eOUrp0aTV3XOiML5p5LDRz58JOQ/7QzK0pKpK5UTeG1I0vMb7iV63EFc08Fpq5c6GZ+0Mzt6ao&#10;ugCaGNHMY6GZOxeauT80c2tKlJlfu3ZNiQbRzGNBa5b1GzZovSvMwWwbEp3gguf3a9fqd8gf47+h&#10;mVtTosy8U6dOkjJlSunXr592bIh/UdJO0cz/Bqn8w0GDpEaFCtKsRXNZt369przr16+bbk+iiw/6&#10;9JLyFV6WV19tL/v37WVC90Azt6ZEJ/MpU6ZI8eLF5eGHH9aem+hujy/AbtHM/27e9mqrljI5bXo5&#10;nSOvHMmSU2qleU7WrVvHlBflXL16RcqWqyhZSvSQwjW+ltwVR0m2XKXlxx+Pmm6fnKCZW9Mt1Zkj&#10;kaP5YK5cueT//u//JHXq1PLll1/amtRp5j9rO+XXMmaRX7y9CMGOjFmlR/furG6JYvBDu2H995Im&#10;ewMpXne2hxlK+kLdZPwXY5L9d0czt6ZEmzm62rdr107uueceTecDBw7U+3fddZet9ek085/lx+PH&#10;5bWs2X3MfJvH3Hv36SO/0Myjll9++Vk2btwgaXPU9Zj4LK+Zz5R0BbvI15Mm0Mxp5paUKDNH557H&#10;H39cypYtq6ZuJPF9+/bJSy+9pInDLtHM/24J0fnNN+XTp1LInsw5ZEP6TFI97fOydcsW0+1JdFGn&#10;Th1Jm7ej5K08WrKW6iv5C73E60AeaObWlCgz79Wrl3bkMYSLoHnz5pUzZ854l9gnmvnf4Gxo7oIF&#10;0rxadendrZvs2buX9eUOAR3mpkz5Rl6uWkcGDBwsPx49yuoxDzRza7Jk5qgfb9OmjeTJk0eeeuop&#10;rVYBzZo1kzvuuEPHV7FbNPNY0LwNA49xthrnge8Og6TBwMzWJ0do5tZkycxhEh06dJAMGTLIgw8+&#10;KPXq1VNwmjhs2DDtfm+3aOaxsNOQc0ESZ6chX2jm1mTJzDGdFcZHOXnypGzYsEEOHjzoA8zebtHM&#10;Y6GZOxeauT80c2uyZOYYkhatVfr27atNEeNz5MgR75b2iWYeC83cudDM/aGZW5MlM8fORfrGf+M2&#10;qlbQmsX4b7do5rHQzJ0Lzdwfmrk1WTJzQzCLEiVKyMKFC+X111+Xu+++WyZOnBiRnU8zj4Vm7lxo&#10;5v7QzK0pUWaOqdyeffZZ+eGHH7QVC+brvO+++7Qu3W7RzGOhmTsXmrk/NHNrSpSZd+/eXcqVKyfv&#10;vfeeZMuWTY4ePSq33XabHDt2zLuFfaKZx0Izdy40c39o5taUKDNfsGCB/POf/5R//OMf8tFHH0nO&#10;nDmlQIEC2vnBbtHMY6GZOxeauT80c2tKlJlDGzdulMWLF+vtNWvWyPnz5/W23aKZx0Izdy40c39o&#10;5taUaDP/6quv5IMPPpDevXvrf8BkHllo5s6FZu4PzdyaEmXm48aN09ESM2fOrFUs6N4PTp8+7d3C&#10;PtHMY6GZOxeauT80c2tKlJlj1MR8+fJFpF15fNHMY6GZOxeauT80c2tKlJlj2Nv06dNrU0R0FjJg&#10;p6HIQjN3LjRzf2jm1pQoM+/atas2RURVC1q0GKCJot2imcdCM3cuNHN/aObWlCgzP3HihKZzDLYV&#10;FxREu0Uzj4Vm7lxo5v7QzK0pUWYOYVAtDIeLOT9HjBihs8BHQjTzWGjmzoVm7g/N3JoSZeZI4alS&#10;pZInnnhCGjZsqGOao1ULmyZGFpq5c6GZ+0Mzt6ZEmTm68WP+z6ZNm0qtWrXkypUr7M4fBdDMnQvN&#10;3B+auTUlyszR4zNFihTy5JNPSurUqSVr1qxSqFChiFS10MxjoZk7F5q5PzRza0p0nTnm+6xfv74m&#10;cwyDGynRzGOhmTsXmrk/NHNrSpSZf/LJJzrvpyHMDI/eoOwBGllo5s6FZu4PzdyaLJk5Zg/HxU5U&#10;qzz22GMxEzrXqFFD7rzzTs7OH2Fo5s6FZu4PzdyaLJk5ponDxc8cOXLII488Iu3bt1fatWsnX3zx&#10;hfYCtVs081ho5s6FZu4PzdyaElXNgh29c+dO2bNnjw83btzwbmGfaOax0MydC83cH5q5NSXKzJcs&#10;WSL333+/3+z8P/74o3cL+0Qzj4Vm7lxo5v7QzK0pUWbes2dPyZIlixbASItmHgvN3LnQzP2hmVtT&#10;osz866+/1h6ff/31l3dJ0gjt1AcNGiRNmjTRmf+hbdu2SevWrXXeUZhUfNHMY6GZOxeauT80c2tK&#10;lJmPHz9e7r77br0Q+uKLLyqlS5eWM2fOeLewLlxcbdmypSxatEguXLgg586d06no8AYxGuPEiROl&#10;U6dOcvDgQdm9e3cM06dP156n6IWa3MGPIQzh6tWrputJ9ILmvatXr1YTM1uf3MDQIJFoUOFkJcrM&#10;V6xYoRNUoLrF4P3337+lsVkOHDggr732mmzatEmbQGJs9Dlz5uh0dBBSZ6lSpbSjEppCGtStW1fW&#10;rVsnO3bsSPbs2rVLpk2bphenzdaT6AXf3ZQpUzSgmK1PjsDUqYTLkpmjUxDSA9qTL1261Idly5bd&#10;Uh36ypUrNemPGTNGR2PEjwNuDx06VNfj9LNVq1Z+LWYwsTQmyUDVQnIH+wj7A9+D2XoSvSCsIJSg&#10;fJutT46wmsWaLJn5pEmT5KmnnpIhQ4bIQw895MPDDz98SwNtYbwXY1gAnF5hNEaYeb9+/XQZDApJ&#10;PL6Zs848FtaZOxfWmftDM7cmS2aOqo9QJEZo0njq1CmpVq2afolI/g0aNNAfhypVqmgBX758ubz1&#10;1lveR8SKZh4Lzdy50Mz9oZlbU6LqzJNSKLyoK8cFUFz8rFChgtSsWTNmnBe0nClXrpy0bdvWtBqH&#10;Zh4Lzdy50Mz9oZlbU8TN/FZFM4+FZu5caOb+0MytKVFmjuoUXHXHhUo0GcQoimhGmNhqllsRzTwW&#10;mrlzoZn7QzO3pkSZOa66P/3000qjRo30YmXGjBnl0qVL3i3sE808Fpq5c6GZ+0Mzt6ZEmXm3bt10&#10;2jj01MS45j/99BOnjYsCaObOhWbuD83cmhKdzDEE7uOPPy4pU6aUdOnSSf78+fULsFs081ho5s6F&#10;Zu4PzdyaEn0BFN3qMWZKs2bN5N1339VCGAnRzGOhmTsXmrk/NHNrSrSZo34cOxuFDxc/0bQwEqKZ&#10;x0Izdy40c39o5taUKDNfv369/POf/5TFixfLCy+8IHfccYdUqlRJBwuyWzTzWGjmzoVm7g/N3JoS&#10;ZeYYZKtgwYI6DsgDDzygg2TxAmjkoZk7F5q5PzRza0qUmfft21fy5MmjXe3RY3Py5Mk6JC5M1W7R&#10;zGOhmTsXmrk/NHNrSpSZo6s9ZuhHVQuG7kQb8969e0ek3pxmHgvN3LnQzP2hmVtToi+AYmRDY/B4&#10;/E/qWYcSKpp5LDRz50Iz94dmbk2JMnN02589e7Y88cQTOrFzyZIldUzxSIhmHgvN3LnQzP2hmVtT&#10;oswcM6KgjhzjjWNmIDz+2Wef1ene7BbNPBYYwfdr12qrIhq6s4CZr1q1yvP/F71ttk1yg2ZuTYky&#10;c7RmKVq0qPeeqHGwNUvkwP4/cuSI1K3fWDLlqir5ilSRocM+ll9p6FEPjHv7jh1SrWYDSZ+zipQs&#10;U0sbFGASFrPtkxM0c2tKlJnPnDlT7rzzThk4cKBOGgFjT5UqlVy8eNG7hX2imf89AXCFStUl/7/H&#10;S/E6s6RE/bmSNkdDmTZtqun2JHpAY4IceYpJwWoTpXjdmVKs3mx5PlsV2biR1WU0c2tK9AXQefPm&#10;aYeh1KlTa505DDUSopn/LEcOH5JMeetK8XqzPIYww8N0yVtpjHTp8i5P2aMYmPXq1SsldY5mauR/&#10;f3czJUPRXjJ65PBk/93RzK0p0WYOGVPFRWIcc0M0c6S7U5K/aDUp0WC+1xBmSZZSH8iA/v1p5lHO&#10;zp3b5fnslT0/xN/+/d15fpCfy91eZkyfSjOnmVuSJTP/6quv5MEHH1QwiXPc22hzjrk87RbN/O9W&#10;LKPHfC6pM1WSDIXflWdztpYXy1aWE8dPmG5PogdctMY1qFSZqkrGol3l2WzNpFbtBnL16lXT7ZMT&#10;NHNrsmTm169fV8NevXq1PPbYYzJ37ly9j8mXMb45TMVu0cz/Binuxx+PyMcfD5U1q1fpQGhm25Ho&#10;A9/dDz8c9JxJ9ZOtWzfRyL3QzK0pUdUs3bt3lyJFinjvie7422+/na1ZIgx+TDFeDqtWnAe+Mwxg&#10;x1YssdDMrSlRZo525hgpsVevXjJ16lQddAvtzDHjkN2imcfCTkPOBWbOTkO+0MytKVFmjq773377&#10;rWTKlEnHZUEVSySMHKKZx0Izdy40c39o5taUKDOPJtHMY6GZOxeauT80c2uimbsImrlzoZn7QzO3&#10;Jpq5i6CZOxeauT80c2uyZObouo/enmaULl1azp49693SPtHMY6GZOxeauT80c2uyZObbtm2T119/&#10;Xd58802lc+fOMbzzzjvattlu0cxjoZk7F5q5PzRza0p0NcvRo0dl//79MfTv318HDbJbNPNYaObO&#10;hWbuD83cmhJl5piY4h//+IfcddddCiaoqFWrlhZIu0Uzj4Vm7lxo5v7QzK0pUWaOHqDlypWTQYMG&#10;Sc2aNTWlw9DPnDnj3cI+0cxjoZk7F5q5PzRza0qUmQ8bNkx7fB4+fFiefvppGT58uPYIPX78uHcL&#10;+0Qzj4Vm7lxo5v7QzK0pUWaOacnq1Kkj8+fPl7fffltHTETXfs7OH1lo5s6FZu4PzdyaEn0BNFpE&#10;M4+FZu5caOb+0MytyZKZT5w4Uf71r39pXfn//d//+YBREzmeeWShmTsXmrk/NHNrsmTmmGsSEwef&#10;PHlSh1r94YcflH379smGDRu0INotmnksNHPnQjP3h2ZuTZbM/I8//lCj6Nq1q+TPn19vA7RiSarZ&#10;+VHvjvlFUS8P4Qfkyy+/lJUrV+pojfGFHxWa+d/QzJ0Lzdwfmrk1WTJzpG9ME4eZ+VGtct9998Xw&#10;xBNPyLlz57xbJk6YS3T69Onadv3gwYNqTpUrV5Y5c+ZI8+bN5dNPP9UB/DHTEVi1apUa/fbt27V5&#10;ZHIHP6YLFiwwXUeiG3x3mLkLLcLM1ic3UAMAQ6cSLssXQGGyaLmCTkK7d+9Wdu3aJadOnbrliZ33&#10;7t0r7777rhQtWlSrb9atWydvvfWWrsMXi9mNXnvtNWndurXSqlUradmypf7I7Ny5M9mzZ88emTFj&#10;hn4fZutJ9ILjCJO+4Ds0W58cwfR5VMJlyczXrFmj5okBt5o0aSI1atSIoXbt2nL+/HnvltYFs27c&#10;uLFOclG4cGFtwz5mzBgZMmSIrsfpZ4sWLXRaLfxoGGzdulXr8I0qn+QM9pExbZzZehK94CwU4QXl&#10;22x9coTVLNZkycxRH9uxY0dZsmSJNG3aVKs+4nLhwgXvltbVpUsX6dChg1YTYPaib775RkaNGiWD&#10;Bw/W9SjsjRo10v9xxQugsbDO3Lmwztwfmrk1Wa5mMYRTIKRopHGA24nd+biwijrwxYsX64VOw8x3&#10;7NihZwJI4KiPr1evnl9VDs08Fpq5c6GZ+0Mzt6ZEmTmqWR544AG9UHnPPffIvffeqxdBE9POHIUX&#10;hh239yjqzA8dOqSnnDgTQDUO3uOBAwe8W8SKZh4Lzdy50Mz9oZlbU6LMvEePHpI5c2bvvciKZh4L&#10;zdy50Mz9oZlbU6LMHFUguXLlishYLPFFM4+FZu5caOb+0MytKVFm/tVXX2n1CgwdQ+GCl156idPG&#10;RRiauXOhmftDM7emRJn5d999p2Oav/feez5cvnzZu4V9opnHQjN3LjRzf2jm1mTJzNFiBR100JYZ&#10;7bvjg4Jot2jmsdDMnQvN3B+auTVZMvOvv/5aR0jERBTxQRf/pBibxapo5rHQzJ0Lzdwfmrk1Jaqa&#10;JZpEM4+FZu5caOb+0MytiWbuImjmzoVm7g/N3Jpo5i6CZu5caOb+0MytiWbuImjmzoVm7g/N3Jpo&#10;5i6CZu5caOb+0MytiWbuImjmzoVm7g/N3Jpo5i6CZu5caOb+0MytiWbuImjmzoVm7g/N3Jpo5i6C&#10;Zu5caOb+0MytiWbuImjmzoVm7g/N3Jpo5i6CZu5caOb+0MytiWbuImjmzoVm7g/N3Jpo5i6CZu5c&#10;aOb+0MytiWbuImjmzoVm7g/N3Jpo5i6CZu5caOb+0MytiWbuImjmzoVm7g/N3Jpo5i6CZu5caOb+&#10;0MytiWbuImjmzoVm7g/N3Jpo5i6CZu5caOb+0MytiWbuImjmzoVm7g/N3Jpo5i6CZu5caOb+0Myt&#10;iWbuImjmzoVm7g/N3Jpo5i6CZu5caOb+0MytiWbuImjmzoVm7g/N3Jpo5i6CZu5caOb+0MytiWbu&#10;ImjmzoVm7g/N3Jpo5i6CZu5caOb+0MytiWbuImjmzoVm7g/N3Jpo5i6CZu5caOb+0MytKarM/H//&#10;+5/89ddf+j+uzJYZopnHQjN3LjRzf2jm1hQ1Zo5CPHXqVOnYsaN06dJFLly4oMs3b94snTp1kl69&#10;esm1a9d0WVxt2rSJZu6FZu5caOb+0MytKWrM/Pr167J06VI5f/68zJ07V1577TU19MqVK8uRI0dk&#10;/PjxavQ7d+5Ugzf4+uuv5fjx43L16tVkDw6AdevWma4j0Q3K/+rVq/U7NFufHPnjjz+87kAlRFFZ&#10;Z46k3aFDB1m4cKH06dNHlyG5lC5dWk2+Xbt2MbRp00aWLFkia9asSfYg2X3xxRem60h0s3btWvn8&#10;88/1OzRbn9zAD5txdk4lTFFn5vhFfumllzSNjx49WoYOHarLcfrZqlUr/R9XqGY5deqUmn1y58aN&#10;G7Jx40atbjFbT6IXlGucVd28edN0fXKE1SzWFFVmjlPNevXqybZt2/T+hAkTpF+/fnobBlWzZk0t&#10;7HHFC6CxsM7cucC8WGfuC83cmqLCzH/88UetK2/atKls375dCzRM+9ixY1K1alX9YlesWCGdO3f2&#10;PiJWNPNYaObOhWbuD83cmiJu5ii8r7zyiixatEiKFi0qhQoVUgYMGKDNESdNmqTLmzdvrgU+vmjm&#10;sdDMnQvN3B+auTVF5QVQK6KZx0Izdy40c39o5tZEM3cRNHPnQjP3h2ZuTTRzF0Ezdy40c39o5tZE&#10;M3cRNHPnQjP3h2ZuTTRzF0Ezdy40c39o5tZEM3cRNHPnQjP3h2ZuTTRzF0Ezdy40c39o5tZEM3cR&#10;NHPnQjP3h2ZuTTRzF0Ezdy40c39o5tZEM3cRNHPnQjP3h2ZuTTRzF0Ezdy40c39o5tZEM3cRNHPn&#10;QjP3h2ZuTTRzF0Ezdy40c39o5tZEM3cRNHPnQjP3h2ZuTTRzF0Ezdy40c39o5tZEM3cRNHPnQjP3&#10;h2ZuTTRzF0Ezdy40c39o5tZEM3cRNHPnQjP3h2ZuTTRzF0Ezdy40c39o5tZEM3cRNHPnQjP3h2Zu&#10;TTRzF0Ezdy40c39o5tZEM3cRNHPnQjP3h2ZuTTRzF0Ezdy40c39o5tZEM3cRNHPnQjP3h2ZuTTRz&#10;F0Ezdy40c39o5tZEM3cRNHPnQjP3h2ZuTTRzF0Ezdy40c39o5tZEM3cRNHPnQjP3h2ZuTTRzF0Ez&#10;dy40c39o5tZEM3cRNHPnQjP3h2ZuTTRzF0Ezdy40c39o5tZEM3cRNHPnQjP3h2ZuTTRzF0Ezdy40&#10;c39o5tZEM3cRNHPnQjP3h2ZuTTRzF0Ezdy40c39o5tZEM3cRNHPnQjP3h2ZuTVFl5jCj8ePHy/r1&#10;6+V///ufz7J169bFLIsrmnksNHPnQjP3h2ZuTVFj5vjyqlSpIrNmzZKmTZvKhAkTtGBXr15dZs6c&#10;Ka1bt5YRI0bIihUrZMmSJcrixYtl7NixsmbNGtm2bVuyZ/v27fLtt9/Kjh07TNeT6AXf3Zw5c2TX&#10;rl2m65Mjly9f9roDlRBFjZmvXLlSunbtqrdv3LghFStW1KTy9ttv6zIklyJFiuj9jh07Kq+99pr0&#10;6NFDjX3ZsmXJnrVr10rZsmVl5MiR8t1335luQ6KTVatWSe7cuWXq1KmyfPly022SE0uXLpWTJ0/q&#10;sU8lTFFj5kjdn376qd7+448/NIl/8sknMmTIEF2GlN68eXM1eiqw8F1u2bLFe49yknLkyCGnT5/2&#10;3qMoa4oaM//ss8/UvCGYeYsWLWT48OEyePBgXYb64MaNG+t/KrDwXW7atMl7j3KSYOZMo1RiFRVm&#10;jrS9ceNGadOmjd4/c+aMNGrUSHbu3CmtWrXSZUgs9evXN70ISsWqcuXKNHOHKnv27DRzKtGKuJnD&#10;yGHYuADatm1bqV27ttaX//DDD3Lz5k155ZVXdFmlSpVk37593kdRgdSgQQO9eEQ5TyVKlGA1C5Vo&#10;RdzMkbRRdYL/qF65fv26T1WKsQx15lRo4Qfwr7/+8t6jnCQEG555UolV1NSZUxRFUYkXzdzhwmn5&#10;pEmTvPdihXQ+bdo0vYB89epV71IqmoTObuhXETeN4zY6fg0cOFC/u4ULF3rXUFRw0cwdLJg1Wvig&#10;fXJ8vffee2oIc+fO1c5YbNIZXUKnOFzfwPWhuGaOH+G+fftK7969ZcqUKbJhwwbvGooKLpq5w3Xi&#10;xAkpVKiQ997fQr05mrkZgpnv37/fe4+KFh0+fFiqVq3qZ+b9+vXTXs3szk5ZEc3c4Tp+/LifmR87&#10;dkwKFizovSfyzjvvaNNPKrqEFltmZo5qMwxpUb58ee3JS1EJEc3c4TIzc6T1fPnyee+JNu/E2B9U&#10;dMnMzOPq3LlzkiVLFu89igoumrnDdfbsWR2zxtC1a9e0OWfevHnlp59+0mWlS5fmRdAoFDoI1axZ&#10;M8bM8R3htlG9gu82V65cepuiQolm7mB9/PHHatqPP/64FC9eXE6dOiUNGzaUI0eO6DDCMHkMvIWL&#10;oIHSHxUZffjhh3rh+umnn5bChQvrGRZ67164cEHefPNNvY1ORKweoxIqmrmDhfpVpDjjv5Hq8B/g&#10;Qiigok9m3x3OqIzvEB3n8J+iEiqaOUVRlAtEM6coinKBaOYURVEuEM2coijKBaKZUxRFuUA0c4qi&#10;KBeIZk5RFOUC0cwpnfwDnVYAbkeD0N768uXLehu9WtEhCm2yzYQ22XjvEEaHjJbPQFF2imaezPXl&#10;l19K6tSp5a677pI77rhDb0fD4E4fffSRlClTRm+PHDlSsmbNGrATzffffy/33Xef3sYUg0OGDNHb&#10;FJWcRDNPxsIQrA8//LAMGzZM71+6dEmKFSsmzZo1i+mJuHjxYhkxYoSOxIhl58+fl88++0yTMkwW&#10;Y24bvUzRg3HOnDkyevRonZQ7vjD138yZM+XTTz+VBQsWxJgz5n/96quv9HV27NihXdox6uNzzz0n&#10;n3/+uQ4chiEJsN2YMWM0seO9rFy5Up8H7wmPxzAGKVKk0CF/MdQB3ge2g/Af28QdChhJH88xfPhw&#10;mTx5ckyix/IVK1bo8tmzZ8ecERifD+8T89Eaz43X2b17t4waNUrPInCmMHHiRIVnCZRdopknY40f&#10;P15Spkzp0+X/l19+iZnIAkaaNm1aKVWqlP7HzDgYffH//u//NMFjbJF77rlHJ+KGevXqJRkyZNBx&#10;YtKnTy8XL17U5YZatGghjz32mP5g4EcEJgjjQwJ/8sknJWPGjLp806ZNOt7MAw88oK/99ddfywsv&#10;vKDv89FHH5V58+apsWJEQfwwYGae2267Tc8okNDxmfA4POeSJUv0tfG+8di9e/fqfeibb76Rf/7z&#10;n/p+n3jiCcFxAIP+4osv9HMZnw8mjdeuU6eOPgcGv3rwwQd1zHHo/vvv1+UvvviizvyEcVWwDUau&#10;fOmllzh/LWWLaObJWEieMGUYGJImxs8GjRo10vUwuMyZM+vIfjBJJNI9e/bI7bffrkkdat++vRo4&#10;ngPVNDBADOt65513aoqNq9WrV8v8+fP1dWHWnTt3lgMHDsQ836+//iqLFi3SNNu6dWspWrSoPg5m&#10;CqNHQu7evbuaJR731FNPaV05ZuPBDwyE1//kk0/0NqpcypUrp8bfpEkTvR233h3v41//+pdW6SD5&#10;I43jbAFVOlgG4T1j3wC8z61bt+pyvD/8CED40cEPAHTw4EF9L/gxwethn+AMiKLCLZp5MhaqPGDY&#10;V65c0dQNo0QVRZo0aXQ90i6mNsPyQYMGaWLeuXOn3H333TFVDF26dNHUjPswsVatWun2mL8y/uxG&#10;nTp1kmeeeUYnXkB6hpmjesIw4rjCNsY47UjwhpnjxwRpGo/F0L4w33Xr1sU8B2ZYwnR50LZt2/Ra&#10;ANI5TNVI0obwWFS9wJQfeugh/axYhuodTMkXV8YZCapRIFRNGbM5wczxHiC8P2yHCUF69uyp9ffx&#10;z1AoKhyimSdjYfzsTJkyaVXA2rVrtf4ZddXGxBYoF0iYGE4X6RvVGzBfMzOH8DikciRcJP7481ei&#10;qqZly5Y6STF+RDDUK8bsxm08D6p1kJTxw9K8eXN9b/hBGDt2bIyZo1oGr4MfGmMy5PhmjtR89OhR&#10;vZ8/f36tusFjUIUUV0OHDtXXgNm/9tpr+p7xGphXFdUkS5culXTp0uk1AkwUgR8inLVge5wVYJ5O&#10;KK6ZYztUubz99ttaPYQfBlS9UFS4RTNP5sIECajLRrUIqj5QRYELoRCMFunXSJqoN8YFStQRG2be&#10;rVs3rYqBfvzxRzVPbI9qCuMCpyFcbIRxwwhhkDBonBXA/GGUMF1MmQZDRYp+5JFHNJ3jImvc1iwD&#10;BgzQ+nBchIXwY4MfGAgXZZHC8WMAzZgxQ98Prg/EF167fv36+sOAsxFj7HBM6lGhQgVdjuoZ40dg&#10;165davKobnn33Xdj6sLxA4T3YAg/jPhhgMnj7Cdu1Q5FhUs0c8q1Qj026q1RpcOZlii3i2ZOuVY4&#10;a6hYsaLWdxtnEhTlVtHMKYqiXCCaOUVRlAtEM6coinKBaOYURVEuEM2coijKBaKZUxRFuUA0c4qi&#10;KBeIZk5RFOUCqZmjuzMhhBDH8/f41G3atCGEEEIIIYREAOTxmHDOqnOKoiiKoiiKipy8l0AZzimK&#10;oiiKoigq0mI4pyiKoiiKoqgoEcM5RVEURVEURUWJGM4piqIoiqIoKkrEcE5RFEVRFEVRUSKGc4qi&#10;KIqiKIqKEjGcUxRFURRFUVSUiOGcoiiKoiiKoqJEDOcURVEURVEUFSViOKcoiqIoiqKoKBHDOUVR&#10;FEVRFEVFiRjOKYqiKIqiKCpKxHAeYf3111/y22+/ybVr1+SPP/6Q//3vf7qMEPDnn3/K77//Ljdv&#10;3jRdT6IbHM+hFPeYx23jMcbtuM9nJ8b7MFvnduDF8GUedyQYxjFCUUkthvMICz8CmzZtkokTJ8qp&#10;U6f0/s8//0yIhoOffvpJNm/eLIcPH5Zff/3VdDsSvfzyyy/6vQUD2xjbxt/eWBcJjPcSyfcQCfCZ&#10;T548KRs2bJBjx47pybHZdiT5Am9GxYlZOMe6c2fPyvFjR+XokUPy49HDnvJ0Qq5evaKBnqISIobz&#10;CAth/D//+Y988cUX8t///pfhnMRghHOUjx9++CHZhSRCIgHCObz4+++/lx9//JHhnPgRN5yDGzdu&#10;yM6dO+XDD/pI2fJV5bnML8kjaSrLP1NV8fCyPJ2+guQt/LI0b9FaFi6cJ9euXQ1a6451yAJ4XpQ/&#10;/A9nsDdeL9xXA/Dc2G/G5zKuTJnJ2Bbv61bfk/H58HoJeS7jPRr7A/eN79suMZxHWCgwDOfEDIZz&#10;QuyH4ZyEIm44v3LlsrzXvafkyFtBMhV6QwpW/0qK1ZkpxevOkhL1Zun/Yh6K1Joq2csMlGdeqCB1&#10;6zWTrVu3yR+esBhf58+flxEjRkiVKlWkUqVKUr16dSlVqpS0bdtWvvvuO/0dSOqQuGfPHilZsqSM&#10;GTNGA2w4hKa7kydPljZt2kjNmjWlRo0a0rBhQ/nss8/0OMP+jCt8xk8++UT3A65k3YquXLki48eP&#10;l5EjR2rGCqWlS5dK79695eDBg3r89+zZU1q1apWgxyaVGM4jLIZzEgiGc0Lsh+GchAJlAuHx7JnT&#10;8umnwyV3wX/LC4W7aAgvXhfBfIY59WZL/ipfyJPpq0rZ8hW06UtcrVmzRgoVKiTt27fXwGwEZfwW&#10;LFy4UEaNGqXlEkH24sWLGtgRcN98803l6NGjcuDAAfnwww/lpZdekvz582uw79Onj+zbt0/zBR57&#10;/Phx6d+/v5QtW1batWsnH3zwgeTOnVtzCLbB6+J5EEpLly4t5cqVkyFDhmjT2/gh2hD2B/YL3teR&#10;I0dk6tSp8sYbb8g333yjz4d1J06ckHPnzsWE3B07dkiFChX0ZATHnaELFy7oe0qVKpXce++9+h7Q&#10;zAzbzJ49W4N9kSJFpF69ejJnzhy5evWqHDp0SB8zadIkfQ/47fzqq69k2LBhsnHjRg3bb731Vsw+&#10;wLHdr18/KVCggFSuXFkmTJigJ0b4HGhm3KRJE1m5cqW888478uSTT8pDDz2k+6hWrVqyYMECfS+o&#10;WV+7dq1us2rVqpjPlRRiOI+w8GUynBMzGM4JsR+GcxIKNHmAdu3aIU2atZJMeRtIznJDPAE8SDAH&#10;9WZJsTqzJGXWplKkaEnZsmWjPo8hhL6sWbPK119/7V0i6v2vvPKK1K1bVxo3bqxZAWEXIRe1yq++&#10;+qrWLCNUouyuX79e+ynhNpah9hfhE0EbIRb9lxo0aCCff/651mbj86DGPHv27BpQETinT5+uz43f&#10;Hgivh3UIxQjJ8YXfqY8++kgqVqwob7/9ttaQYzsjiON9GMJzzZs3T68K5MqVS7p166bv0azm/P33&#10;35c8efLoScfZs2d1W3xehGg8L044cHKB5dgex2uXLl10WceOHeW9997TfiNnzpyRFi1aSO3atfW5&#10;cfKAmnA8P9bheMdVCfzH8+BEJG/evBq88buL58NnR+hHYMfrYfvdu3dL165dZfTo0fodBGqikxgx&#10;nEdYDOckEAznhNgPwzkJhdGs5fq1qxqoCxerJGlytZXCNad4Qjhqz02CuSe4F/OQo+wgSZu1irRo&#10;1VrOe8JrXKF2/IUXXtCmHsYJAITAiDKJ2lzUFuO3AMG3WrVqGjDRbAPCYxCKP/30Uw2pnTt31pr1&#10;9OnTa60ywviuXbukRIkSGraNQIz28sWLF5dx48bpa6HG+ZFHHpFixYppsxoEU7wuap5RQx1fCKWX&#10;Ll3SY2bgwIEaoFFrPmDAAH0/ZrXtCOloPlKmTBm9IoDPFFd4DMI1aqsR3lHrjs+PkG0IgRj3mzVr&#10;pvdxrC5btkyvCOA9I4TjeU6fPi3NmzeXOnXq6Hb79+/Xkw/UnOMx8TV06FDJly+ffh6c0CDIo4Yf&#10;7xGegP3Qt29fGTx4sDbRQc18UovhPMJiOCeBYDgnxH4YzkkojHCOIIvf7CVLFkvtek0lbbaqkrHY&#10;+5K38udSuPrXUqTWFE9g/0YKVvtKcpb/WJ7P1UKy5C4jfT7sKxcvXtDHxxXC84wZM7RWGaETYX3b&#10;tm1ay41wiBr0rVu3ahhGTTJqqlGLe/nyZX08apRbtmypQRQ1vAiN3bt3lzRp0mjQRdDEbwpCZa9e&#10;vWTRokWybt06fcwzzzyjOQTPjUCN0I8TDzSvQS1xjx49tPkGgnIo4XNhH6GmGZ8J9xGk3333Xa1h&#10;x/Nv375da9g7dOignzN+SMb+RXOcTJkyaU07Ho8rCqipnjt3rn42NGHBe5oyZYoet3ifr732mm73&#10;5Zdf6okJTgBwHOOqQ9WqVfW9oLYcJxE4gUDzG1w5QO04rjpgPU4qsmXLJqtXr9Z9hvdYuHBhvSKB&#10;EyH8R/OWnDlz6msZJ0dJKYbzCIvhnASC4ZwQ+2E4J6GIG84NYfnGjRvk448/lmbN20uJMrUlV8Gq&#10;kq9odalao5n0fL+3fPvtbDl9KnjzBzzn9evXtf05cgGaTKANNGp7UdtsCO8BzS7QtMKoZcdjEYYR&#10;XBFOp02bJlu2bJHly5f7tGHH9qgtRzBFeMVzLFmyRGuajfeG4wDPj46UAMEVr5lY4b1hH+F58Hw4&#10;4UAtNwJ8IOHqAE4Q8DlQcw7h/8yZM2Xs2LEa0o3mJHge/FbimEWOwjI0acFQ1Wgrj0CNExHj8+Gz&#10;4AQBVxDQbh3HvLEO7e2xP3Cyg2V4zVmzZil4Llw9aN26tQZ+bBMOMZxHWAznJBAM54TYD8M5CYVZ&#10;OI+rvzzr/vjjpoZhEGxbyllCrfvw4cO1th2/z+H6XhnOIyyGcxIIhnNC7IfhnIQiWDj/zVNeTnjK&#10;z669e2Xrjh2ybedO+eHwYbnkbXpCUQkRw3mExXBOAsFwToj9MJyTUMQP5/jdxrCA77z7rpTNm0+a&#10;p3lOPkzxrAx/OqUM9fBmqtRSNVs2qVWlikyfMUObrVBUMDGcR1gM5yQQDOeE2A/DOQlF3HB+4dIl&#10;6dalizTKlFkmPZdezmTPI9dzF5BreQrKVS8/e7iWq4BszJBVOjz1jLSrVUs2eXz9Rpw25IbQxhnt&#10;mNGuGh0i0RETHRTRZhplMRxC51J0bMQJBj6XXUITEXSAxbjs4Ntvvw3YBh37HW3gcVzeqrB/0RkV&#10;7frjtuM3E/wA7wsj2KCtPjrfrlixQturh7OpEsN5hMVwTgLBcE6I/TCck1CgTCCYHT91UgZ7gnOL&#10;7Dll9nPp5JonlF/xBPHLAUBgP5Ett7zzyGNSvlQpOXjkiDcJ/C0EU3QAxcRBGEkEnUAxEghGK0E+&#10;w9jde/fu1QCNrIDJhDAGODpy4jcCvxlYjrCNDp/oDImhE9GxEiEU7xng8RheEGEco68Ykx/htfF4&#10;CNug/GN0GGyHIB0ojOKEAscNtkGHSWP/BBNONjBCCoZRxPGGz4ERYvA5MdJMXOH5MHIKRqzBmO3Y&#10;B/isxokMPiueD2O4431A2JfoEIrvC+8Fnwvb4v2h0yy2xT4wTrIQvLE/MTqO8TzG4/A8eH8YuQUd&#10;VDEUZYsWLbTjLfa98ZoQhpTE9vi9vhUxnEdY+OIZzokZDOeE2A/DOQmFMTrKjj175LVmzaR7uhdk&#10;4wtZtJY8VDi/liu/9Hv8KXmxcGH5z5Yt+jyGEPwwzjlGMjFCMl4LoRJlEkEa4RKhFIEbs4BiTG/U&#10;eiOcYh3G6Eawx/CCGCoRNdIYchEhGO8doRXT2GPGTNQGo+YaQy+mTZtWR4VBWEUYx/Og9h5BGZMS&#10;ofYez2GMmhJXeD8IrjgZwGg1OInAsI+4jWV4rwjEOJawbVzh9XACgqCLYREbNWqkv3lxhWMS+wZj&#10;omO2Uoz4gmCNEWkwVCTGZ8d7xXvE58W+wP7C9P+YORU13TjxwDCL+Gyo9cZwlRhOEr+zGPEF45a/&#10;/vrrOswk/mNbjNqCmnKMr16+fHl9TYwcU7RoUWnatKm+Pp4fI75g3+P7wQkGhq1MyJCTwcRwHmEx&#10;nJNAMJwTYj8M5yQURq3tdc/thYsXS9X8+WXok8/ITznyyvW8hfxC+SUPVz3Lr+UuKGsyZJZ2qZ+T&#10;V1q1kjOe0B1XCKCYIRRNLgyhxhaze2KiHUwmhFkuUUaNSYgQso1xto2aXpRfDFOIccAx+RBm4kQQ&#10;RUBGTXrJkiU1iBtBGcviTkKEdRj3HLOSYsZPTGiEWut06dL51WobwuPwfHh97B/M3omQivHCAT4D&#10;gjHeO7Y1hPeOKf7btGmjJxEYCx2/d/FlTEKEEwkI2yDAYnp+PKexDPsEY5hjGT4vRlZBmMaETKgR&#10;h4xJiDDmOo5vhH3sE5yE4GQhrnAyE3cSInwuTMyEz4PPi+EZsR7DOg4aNEjXxR22MrFiOI+wGM5J&#10;IBjOCbEfhnMSCniz0RwCIWzxkiXSrkEDaftcWpmSIrXsyJBFTnuC+uXcBeRCrnxyNGtOWZH2Ben9&#10;xNNSN3sO+XjIEG3+EDekQqhlRg0tQijKH14HQq00amdR24tJh1AmjXAed4ZQ/F5gdk48Hu2kEboR&#10;OBFOsR2eB78lmEAHtfP4TUHmwHjnmIkT44/jPSHUo2kNJgdCrTJqhRGs8Z7M2oQjpOLzYGxwhGsE&#10;YTwXQipq/dEBNn5YxfvHZERoCmMI44hjsh+89/hCkxNMKoQgDOHYxOdEDT++E7xvvEfMZIoafuw7&#10;nNjgKgKW4XHGSU/8cI6x4BGGcVKCx+G18LuLzxQ/nKNJDSYzQn8AfG6sx8lA/fr1dVZSzM6K7W5V&#10;DOcRFsM5CQTDOSH2w3BOQhE3nBuCP+/0hNGx48bJa56gXjNPXqmU/gX5d6bM0rz8SzKgd29ZvmKF&#10;nPWE1T+9NdZmQoBG0wnUkBcpUkRrtAsUKKDNJ+J2CkXoRehEcwwjnKPsogYXzUoQ7hp43gceh+fB&#10;VPWoSUbGQDhFjTvCPZpwoDkJXgPNY/C5EKZxooCab5wQoFYZARU1+8ZrxRWeE7XSaFKCZicIqTgB&#10;wPMjBOM5UKOMzq04YcBr4P0j9yBgo7kKmujgfaAmGu8zvhCU0UwmT548egKCdt1oOoJmKHh+nEyg&#10;HThOELAP0UYdtf74TBcuXNC25Pg8aNKDkwJMIITHYn/i+0S7e9TeY19h36PJD4I3mrVghlC8f+wX&#10;nEzgRAfvA7Xn2Odo8473gH1k9t4TI4bzCIvhnASC4ZwQ+2E4J6EwC+dxhRpVrI/Bcz/QtmbCtkYT&#10;EQPcjytjGxD3ueM/1tgm7nZxt8H7C7QN1gV6/fiK/7pmGK+VmNfAtsb2wHiOuK8Zf3nc+xCWGa8f&#10;9zZkLIv/PPG3Ne4b7wMdQhHeEcxxQpBUYjiPsFAQGM6JGQznhNgPwzkJRahwTiUfoRzAM9BxNynL&#10;A8N5hMVwTgLBcE6I/TCck1AwnFPhFsN5hMVwTsxAEMcEFRcuXpQNGzfq9M8YGQDLGdIJCR8M5yQU&#10;DOdUuMVwHmExnJO4IBicPHVKps2eLa+0bi21c+WSyo8/KRUefVwqZ8wsLevVkwlffSXHPWUFPxBm&#10;z0EISTwM5yQUDOdUuOX6cI6exWgSgGlfMQh9165ddUzLUEJIxpA5GPcTQwNhnE/0FEaPX5g3OgQY&#10;22HcS4RrPDe2w7ibmFUL24U6eHGAYxgfDDuE4YqM9kskeYEAcO36dVm9Zo00rVlT2jzxlGxIl0lO&#10;Zc8jl3IXUM7myCurns8gbz31tNQvWVK+nTtXH4sfivjPRwhJHDgW4cUYNQJDqmEIOLPtSPIFZYTh&#10;nAqnXB3OceBgeByEZYxJiWGHUqZMqWNgBhPG38SQOxgSCDNOYdghDNmDAeYxXiiGz0FbYAyxg4H9&#10;MS4pxsvEdocOHdIQbww9hGF7anrCFoYKwkxe8cFjMdQQhhjC4P4I6hjmhyQvduzcKfMWLtRg3vm5&#10;52VDhqxyHRNXxJvI4s+8heVglpzSMGUqad2ypcxftEj+s3GjXn0xe15CiDUwUyGGY8O40hjnGcPX&#10;mW1Hki+ouMMwe0YlHUUltVxfc46ADhCkP/vsM8mSJUvQcI4zYgyA//zzz+vMWqgZN4QaFIybiZ22&#10;ePFiHU80Z86cOuYlai8N4cwategYtxOD+WMMTAzGb4YxSQBq9XEpFT1+zS6jEXeDcvbfU6dkcL9+&#10;0ixnLpmUKq38lreQ/BwnnGPqZyxb/nwGqZziWennOXE87zlJZBt0QpIO+DdmI8TVVkxiwmYtJD5s&#10;1kKFW8mmzTkGsB8xYkTIcI7B6jHda8aMGfV/XCFA4Tnatm0rX375ZcyA+JihKm6Ih5mjxrxly5Y6&#10;4xXuBxIexzbnBMDwcdUGs8e9nDevvOoJ4LOfSy/bMmSV7S9klblp0kvbRx+XklmzyxBPmfvx2DH5&#10;1fMYs+cihCQOhHO2OSfBYDinwi2G83hCG/UxY8bIc889J0M8ISmuEJwxqxamaZ0xY4ZulzVrVunf&#10;v79POMeBi1p3zDKFGbXiT1sbVwznxACzj6EWHOXn7Jkz2lzl6ylT5L1evaTvoIEyeepUDQxnzp5l&#10;bTkhYYLhnISC4ZwKt1wfzo2ZnNCsBaEc4RxNSBCCjYMLYCrZs57Qg2YlBw4c0LbgmH4WU9hiGUBb&#10;xKpVq+rUuCdPntTpY7EDMVUt2qHBxBHE0UYRyzDFLLYLJoZzEgj8ABjjnKMvAwM5IeGH4ZyEguGc&#10;CrdcH85nz56tNd3FihWTAgUKSO7cufV/8eLFtcMmgjQONnTybNOmjQYhmPHVq1e1WQv2SalSpaRC&#10;hQrSsGFDmTNnjly7dk1DP0CNPJqwYEeiE2jFihV1OzRnwQlBqA4jDOckEHHDOSchIsQeGM5JKBjO&#10;qXAr2TRriVYxnJNAMJwTYj8M5yQUDOdUuMVwHmExnJNAMJwTYj8M5yQUDOdUuMVwHmExnJNAMJwT&#10;Yj8M5yQUDOdUuMVwHmExnJNAMJwTYj8M5yQUDOdUuMVwHmExnJNAMJwTYj8M5yQUDOdUuMVwHmEx&#10;nJNAMJwTYj8M5yQUDOdUuMVwHmExnJNAMJwTYj8M5yQUDOdUuMVwHmExnJNAMJwTYj8M5yQUDOdU&#10;uMVwHmExnJNAMJwTYj8M5yQUDOdUuMVwHmExnJNAMJwTYj8M5yQUDOdUuMVwHmExnJNAMJwTYj8M&#10;5yQUDOdUuMVwHmExnJNAMJwTYj8M5yQUDOdUuMVwHmExnJNAMJwTYj8M5yQUDOdUuMVwHmExnJNA&#10;MJwTYj8M5yQUDOdUuMVwHmExnJNAMJwTYj8M5yQUDOdUuMVwHmExnJNAMJwTYj8M5yQUDOdUuMVw&#10;HmExnJNAMJwTYj8M5yQUDOdUuMVwHmExnJNAMJwTYj8M5yQUDOdUuMVwHmExnJNAMJwTYj8M5yQU&#10;DOdUuMVwHmExnJNAMJwTYj8M5yQUDOdUuMVwHmExnJNAMJwTYj8M5yQUDOdUuMVwHmExnJNAMJwT&#10;Yj8M5yQUDOdUuMVwHmExnJNAMJwTYj8M5yQUDOdUuMVwHmExnJNAMJwTYj8M5yQUDOdUuMVwHmEx&#10;nJNAMJwTYj8M5yQUDOdUuMVwHmExnJNAMJwTYj8M5yQUDOdUuMVwHmExnJNAMJwTYj8M5yQUDOdU&#10;uMVwHmExnJNAMJwTYj8M5yQUDOdUuMVwHmExnJNAMJwTYj8M5yQUDOdUuMVwHmExnJNAMJwTYj8M&#10;5yQUDOdUuMVwHmExnJNAMJwTYj8M5yQUDOdUuMVwHmExnJNAMJwTYj8M5yQUDOdUuMVwHmExnJNA&#10;MJwTYj8M5yQUDOdUuMVwHmExnJNAMJwTYj8M5yQUDOdUuMVwHmExnJNAMJwTYi/w3xs3bsjBw4dl&#10;3sKFsm3nTrnuWY5lOB7NHkOSHwznVLjFcB5EOPBwEF65ckVBjcpff/3lXRsrbAfzvnr1qoLHJPSg&#10;ZTgngWA4JyT8GMfVD55APnjgQKlXoaI0zF9AWmXOKq1y5pZahQpL2+bNZebMmXLu3Dn1+uvXr/s9&#10;D0k+MJxT4RbDuYkQkI8cOSKDBg2Spk2bSrt27aR169ZSvXp1+eijj2Tfvn1q0BBC+9ixY6W5x7zb&#10;tm2r29WuXVs+/vhjOX78uB7AwYSDe/v27TJ+/Hg5efKkbo8fC0JwOf3ChQuyceNGOXTokP4gmG1H&#10;CEkc8PGz587KhHHj5MUMGaXLg/+SI1lyye95C8lveQrKrx6u5y4gy57PIM1SPCstatWSzdu2qU/z&#10;eEyeoJIO3sxwToVTDOcmQjBHEEfIXr16tZ4p44BcsWKFFC9eXEP46dOn5cSJE1LLY9Z169bV7a5d&#10;u6bbbd68WapWrar789NPP9VwX6dOHWnYsKEPDRo0UBo3biy9e/eWtWvXyq5du2TLli2E6Ekb2r1O&#10;mTJFFi5cKFu3bjXdjhCSCDzH067du+WLiV9JhXz5pd8zz8rx7HnkmieQX47DFQ838haWhWnSSf4n&#10;npC3PV69zRPQgenzEteC33b8P3DggFy+fNn0SjpFJYUYzk2Es+MFCxZIlSpVpEWLFhrK58+fr/eb&#10;NGkiGzZs0OYr33zzjWTKlEn69esnN2/e9D5atEYFNewI+BMnTpT9+/drzefhw4d9wDIc5N9++62M&#10;HDlSDh48KJcuXZIzZ84QIufPn9cOad99950GgbNnz5puRwhJHBcuXpR1Hj/v1LyFvJo6rXyX9gUN&#10;59e9oRzg9umc+WT0M6mkZLp0MsHj+whm5zzHp9lzEvdz0VNu8DvPcE6FSwznJkLQ3r17t7z//vtS&#10;s2ZNbdqCmm/sH9Rwo3YbIXrMmDGSLVs2GTp0qDaFMYRLXqNGjdImLrNmzdKDOJDY5pwEAuWGbc4J&#10;CS84zo4cOyYffPSRVM6aTVo++pgMS5lapniC+iQP7z/5jNRJmUqa164tCxctiul/ZPZcJHmAMsNm&#10;LVQ4xXAeTwjmizwGnDZtWunSpYt2/DGEAxI16S+99JIsW7ZMpk2bJpkzZ9bAbrRBhxCi3n77bd25&#10;q1at8gnu8cVwTgLBcE6IfeD4+t3j4ydOnpQZs2fJez17yqeffSabt26Vny5e1EoXHoMEMJxT4RbD&#10;uUe4NLVmzRpZunSpNh1As5WiRYtqs5TFixdrcxM0QcH6ihUratMWLENwevfdd6VChQrathw16mjC&#10;gs6gqHEfNmyYdugLJoZzEgiGc0LsB7Xip06d0t8B9CtChY3ZdiT5wnBOhVsM5x7BfDFM1oQJE+To&#10;0aN60OEARA36Bx98oAEcteNovoIOelhnCNui497w4cPlvffekw8//FCfB51KEyKGcxIIhnNC7Afh&#10;HF7MSYhIIBjOqXCL4TzCYjgngWA4J8R+GM5JKBjOqXCL4TzCYjgngYgbzjG6D8M5IeHHCOfr16/X&#10;uSoYzkl8GM6pcMu2cI5CjPGamzVrpu2zMeEOxXBO/PnFAzqm/eYJBQd++EEmTpokM2fPloOHDulU&#10;4vhhYFAnJOkxZv/csmWzjBv3uSxYMF9Onz6lgR3HndljSPKD4ZwKt2wN5zNmzNBJezD84F133aUv&#10;nCdPHm2rPckTQHAZEcNUJScxnBMDBIArV6/I8uXLpFPz5lIhVRpp/NgT0i1FKun+bBpp9shjUjZF&#10;CmnTtKksXbZMOxszpBNyayBonT9/TqZO+UZerlpHUr1QVFJkqCTP52oo6XI1kCefKyVZc70o777b&#10;VXbs2KHHHI+75A3DORVu2d6sBYUZlwkxiD/a82FEkxIlSkjq1KnlwQcflIcfflhSeAIIZtj8+uuv&#10;dVQUHAxuFcM5AeiUjElN0Jm4UdFiMuiZZ+VCznzyi3cSFIDb53LklYmp0krF59PJiFGj5Oq1awwK&#10;hCQS/BYdPHhAunbrKRlylJd0BTpLkdpTpUS9OVK83iylRL3Zkq/yaEmVrZHkL1BGFi9eqD7N4y75&#10;wnBOhVsRaXOOIIJLh2hPO3fuXOnUqZMOUfjUU0/JPffcowH9n//8p/zjH//QN5czZ06tdccB4TYx&#10;nBMAkz94+LC82qyZdE6bTjZkyKIzFV71EHcq8T/yFpL9WXJIs+fSyrvvvCP7PSevqHFnUCDEGjhm&#10;ELBWr1ohRYqXl1TZm0qhahOleN2ZHmb4ULLBfMlYrJekSJNDRo38RB+L487seYn7YTinwi1bm7Vs&#10;2rRJp7ovX7683H///XLHHXfIAw88IKVKldLJfTBsIcYKR3gHa9eulccff1ybwCDAY8p8t4nhnAC9&#10;mnTpksyaPl3qFS0mvR59XK7kLiB/5S0sv3kCOfjTc/tiznwyMlUaqZgpk4z78kv52RMSfmFIICRR&#10;3Ljxuxw79qP06z9Q0mUuLimzt5NidWdJyYYLpET9b5WSDRdK3kqjJE22ulKqzMuyevVKDWYM58kX&#10;hnMq3LItnGOiH4wXjqBdpgwuDS7WZi3nz5+PmV0TAQXLtm3b5jHMY3Lt2jUNrBh7HNPl42BwmxjO&#10;iQFq465dvy4bNm6Ud97sLBWyZ5c2L2SUns+nl/efSyet0meQl3LklFdbtpK1a9bq8cEac0JuDQQt&#10;/L4sWrRQGjVuKtlyl5JMeWpKxnxNJXP+xpI5d0UpVrKC9OzZSw4cOKC/V2bPQ5IPDOdUuBW2cI5C&#10;CxDKAUJnnz595LbbbtPZNzFElbHO4PLly/qGsA3eCwK628VwTuKDwI1ycOPmTdl/6JBMnTlTFi1f&#10;Jkc8x8OVq1fl5h83WWtHSBKDY0r99/o12b5tq3zzzSRZvXqFnD172rPuF72ai2MTTTLNHk+SDwzn&#10;VLgVtnCOgrtz505p2rSp3HfffcaLJIh06dLJgAEDQk597wYxnJNA4AeAkxARYi8I6fBiTkJEAsFw&#10;ToVbtjVrwaXAkSNHSsGCBaVVq1Zac04xnJPAMJwTYj8M5yQUDOdUuBW2cI5LgGhXXrlyZR2JBePD&#10;YsQVdAYtXry4hvT8+fObUqhQIW2ffubMGe+zuVcM5yQQDOeE2A/DOQkFwzkVboUtnCNkolnLoEGD&#10;FLQf37Bhg47I8v7770vv3r31P+jVq5feN5bh/rRp07QNutvFcE4CwXBOiP0wnJNQMJxT4ZZtzVoM&#10;oTPN1q1bZfXq1XLu3DmtYYcBrly5UpYsWSIbN27UnvPJRQznJBAM54TYD8M5CQXDORVu2RbOUYiX&#10;L1+uM38+/PDD8sQTT8iyZctk/Pjx8vTTT+vkQ4888ojce++9UrhwYZk4cWKymMqf4ZwEguGcEPth&#10;OCehYDinwi3bwjmGSuzRo4fcfvvtUqRIEW3igpryvHnzykMPPSSvv/66BpDGjRvrUIoI8RxKkSRn&#10;GM4JsR+GcxIKhnMq3LI1nGN4xAcffFCyZcsmH374oZQtW1ZnCUUQ37x5s3z22WeSIUMGnba/ZcuW&#10;cvLkSe+j3SuGcxIIhnNC7IfhnISC4ZwKt2xt1oIZDWfNmqXNVhDS0byla9euGsLXr18vuXPnllSp&#10;Usno0aPl4sWLGujdLoZzEgiGc0Lsh+GchILhnAq3bO8QisKMQo0Qis6gGP8c5gdw31iG/8mh4DOc&#10;k0AwnBNiPwznJBQM51S4ZWvNOdqQo2lLihQpjBcNCMZDP3LkiPfR7hXDOQkEwzkh9sNwTkLBcE6F&#10;W7a2Ocf45XfddZc8++yzOp452pnv2bNH2bt3r2LchjmiBt3tYjgngWA4J8R+GM5JKBjOqXDL1nDe&#10;t29f7eyJNueHDh1iwfaI4ZwEguGcEPthOCehYDinwi1bm7Wg02f9+vW1I2i6dOl0+MRRo0b5gQ6h&#10;S5cu1Q6kbhfDOQkEwzkh9sNwTkLBcE6FW7bWnA8ePFjSpk0radKkUVKmTKntz+PyzDPP6PI2bdqo&#10;QbpdDOckEAznhNgPwzkJBcM5FW7ZFs4pczGck0AwnBNiPwznJBQM51S4ZWuzFhTqtWvXSrt27eTR&#10;Rx/VF77zzju1qcu8efMka9askjNnTm3Wcvz4cQ2qbhfDOQkEwzkh9sNwTkLBcE6FW7Y2axk4cKBO&#10;1V+gQAGZNGmSvjjCee3ateXo0aOybds2KVq0qI7oUq9ePTlx4oT30e4VwzkJBMM5IfbDcE5CwXBO&#10;hVu2hvN+/frJAw88IPnz55eJEyfq62H6/po1a8rWrVt1GTqK3nvvvdKsWTNO30+SNQznhNgPwzkJ&#10;BcM5FW7Z2qwF4WLlypXSsmVLrUH3vrDcdtttcvvtt+t/TD40ffp0uXTpUrIo+AznJBAM54TYD8M5&#10;CQXDORVu2RrOMUMo2pxv375dQ8f58+fl3LlzMWDZwYMHZcOGDToOOkzR7WI4J4FgOCfEfhjOSSgY&#10;zqlwK6zhHAXXAM1aunbtqi+GNuf79u3zbhUrBPTKlStrDTreC8K828VwTgLBcE6I/TCck1AwnFPh&#10;VtjCOQoupuHHeOX333+/8SIhQTDHqC2ffPKJNm1xuxjOSSAYzgmxH4ZzEgqGcyrcsrVZCzp8lilT&#10;Rt5++20NHRTDOQkMwzkh9sNwTkLBcE6FW7aG8+vXr2uH0CZNmki+fPkkV65cpuTOnVs6duwop06d&#10;8j7avWI4J4FgOCfEfhjOSSgYzqlwy7ZwjjbnH330kTZxwUgtFStWlD59+sjHH3+sfPrppwqas+D/&#10;woUL5dq1a95Hu1cM5yQQDOeE2A/DOQkFwzkVbtkaznv27KnjmhcuXFgOHz7sXRPdunnzptbgYwSZ&#10;VatW6Ugz6LiKA9MQbp8+fVq3Wb9+vRr6jRs3vGuDi+GcBILhnBD7YTgnoWA4p8ItW5u1YHjEN998&#10;U55++mkdlWXRokVqgmZcuHBBg2qkhHA9Y8YMadSokdSvX19nN0WA7t+/v8yfP1+b6ODgxORJrVq1&#10;kqpVq8qAAQNk0KBB+tkaNmwoS5Ys0UAF4fObgc+4ceNGn3COxxCCUBA3nCM0mG1HCEk6ELzgxQjn&#10;GDEMvwVm25HkC8M5FW7ZWnPepUsX48VCUqFCBZ3SPxLC+OsffPCB1K5dWyZPnqxB3EyoRS9UqJC0&#10;b99eZzPFZ4RwYoGJlooXL67DR1apUkVefPFFKV26tB/oIIv9jqsKq1ev1ufctGkTIbJlyxadF+Dr&#10;r7/WE8LNmzebbkcISTpw3C1fvlwHMFi8eLFWwJhtR5IfqEgD+/fv19HkjN98ikpq2RbOnaQdO3ZI&#10;9uzZpWbNmjJhwgT58MMPpUOHDtK6dWsZPny4TpR05coVre3OnDmz1pbHreVHjeewYcO01n3SpEl6&#10;aRRNY+JeGTA4ceKELFiwQMaMGaP30YzG7DIaSX6wWQsh9sNmLSQUrDmnwq2whXNcCpw6daqG13Tp&#10;0sm6des02D755JPy6KOPBuXxxx/XZiHHjx/3Ppt9wkE3e/Zsee6557T2HrXZly9f1mCE2vGmTZtq&#10;TfisWbPks88+k5w5c8rQoUP9wjk+a4sWLfS5cD+Q8Di2OSdmMJwTYj8M5yQUDOdUuBW2cI7LPQjX&#10;uBw/d+5cbSqCgIFQO23aNJk+fbopxjp0rMRBYJfwfgEONkyeVLBgQXn11Ve1xts4ABGc0fYcNeKo&#10;7calz7x588obb7whFy9e1G0ghHnUsteoUUN27twZ9NIXwzkJBMM5IfbDcE5CwXBOhVts1uIRmpKg&#10;o+c777yjYRoHH04Omjdvrh09e/TooU1X2rVrp/sIteII4zBxnGxUq1ZNt0O7cTSBqV69urRt21ZW&#10;rFih2wQTwzkJBMM5IfbDcE5CwXBOhVsM5x6hZhtNVtAzH50/jRp0HISo/d+zZ4/s2rVLAxJqxePW&#10;hGO7q1ev6kg0CPb79u3TxyBIJUQM5yQQDOeE2A/DOQkFwzkVbkUknKNAo2AjiAKjkOO/EYyTixjO&#10;SSAYzgmxH4ZzEgqGcyrcsi2coxCjVhpNPVq0aCFPPfWUTkh09913S+PGjbUNN0ZIyZEjh84QimEU&#10;EVTdLoZzEgiGc0Lsh+GchILhnAq3bAvnqBFHu+4HHnhAO1tOmTJF22kjoGM8cTQFQdORYsWKyZ13&#10;3il16tSJyGgtdovhnASC4ZwQ+2E4J6FgOKfCLdvD+YMPPqgjnIwfP14qVaqkQRyjmmCA/3Hjxkna&#10;tGnl3nvv1dp1tAN3uxjOSSAYzgmxH4ZzEgqGcyrcsrVZCwo0xg3HMIMY7xxNWu666y4FIf3+++/X&#10;qe8xbT46XiYHMZyTQDCcE2I/DOckFAznVLgVkQ6hKNTXrl3T4BEXBHIMa5icxHBOAsFwToj9MJyT&#10;UDCcU+GWrTXnMD0EDYwfXr58ea1FP336tAwYMEDKlCmjbdHR/nzevHkxQxq6XQznJBAM54TYD8M5&#10;CQXDORVu2RrOMQoLRmlBkxZM6IOxwbt27aqdQjHNPybuyZYtm7ZLb9++vQZ3t4vhnASC4ZwQ+2E4&#10;J6FgOKfCLVs7hHbv3l1uu+02KVu2rI7M0rdvX21nniFDBvnqq690+MSaNWvqNhjJBZMCuV0M5yQQ&#10;DOeE2A/DOQkFwzkVbtlac47hE3Pnzq2jsTz88MPaCRS15G+99ZasWrVKm7WgFh1hfdiwYTpFvtvF&#10;cE4CwXBOiP0wnJNQMJxT4ZatHUJRkM+ePStz5syRzz//XNm9e7fWqmP5tGnT5Msvv5QjR454H+F+&#10;MZyTQDCcE2I/DOckFAznVLhlaziHUJhv3LihoRwdP2fOnKng9pYtW3S0luRU4BnOSSAYzgmxH4Zz&#10;EgqGcyrcsrVZy/nz57W2HE1b0NY8ZcqUkilTJiV16tQ6e2iaNGmkW7duOjsogqrbxXBOAoGTWAwv&#10;ipNWIyQgOJhtSwhJGnCcnTlzRjZu3CinTp1ST8ZxhxHEgNljSPKC4ZwKt2ztENqrVy9tZ54xY0aZ&#10;OnWqGp4hFHbUVBjtzo0p/d0uhnMSF9SO47i4evWq7NmzW09m27ZrJ6917CSfjfjMU1Y2aEBAcDd7&#10;PCHEGjiecNwhlONK1fr162TIkCHSokVL6dy5s0yePFn279+nxyV+pxjQCcM5FW7ZGs579+6ts4Km&#10;S5dOxo4dK5cuXfKuFZ2UaOHChZIrVy4N8HXq1JETJ05417pXDOfEAD/+p0+fkhHDh0uhYi/Jk8+/&#10;JOkLvC45y/aXHGUGSMbCnXVZtlwlpP+AIXL48GH9kTB7LkJIwkAwP3Bgv3Tp0kUyZC0mKTJWk4xF&#10;3pWc5QZ6jrt+kj7/q/JshnJStnw1mTp1ug5UwOMuecNwToVbtjZruXLlinb4zJ49u9x3333ajOXR&#10;Rx9VHnroIQ3uGAMdzVpOnjyphd/tYjgnAN/7qVMnpe9HAyVvkVryQuF3pXi92R7mSPG6M73MlpIN&#10;5kn20gMlzQtFZeCA/p4T3Isa6s2ekxASHPRx2r5tqzRu2lbSZqvhObYGeY6zWX8fe8Zx5zkGi9Se&#10;JmnzvS7pMxeQ6dO+0eOVx13yheGcCrds7xAK4fLhwYMHZeXKlbJkyRJl+fLlsnXrVi34yUkM5wTA&#10;5I8eOSzt23eSzHnrSo6yAz2hwBMSNCDMiKFkw/mSp9JIeT5reenqOYnFYxAS2FmUEGvgmIHfrl27&#10;Wl4s97KkztFEClQZ73fM4X7JBnMlQ5EekjJtDhn3+UhPOPuV4TwZw3BOhVthC+couAcOHJBx48bJ&#10;xx9/HMMnn3wSEMwgiv/Dhw/XJi5od+t2MZwTgB/6a9euyrp130vN2g3kqefLSq5yQ6RYnRlSosE8&#10;KVF/rhT13M5S6kN5NmNlKftSdZk/b56GBLPnI4SEBsfd+fPnZMqUqZK3QCl5NE1FyV3hU08gn+05&#10;7uYqhWt+I+kLdJY0GUpL85btZOfOHVrjbvZ8JHnAcE6FW2EL5zCvBQsWSPny5XV0lrx582p7cozQ&#10;gg6fmIgIbc+xDmDiIYzggvfxxBNPSKdOnTh9P0k2GJ3MEBbOnT0r06fPkDr1GkmefEUlU9aCki1X&#10;McmVt6jUqFVPvvnmG20Cw5o7QpKAX37RWvT//ve4jBw1Rv5dpZbkzFNEMmUrJNlyFpX8hUpIu/Yd&#10;ZNmyZdpPikMrEoZzKtyytUMoJhnKmjWrhnTUjGPECUO4jWYtRYoU0WEV+/Tpoz3n3S6GcxKX697/&#10;MH+UBXSUxugR+/bt1VCAZQwHhIQH/A4hdKFiaNWqlXLkyGH97UJlE45Js8eQ5AfDORVu2RrO33vv&#10;Pbntttvkueeek5EjR/o0W0HN4axZs7SzKLbBGzt27Jh3rXvFcE4CgR8ATkJEiL3gihS8mJMQkUAw&#10;nFPhlm3hHIUYEzuMGDFCChQoIPfcc488+OCD8thjjykPP/yw3HXXXdq8BeOhHzp0SAu/28VwTgLB&#10;cE6I/TCck1AwnFPhlm3h3BAKM8wOEwzt2bMnhr1798rRo0d1XXISwzkJBMM5IfbDcE5CwXBOhVu2&#10;h3PKVwznJBAM54TYD8M5CQXDORVuMZxHWAznJBAM54TYD8M5CQXDORVuhS2co9CiEGOmTzRhsQpC&#10;CYKq28VwTgLBcE6I/TCck1AwnFPhVtjCOQzt888/l6eeekqn5UcH0ISCMdDxXo4cOeJ9NveK4ZwE&#10;guGcEPthOCehYDinwq2w1pxjzFgMl3j58mW5cuVKgjl//rwOo4gDwO1iOCeBYDgnxH4YzkkoGM6p&#10;cMu2NucoxAjeGMu8dOnSOmQiyJgxo/5/4YUXYsDMoa+88oo2iXG7GM5JIBjOCbEfhnMSCoZzKtyy&#10;LZxjEqIPP/xQ7rvvPg3kXbp0kVKlSsntt98u+fLlk8GDB0vHjh0lRYoUOuU/pkpGGHG7GM5JIBjO&#10;CbEfhnMSCoZzKtyyNZz36NFDw3jhwoVl06ZNsmbNGilUqJBO2b9q1SoNIjVr1tRtqlevzhlCSbKG&#10;4ZwQ+2E4J6FgOKfCLVubtSCA16hRQ2cDRQ35ihUrZMyYMfLkk09qjTpmDMUsoalSpZIPPvhA2567&#10;XQznJBAM54TYD8M5CQXDORVu2RbODcH4du7cqc1W0KYcYRQGuGDBApk+fbrMnz9fTpw44d3a/WI4&#10;J4FgOCfEfhjOSSgYzqlwK2zhHAX34MGDMmHCBOX06dOyY8cOrSn/7LPPgjJy5EhZvHixXLt2zfts&#10;7hXDOQkEwzkh9sNwTkLBcE6FW2EL5zdv3tRa8JdeeklKliwpW7ZskSlTpuhILcWKFZMCBQpI/vz5&#10;fcCyokWL6vboMHrmzBnvs7lXDOckEAznhNgPwzkJBcM5FW7Z2iF08uTJUq1aNXnvvffkwoUL3jWx&#10;gimiZr1hw4Zae262TaSEgxAHIz4Hbsc9KHEbyxGsgbFNQsRwTgLBcE6I/TCck1AwnFPhVlibtezf&#10;v18++eQT7dwJUCOO13n22Wfl9ddf16EV49KtWzcd8xyjtVStWjVqRmvBTKVdu3bVGn+8z+PHj2sA&#10;hy5evKjNdtq1ayevvfaadOjQQRo3bqzNc/D+sR+CCc+zdetWGT9+vJw6dUrv48eBEEzihfKFkY0O&#10;Hz6sPwhm2xFCkg6EcXjx+vXr1etxFdhsO5J8gTcznFPhVNjCOQotTG7p0qVSrlw5yZw5szz22GP6&#10;YpjOHxMNZcuWLYasWbNKlixZJGfOnPLWW29pYMXjIyW8f4QhtH1/9913pX379jqKTPPmzbUtPUI0&#10;wnetWrWkbt26snbt2piz6W3btunJRcWKFXX89vr16+s+qFy5sg+VKlXSbTB8ZPfu3bUZ0OrVq2X5&#10;8uWE6GhG6CiNq0nffPONfPfdd6bbEUKSDhx3s2fP1qu3M2bMkJUrV5puR5IfGMgCoJkuRpMzKuko&#10;KqkV9nCOWUHRsRP3UQuBgr1x40a9XI/l8cF0/3gMLh2FqnUOp9CEoF+/ftKiRQs15wMHDkjx4sWl&#10;QYMGcujQIV2PwJQpUybdDrUrhhDSP/roIx2rfeLEibJv3z4N9GiaEB9cXcAPwahRo+To0aP6uVFb&#10;SgiOA4xohPkA9uzZI5cuXTLdjhCSdFy+fFmvlsL34dv4TTLbjiRfkFXwm8+acypcCls4x2WfcePG&#10;yRNPPCH33nuv1vohsKLW/I477pA777wzKKhZhkHaLbT5Rq19o0aNtDYbgRkHId4LJk9q0qSJLoNh&#10;o0YTtf5Dhw7VxxnCSQnCduvWrWXWrFka1gOJbc5JIFBu2OacEHtBswW2OSfBMK6SM5xT4VLYa85R&#10;2weMdns460RHz1DgzDQSNeebN2/WDqloH49a8rZt22o78nr16snjjz8uadOmlY4dO2pzA3RwRXOc&#10;Xr16+TTBwed85513pEqVKjrxUtzgHl8M5yQQDOeE2A/DOQkFwzkVboUtnMcXCjEKNdpUo8Mkpuwv&#10;WLCgKaihRrtzdMqxQ2g3hs4/qN0/d+6cHngwaIQhgPuYOCl37tzaPnzXrl0aotHmrHPnzjpcJNon&#10;ookKatXRGRQzoaK9OU40gonhnASC4ZwQ+2E4J6FgOKfCLdvCOQJw//795aGHHtLp+ytUqKAjuGA0&#10;FzB8+HDl008/1f92TkKEWv05c+bIpEmTNFwjIMcXav/ROQgdXHEbnwcHJh6LDqAI5L1795YBAwbo&#10;86BdekIOXoZzEgiGc0Lsh+GchILhnAq3bA3n77//vrYnR804wgbFcE4Cw3BOiP0wnJNQMJxT4Zat&#10;zVpOnDihY5k//fTTOowgmpFgRAozEESSwzBFDOckEAznhNgPwzkJBcM5FW7ZWnOOYH7PPffoiC0A&#10;tegYuSU+WI5xwmGMbhfDOQkEwzkh9sNwTkLBcE6FW2EL5yi0SYHbxXBOAsFwToj9MJyTUDCcU+FW&#10;2MI5xjnHGN8YlQUT9VgBs4liCEMYpNvFcE4CwXBOiP0wnJNQMJxT4VbYwjkKLowNo6BgPPApU6Yk&#10;CMy6if/r1q3Tg8DtYjgngWA4J8R+GM5JKBjOqXDLtjbnlLkYzkkgGM4JsR+GcxIKhnMq3GI4j7AY&#10;zkkgGM4JsR+GcxIKhnMq3GI4j7AYzkkgGM4JsR+GcxIKhnMq3GI4j7AYzkkgGM4JsR+GcxIKhnMq&#10;3GI4j7AYzkkgGM4JsR+GcxIKhnMq3GI4j7AYzkkgGM4JsR+GcxIKhnMq3GI4j7AYzkkgGM4JsR+G&#10;cxIKhnMq3GI4j7AYzkkgGM4JsR+GcxIKhnMq3GI4j7AYzkkgGM4JsR+GcxIKhnMq3GI4j7AYzkkg&#10;GM4JsR+GcxIKhnMq3GI4j7AYzkkgGM4JsR+GcxIKhnMq3GI4j7AYzkkgGM4JsR+GcxIKhnMq3GI4&#10;j7AYzkkgGM4JsR+GcxIKhnMq3GI4j7AYzkkgGM4JsR+GcxIKhnMq3GI4j7AYzkkgGM4JsR+GcxIK&#10;hnMq3GI4j7AYzkkgGM4JsR+GcxIKhnMq3GI4j7AYzkkgGM4JsR+GcxIKhnMq3GI4j7AYzkkgGM4J&#10;sR+GcxIKhnMq3GI4j7AYzkkgGM4JsR+GcxIKhnMq3GI4j7AYzkkgGM4JsR+GcxIKhnMq3GI4j7AY&#10;zkkgGM4JsR+GcxIKhnMq3GI4j7AYzkkgGM4JsR+GcxIKhnMq3GI4j7AYzkkgGM4JsR+GcxIKhnMq&#10;3GI4j7AYzkkgGM4JsR+GcxIKhnMq3GI4j7AYzkkgGM4JsR+GcxIKhnMq3GI4j7AYzkkgGM4JsR+G&#10;cxIKhnMq3GI4j7AYzkkgGM4JsR+GcxIKhnMq3GI4j7AYzkkgGM4JsR+GcxIKhnMq3GI4j7AYzkkg&#10;GM4JsR+GcxIKhnMq3GI4DyAcdNeuXZODBw/Kxo0bZfPmzXLkyBE9KOMLB+mZM2dk69atsmXLFjl+&#10;/LjcuHHDuza4GM5JIBjOCbEfhnMSCoZzKtxiODfR+fPnZciQIdKgQQN59913Zdy4cTJw4ECpWLGi&#10;VKpUSaZMmaLBHQfmjh07pFmzZlKhQgXp37+/DBgwQMqWLSt169aVpUuXqtEHkxHOx48fLydPntQD&#10;HiGMEISCCxcu6MnhoUOHtCyZbUcISToQvODF69atk2PHjmlFi9l2JPkCb2Y4p8IphnMT4aAzDr64&#10;gmk3bNhQmjRpIidOnJDdu3dLkSJFpF27dlrT8tdff+l2qO1s3ry5lChRQt577z2pXr26BvZy5cr5&#10;Ub58ealatap069ZN5s2bJytXrpRly5YRIt99952WiVGjRsnkyZNNtyGEJC3Lly+XmTNnymeffSbT&#10;pk3T49BsO5L8QIUbwJV0VOLFzwgUlVRiOE+AcHZ85coVGTx4sAZp1KSjRhO13ZkzZ9blqAE3hGA/&#10;bNgwDfGzZ8/WGk88B8J7fG7evCnr16/X50LTGCzD4wlBmbp06VJMkyrU4JltRwhJOuDJ8OINGzZo&#10;pYtRWUOIAcoIfqtZc06FSwznQYSD7/LlyzJjxgypX7++vPrqq2rYRmgaPXq0ZMmSRZvAxA/nw4cP&#10;lxYtWmg4x/1AMpq1sM05iQ/bnBNiP2xzTkLBNudUuMVw7pVRk23UcMOQ0ba8UaNG0rlzZ9m2bZt3&#10;y7+FM+fVq1dL1qxZdT1q1o0D9erVq9K2bVutZUebdDxfIDGck0AwnBNiPwznJBQM51S4xXDuEYI2&#10;ar979uwp27dv17Zl+fLlk2effVY7dvbp00c++ugj+eCDD/T/okWLYg7S6dOnS82aNXU7rEfHUdSy&#10;t2/fXp8HgSqYGM5JIBjOCbEfhnMSCoZzKtxiOPcIB9jZs2fl9OnTMQcf7qPHPoZFRI99A9xHe3OE&#10;aOOx2B7L9+7dq6Nq4LE4eBMihnMSCIZzQuyH4ZyEguGcCrcYziMshnMSCIZzQuyH4ZyEguGcCrcY&#10;ziMshnMSCIZzQuyH4ZyEguGcCrcYziMshnMSCIZzQuyH4ZyEguGcCrcYziMshnMSCIZzQuyH4ZyE&#10;guGcCrcYziMshnMSCIZzQuyH4ZyEguGcCrcYziMshnMSCIZzQuyH4ZyEguGcCrcYziMshnMSCIZz&#10;QuyH4ZyEguGcCrcYziMshnMSCIZzQuyH4ZyEguGcCrcYziMshnMSCIZzQuyH4ZyEguGcCrcYziMs&#10;hnMSCIZzQuyH4ZyEguGcCrcYziMshnMSCIZzQuyH4ZyEguGcCrcYziMshnMSCIZzQuyH4ZyEguGc&#10;CrcYziMshnMSCIZzQuyH4ZyEguGcCrcYziMshnMSCIZzQuyH4ZyEguGcCrcYziMshnMSCIZzQuyH&#10;4ZyEguGcCrcYziMshnMSCIZzQuyH4ZyEguGcCrcYziMshnMSCIZzQuyH4ZyEguGcCrcYziMshnMS&#10;CIZzQuyH4ZyEguGcCrcYziMshnMSCIZzQuyH4ZyEguGcCrcYziMshnMSCIZzQuyH4ZyEguGcCrcY&#10;ziMshnMSCIZzQuyH4ZyEguGcCrcYziMshnMSCIZzQuyH4ZyEguGcCrcYziMshnMSCIZzQuyH4ZyE&#10;guGcCrcYziMshnMSCIZzQuyH4ZyEguGcCrcYziMshnMSCIZzQuyH4ZyEguGcCrcYziMshnMSCIZz&#10;QuyH4ZyEguGcCrcYziMshnMSCIZzQuyH4ZyEguGcCrcYziMshnMSCIZzQuyH4ZyEguGcCrcYziMs&#10;hnMSCIZzQuyH4ZyEguGcCrcYziMshnMSCIZzQuyH4ZyEguGcCrcYziMshnMSCIZzQuyH4ZyEguGc&#10;CrcYziMshnMSCIZzQuyH4ZyEguGcCrcYziMshnMSCIZzQuyH4ZyEguGcCrcYziMshnMSCIZzQuyH&#10;4ZyEguGcCrcYziMshnMSCIZzQuyH4ZyEguGcCrcYzkMIBx8OQoTmYDK2A1bEcE4CwXBOiP0wnJNQ&#10;MJxT4RbDuYlwwF26dEm++uor6dChg7Rv317atm0rzZo1k7Fjx8aEaOjy5cvy9ddfx2zXrl073e7z&#10;zz+XEydO6HZ4vkDgAN+yZYuMHz9eTp06pfdx4BNy8+ZNuXjxomzatEmOHDmiIcFsO0JI0nHjxg05&#10;ffq0bNiwIcbDzbYjyReUkb/++kt/wykqHGI4N9GhQ4ekSpUqUq9ePa09wZkyghFCUsWKFaV58+Zy&#10;7NgxNe46deooq1evjtkOYbtq1aq67UcffaTPVahQISlZsqQPJUqUkOLFi0utWrWke/fuMnz4cPns&#10;s89kxIgRhMjIkSNlyJAh8sYbb8g777wjgwcPNt2OEJJ04Ljr16+fvPrqq9KtWzf5+OOPTbcjyQ/8&#10;RuP/zJkz5fDhwzGVdBSV1GI4j6fr16/LxIkTJW3atDJo0CDv0r+FA7F3794axnFwYrts2bKpkcc9&#10;SHFm3bdvX6lWrZrWvh88eFAP5PjgJAAcPXpUa2pQC3/16lVCFJTFnTt3Srly5aR69eqyYsUK0+0I&#10;IUnHtWvXZMaMGZI5c2Zp2bKlHDhwwHQ7kjy5cuWK/kdFHGrPKSocYjiPpwsXLujZccaMGfV/XCGA&#10;o1bllVdekS+//FJrVPLkySNDhw71Cec4aEePHi2tW7eWWbNmaVinqMQIJ244LnEVB1dueBmVosKv&#10;RYsWSY4cObT2/OTJk96lFEVR9ojhPJ7QNGXy5MmSJk0abZISt4Mn2gB37txZatasKUuWLJGpU6dK&#10;lixZtDYdgdwQOhShGQKatqxcuZKXvqhEi+GcouwXwzlFUZEUw7lHCDxoJ75+/Xq9ZIWOmejcWbp0&#10;aa0hR+dQdMxDrTl2GNoB4z5G0ujYsaOULVtWR1vBdrgkis6g2G7AgAFaE09RiRU6glaqVEnq1q3L&#10;cE5RNmnhwoXaZBG/AwznFEXZLYZzj1AjjjaGGDEFbcFR0422ZBjCbtiwYdKjRw/58MMPNYCj/WHc&#10;2nRsu3HjRm3igk6dxnb79+9njTl1y0LbxsWLF2t783PnzjGcU5QNQmd//CasW7dOr6ZSFEXZKYZz&#10;iqIoiqIoiooSMZxTVBQI/RQwOktCr7bgyg62R206mk7F7fNAUVRo4RjCxF44juJeDY0vXK3CtujY&#10;j2aPaNJogKaMoR5PURRlVQznFBUBIYwvX75cx1HG0Jz58uXTtuWbN2/2bmEuhIAdO3Zoh+NGjRrp&#10;GOgtWrTQDqNolnXmzBkO70VRAYQwPW/ePO3Yj+FJCxYsKE2bNtV5KwI1GcPxhH5IGL2rTJky2scI&#10;xxsGBmjcuLE2aUQzGIqiqKQSwzlFRUCo6cbU4MePH5e9e/dqx2IEhe+++867hbkwikSxYsWkT58+&#10;GgjQXwJBf/78+bq8V69e7IRMUQGEDvsYAQmdPDGHAGZ0xqhamIsiWDjHY9DBH8Po4uQYx5yBMVsk&#10;RVFUUonhnKIiKAQCBPTXX39dZ5FFx89AOnv2rNaYY2x9hPS4wiRWCBoYXWLr1q3epRRFBdIPP/yg&#10;YTsh4Rw16/3799cfTJwAT5s2TZYtW6ahnfNYUBSV1GI4p6gIyko4R0Do1KmTFC5cWINBXKE5C5rI&#10;4HI9Rg+iKCq4EhrOsRwBHFeqcGytWrVKm8ZgfouSJUtq05bt27d7t6Yoirp1MZxTVARlJZyjM1rf&#10;vn0le/bsOsxb3EvpGAIUIQPNY9BchqKo4EpoOA8kNGeZMGGCTvM/btw471KKoqhbF8M5RUVAGJUF&#10;zVQwbj5mm0Wn0IwZM8rYsWN1GWrp8OOP9uO4hI7Oo2gvu2/fPmndurVUqVJFJk6cqO3VV69erSED&#10;HdvQZh2PoyjKX6gBR+dOzEOB2u8aNWpoX425c+fqsfXf//43pj/IV199pbXkuI9jFZOA7dmzR0+E&#10;8R/HKn5AcTzu2rXL+woURVG3LoZzioqAEBJwifybb77RWWgnT54sU6ZM0cCN2jjUoCOMI5yjffma&#10;NWvk8uXLWruHsIBRXRAeRo8eLZMmTZLvv/9e11MUFVg4RnCs4JiJe9zhNkY7Wrt2rV6hwsnxnDlz&#10;dNZodPrEbNA4JnFsjho1SsaMGaNXrxDS0SmboigqKcVwTlEURVEURVFRIoZziqIoiqIoiooSMZxT&#10;FEVRFEVRVJSI4ZyiKIqiKIqiokQM5xRFURRFURQVJWI4pyiKoiiKoqgoEcM5RVEURVEURUWJGM4p&#10;iqIoiqIoKkrEcE5RyViY1Ojq1auydetWGTx4sFSrVk2KFi0qhQoV0v+YQXHYsGE62QomY7E6xbnb&#10;9Oeff8rRo0dl0KBB8tFHH8nx48e9a0Rnci1cuLDUrFlT/vOf/+i2CdVff/0l27dvl7p160rBggV1&#10;Mirol19+0clvunXrppPiUBRFUe4XwzlFJVNhmv+lS5dqCL/jjjvk+eefl7Zt22oY/+STT6RLly6S&#10;O3duXXfvvfdKvXr1dJry5BzQr1+/Lk2aNFHTRBA/dOiQd43IwYMH5euvv9Zp4c+cOaOBO6HCtufO&#10;nZP58+fr7JV79+7V5ZgJNmfOnPp6+E4oiqIo94vhnKKSqRYuXChZsmSRRx99VLp37661wHEDJUI4&#10;pjJHje3AgQN1KnPU5Br673//KwMGDJB8+fLJQw89JPfff78+X9euXTXEG9Oa79ixQ2uDsU316tXl&#10;rbfekgwZMsgDDzygj0mTJo2eFGBadeP58T7279+vJwiZM2fWbfH4vHnzSv/+/eXIkSNBa6ZRy49g&#10;+9prr8W8Fk4wHn74YX2Ovn376nNAxufEdOy1atWSp59+Wu677z59bylTppQWLVporTY+x4svvqgn&#10;K/DL2267Te6++27dfwjUs2bN0tt4/tWrV8ulS5ekc+fOugxGu3PnTv1ceD18NtSwY90rr7yi08Oj&#10;th2B/5///KdOKz9z5kx5/PHH9XXwenjde+65R/7xj3/Iv/71L3nsscf0e8OU9HFPmLAPMb182rRp&#10;Ndgj8Jvp1KlTMnr0aCldurQ+Fz4znjt16tTSsGFDWbJkiV5VgfC+8X3jBKF48eL6+tj+wQcflKxZ&#10;s0rv3r31ioJRfn7//XdZt26ddOjQQctE3O+6ZcuWsmjRIrl27ZpuC40YMUL3RapUqaR+/fqSP39+&#10;fU/YN3hdPB8eg32G7wfv86mnntLyhP0Ufx9QFEU5WQznFJVM9dlnn+nBjzCG4GOEG4ReBDzUEgME&#10;3d9++03/G4F4w4YNUqZMGQ1p7du31/uo7e3Vq5eGJjSLWbx4sYY1BPU8efLoayHsIrBu2bJFfvjh&#10;B/niiy803GNdrly5NFBDOCFAKEc47dmzpza7wWPatWunAbty5cq6baCAjhMJBF0EOTwG2yKMI/Rm&#10;ypRJX+/dd9/VbRFS33nnHQ3FTzzxhAbN3bt36z7BZ0QIRXMf1IzjOWrXrq2Px2dauXKlnD59Wn7+&#10;+Wf5/PPPNUBnzJhRVq1apZ8d+wXh95lnntF9c+HCBT0RwAlGihQppEiRIvLdd9/pvt+4caNkz55d&#10;n/vjjz/WfY59iP2AZe+9956cPHlST6IQSBG88Xr4HBcvXtTPAiFwY7/hSghOGuKeUMVVnz599HnT&#10;p08vEyZM0KsA27ZtkzfffFOeffZZfV2cwOFzYH8gGGNf4HPjeQ8cOKAnAenSpdOw/P777+vVGFw1&#10;QJMf7EucUL366quyadMm2bdvn36X+E4QvFEOsO+g4cOHa9BHgMe+XrZsmYZ9fF58P3gcXgMnPvgO&#10;Uda+/fZbPel75JFHdN+cPXtWn4uiKMrpYjinqGSqsWPHyp133qmBGbW+f/zxhy5HsH3uuee0xvb2&#10;2283DEJrNdFkAxo3bpzWGmM5tgHYHs+H2l0EXbRhR3hGkEKgu+uuu7TGOm4NJ2pE0Z4az/PCCy9o&#10;7THWI2wZr2v2/KgVnjp1akztfHxhOdrJIwSjdhWvj8+J2nOjJhrhEELwREjGsk6dOgWtgUW4btq0&#10;qW6LExCj+QmEUGyEcwRuhFqE1blz5+oJAU6CECgRuPH+EZ7xGRDCsS1qmo1wPnToUH1OnJDkyJFD&#10;l+HqhSHUymMbhH4EaYR5BF08H54XARgnGQjKgYSw/Prrr+t3jX2KwJwtWzb9HejRo4eeLOC94TvE&#10;Z8B2OBmbPn269xnMhasMCNF4zwjmcWvIIbxvhHx8Vnw+COEctevGiU1c4XvEiRaezyiTxn+UQXyn&#10;OInCyQJFUZQbxHBOUclUCFGoDUUoKl++vAZvo9MnQGBErStCIfwB4dJoIoEQiBpLhEMEdWyHxyCI&#10;rV27VjsxnjhxQp8DzTkQjhGk+vXr5xN+Ef7QdAXPHzeco7kMtkfwxPtC2MZy1I4uX75cAxzaaOP5&#10;zYRwjOfDZ2vdurWGQDTRQNMZIziieQ2EGvGKFStq2KtatarWjuN5je2nTJkia9as0c+GGmojnCPQ&#10;47F4X8AsnBvv+cMPP9T9hxMcNO1AeEaNN5psYBtsGyqcY5nxWgAnNmjWgnCK58X7wmsj+KI5CfZP&#10;MCH0ogYe7xVlAbX8+F4bNWqkNd5PPvmkrkc4x/eJ94H9iSsAuKKC94zwjysM33zzjZ7kYFuEfvyW&#10;IECXK1dOT/ZwkoLtURuONvt4z7iiYJzcGOEctfXYD3GFKyzG94MOyriP58Jr4TVxsoMrK7h6QVEU&#10;5QYxnFNUMhUCDgI0miMgFKLmFE0tEGoBakoRIhGQEd7R3hhhEkJQRVMIBDY0R0CtNB6DdsN4jjfe&#10;eENrMvEaCH54foSrDz74QIOlIZwMoBkF/Ac1vghyEIIlar0ROhEU8R/r8VpoRoEaeCP8mwlNaerU&#10;qaMnEGjigZprPB6fBSEZwR816j/++KO+B5wU4D5eC58B2+IzoZkFOsXis6JdMwI7avURJFHbjH2E&#10;NtL4jNgGgRTvDx1tER4hfF6EeDSHQc0/9sNLL72k79F4//iPEwCjCQtOTiAEaOx7PA7vC01ZEMiN&#10;7wHNPnBygysVeBxODtBOG01BAu0bQ6jFR2dg4zOjbT5eH985TrqaNWsW0wEY3zdGo0FbcOwTrMfn&#10;xL7FPq5SpUpMUx5cgUHoxuPRtAXNkLCfsD1q3vGYBg0aaBMa42oNTjzwnaCJDfZDXOHEDNvi+8Tn&#10;xHMY3yWaupQqVUpPInDCQFEU5QYxnFMUpTXYqJFEW180W0BtMWqsUXMbv1mCIYQ2NK9AsEU4Qu0p&#10;OhEeO3bMp7kJtkHtJmplUasaN5wjnKFmHY9dsGCBNhsxhO0Q0hHWjPeENt4JHQkFnwk1qwiheH60&#10;n8ZnxOdBLTHCJtZjOwi1uwjRuDqA10K7dzTtMDpFGkKYx+Nmz56t2+Ezo3YcbcHxGfE5cD/u58Rz&#10;o0Yez43nxYmL8boQtkWnULxHvFejiQYCPvYBOphiOfYD3jvarePxqC3G50AzGdRG40oIapETKmMf&#10;4T3js+A1UBOO9ud4z/GFfYcyge/b+KwI4oGaF+G7QmjH+8b22FfGiUVc4XvBNvj858+f9y71FcoK&#10;3hfeH54L7wHvhaGcoii3ieGcoijKYUKYLVGihAZy1Kqjhrp58+Y+tfEURVGUM8VwTlEU5TChFhlX&#10;JNB8BbX0aHJjNBGhKIqinC2Gc4qiKIqiKIqKEjGcUxRFURRFUVSUiOGcoiiKoiiKoqJEDOcURVEU&#10;RVEUFSViOKcoiqIoiqKoKBHDOUVRFEVRFEVFiRjOKYqiKIqiKCpK5BPOMa11u3btCCGEEEIIIREg&#10;TZo0nmD+f/L/d2tu/rRT7WcAAAAASUVORK5CYIJQSwMEFAAGAAgAAAAhAA9gaKPfAAAABwEAAA8A&#10;AABkcnMvZG93bnJldi54bWxMj0FLw0AUhO+C/2F5gje7SWNqiNmUUtRTEWwF8faafU1Cs29Ddpuk&#10;/971pMdhhplvivVsOjHS4FrLCuJFBIK4srrlWsHn4fUhA+E8ssbOMim4koN1eXtTYK7txB807n0t&#10;Qgm7HBU03ve5lK5qyKBb2J44eCc7GPRBDrXUA06h3HRyGUUrabDlsNBgT9uGqvP+YhS8TThtkvhl&#10;3J1P2+v3IX3/2sWk1P3dvHkG4Wn2f2H4xQ/oUAamo72wdqJTEI54BenyEURws+gpBXFUsMqSBGRZ&#10;yP/85Q8A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BAi0AFAAGAAgAAAAhALGCZ7YKAQAAEwIAABMA&#10;AAAAAAAAAAAAAAAAAAAAAFtDb250ZW50X1R5cGVzXS54bWxQSwECLQAUAAYACAAAACEAOP0h/9YA&#10;AACUAQAACwAAAAAAAAAAAAAAAAA7AQAAX3JlbHMvLnJlbHNQSwECLQAUAAYACAAAACEAW9wVpDUF&#10;AAC1FgAADgAAAAAAAAAAAAAAAAA6AgAAZHJzL2Uyb0RvYy54bWxQSwECLQAKAAAAAAAAACEAZ68t&#10;1LC4AACwuAAAFAAAAAAAAAAAAAAAAACbBwAAZHJzL21lZGlhL2ltYWdlMS5wbmdQSwECLQAUAAYA&#10;CAAAACEAD2Boo98AAAAHAQAADwAAAAAAAAAAAAAAAAB9wAAAZHJzL2Rvd25yZXYueG1sUEsBAi0A&#10;FAAGAAgAAAAhAKomDr68AAAAIQEAABkAAAAAAAAAAAAAAAAAicEAAGRycy9fcmVscy9lMm9Eb2Mu&#10;eG1sLnJlbHNQSwUGAAAAAAYABgB8AQAAfMIAAAAA&#10;">
                <v:group id="Groep 37" o:spid="_x0000_s1027" style="position:absolute;width:54565;height:45662" coordsize="54565,456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36" o:spid="_x0000_s1028" type="#_x0000_t75" style="position:absolute;width:54565;height:456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RLwgAAANsAAAAPAAAAZHJzL2Rvd25yZXYueG1sRI/NisIw&#10;FIX3gu8QrjA7TZ0RkWoUFUbciGMVdHlprm2xuSlNbOvbTwYGXB7Oz8dZrDpTioZqV1hWMB5FIIhT&#10;qwvOFFzO38MZCOeRNZaWScGLHKyW/d4CY21bPlGT+EyEEXYxKsi9r2IpXZqTQTeyFXHw7rY26IOs&#10;M6lrbMO4KeVnFE2lwYIDIceKtjmlj+RpAndya5LDsagu6XVzjpJju+vsj1Ifg249B+Gp8+/wf3uv&#10;FXxN4e9L+AFy+QsAAP//AwBQSwECLQAUAAYACAAAACEA2+H2y+4AAACFAQAAEwAAAAAAAAAAAAAA&#10;AAAAAAAAW0NvbnRlbnRfVHlwZXNdLnhtbFBLAQItABQABgAIAAAAIQBa9CxbvwAAABUBAAALAAAA&#10;AAAAAAAAAAAAAB8BAABfcmVscy8ucmVsc1BLAQItABQABgAIAAAAIQBW/QRLwgAAANsAAAAPAAAA&#10;AAAAAAAAAAAAAAcCAABkcnMvZG93bnJldi54bWxQSwUGAAAAAAMAAwC3AAAA9gIAAAAA&#10;">
                    <v:imagedata r:id="rId5" o:title=""/>
                  </v:shape>
                  <v:group id="Groep 35" o:spid="_x0000_s1029" style="position:absolute;left:12107;top:14315;width:26061;height:8382" coordsize="26060,83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line id="Rechte verbindingslijn 31" o:spid="_x0000_s1030" style="position:absolute;visibility:visible;mso-wrap-style:square" from="0,8387" to="4430,83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qUHxAAAANsAAAAPAAAAZHJzL2Rvd25yZXYueG1sRI9Ba8JA&#10;FITvgv9heYXe6iaWhhJdpSilFiTQKJ5fs69JSPZtyG6T+O+7QsHjMDPfMOvtZFoxUO9qywriRQSC&#10;uLC65lLB+fT+9ArCeWSNrWVScCUH2818tsZU25G/aMh9KQKEXYoKKu+7VEpXVGTQLWxHHLwf2xv0&#10;Qfal1D2OAW5auYyiRBqsOSxU2NGuoqLJf42C7NPH30n9cb1EjXnh7OCGvTwq9fgwva1AeJr8Pfzf&#10;PmgFzzHcvoQfIDd/AAAA//8DAFBLAQItABQABgAIAAAAIQDb4fbL7gAAAIUBAAATAAAAAAAAAAAA&#10;AAAAAAAAAABbQ29udGVudF9UeXBlc10ueG1sUEsBAi0AFAAGAAgAAAAhAFr0LFu/AAAAFQEAAAsA&#10;AAAAAAAAAAAAAAAAHwEAAF9yZWxzLy5yZWxzUEsBAi0AFAAGAAgAAAAhAO1WpQfEAAAA2wAAAA8A&#10;AAAAAAAAAAAAAAAABwIAAGRycy9kb3ducmV2LnhtbFBLBQYAAAAAAwADALcAAAD4AgAAAAA=&#10;" strokecolor="black [3213]" strokeweight=".25pt">
                      <v:stroke joinstyle="miter"/>
                    </v:line>
                    <v:line id="Rechte verbindingslijn 32" o:spid="_x0000_s1031" style="position:absolute;visibility:visible;mso-wrap-style:square" from="5297,8387" to="9727,83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DtwxAAAANsAAAAPAAAAZHJzL2Rvd25yZXYueG1sRI/dasJA&#10;FITvC77DcoTe1Y1Kg0RXEaWYQgn4g9fH7DEJZs+G7DYmb98tFHo5zMw3zGrTm1p01LrKsoLpJAJB&#10;nFtdcaHgcv54W4BwHlljbZkUDORgsx69rDDR9slH6k6+EAHCLkEFpfdNIqXLSzLoJrYhDt7dtgZ9&#10;kG0hdYvPADe1nEVRLA1WHBZKbGhXUv44fRsF2aef3uLqMFyjh3nnLHXdXn4p9Trut0sQnnr/H/5r&#10;p1rBfAa/X8IPkOsfAAAA//8DAFBLAQItABQABgAIAAAAIQDb4fbL7gAAAIUBAAATAAAAAAAAAAAA&#10;AAAAAAAAAABbQ29udGVudF9UeXBlc10ueG1sUEsBAi0AFAAGAAgAAAAhAFr0LFu/AAAAFQEAAAsA&#10;AAAAAAAAAAAAAAAAHwEAAF9yZWxzLy5yZWxzUEsBAi0AFAAGAAgAAAAhAB2EO3DEAAAA2wAAAA8A&#10;AAAAAAAAAAAAAAAABwIAAGRycy9kb3ducmV2LnhtbFBLBQYAAAAAAwADALcAAAD4AgAAAAA=&#10;" strokecolor="black [3213]" strokeweight=".25pt">
                      <v:stroke joinstyle="miter"/>
                    </v:line>
                    <v:line id="Rechte verbindingslijn 33" o:spid="_x0000_s1032" style="position:absolute;visibility:visible;mso-wrap-style:square" from="16333,0" to="2076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J7rwgAAANsAAAAPAAAAZHJzL2Rvd25yZXYueG1sRI/disIw&#10;FITvBd8hHGHvNHVFkWoUURZdEMEfvD42x7bYnJQm1vr2RhC8HGbmG2Y6b0whaqpcbllBvxeBIE6s&#10;zjlVcDr+dccgnEfWWFgmBU9yMJ+1W1OMtX3wnuqDT0WAsItRQeZ9GUvpkowMup4tiYN3tZVBH2SV&#10;Sl3hI8BNIX+jaCQN5hwWMixpmVFyO9yNgt2/719G+fp5jm5myLuNq1dyq9RPp1lMQHhq/Df8aW+0&#10;gsEA3l/CD5CzFwAAAP//AwBQSwECLQAUAAYACAAAACEA2+H2y+4AAACFAQAAEwAAAAAAAAAAAAAA&#10;AAAAAAAAW0NvbnRlbnRfVHlwZXNdLnhtbFBLAQItABQABgAIAAAAIQBa9CxbvwAAABUBAAALAAAA&#10;AAAAAAAAAAAAAB8BAABfcmVscy8ucmVsc1BLAQItABQABgAIAAAAIQByyJ7rwgAAANsAAAAPAAAA&#10;AAAAAAAAAAAAAAcCAABkcnMvZG93bnJldi54bWxQSwUGAAAAAAMAAwC3AAAA9gIAAAAA&#10;" strokecolor="black [3213]" strokeweight=".25pt">
                      <v:stroke joinstyle="miter"/>
                    </v:line>
                    <v:line id="Rechte verbindingslijn 34" o:spid="_x0000_s1033" style="position:absolute;visibility:visible;mso-wrap-style:square" from="21630,0" to="2606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IQafwwAAANsAAAAPAAAAZHJzL2Rvd25yZXYueG1sRI/disIw&#10;FITvBd8hHME7TV3dItUo4iK6sAj+4PWxObbF5qQ0sda33ywseDnMzDfMfNmaUjRUu8KygtEwAkGc&#10;Wl1wpuB82gymIJxH1lhaJgUvcrBcdDtzTLR98oGao89EgLBLUEHufZVI6dKcDLqhrYiDd7O1QR9k&#10;nUld4zPATSk/oiiWBgsOCzlWtM4pvR8fRsH+24+ucbF9XaK7+eT9zjVf8kepfq9dzUB4av07/N/e&#10;aQXjCfx9CT9ALn4BAAD//wMAUEsBAi0AFAAGAAgAAAAhANvh9svuAAAAhQEAABMAAAAAAAAAAAAA&#10;AAAAAAAAAFtDb250ZW50X1R5cGVzXS54bWxQSwECLQAUAAYACAAAACEAWvQsW78AAAAVAQAACwAA&#10;AAAAAAAAAAAAAAAfAQAAX3JlbHMvLnJlbHNQSwECLQAUAAYACAAAACEA/SEGn8MAAADbAAAADwAA&#10;AAAAAAAAAAAAAAAHAgAAZHJzL2Rvd25yZXYueG1sUEsFBgAAAAADAAMAtwAAAPcCAAAAAA==&#10;" strokecolor="black [3213]" strokeweight=".25pt">
                      <v:stroke joinstyle="miter"/>
                    </v:line>
                  </v:group>
                </v:group>
                <v:group id="Groep 39" o:spid="_x0000_s1034" style="position:absolute;left:43521;top:5346;width:11811;height:6077" coordsize="11810,60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jfnxAAAANsAAAAPAAAAZHJzL2Rvd25yZXYueG1sRI9Pi8Iw&#10;FMTvC36H8ARva1rFRatRRFzxIIJ/QLw9mmdbbF5Kk23rt98sCHscZuY3zGLVmVI0VLvCsoJ4GIEg&#10;Tq0uOFNwvXx/TkE4j6yxtEwKXuRgtex9LDDRtuUTNWefiQBhl6CC3PsqkdKlORl0Q1sRB+9ha4M+&#10;yDqTusY2wE0pR1H0JQ0WHBZyrGiTU/o8/xgFuxbb9TjeNofnY/O6XybH2yEmpQb9bj0H4anz/+F3&#10;e68VjGfw9yX8ALn8BQAA//8DAFBLAQItABQABgAIAAAAIQDb4fbL7gAAAIUBAAATAAAAAAAAAAAA&#10;AAAAAAAAAABbQ29udGVudF9UeXBlc10ueG1sUEsBAi0AFAAGAAgAAAAhAFr0LFu/AAAAFQEAAAsA&#10;AAAAAAAAAAAAAAAAHwEAAF9yZWxzLy5yZWxzUEsBAi0AFAAGAAgAAAAhADeyN+fEAAAA2wAAAA8A&#10;AAAAAAAAAAAAAAAABwIAAGRycy9kb3ducmV2LnhtbFBLBQYAAAAAAwADALcAAAD4AgAAAAA=&#10;">
                  <v:line id="Rechte verbindingslijn 38" o:spid="_x0000_s1035" style="position:absolute;flip:y;visibility:visible;mso-wrap-style:square" from="0,1099" to="781,10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I6ACwgAAANsAAAAPAAAAZHJzL2Rvd25yZXYueG1sRE/LagIx&#10;FN0L/kO4QjeiiS34GI1iCwVXRWfcuLtMrjODk5thkmrq1zeLQpeH897som3FnXrfONYwmyoQxKUz&#10;DVcazsXnZAnCB2SDrWPS8EMedtvhYIOZcQ8+0T0PlUgh7DPUUIfQZVL6siaLfuo64sRdXW8xJNhX&#10;0vT4SOG2la9KzaXFhlNDjR191FTe8m+rYXWMt8PXrMgVP9/36rJ4jqMptH4Zxf0aRKAY/sV/7oPR&#10;8JbGpi/pB8jtLwAAAP//AwBQSwECLQAUAAYACAAAACEA2+H2y+4AAACFAQAAEwAAAAAAAAAAAAAA&#10;AAAAAAAAW0NvbnRlbnRfVHlwZXNdLnhtbFBLAQItABQABgAIAAAAIQBa9CxbvwAAABUBAAALAAAA&#10;AAAAAAAAAAAAAB8BAABfcmVscy8ucmVsc1BLAQItABQABgAIAAAAIQA6I6ACwgAAANsAAAAPAAAA&#10;AAAAAAAAAAAAAAcCAABkcnMvZG93bnJldi54bWxQSwUGAAAAAAMAAwC3AAAA9gIAAAAA&#10;" strokecolor="black [3200]" strokeweight="1.5pt">
                    <v:stroke joinstyle="miter"/>
                  </v:line>
                  <v:shapetype id="_x0000_t202" coordsize="21600,21600" o:spt="202" path="m,l,21600r21600,l21600,xe">
                    <v:stroke joinstyle="miter"/>
                    <v:path gradientshapeok="t" o:connecttype="rect"/>
                  </v:shapetype>
                  <v:shape id="Tekstvak 2" o:spid="_x0000_s1036" type="#_x0000_t202" style="position:absolute;left:349;width:11461;height:60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3155B460" w14:textId="77777777" w:rsidR="00913699" w:rsidRDefault="005E70BE" w:rsidP="00F542B8">
                          <w:pPr>
                            <w:spacing w:after="0"/>
                            <w:rPr>
                              <w:rFonts w:ascii="Times New Roman" w:hAnsi="Times New Roman" w:cs="Times New Roman"/>
                              <w:sz w:val="18"/>
                              <w:szCs w:val="18"/>
                            </w:rPr>
                          </w:pPr>
                          <w:r w:rsidRPr="00913699">
                            <w:rPr>
                              <w:rFonts w:ascii="Times New Roman" w:hAnsi="Times New Roman" w:cs="Times New Roman"/>
                              <w:sz w:val="18"/>
                              <w:szCs w:val="18"/>
                            </w:rPr>
                            <w:t xml:space="preserve">Dose </w:t>
                          </w:r>
                        </w:p>
                        <w:p w14:paraId="3F9E0397" w14:textId="3FF58704" w:rsidR="005E70BE" w:rsidRPr="00913699" w:rsidRDefault="005E70BE" w:rsidP="00F542B8">
                          <w:pPr>
                            <w:spacing w:after="0"/>
                            <w:rPr>
                              <w:rFonts w:ascii="Times New Roman" w:hAnsi="Times New Roman" w:cs="Times New Roman"/>
                              <w:sz w:val="18"/>
                              <w:szCs w:val="18"/>
                            </w:rPr>
                          </w:pPr>
                          <w:r w:rsidRPr="00913699">
                            <w:rPr>
                              <w:rFonts w:ascii="Times New Roman" w:hAnsi="Times New Roman" w:cs="Times New Roman"/>
                              <w:sz w:val="18"/>
                              <w:szCs w:val="18"/>
                            </w:rPr>
                            <w:t xml:space="preserve">recommendation </w:t>
                          </w:r>
                          <w:r w:rsidR="00913699" w:rsidRPr="00913699">
                            <w:rPr>
                              <w:rFonts w:ascii="Times New Roman" w:hAnsi="Times New Roman" w:cs="Times New Roman"/>
                              <w:sz w:val="18"/>
                              <w:szCs w:val="18"/>
                            </w:rPr>
                            <w:t>DPWG</w:t>
                          </w:r>
                        </w:p>
                      </w:txbxContent>
                    </v:textbox>
                  </v:shape>
                </v:group>
                <w10:wrap type="topAndBottom" anchorx="margin"/>
              </v:group>
            </w:pict>
          </mc:Fallback>
        </mc:AlternateContent>
      </w:r>
    </w:p>
    <w:p w14:paraId="47FBEA15" w14:textId="77777777" w:rsidR="00F542B8" w:rsidRPr="00D8724A" w:rsidRDefault="00F542B8" w:rsidP="001F23BF">
      <w:pPr>
        <w:spacing w:line="480" w:lineRule="auto"/>
        <w:jc w:val="both"/>
        <w:rPr>
          <w:rFonts w:ascii="Times New Roman" w:hAnsi="Times New Roman" w:cs="Times New Roman"/>
          <w:b/>
          <w:sz w:val="24"/>
          <w:szCs w:val="24"/>
          <w:lang w:val="en-US"/>
        </w:rPr>
      </w:pPr>
    </w:p>
    <w:p w14:paraId="264FFFF9" w14:textId="577E579F" w:rsidR="00F542B8" w:rsidRPr="007C2AE3" w:rsidRDefault="00F542B8" w:rsidP="001F23BF">
      <w:pPr>
        <w:spacing w:line="480" w:lineRule="auto"/>
        <w:jc w:val="both"/>
        <w:rPr>
          <w:rFonts w:ascii="Times New Roman" w:hAnsi="Times New Roman" w:cs="Times New Roman"/>
          <w:bCs/>
          <w:sz w:val="24"/>
          <w:szCs w:val="24"/>
        </w:rPr>
      </w:pPr>
      <w:r w:rsidRPr="007C2AE3">
        <w:rPr>
          <w:rFonts w:ascii="Times New Roman" w:hAnsi="Times New Roman" w:cs="Times New Roman"/>
          <w:b/>
          <w:sz w:val="24"/>
          <w:szCs w:val="24"/>
        </w:rPr>
        <w:t>Supplementary Figure 1.</w:t>
      </w:r>
      <w:r w:rsidRPr="007C2AE3">
        <w:rPr>
          <w:rFonts w:ascii="Times New Roman" w:hAnsi="Times New Roman" w:cs="Times New Roman"/>
          <w:bCs/>
          <w:sz w:val="24"/>
          <w:szCs w:val="24"/>
        </w:rPr>
        <w:t xml:space="preserve">  Gene activity scores and toxicity scores of </w:t>
      </w:r>
      <w:proofErr w:type="spellStart"/>
      <w:r w:rsidRPr="000F1364">
        <w:rPr>
          <w:rFonts w:ascii="Times New Roman" w:hAnsi="Times New Roman" w:cs="Times New Roman"/>
          <w:bCs/>
          <w:i/>
          <w:iCs/>
          <w:sz w:val="24"/>
          <w:szCs w:val="24"/>
        </w:rPr>
        <w:t>DPYD</w:t>
      </w:r>
      <w:r w:rsidRPr="002A7282">
        <w:rPr>
          <w:rFonts w:ascii="Times New Roman" w:hAnsi="Times New Roman" w:cs="Times New Roman"/>
          <w:bCs/>
          <w:sz w:val="24"/>
          <w:szCs w:val="24"/>
          <w:vertAlign w:val="superscript"/>
        </w:rPr>
        <w:t>v</w:t>
      </w:r>
      <w:r w:rsidR="001C7B29">
        <w:rPr>
          <w:rFonts w:ascii="Times New Roman" w:hAnsi="Times New Roman" w:cs="Times New Roman"/>
          <w:bCs/>
          <w:sz w:val="24"/>
          <w:szCs w:val="24"/>
          <w:vertAlign w:val="superscript"/>
        </w:rPr>
        <w:t>ariant</w:t>
      </w:r>
      <w:r w:rsidR="000C1F68">
        <w:rPr>
          <w:rFonts w:ascii="Times New Roman" w:hAnsi="Times New Roman" w:cs="Times New Roman"/>
          <w:bCs/>
          <w:sz w:val="24"/>
          <w:szCs w:val="24"/>
          <w:vertAlign w:val="superscript"/>
        </w:rPr>
        <w:t>_yes</w:t>
      </w:r>
      <w:r>
        <w:rPr>
          <w:rFonts w:ascii="Times New Roman" w:hAnsi="Times New Roman" w:cs="Times New Roman"/>
          <w:bCs/>
          <w:sz w:val="24"/>
          <w:szCs w:val="24"/>
        </w:rPr>
        <w:t>DPD</w:t>
      </w:r>
      <w:r>
        <w:rPr>
          <w:rFonts w:ascii="Times New Roman" w:hAnsi="Times New Roman" w:cs="Times New Roman"/>
          <w:bCs/>
          <w:sz w:val="24"/>
          <w:szCs w:val="24"/>
          <w:vertAlign w:val="superscript"/>
        </w:rPr>
        <w:t>low</w:t>
      </w:r>
      <w:r w:rsidR="000C1F68">
        <w:rPr>
          <w:rFonts w:ascii="Times New Roman" w:hAnsi="Times New Roman" w:cs="Times New Roman"/>
          <w:bCs/>
          <w:sz w:val="24"/>
          <w:szCs w:val="24"/>
          <w:vertAlign w:val="superscript"/>
        </w:rPr>
        <w:t>_activity</w:t>
      </w:r>
      <w:proofErr w:type="spellEnd"/>
      <w:r w:rsidRPr="007C2AE3">
        <w:rPr>
          <w:rFonts w:ascii="Times New Roman" w:hAnsi="Times New Roman" w:cs="Times New Roman"/>
          <w:bCs/>
          <w:sz w:val="24"/>
          <w:szCs w:val="24"/>
        </w:rPr>
        <w:t xml:space="preserve"> patients</w:t>
      </w:r>
      <w:r w:rsidR="000F22BF">
        <w:rPr>
          <w:rFonts w:ascii="Times New Roman" w:hAnsi="Times New Roman" w:cs="Times New Roman"/>
          <w:bCs/>
          <w:sz w:val="24"/>
          <w:szCs w:val="24"/>
        </w:rPr>
        <w:t>.</w:t>
      </w:r>
      <w:r w:rsidR="00FE1AE9">
        <w:rPr>
          <w:rFonts w:ascii="Times New Roman" w:hAnsi="Times New Roman" w:cs="Times New Roman"/>
          <w:bCs/>
          <w:sz w:val="24"/>
          <w:szCs w:val="24"/>
        </w:rPr>
        <w:t xml:space="preserve"> </w:t>
      </w:r>
      <w:r w:rsidRPr="007C2AE3">
        <w:rPr>
          <w:rFonts w:ascii="Times New Roman" w:hAnsi="Times New Roman" w:cs="Times New Roman"/>
          <w:bCs/>
          <w:sz w:val="24"/>
          <w:szCs w:val="24"/>
        </w:rPr>
        <w:t xml:space="preserve"> </w:t>
      </w:r>
    </w:p>
    <w:p w14:paraId="661BACDA" w14:textId="4AD41ED9" w:rsidR="00F542B8" w:rsidRPr="008A1C0E" w:rsidRDefault="00F542B8" w:rsidP="001F23BF">
      <w:pPr>
        <w:spacing w:before="240" w:line="480" w:lineRule="auto"/>
        <w:jc w:val="both"/>
        <w:rPr>
          <w:rFonts w:ascii="Times New Roman" w:hAnsi="Times New Roman" w:cs="Times New Roman"/>
          <w:bCs/>
          <w:sz w:val="24"/>
          <w:szCs w:val="24"/>
        </w:rPr>
      </w:pPr>
      <w:r w:rsidRPr="008A1C0E">
        <w:rPr>
          <w:rFonts w:ascii="Times New Roman" w:hAnsi="Times New Roman" w:cs="Times New Roman"/>
          <w:bCs/>
          <w:sz w:val="24"/>
          <w:szCs w:val="24"/>
        </w:rPr>
        <w:t>The gene activity score</w:t>
      </w:r>
      <w:r w:rsidR="00FE1AE9" w:rsidRPr="008A1C0E">
        <w:rPr>
          <w:rFonts w:ascii="Times New Roman" w:hAnsi="Times New Roman" w:cs="Times New Roman"/>
          <w:bCs/>
          <w:sz w:val="24"/>
          <w:szCs w:val="24"/>
        </w:rPr>
        <w:t xml:space="preserve"> (GAS)</w:t>
      </w:r>
      <w:r w:rsidRPr="008A1C0E">
        <w:rPr>
          <w:rFonts w:ascii="Times New Roman" w:hAnsi="Times New Roman" w:cs="Times New Roman"/>
          <w:bCs/>
          <w:sz w:val="24"/>
          <w:szCs w:val="24"/>
        </w:rPr>
        <w:t xml:space="preserve"> of patients with one of the four </w:t>
      </w:r>
      <w:r w:rsidRPr="008A1C0E">
        <w:rPr>
          <w:rFonts w:ascii="Times New Roman" w:hAnsi="Times New Roman" w:cs="Times New Roman"/>
          <w:bCs/>
          <w:i/>
          <w:iCs/>
          <w:sz w:val="24"/>
          <w:szCs w:val="24"/>
        </w:rPr>
        <w:t>DPYD</w:t>
      </w:r>
      <w:r w:rsidRPr="008A1C0E">
        <w:rPr>
          <w:rFonts w:ascii="Times New Roman" w:hAnsi="Times New Roman" w:cs="Times New Roman"/>
          <w:bCs/>
          <w:sz w:val="24"/>
          <w:szCs w:val="24"/>
        </w:rPr>
        <w:t xml:space="preserve"> variants and a</w:t>
      </w:r>
      <w:r w:rsidR="008A1C0E">
        <w:rPr>
          <w:rFonts w:ascii="Times New Roman" w:hAnsi="Times New Roman" w:cs="Times New Roman"/>
          <w:bCs/>
          <w:sz w:val="24"/>
          <w:szCs w:val="24"/>
        </w:rPr>
        <w:t xml:space="preserve"> decreased</w:t>
      </w:r>
      <w:r w:rsidRPr="008A1C0E">
        <w:rPr>
          <w:rFonts w:ascii="Times New Roman" w:hAnsi="Times New Roman" w:cs="Times New Roman"/>
          <w:bCs/>
          <w:sz w:val="24"/>
          <w:szCs w:val="24"/>
        </w:rPr>
        <w:t xml:space="preserve"> DPD enzyme </w:t>
      </w:r>
      <w:r w:rsidR="008A1C0E">
        <w:rPr>
          <w:rFonts w:ascii="Times New Roman" w:hAnsi="Times New Roman" w:cs="Times New Roman"/>
          <w:bCs/>
          <w:sz w:val="24"/>
          <w:szCs w:val="24"/>
        </w:rPr>
        <w:t>activity</w:t>
      </w:r>
      <w:r w:rsidRPr="008A1C0E">
        <w:rPr>
          <w:rFonts w:ascii="Times New Roman" w:hAnsi="Times New Roman" w:cs="Times New Roman"/>
          <w:bCs/>
          <w:sz w:val="24"/>
          <w:szCs w:val="24"/>
        </w:rPr>
        <w:t xml:space="preserve"> (</w:t>
      </w:r>
      <w:proofErr w:type="spellStart"/>
      <w:r w:rsidRPr="008A1C0E">
        <w:rPr>
          <w:rFonts w:ascii="Times New Roman" w:hAnsi="Times New Roman" w:cs="Times New Roman"/>
          <w:bCs/>
          <w:i/>
          <w:iCs/>
          <w:sz w:val="24"/>
          <w:szCs w:val="24"/>
        </w:rPr>
        <w:t>DPYD</w:t>
      </w:r>
      <w:r w:rsidRPr="008A1C0E">
        <w:rPr>
          <w:rFonts w:ascii="Times New Roman" w:hAnsi="Times New Roman" w:cs="Times New Roman"/>
          <w:bCs/>
          <w:sz w:val="24"/>
          <w:szCs w:val="24"/>
          <w:vertAlign w:val="superscript"/>
        </w:rPr>
        <w:t>v</w:t>
      </w:r>
      <w:r w:rsidR="001C7B29">
        <w:rPr>
          <w:rFonts w:ascii="Times New Roman" w:hAnsi="Times New Roman" w:cs="Times New Roman"/>
          <w:bCs/>
          <w:sz w:val="24"/>
          <w:szCs w:val="24"/>
          <w:vertAlign w:val="superscript"/>
        </w:rPr>
        <w:t>ariant</w:t>
      </w:r>
      <w:r w:rsidR="000C1F68">
        <w:rPr>
          <w:rFonts w:ascii="Times New Roman" w:hAnsi="Times New Roman" w:cs="Times New Roman"/>
          <w:bCs/>
          <w:sz w:val="24"/>
          <w:szCs w:val="24"/>
          <w:vertAlign w:val="superscript"/>
        </w:rPr>
        <w:t>_yes</w:t>
      </w:r>
      <w:r w:rsidRPr="008A1C0E">
        <w:rPr>
          <w:rFonts w:ascii="Times New Roman" w:hAnsi="Times New Roman" w:cs="Times New Roman"/>
          <w:bCs/>
          <w:sz w:val="24"/>
          <w:szCs w:val="24"/>
        </w:rPr>
        <w:t>DPD</w:t>
      </w:r>
      <w:r w:rsidRPr="008A1C0E">
        <w:rPr>
          <w:rFonts w:ascii="Times New Roman" w:hAnsi="Times New Roman" w:cs="Times New Roman"/>
          <w:bCs/>
          <w:sz w:val="24"/>
          <w:szCs w:val="24"/>
          <w:vertAlign w:val="superscript"/>
        </w:rPr>
        <w:t>low</w:t>
      </w:r>
      <w:r w:rsidR="000C1F68">
        <w:rPr>
          <w:rFonts w:ascii="Times New Roman" w:hAnsi="Times New Roman" w:cs="Times New Roman"/>
          <w:bCs/>
          <w:sz w:val="24"/>
          <w:szCs w:val="24"/>
          <w:vertAlign w:val="superscript"/>
        </w:rPr>
        <w:t>_activity</w:t>
      </w:r>
      <w:proofErr w:type="spellEnd"/>
      <w:r w:rsidRPr="008A1C0E">
        <w:rPr>
          <w:rFonts w:ascii="Times New Roman" w:hAnsi="Times New Roman" w:cs="Times New Roman"/>
          <w:bCs/>
          <w:sz w:val="24"/>
          <w:szCs w:val="24"/>
        </w:rPr>
        <w:t xml:space="preserve">) is compared to their initial dose intensity (first cycle of the first treatment). The </w:t>
      </w:r>
      <w:r w:rsidR="000F22BF" w:rsidRPr="008A1C0E">
        <w:rPr>
          <w:rFonts w:ascii="Times New Roman" w:hAnsi="Times New Roman" w:cs="Times New Roman"/>
          <w:bCs/>
          <w:sz w:val="24"/>
          <w:szCs w:val="24"/>
        </w:rPr>
        <w:t>D</w:t>
      </w:r>
      <w:r w:rsidR="008A1C0E">
        <w:rPr>
          <w:rFonts w:ascii="Times New Roman" w:hAnsi="Times New Roman" w:cs="Times New Roman"/>
          <w:bCs/>
          <w:sz w:val="24"/>
          <w:szCs w:val="24"/>
        </w:rPr>
        <w:t xml:space="preserve">utch </w:t>
      </w:r>
      <w:r w:rsidR="000F22BF" w:rsidRPr="008A1C0E">
        <w:rPr>
          <w:rFonts w:ascii="Times New Roman" w:hAnsi="Times New Roman" w:cs="Times New Roman"/>
          <w:bCs/>
          <w:sz w:val="24"/>
          <w:szCs w:val="24"/>
        </w:rPr>
        <w:t>P</w:t>
      </w:r>
      <w:r w:rsidR="008A1C0E">
        <w:rPr>
          <w:rFonts w:ascii="Times New Roman" w:hAnsi="Times New Roman" w:cs="Times New Roman"/>
          <w:bCs/>
          <w:sz w:val="24"/>
          <w:szCs w:val="24"/>
        </w:rPr>
        <w:t xml:space="preserve">harmacogenetics </w:t>
      </w:r>
      <w:r w:rsidR="000F22BF" w:rsidRPr="008A1C0E">
        <w:rPr>
          <w:rFonts w:ascii="Times New Roman" w:hAnsi="Times New Roman" w:cs="Times New Roman"/>
          <w:bCs/>
          <w:sz w:val="24"/>
          <w:szCs w:val="24"/>
        </w:rPr>
        <w:t>W</w:t>
      </w:r>
      <w:r w:rsidR="008A1C0E">
        <w:rPr>
          <w:rFonts w:ascii="Times New Roman" w:hAnsi="Times New Roman" w:cs="Times New Roman"/>
          <w:bCs/>
          <w:sz w:val="24"/>
          <w:szCs w:val="24"/>
        </w:rPr>
        <w:t xml:space="preserve">orking </w:t>
      </w:r>
      <w:r w:rsidR="000F22BF" w:rsidRPr="008A1C0E">
        <w:rPr>
          <w:rFonts w:ascii="Times New Roman" w:hAnsi="Times New Roman" w:cs="Times New Roman"/>
          <w:bCs/>
          <w:sz w:val="24"/>
          <w:szCs w:val="24"/>
        </w:rPr>
        <w:t>G</w:t>
      </w:r>
      <w:r w:rsidR="008A1C0E">
        <w:rPr>
          <w:rFonts w:ascii="Times New Roman" w:hAnsi="Times New Roman" w:cs="Times New Roman"/>
          <w:bCs/>
          <w:sz w:val="24"/>
          <w:szCs w:val="24"/>
        </w:rPr>
        <w:t>roup</w:t>
      </w:r>
      <w:r w:rsidR="000F22BF" w:rsidRPr="008A1C0E">
        <w:rPr>
          <w:rFonts w:ascii="Times New Roman" w:hAnsi="Times New Roman" w:cs="Times New Roman"/>
          <w:bCs/>
          <w:sz w:val="24"/>
          <w:szCs w:val="24"/>
        </w:rPr>
        <w:t xml:space="preserve"> </w:t>
      </w:r>
      <w:r w:rsidRPr="008A1C0E">
        <w:rPr>
          <w:rFonts w:ascii="Times New Roman" w:hAnsi="Times New Roman" w:cs="Times New Roman"/>
          <w:bCs/>
          <w:sz w:val="24"/>
          <w:szCs w:val="24"/>
        </w:rPr>
        <w:t xml:space="preserve">dose recommendations for the different </w:t>
      </w:r>
      <w:r w:rsidRPr="008A1C0E">
        <w:rPr>
          <w:rFonts w:ascii="Times New Roman" w:hAnsi="Times New Roman" w:cs="Times New Roman"/>
          <w:bCs/>
          <w:i/>
          <w:iCs/>
          <w:sz w:val="24"/>
          <w:szCs w:val="24"/>
        </w:rPr>
        <w:t>DPYD</w:t>
      </w:r>
      <w:r w:rsidRPr="008A1C0E">
        <w:rPr>
          <w:rFonts w:ascii="Times New Roman" w:hAnsi="Times New Roman" w:cs="Times New Roman"/>
          <w:bCs/>
          <w:sz w:val="24"/>
          <w:szCs w:val="24"/>
        </w:rPr>
        <w:t xml:space="preserve"> variants are also shown. </w:t>
      </w:r>
      <w:proofErr w:type="spellStart"/>
      <w:r w:rsidR="008A1C0E" w:rsidRPr="008A1C0E">
        <w:rPr>
          <w:rFonts w:ascii="Times New Roman" w:hAnsi="Times New Roman" w:cs="Times New Roman"/>
          <w:bCs/>
          <w:i/>
          <w:iCs/>
          <w:sz w:val="24"/>
          <w:szCs w:val="24"/>
        </w:rPr>
        <w:t>DPYD</w:t>
      </w:r>
      <w:r w:rsidR="008A1C0E" w:rsidRPr="008A1C0E">
        <w:rPr>
          <w:rFonts w:ascii="Times New Roman" w:hAnsi="Times New Roman" w:cs="Times New Roman"/>
          <w:bCs/>
          <w:sz w:val="24"/>
          <w:szCs w:val="24"/>
          <w:vertAlign w:val="superscript"/>
        </w:rPr>
        <w:t>v</w:t>
      </w:r>
      <w:r w:rsidR="001C7B29">
        <w:rPr>
          <w:rFonts w:ascii="Times New Roman" w:hAnsi="Times New Roman" w:cs="Times New Roman"/>
          <w:bCs/>
          <w:sz w:val="24"/>
          <w:szCs w:val="24"/>
          <w:vertAlign w:val="superscript"/>
        </w:rPr>
        <w:t>ariant</w:t>
      </w:r>
      <w:r w:rsidR="000C1F68">
        <w:rPr>
          <w:rFonts w:ascii="Times New Roman" w:hAnsi="Times New Roman" w:cs="Times New Roman"/>
          <w:bCs/>
          <w:sz w:val="24"/>
          <w:szCs w:val="24"/>
          <w:vertAlign w:val="superscript"/>
        </w:rPr>
        <w:t>_yes</w:t>
      </w:r>
      <w:r w:rsidR="008A1C0E" w:rsidRPr="008A1C0E">
        <w:rPr>
          <w:rFonts w:ascii="Times New Roman" w:hAnsi="Times New Roman" w:cs="Times New Roman"/>
          <w:bCs/>
          <w:sz w:val="24"/>
          <w:szCs w:val="24"/>
        </w:rPr>
        <w:t>DPD</w:t>
      </w:r>
      <w:r w:rsidR="008A1C0E" w:rsidRPr="008A1C0E">
        <w:rPr>
          <w:rFonts w:ascii="Times New Roman" w:hAnsi="Times New Roman" w:cs="Times New Roman"/>
          <w:bCs/>
          <w:sz w:val="24"/>
          <w:szCs w:val="24"/>
          <w:vertAlign w:val="superscript"/>
        </w:rPr>
        <w:t>low</w:t>
      </w:r>
      <w:r w:rsidR="000C1F68">
        <w:rPr>
          <w:rFonts w:ascii="Times New Roman" w:hAnsi="Times New Roman" w:cs="Times New Roman"/>
          <w:bCs/>
          <w:sz w:val="24"/>
          <w:szCs w:val="24"/>
          <w:vertAlign w:val="superscript"/>
        </w:rPr>
        <w:t>_activity</w:t>
      </w:r>
      <w:proofErr w:type="spellEnd"/>
      <w:r w:rsidR="008A1C0E">
        <w:rPr>
          <w:rFonts w:ascii="Times New Roman" w:hAnsi="Times New Roman" w:cs="Times New Roman"/>
          <w:bCs/>
          <w:sz w:val="24"/>
          <w:szCs w:val="24"/>
          <w:vertAlign w:val="superscript"/>
        </w:rPr>
        <w:t xml:space="preserve"> </w:t>
      </w:r>
      <w:r w:rsidR="008A1C0E">
        <w:rPr>
          <w:rFonts w:ascii="Times New Roman" w:hAnsi="Times New Roman" w:cs="Times New Roman"/>
          <w:bCs/>
          <w:sz w:val="24"/>
          <w:szCs w:val="24"/>
        </w:rPr>
        <w:t xml:space="preserve">patients who started with an initial dose intensity higher than recommended by the DPWG experienced more </w:t>
      </w:r>
      <w:r w:rsidR="008A1C0E" w:rsidRPr="008A1C0E">
        <w:rPr>
          <w:rFonts w:ascii="Times New Roman" w:hAnsi="Times New Roman" w:cs="Times New Roman"/>
          <w:bCs/>
          <w:sz w:val="24"/>
          <w:szCs w:val="24"/>
        </w:rPr>
        <w:t>grade ≥3</w:t>
      </w:r>
      <w:r w:rsidR="008A1C0E">
        <w:rPr>
          <w:rFonts w:ascii="Times New Roman" w:hAnsi="Times New Roman" w:cs="Times New Roman"/>
          <w:bCs/>
          <w:sz w:val="24"/>
          <w:szCs w:val="24"/>
        </w:rPr>
        <w:t xml:space="preserve"> toxicity than patients who started on or below the recommended dose.</w:t>
      </w:r>
    </w:p>
    <w:p w14:paraId="3A6A5B6F" w14:textId="1D4281CD" w:rsidR="00FE1AE9" w:rsidRDefault="00FE1AE9" w:rsidP="00F542B8">
      <w:pPr>
        <w:rPr>
          <w:rFonts w:ascii="Times New Roman" w:hAnsi="Times New Roman" w:cs="Times New Roman"/>
          <w:bCs/>
          <w:sz w:val="24"/>
          <w:szCs w:val="24"/>
        </w:rPr>
      </w:pPr>
    </w:p>
    <w:p w14:paraId="591EBEF3" w14:textId="77777777" w:rsidR="00FE1AE9" w:rsidRPr="00F542B8" w:rsidRDefault="00FE1AE9" w:rsidP="00F542B8">
      <w:pPr>
        <w:rPr>
          <w:rFonts w:ascii="Times New Roman" w:hAnsi="Times New Roman" w:cs="Times New Roman"/>
          <w:bCs/>
          <w:sz w:val="24"/>
          <w:szCs w:val="24"/>
        </w:rPr>
      </w:pPr>
    </w:p>
    <w:tbl>
      <w:tblPr>
        <w:tblStyle w:val="Tabelraster"/>
        <w:tblW w:w="9634" w:type="dxa"/>
        <w:tblLook w:val="04A0" w:firstRow="1" w:lastRow="0" w:firstColumn="1" w:lastColumn="0" w:noHBand="0" w:noVBand="1"/>
      </w:tblPr>
      <w:tblGrid>
        <w:gridCol w:w="1325"/>
        <w:gridCol w:w="1741"/>
        <w:gridCol w:w="1741"/>
        <w:gridCol w:w="1576"/>
        <w:gridCol w:w="1612"/>
        <w:gridCol w:w="1639"/>
      </w:tblGrid>
      <w:tr w:rsidR="005A361C" w:rsidRPr="007C2AE3" w14:paraId="4C8BF351" w14:textId="77777777" w:rsidTr="005A361C">
        <w:tc>
          <w:tcPr>
            <w:tcW w:w="1325" w:type="dxa"/>
          </w:tcPr>
          <w:p w14:paraId="296DB544" w14:textId="77777777" w:rsidR="00F542B8" w:rsidRPr="00F542B8" w:rsidRDefault="00F542B8" w:rsidP="005E70BE">
            <w:pPr>
              <w:jc w:val="both"/>
              <w:rPr>
                <w:rFonts w:ascii="Times New Roman" w:hAnsi="Times New Roman" w:cs="Times New Roman"/>
                <w:bCs/>
                <w:sz w:val="24"/>
                <w:szCs w:val="24"/>
                <w:vertAlign w:val="superscript"/>
                <w:lang w:val="en-US"/>
              </w:rPr>
            </w:pPr>
          </w:p>
        </w:tc>
        <w:tc>
          <w:tcPr>
            <w:tcW w:w="1741" w:type="dxa"/>
          </w:tcPr>
          <w:p w14:paraId="70CFB3DD" w14:textId="643199DB" w:rsidR="00F542B8" w:rsidRPr="005A361C" w:rsidRDefault="00F542B8" w:rsidP="005E70BE">
            <w:pPr>
              <w:rPr>
                <w:rFonts w:ascii="Times New Roman" w:eastAsia="Times New Roman" w:hAnsi="Times New Roman" w:cs="Times New Roman"/>
                <w:b/>
                <w:bCs/>
                <w:sz w:val="24"/>
                <w:szCs w:val="24"/>
                <w:vertAlign w:val="superscript"/>
                <w:lang w:val="nl-NL" w:eastAsia="nl-NL"/>
              </w:rPr>
            </w:pPr>
            <w:proofErr w:type="spellStart"/>
            <w:r w:rsidRPr="00D513D5">
              <w:rPr>
                <w:rFonts w:ascii="Times New Roman" w:eastAsia="Times New Roman" w:hAnsi="Times New Roman" w:cs="Times New Roman"/>
                <w:b/>
                <w:bCs/>
                <w:i/>
                <w:iCs/>
                <w:sz w:val="24"/>
                <w:szCs w:val="24"/>
                <w:lang w:val="nl-NL" w:eastAsia="nl-NL"/>
              </w:rPr>
              <w:t>DPY</w:t>
            </w:r>
            <w:r w:rsidR="005A361C">
              <w:rPr>
                <w:rFonts w:ascii="Times New Roman" w:eastAsia="Times New Roman" w:hAnsi="Times New Roman" w:cs="Times New Roman"/>
                <w:b/>
                <w:bCs/>
                <w:i/>
                <w:iCs/>
                <w:sz w:val="24"/>
                <w:szCs w:val="24"/>
                <w:lang w:val="nl-NL" w:eastAsia="nl-NL"/>
              </w:rPr>
              <w:t>D</w:t>
            </w:r>
            <w:r w:rsidR="005A361C">
              <w:rPr>
                <w:rFonts w:ascii="Times New Roman" w:eastAsia="Times New Roman" w:hAnsi="Times New Roman" w:cs="Times New Roman"/>
                <w:b/>
                <w:bCs/>
                <w:i/>
                <w:iCs/>
                <w:sz w:val="24"/>
                <w:szCs w:val="24"/>
                <w:vertAlign w:val="superscript"/>
                <w:lang w:val="nl-NL" w:eastAsia="nl-NL"/>
              </w:rPr>
              <w:t>variant_no</w:t>
            </w:r>
            <w:proofErr w:type="spellEnd"/>
          </w:p>
          <w:p w14:paraId="6B340E08" w14:textId="4C4F2CDD" w:rsidR="00F542B8" w:rsidRPr="007A54D0" w:rsidRDefault="00F542B8" w:rsidP="005E70BE">
            <w:pPr>
              <w:rPr>
                <w:rFonts w:ascii="Times New Roman" w:eastAsia="Times New Roman" w:hAnsi="Times New Roman" w:cs="Times New Roman"/>
                <w:b/>
                <w:bCs/>
                <w:sz w:val="24"/>
                <w:szCs w:val="24"/>
                <w:lang w:val="nl-NL" w:eastAsia="nl-NL"/>
              </w:rPr>
            </w:pPr>
            <w:proofErr w:type="spellStart"/>
            <w:r w:rsidRPr="007A54D0">
              <w:rPr>
                <w:rFonts w:ascii="Times New Roman" w:eastAsia="Times New Roman" w:hAnsi="Times New Roman" w:cs="Times New Roman"/>
                <w:b/>
                <w:bCs/>
                <w:sz w:val="24"/>
                <w:szCs w:val="24"/>
                <w:lang w:val="nl-NL" w:eastAsia="nl-NL"/>
              </w:rPr>
              <w:t>DPD</w:t>
            </w:r>
            <w:r w:rsidRPr="007A54D0">
              <w:rPr>
                <w:rFonts w:ascii="Times New Roman" w:eastAsia="Times New Roman" w:hAnsi="Times New Roman" w:cs="Times New Roman"/>
                <w:b/>
                <w:bCs/>
                <w:i/>
                <w:iCs/>
                <w:sz w:val="24"/>
                <w:szCs w:val="24"/>
                <w:vertAlign w:val="superscript"/>
                <w:lang w:val="nl-NL" w:eastAsia="nl-NL"/>
              </w:rPr>
              <w:t>n</w:t>
            </w:r>
            <w:r w:rsidR="001C7B29">
              <w:rPr>
                <w:rFonts w:ascii="Times New Roman" w:eastAsia="Times New Roman" w:hAnsi="Times New Roman" w:cs="Times New Roman"/>
                <w:b/>
                <w:bCs/>
                <w:i/>
                <w:iCs/>
                <w:sz w:val="24"/>
                <w:szCs w:val="24"/>
                <w:vertAlign w:val="superscript"/>
                <w:lang w:val="nl-NL" w:eastAsia="nl-NL"/>
              </w:rPr>
              <w:t>ormal</w:t>
            </w:r>
            <w:r w:rsidR="005A361C">
              <w:rPr>
                <w:rFonts w:ascii="Times New Roman" w:eastAsia="Times New Roman" w:hAnsi="Times New Roman" w:cs="Times New Roman"/>
                <w:b/>
                <w:bCs/>
                <w:i/>
                <w:iCs/>
                <w:sz w:val="24"/>
                <w:szCs w:val="24"/>
                <w:vertAlign w:val="superscript"/>
                <w:lang w:val="nl-NL" w:eastAsia="nl-NL"/>
              </w:rPr>
              <w:t>_activity</w:t>
            </w:r>
            <w:proofErr w:type="spellEnd"/>
          </w:p>
        </w:tc>
        <w:tc>
          <w:tcPr>
            <w:tcW w:w="1741" w:type="dxa"/>
          </w:tcPr>
          <w:p w14:paraId="470B46B6" w14:textId="1A2BBC22" w:rsidR="00F542B8" w:rsidRPr="007A54D0" w:rsidRDefault="00F542B8" w:rsidP="005E70BE">
            <w:pPr>
              <w:rPr>
                <w:rFonts w:ascii="Times New Roman" w:eastAsia="Times New Roman" w:hAnsi="Times New Roman" w:cs="Times New Roman"/>
                <w:b/>
                <w:bCs/>
                <w:i/>
                <w:iCs/>
                <w:sz w:val="24"/>
                <w:szCs w:val="24"/>
                <w:vertAlign w:val="superscript"/>
                <w:lang w:val="nl-NL" w:eastAsia="nl-NL"/>
              </w:rPr>
            </w:pPr>
            <w:proofErr w:type="spellStart"/>
            <w:r w:rsidRPr="00D513D5">
              <w:rPr>
                <w:rFonts w:ascii="Times New Roman" w:eastAsia="Times New Roman" w:hAnsi="Times New Roman" w:cs="Times New Roman"/>
                <w:b/>
                <w:bCs/>
                <w:i/>
                <w:iCs/>
                <w:sz w:val="24"/>
                <w:szCs w:val="24"/>
                <w:lang w:val="nl-NL" w:eastAsia="nl-NL"/>
              </w:rPr>
              <w:t>DPYD</w:t>
            </w:r>
            <w:r w:rsidRPr="007A54D0">
              <w:rPr>
                <w:rFonts w:ascii="Times New Roman" w:eastAsia="Times New Roman" w:hAnsi="Times New Roman" w:cs="Times New Roman"/>
                <w:b/>
                <w:bCs/>
                <w:i/>
                <w:iCs/>
                <w:sz w:val="24"/>
                <w:szCs w:val="24"/>
                <w:vertAlign w:val="superscript"/>
                <w:lang w:val="nl-NL" w:eastAsia="nl-NL"/>
              </w:rPr>
              <w:t>v</w:t>
            </w:r>
            <w:r w:rsidR="001C7B29">
              <w:rPr>
                <w:rFonts w:ascii="Times New Roman" w:eastAsia="Times New Roman" w:hAnsi="Times New Roman" w:cs="Times New Roman"/>
                <w:b/>
                <w:bCs/>
                <w:i/>
                <w:iCs/>
                <w:sz w:val="24"/>
                <w:szCs w:val="24"/>
                <w:vertAlign w:val="superscript"/>
                <w:lang w:val="nl-NL" w:eastAsia="nl-NL"/>
              </w:rPr>
              <w:t>ariant</w:t>
            </w:r>
            <w:r w:rsidR="005A361C">
              <w:rPr>
                <w:rFonts w:ascii="Times New Roman" w:eastAsia="Times New Roman" w:hAnsi="Times New Roman" w:cs="Times New Roman"/>
                <w:b/>
                <w:bCs/>
                <w:i/>
                <w:iCs/>
                <w:sz w:val="24"/>
                <w:szCs w:val="24"/>
                <w:vertAlign w:val="superscript"/>
                <w:lang w:val="nl-NL" w:eastAsia="nl-NL"/>
              </w:rPr>
              <w:t>_yes</w:t>
            </w:r>
            <w:proofErr w:type="spellEnd"/>
          </w:p>
          <w:p w14:paraId="16A48D0F" w14:textId="1C902B65" w:rsidR="00F542B8" w:rsidRPr="007A54D0" w:rsidRDefault="00F542B8" w:rsidP="005E70BE">
            <w:pPr>
              <w:jc w:val="both"/>
              <w:rPr>
                <w:rFonts w:ascii="Times New Roman" w:hAnsi="Times New Roman" w:cs="Times New Roman"/>
                <w:b/>
                <w:bCs/>
                <w:sz w:val="24"/>
                <w:szCs w:val="24"/>
                <w:vertAlign w:val="superscript"/>
                <w:lang w:val="nl-NL"/>
              </w:rPr>
            </w:pPr>
            <w:proofErr w:type="spellStart"/>
            <w:r w:rsidRPr="007A54D0">
              <w:rPr>
                <w:rFonts w:ascii="Times New Roman" w:eastAsia="Times New Roman" w:hAnsi="Times New Roman" w:cs="Times New Roman"/>
                <w:b/>
                <w:bCs/>
                <w:sz w:val="24"/>
                <w:szCs w:val="24"/>
                <w:lang w:val="nl-NL" w:eastAsia="nl-NL"/>
              </w:rPr>
              <w:t>DPD</w:t>
            </w:r>
            <w:r w:rsidRPr="007A54D0">
              <w:rPr>
                <w:rFonts w:ascii="Times New Roman" w:eastAsia="Times New Roman" w:hAnsi="Times New Roman" w:cs="Times New Roman"/>
                <w:b/>
                <w:bCs/>
                <w:i/>
                <w:iCs/>
                <w:sz w:val="24"/>
                <w:szCs w:val="24"/>
                <w:vertAlign w:val="superscript"/>
                <w:lang w:val="nl-NL" w:eastAsia="nl-NL"/>
              </w:rPr>
              <w:t>n</w:t>
            </w:r>
            <w:r w:rsidR="001C7B29">
              <w:rPr>
                <w:rFonts w:ascii="Times New Roman" w:eastAsia="Times New Roman" w:hAnsi="Times New Roman" w:cs="Times New Roman"/>
                <w:b/>
                <w:bCs/>
                <w:i/>
                <w:iCs/>
                <w:sz w:val="24"/>
                <w:szCs w:val="24"/>
                <w:vertAlign w:val="superscript"/>
                <w:lang w:val="nl-NL" w:eastAsia="nl-NL"/>
              </w:rPr>
              <w:t>ormal</w:t>
            </w:r>
            <w:r w:rsidR="005A361C">
              <w:rPr>
                <w:rFonts w:ascii="Times New Roman" w:eastAsia="Times New Roman" w:hAnsi="Times New Roman" w:cs="Times New Roman"/>
                <w:b/>
                <w:bCs/>
                <w:i/>
                <w:iCs/>
                <w:sz w:val="24"/>
                <w:szCs w:val="24"/>
                <w:vertAlign w:val="superscript"/>
                <w:lang w:val="nl-NL" w:eastAsia="nl-NL"/>
              </w:rPr>
              <w:t>_activity</w:t>
            </w:r>
            <w:proofErr w:type="spellEnd"/>
          </w:p>
        </w:tc>
        <w:tc>
          <w:tcPr>
            <w:tcW w:w="1576" w:type="dxa"/>
          </w:tcPr>
          <w:p w14:paraId="41C4433A" w14:textId="33607E01" w:rsidR="00F542B8" w:rsidRPr="007A54D0" w:rsidRDefault="00F542B8" w:rsidP="005E70BE">
            <w:pPr>
              <w:rPr>
                <w:rFonts w:ascii="Times New Roman" w:eastAsia="Times New Roman" w:hAnsi="Times New Roman" w:cs="Times New Roman"/>
                <w:b/>
                <w:bCs/>
                <w:i/>
                <w:iCs/>
                <w:sz w:val="24"/>
                <w:szCs w:val="24"/>
                <w:vertAlign w:val="superscript"/>
                <w:lang w:val="nl-NL" w:eastAsia="nl-NL"/>
              </w:rPr>
            </w:pPr>
            <w:proofErr w:type="spellStart"/>
            <w:r w:rsidRPr="00D513D5">
              <w:rPr>
                <w:rFonts w:ascii="Times New Roman" w:eastAsia="Times New Roman" w:hAnsi="Times New Roman" w:cs="Times New Roman"/>
                <w:b/>
                <w:bCs/>
                <w:i/>
                <w:iCs/>
                <w:sz w:val="24"/>
                <w:szCs w:val="24"/>
                <w:lang w:val="nl-NL" w:eastAsia="nl-NL"/>
              </w:rPr>
              <w:t>DPYD</w:t>
            </w:r>
            <w:r w:rsidR="005A361C">
              <w:rPr>
                <w:rFonts w:ascii="Times New Roman" w:eastAsia="Times New Roman" w:hAnsi="Times New Roman" w:cs="Times New Roman"/>
                <w:b/>
                <w:bCs/>
                <w:i/>
                <w:iCs/>
                <w:sz w:val="24"/>
                <w:szCs w:val="24"/>
                <w:vertAlign w:val="superscript"/>
                <w:lang w:val="nl-NL" w:eastAsia="nl-NL"/>
              </w:rPr>
              <w:t>variant_no</w:t>
            </w:r>
            <w:proofErr w:type="spellEnd"/>
          </w:p>
          <w:p w14:paraId="2153EC8D" w14:textId="18066BC5" w:rsidR="00F542B8" w:rsidRPr="007A54D0" w:rsidRDefault="00F542B8" w:rsidP="005E70BE">
            <w:pPr>
              <w:jc w:val="both"/>
              <w:rPr>
                <w:rFonts w:ascii="Times New Roman" w:hAnsi="Times New Roman" w:cs="Times New Roman"/>
                <w:b/>
                <w:bCs/>
                <w:sz w:val="24"/>
                <w:szCs w:val="24"/>
                <w:vertAlign w:val="superscript"/>
                <w:lang w:val="nl-NL"/>
              </w:rPr>
            </w:pPr>
            <w:proofErr w:type="spellStart"/>
            <w:r w:rsidRPr="007A54D0">
              <w:rPr>
                <w:rFonts w:ascii="Times New Roman" w:eastAsia="Times New Roman" w:hAnsi="Times New Roman" w:cs="Times New Roman"/>
                <w:b/>
                <w:bCs/>
                <w:sz w:val="24"/>
                <w:szCs w:val="24"/>
                <w:lang w:val="nl-NL" w:eastAsia="nl-NL"/>
              </w:rPr>
              <w:t>DPD</w:t>
            </w:r>
            <w:r w:rsidRPr="007A54D0">
              <w:rPr>
                <w:rFonts w:ascii="Times New Roman" w:eastAsia="Times New Roman" w:hAnsi="Times New Roman" w:cs="Times New Roman"/>
                <w:b/>
                <w:bCs/>
                <w:i/>
                <w:iCs/>
                <w:sz w:val="24"/>
                <w:szCs w:val="24"/>
                <w:vertAlign w:val="superscript"/>
                <w:lang w:val="nl-NL" w:eastAsia="nl-NL"/>
              </w:rPr>
              <w:t>low</w:t>
            </w:r>
            <w:r w:rsidR="005A361C">
              <w:rPr>
                <w:rFonts w:ascii="Times New Roman" w:eastAsia="Times New Roman" w:hAnsi="Times New Roman" w:cs="Times New Roman"/>
                <w:b/>
                <w:bCs/>
                <w:i/>
                <w:iCs/>
                <w:sz w:val="24"/>
                <w:szCs w:val="24"/>
                <w:vertAlign w:val="superscript"/>
                <w:lang w:val="nl-NL" w:eastAsia="nl-NL"/>
              </w:rPr>
              <w:t>_activity</w:t>
            </w:r>
            <w:proofErr w:type="spellEnd"/>
          </w:p>
        </w:tc>
        <w:tc>
          <w:tcPr>
            <w:tcW w:w="1612" w:type="dxa"/>
          </w:tcPr>
          <w:p w14:paraId="2BA6A6F4" w14:textId="4F0DF871" w:rsidR="00F542B8" w:rsidRPr="007A54D0" w:rsidRDefault="00F542B8" w:rsidP="005E70BE">
            <w:pPr>
              <w:rPr>
                <w:rFonts w:ascii="Times New Roman" w:eastAsia="Times New Roman" w:hAnsi="Times New Roman" w:cs="Times New Roman"/>
                <w:b/>
                <w:bCs/>
                <w:i/>
                <w:iCs/>
                <w:sz w:val="24"/>
                <w:szCs w:val="24"/>
                <w:vertAlign w:val="superscript"/>
                <w:lang w:val="nl-NL" w:eastAsia="nl-NL"/>
              </w:rPr>
            </w:pPr>
            <w:proofErr w:type="spellStart"/>
            <w:r w:rsidRPr="00D513D5">
              <w:rPr>
                <w:rFonts w:ascii="Times New Roman" w:eastAsia="Times New Roman" w:hAnsi="Times New Roman" w:cs="Times New Roman"/>
                <w:b/>
                <w:bCs/>
                <w:i/>
                <w:iCs/>
                <w:sz w:val="24"/>
                <w:szCs w:val="24"/>
                <w:lang w:val="nl-NL" w:eastAsia="nl-NL"/>
              </w:rPr>
              <w:t>DPYD</w:t>
            </w:r>
            <w:r w:rsidRPr="007A54D0">
              <w:rPr>
                <w:rFonts w:ascii="Times New Roman" w:eastAsia="Times New Roman" w:hAnsi="Times New Roman" w:cs="Times New Roman"/>
                <w:b/>
                <w:bCs/>
                <w:i/>
                <w:iCs/>
                <w:sz w:val="24"/>
                <w:szCs w:val="24"/>
                <w:vertAlign w:val="superscript"/>
                <w:lang w:val="nl-NL" w:eastAsia="nl-NL"/>
              </w:rPr>
              <w:t>v</w:t>
            </w:r>
            <w:r w:rsidR="001C7B29">
              <w:rPr>
                <w:rFonts w:ascii="Times New Roman" w:eastAsia="Times New Roman" w:hAnsi="Times New Roman" w:cs="Times New Roman"/>
                <w:b/>
                <w:bCs/>
                <w:i/>
                <w:iCs/>
                <w:sz w:val="24"/>
                <w:szCs w:val="24"/>
                <w:vertAlign w:val="superscript"/>
                <w:lang w:val="nl-NL" w:eastAsia="nl-NL"/>
              </w:rPr>
              <w:t>ariant</w:t>
            </w:r>
            <w:r w:rsidR="005A361C">
              <w:rPr>
                <w:rFonts w:ascii="Times New Roman" w:eastAsia="Times New Roman" w:hAnsi="Times New Roman" w:cs="Times New Roman"/>
                <w:b/>
                <w:bCs/>
                <w:i/>
                <w:iCs/>
                <w:sz w:val="24"/>
                <w:szCs w:val="24"/>
                <w:vertAlign w:val="superscript"/>
                <w:lang w:val="nl-NL" w:eastAsia="nl-NL"/>
              </w:rPr>
              <w:t>_yes</w:t>
            </w:r>
            <w:proofErr w:type="spellEnd"/>
          </w:p>
          <w:p w14:paraId="335FAE4A" w14:textId="2815DA9C" w:rsidR="00F542B8" w:rsidRPr="007A54D0" w:rsidRDefault="00F542B8" w:rsidP="005E70BE">
            <w:pPr>
              <w:jc w:val="both"/>
              <w:rPr>
                <w:rFonts w:ascii="Times New Roman" w:hAnsi="Times New Roman" w:cs="Times New Roman"/>
                <w:b/>
                <w:bCs/>
                <w:sz w:val="24"/>
                <w:szCs w:val="24"/>
                <w:vertAlign w:val="superscript"/>
                <w:lang w:val="nl-NL"/>
              </w:rPr>
            </w:pPr>
            <w:proofErr w:type="spellStart"/>
            <w:r w:rsidRPr="007A54D0">
              <w:rPr>
                <w:rFonts w:ascii="Times New Roman" w:eastAsia="Times New Roman" w:hAnsi="Times New Roman" w:cs="Times New Roman"/>
                <w:b/>
                <w:bCs/>
                <w:sz w:val="24"/>
                <w:szCs w:val="24"/>
                <w:lang w:val="nl-NL" w:eastAsia="nl-NL"/>
              </w:rPr>
              <w:t>DPD</w:t>
            </w:r>
            <w:r w:rsidRPr="007A54D0">
              <w:rPr>
                <w:rFonts w:ascii="Times New Roman" w:eastAsia="Times New Roman" w:hAnsi="Times New Roman" w:cs="Times New Roman"/>
                <w:b/>
                <w:bCs/>
                <w:i/>
                <w:iCs/>
                <w:sz w:val="24"/>
                <w:szCs w:val="24"/>
                <w:vertAlign w:val="superscript"/>
                <w:lang w:val="nl-NL" w:eastAsia="nl-NL"/>
              </w:rPr>
              <w:t>low</w:t>
            </w:r>
            <w:r w:rsidR="005A361C">
              <w:rPr>
                <w:rFonts w:ascii="Times New Roman" w:eastAsia="Times New Roman" w:hAnsi="Times New Roman" w:cs="Times New Roman"/>
                <w:b/>
                <w:bCs/>
                <w:i/>
                <w:iCs/>
                <w:sz w:val="24"/>
                <w:szCs w:val="24"/>
                <w:vertAlign w:val="superscript"/>
                <w:lang w:val="nl-NL" w:eastAsia="nl-NL"/>
              </w:rPr>
              <w:t>_activity</w:t>
            </w:r>
            <w:proofErr w:type="spellEnd"/>
          </w:p>
        </w:tc>
        <w:tc>
          <w:tcPr>
            <w:tcW w:w="1639" w:type="dxa"/>
          </w:tcPr>
          <w:p w14:paraId="78AE29F1" w14:textId="77777777" w:rsidR="00F542B8" w:rsidRPr="007C2AE3" w:rsidRDefault="00F542B8" w:rsidP="005E70BE">
            <w:pPr>
              <w:jc w:val="both"/>
              <w:rPr>
                <w:rFonts w:ascii="Times New Roman" w:hAnsi="Times New Roman" w:cs="Times New Roman"/>
                <w:b/>
                <w:bCs/>
                <w:sz w:val="24"/>
                <w:szCs w:val="24"/>
                <w:vertAlign w:val="superscript"/>
                <w:lang w:val="nl-NL"/>
              </w:rPr>
            </w:pPr>
            <w:r w:rsidRPr="007C2AE3">
              <w:rPr>
                <w:rFonts w:ascii="Times New Roman" w:hAnsi="Times New Roman" w:cs="Times New Roman"/>
                <w:b/>
                <w:bCs/>
                <w:sz w:val="24"/>
                <w:szCs w:val="24"/>
              </w:rPr>
              <w:t>All patients</w:t>
            </w:r>
          </w:p>
        </w:tc>
      </w:tr>
      <w:tr w:rsidR="005A361C" w:rsidRPr="007C2AE3" w14:paraId="3440701B" w14:textId="77777777" w:rsidTr="005A361C">
        <w:tc>
          <w:tcPr>
            <w:tcW w:w="1325" w:type="dxa"/>
          </w:tcPr>
          <w:p w14:paraId="30025281" w14:textId="77777777" w:rsidR="00F542B8" w:rsidRPr="007C2AE3" w:rsidRDefault="00F542B8" w:rsidP="005E70BE">
            <w:pPr>
              <w:rPr>
                <w:rFonts w:ascii="Times New Roman" w:hAnsi="Times New Roman" w:cs="Times New Roman"/>
                <w:b/>
                <w:bCs/>
                <w:sz w:val="24"/>
                <w:szCs w:val="24"/>
                <w:vertAlign w:val="superscript"/>
              </w:rPr>
            </w:pPr>
            <w:r w:rsidRPr="007C2AE3">
              <w:rPr>
                <w:rFonts w:ascii="Times New Roman" w:hAnsi="Times New Roman" w:cs="Times New Roman"/>
                <w:b/>
                <w:bCs/>
                <w:sz w:val="24"/>
                <w:szCs w:val="24"/>
              </w:rPr>
              <w:t>Number of patients</w:t>
            </w:r>
          </w:p>
        </w:tc>
        <w:tc>
          <w:tcPr>
            <w:tcW w:w="1741" w:type="dxa"/>
          </w:tcPr>
          <w:p w14:paraId="6423DDCD" w14:textId="77777777" w:rsidR="00F542B8" w:rsidRPr="007C2AE3" w:rsidRDefault="00F542B8" w:rsidP="005E70BE">
            <w:pPr>
              <w:jc w:val="both"/>
              <w:rPr>
                <w:rFonts w:ascii="Times New Roman" w:eastAsia="Times New Roman" w:hAnsi="Times New Roman" w:cs="Times New Roman"/>
                <w:sz w:val="24"/>
                <w:szCs w:val="24"/>
                <w:lang w:val="nl-NL" w:eastAsia="nl-NL"/>
              </w:rPr>
            </w:pPr>
            <w:r w:rsidRPr="007C2AE3">
              <w:rPr>
                <w:rFonts w:ascii="Times New Roman" w:eastAsia="Times New Roman" w:hAnsi="Times New Roman" w:cs="Times New Roman"/>
                <w:sz w:val="24"/>
                <w:szCs w:val="24"/>
                <w:lang w:val="nl-NL" w:eastAsia="nl-NL"/>
              </w:rPr>
              <w:t>182</w:t>
            </w:r>
          </w:p>
        </w:tc>
        <w:tc>
          <w:tcPr>
            <w:tcW w:w="1741" w:type="dxa"/>
          </w:tcPr>
          <w:p w14:paraId="4F00F17D"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eastAsia="Times New Roman" w:hAnsi="Times New Roman" w:cs="Times New Roman"/>
                <w:sz w:val="24"/>
                <w:szCs w:val="24"/>
                <w:lang w:val="nl-NL" w:eastAsia="nl-NL"/>
              </w:rPr>
              <w:t>16</w:t>
            </w:r>
          </w:p>
        </w:tc>
        <w:tc>
          <w:tcPr>
            <w:tcW w:w="1576" w:type="dxa"/>
          </w:tcPr>
          <w:p w14:paraId="723D3773"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eastAsia="Times New Roman" w:hAnsi="Times New Roman" w:cs="Times New Roman"/>
                <w:color w:val="000000"/>
                <w:sz w:val="24"/>
                <w:szCs w:val="24"/>
                <w:lang w:val="nl-NL" w:eastAsia="nl-NL"/>
              </w:rPr>
              <w:t>24</w:t>
            </w:r>
          </w:p>
        </w:tc>
        <w:tc>
          <w:tcPr>
            <w:tcW w:w="1612" w:type="dxa"/>
          </w:tcPr>
          <w:p w14:paraId="31853E53"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eastAsia="Times New Roman" w:hAnsi="Times New Roman" w:cs="Times New Roman"/>
                <w:sz w:val="24"/>
                <w:szCs w:val="24"/>
                <w:lang w:val="nl-NL" w:eastAsia="nl-NL"/>
              </w:rPr>
              <w:t>6</w:t>
            </w:r>
          </w:p>
        </w:tc>
        <w:tc>
          <w:tcPr>
            <w:tcW w:w="1639" w:type="dxa"/>
          </w:tcPr>
          <w:p w14:paraId="5FB4C041"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eastAsia="Times New Roman" w:hAnsi="Times New Roman" w:cs="Times New Roman"/>
                <w:b/>
                <w:bCs/>
                <w:color w:val="000000"/>
                <w:sz w:val="24"/>
                <w:szCs w:val="24"/>
                <w:lang w:val="nl-NL" w:eastAsia="nl-NL"/>
              </w:rPr>
              <w:t>228</w:t>
            </w:r>
          </w:p>
        </w:tc>
      </w:tr>
      <w:tr w:rsidR="005A361C" w:rsidRPr="007C2AE3" w14:paraId="435961C6" w14:textId="77777777" w:rsidTr="005A361C">
        <w:tc>
          <w:tcPr>
            <w:tcW w:w="1325" w:type="dxa"/>
          </w:tcPr>
          <w:p w14:paraId="27198444" w14:textId="77777777" w:rsidR="00F542B8" w:rsidRPr="007C2AE3" w:rsidRDefault="00F542B8" w:rsidP="005E70BE">
            <w:pPr>
              <w:rPr>
                <w:rFonts w:ascii="Times New Roman" w:hAnsi="Times New Roman" w:cs="Times New Roman"/>
                <w:b/>
                <w:bCs/>
                <w:sz w:val="24"/>
                <w:szCs w:val="24"/>
              </w:rPr>
            </w:pPr>
            <w:r w:rsidRPr="007C2AE3">
              <w:rPr>
                <w:rFonts w:ascii="Times New Roman" w:eastAsia="Times New Roman" w:hAnsi="Times New Roman" w:cs="Times New Roman"/>
                <w:b/>
                <w:bCs/>
                <w:color w:val="000000"/>
                <w:sz w:val="24"/>
                <w:szCs w:val="24"/>
                <w:lang w:val="en-US" w:eastAsia="nl-NL"/>
              </w:rPr>
              <w:t>Initial dose reduction (first cycle of first treatment)</w:t>
            </w:r>
          </w:p>
        </w:tc>
        <w:tc>
          <w:tcPr>
            <w:tcW w:w="1741" w:type="dxa"/>
          </w:tcPr>
          <w:p w14:paraId="18F3F0FC" w14:textId="77777777" w:rsidR="00F542B8" w:rsidRPr="007C2AE3" w:rsidRDefault="00F542B8" w:rsidP="005E70BE">
            <w:pPr>
              <w:jc w:val="both"/>
              <w:rPr>
                <w:rFonts w:ascii="Times New Roman" w:hAnsi="Times New Roman" w:cs="Times New Roman"/>
                <w:bCs/>
                <w:sz w:val="24"/>
                <w:szCs w:val="24"/>
              </w:rPr>
            </w:pPr>
            <w:r w:rsidRPr="007C2AE3">
              <w:rPr>
                <w:rFonts w:ascii="Times New Roman" w:hAnsi="Times New Roman" w:cs="Times New Roman"/>
                <w:bCs/>
                <w:sz w:val="24"/>
                <w:szCs w:val="24"/>
              </w:rPr>
              <w:t>34 (19%)</w:t>
            </w:r>
          </w:p>
        </w:tc>
        <w:tc>
          <w:tcPr>
            <w:tcW w:w="1741" w:type="dxa"/>
          </w:tcPr>
          <w:p w14:paraId="6170A393" w14:textId="77777777" w:rsidR="00F542B8" w:rsidRPr="007C2AE3" w:rsidRDefault="00F542B8" w:rsidP="005E70BE">
            <w:pPr>
              <w:jc w:val="both"/>
              <w:rPr>
                <w:rFonts w:ascii="Times New Roman" w:eastAsia="Times New Roman" w:hAnsi="Times New Roman" w:cs="Times New Roman"/>
                <w:sz w:val="24"/>
                <w:szCs w:val="24"/>
                <w:lang w:val="nl-NL" w:eastAsia="nl-NL"/>
              </w:rPr>
            </w:pPr>
            <w:r w:rsidRPr="007C2AE3">
              <w:rPr>
                <w:rFonts w:ascii="Times New Roman" w:hAnsi="Times New Roman" w:cs="Times New Roman"/>
                <w:bCs/>
                <w:sz w:val="24"/>
                <w:szCs w:val="24"/>
              </w:rPr>
              <w:t>10 (63%)</w:t>
            </w:r>
          </w:p>
        </w:tc>
        <w:tc>
          <w:tcPr>
            <w:tcW w:w="1576" w:type="dxa"/>
          </w:tcPr>
          <w:p w14:paraId="394028CD" w14:textId="77777777" w:rsidR="00F542B8" w:rsidRPr="007C2AE3" w:rsidRDefault="00F542B8" w:rsidP="005E70BE">
            <w:pPr>
              <w:jc w:val="both"/>
              <w:rPr>
                <w:rFonts w:ascii="Times New Roman" w:eastAsia="Times New Roman" w:hAnsi="Times New Roman" w:cs="Times New Roman"/>
                <w:color w:val="000000"/>
                <w:sz w:val="24"/>
                <w:szCs w:val="24"/>
                <w:lang w:val="nl-NL" w:eastAsia="nl-NL"/>
              </w:rPr>
            </w:pPr>
            <w:r w:rsidRPr="007C2AE3">
              <w:rPr>
                <w:rFonts w:ascii="Times New Roman" w:hAnsi="Times New Roman" w:cs="Times New Roman"/>
                <w:bCs/>
                <w:sz w:val="24"/>
                <w:szCs w:val="24"/>
              </w:rPr>
              <w:t>11 (46%)</w:t>
            </w:r>
          </w:p>
        </w:tc>
        <w:tc>
          <w:tcPr>
            <w:tcW w:w="1612" w:type="dxa"/>
          </w:tcPr>
          <w:p w14:paraId="6D6A179D" w14:textId="77777777" w:rsidR="00F542B8" w:rsidRPr="007C2AE3" w:rsidRDefault="00F542B8" w:rsidP="005E70BE">
            <w:pPr>
              <w:jc w:val="both"/>
              <w:rPr>
                <w:rFonts w:ascii="Times New Roman" w:eastAsia="Times New Roman" w:hAnsi="Times New Roman" w:cs="Times New Roman"/>
                <w:sz w:val="24"/>
                <w:szCs w:val="24"/>
                <w:lang w:val="nl-NL" w:eastAsia="nl-NL"/>
              </w:rPr>
            </w:pPr>
            <w:r w:rsidRPr="007C2AE3">
              <w:rPr>
                <w:rFonts w:ascii="Times New Roman" w:hAnsi="Times New Roman" w:cs="Times New Roman"/>
                <w:bCs/>
                <w:sz w:val="24"/>
                <w:szCs w:val="24"/>
              </w:rPr>
              <w:t>5 (83%)</w:t>
            </w:r>
          </w:p>
        </w:tc>
        <w:tc>
          <w:tcPr>
            <w:tcW w:w="1639" w:type="dxa"/>
          </w:tcPr>
          <w:p w14:paraId="1A18C565" w14:textId="77777777" w:rsidR="00F542B8" w:rsidRPr="007C2AE3" w:rsidRDefault="00F542B8" w:rsidP="005E70BE">
            <w:pPr>
              <w:jc w:val="both"/>
              <w:rPr>
                <w:rFonts w:ascii="Times New Roman" w:eastAsia="Times New Roman" w:hAnsi="Times New Roman" w:cs="Times New Roman"/>
                <w:b/>
                <w:bCs/>
                <w:color w:val="000000"/>
                <w:sz w:val="24"/>
                <w:szCs w:val="24"/>
                <w:lang w:val="nl-NL" w:eastAsia="nl-NL"/>
              </w:rPr>
            </w:pPr>
            <w:r w:rsidRPr="007C2AE3">
              <w:rPr>
                <w:rFonts w:ascii="Times New Roman" w:hAnsi="Times New Roman" w:cs="Times New Roman"/>
                <w:bCs/>
                <w:sz w:val="24"/>
                <w:szCs w:val="24"/>
              </w:rPr>
              <w:t>60 (26%)</w:t>
            </w:r>
          </w:p>
        </w:tc>
      </w:tr>
      <w:tr w:rsidR="005A361C" w:rsidRPr="007C2AE3" w14:paraId="53334678" w14:textId="77777777" w:rsidTr="005A361C">
        <w:tc>
          <w:tcPr>
            <w:tcW w:w="1325" w:type="dxa"/>
          </w:tcPr>
          <w:p w14:paraId="5708B79A" w14:textId="77777777" w:rsidR="00F542B8" w:rsidRPr="007C2AE3" w:rsidRDefault="00F542B8" w:rsidP="005E70BE">
            <w:pPr>
              <w:rPr>
                <w:rFonts w:ascii="Times New Roman" w:hAnsi="Times New Roman" w:cs="Times New Roman"/>
                <w:b/>
                <w:bCs/>
                <w:sz w:val="24"/>
                <w:szCs w:val="24"/>
                <w:vertAlign w:val="superscript"/>
                <w:lang w:val="en-US"/>
              </w:rPr>
            </w:pPr>
            <w:r w:rsidRPr="007C2AE3">
              <w:rPr>
                <w:rFonts w:ascii="Times New Roman" w:eastAsia="Times New Roman" w:hAnsi="Times New Roman" w:cs="Times New Roman"/>
                <w:b/>
                <w:bCs/>
                <w:color w:val="000000"/>
                <w:sz w:val="24"/>
                <w:szCs w:val="24"/>
                <w:lang w:val="en-US" w:eastAsia="nl-NL"/>
              </w:rPr>
              <w:t xml:space="preserve">Dose reduction based on </w:t>
            </w:r>
            <w:r w:rsidRPr="007C2AE3">
              <w:rPr>
                <w:rFonts w:ascii="Times New Roman" w:eastAsia="Times New Roman" w:hAnsi="Times New Roman" w:cs="Times New Roman"/>
                <w:b/>
                <w:bCs/>
                <w:color w:val="000000"/>
                <w:sz w:val="24"/>
                <w:szCs w:val="24"/>
                <w:vertAlign w:val="superscript"/>
                <w:lang w:val="en-US" w:eastAsia="nl-NL"/>
              </w:rPr>
              <w:t>a</w:t>
            </w:r>
          </w:p>
        </w:tc>
        <w:tc>
          <w:tcPr>
            <w:tcW w:w="1741" w:type="dxa"/>
          </w:tcPr>
          <w:p w14:paraId="04788483" w14:textId="77777777" w:rsidR="00F542B8" w:rsidRPr="007C2AE3" w:rsidRDefault="00F542B8" w:rsidP="005E70BE">
            <w:pPr>
              <w:jc w:val="both"/>
              <w:rPr>
                <w:rFonts w:ascii="Times New Roman" w:hAnsi="Times New Roman" w:cs="Times New Roman"/>
                <w:bCs/>
                <w:sz w:val="24"/>
                <w:szCs w:val="24"/>
                <w:vertAlign w:val="superscript"/>
                <w:lang w:val="en-US"/>
              </w:rPr>
            </w:pPr>
          </w:p>
        </w:tc>
        <w:tc>
          <w:tcPr>
            <w:tcW w:w="1741" w:type="dxa"/>
          </w:tcPr>
          <w:p w14:paraId="1E8048D8" w14:textId="77777777" w:rsidR="00F542B8" w:rsidRPr="007C2AE3" w:rsidRDefault="00F542B8" w:rsidP="005E70BE">
            <w:pPr>
              <w:jc w:val="both"/>
              <w:rPr>
                <w:rFonts w:ascii="Times New Roman" w:hAnsi="Times New Roman" w:cs="Times New Roman"/>
                <w:bCs/>
                <w:sz w:val="24"/>
                <w:szCs w:val="24"/>
                <w:vertAlign w:val="superscript"/>
                <w:lang w:val="en-US"/>
              </w:rPr>
            </w:pPr>
          </w:p>
        </w:tc>
        <w:tc>
          <w:tcPr>
            <w:tcW w:w="1576" w:type="dxa"/>
          </w:tcPr>
          <w:p w14:paraId="3A77433C" w14:textId="77777777" w:rsidR="00F542B8" w:rsidRPr="007C2AE3" w:rsidRDefault="00F542B8" w:rsidP="005E70BE">
            <w:pPr>
              <w:jc w:val="both"/>
              <w:rPr>
                <w:rFonts w:ascii="Times New Roman" w:hAnsi="Times New Roman" w:cs="Times New Roman"/>
                <w:bCs/>
                <w:sz w:val="24"/>
                <w:szCs w:val="24"/>
                <w:vertAlign w:val="superscript"/>
                <w:lang w:val="en-US"/>
              </w:rPr>
            </w:pPr>
          </w:p>
        </w:tc>
        <w:tc>
          <w:tcPr>
            <w:tcW w:w="1612" w:type="dxa"/>
          </w:tcPr>
          <w:p w14:paraId="0C5B3A8E" w14:textId="77777777" w:rsidR="00F542B8" w:rsidRPr="007C2AE3" w:rsidRDefault="00F542B8" w:rsidP="005E70BE">
            <w:pPr>
              <w:jc w:val="both"/>
              <w:rPr>
                <w:rFonts w:ascii="Times New Roman" w:hAnsi="Times New Roman" w:cs="Times New Roman"/>
                <w:bCs/>
                <w:sz w:val="24"/>
                <w:szCs w:val="24"/>
                <w:vertAlign w:val="superscript"/>
                <w:lang w:val="en-US"/>
              </w:rPr>
            </w:pPr>
          </w:p>
        </w:tc>
        <w:tc>
          <w:tcPr>
            <w:tcW w:w="1639" w:type="dxa"/>
          </w:tcPr>
          <w:p w14:paraId="22E20053" w14:textId="77777777" w:rsidR="00F542B8" w:rsidRPr="007C2AE3" w:rsidRDefault="00F542B8" w:rsidP="005E70BE">
            <w:pPr>
              <w:jc w:val="both"/>
              <w:rPr>
                <w:rFonts w:ascii="Times New Roman" w:hAnsi="Times New Roman" w:cs="Times New Roman"/>
                <w:bCs/>
                <w:sz w:val="24"/>
                <w:szCs w:val="24"/>
                <w:vertAlign w:val="superscript"/>
                <w:lang w:val="en-US"/>
              </w:rPr>
            </w:pPr>
          </w:p>
        </w:tc>
      </w:tr>
      <w:tr w:rsidR="005A361C" w:rsidRPr="007C2AE3" w14:paraId="76A7E0CB" w14:textId="77777777" w:rsidTr="005A361C">
        <w:tc>
          <w:tcPr>
            <w:tcW w:w="1325" w:type="dxa"/>
          </w:tcPr>
          <w:p w14:paraId="71234D05"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eastAsia="Times New Roman" w:hAnsi="Times New Roman" w:cs="Times New Roman"/>
                <w:color w:val="000000"/>
                <w:sz w:val="24"/>
                <w:szCs w:val="24"/>
                <w:lang w:val="en-US" w:eastAsia="nl-NL"/>
              </w:rPr>
              <w:t xml:space="preserve">Safe start </w:t>
            </w:r>
            <w:r w:rsidRPr="007C2AE3">
              <w:rPr>
                <w:rFonts w:ascii="Times New Roman" w:eastAsia="Times New Roman" w:hAnsi="Times New Roman" w:cs="Times New Roman"/>
                <w:color w:val="000000"/>
                <w:sz w:val="24"/>
                <w:szCs w:val="24"/>
                <w:vertAlign w:val="superscript"/>
                <w:lang w:val="en-US" w:eastAsia="nl-NL"/>
              </w:rPr>
              <w:t>b</w:t>
            </w:r>
            <w:r w:rsidRPr="007C2AE3">
              <w:rPr>
                <w:rFonts w:ascii="Times New Roman" w:eastAsia="Times New Roman" w:hAnsi="Times New Roman" w:cs="Times New Roman"/>
                <w:color w:val="000000"/>
                <w:sz w:val="24"/>
                <w:szCs w:val="24"/>
                <w:lang w:val="en-US" w:eastAsia="nl-NL"/>
              </w:rPr>
              <w:t xml:space="preserve">   </w:t>
            </w:r>
          </w:p>
        </w:tc>
        <w:tc>
          <w:tcPr>
            <w:tcW w:w="1741" w:type="dxa"/>
          </w:tcPr>
          <w:p w14:paraId="724EBA71" w14:textId="77777777" w:rsidR="00F542B8" w:rsidRPr="007C2AE3" w:rsidRDefault="00F542B8" w:rsidP="005E70BE">
            <w:pPr>
              <w:jc w:val="both"/>
              <w:rPr>
                <w:rFonts w:ascii="Times New Roman" w:hAnsi="Times New Roman" w:cs="Times New Roman"/>
                <w:bCs/>
                <w:sz w:val="24"/>
                <w:szCs w:val="24"/>
              </w:rPr>
            </w:pPr>
            <w:r w:rsidRPr="007C2AE3">
              <w:rPr>
                <w:rFonts w:ascii="Times New Roman" w:hAnsi="Times New Roman" w:cs="Times New Roman"/>
                <w:bCs/>
                <w:sz w:val="24"/>
                <w:szCs w:val="24"/>
              </w:rPr>
              <w:t>18 (53%)</w:t>
            </w:r>
          </w:p>
        </w:tc>
        <w:tc>
          <w:tcPr>
            <w:tcW w:w="1741" w:type="dxa"/>
          </w:tcPr>
          <w:p w14:paraId="5153642E"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2 (20%)</w:t>
            </w:r>
          </w:p>
        </w:tc>
        <w:tc>
          <w:tcPr>
            <w:tcW w:w="1576" w:type="dxa"/>
          </w:tcPr>
          <w:p w14:paraId="07371E8B"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3 (27%)</w:t>
            </w:r>
          </w:p>
        </w:tc>
        <w:tc>
          <w:tcPr>
            <w:tcW w:w="1612" w:type="dxa"/>
          </w:tcPr>
          <w:p w14:paraId="689B6833"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2 (40%)</w:t>
            </w:r>
          </w:p>
        </w:tc>
        <w:tc>
          <w:tcPr>
            <w:tcW w:w="1639" w:type="dxa"/>
          </w:tcPr>
          <w:p w14:paraId="2CF96517"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25 (42%)</w:t>
            </w:r>
          </w:p>
        </w:tc>
      </w:tr>
      <w:tr w:rsidR="005A361C" w:rsidRPr="007C2AE3" w14:paraId="300BA18F" w14:textId="77777777" w:rsidTr="005A361C">
        <w:tc>
          <w:tcPr>
            <w:tcW w:w="1325" w:type="dxa"/>
          </w:tcPr>
          <w:p w14:paraId="2167C9DA"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eastAsia="Times New Roman" w:hAnsi="Times New Roman" w:cs="Times New Roman"/>
                <w:color w:val="000000"/>
                <w:sz w:val="24"/>
                <w:szCs w:val="24"/>
                <w:lang w:val="en-US" w:eastAsia="nl-NL"/>
              </w:rPr>
              <w:t>DPD activity</w:t>
            </w:r>
          </w:p>
        </w:tc>
        <w:tc>
          <w:tcPr>
            <w:tcW w:w="1741" w:type="dxa"/>
          </w:tcPr>
          <w:p w14:paraId="25B77EA6" w14:textId="77777777" w:rsidR="00F542B8" w:rsidRPr="007C2AE3" w:rsidRDefault="00F542B8" w:rsidP="005E70BE">
            <w:pPr>
              <w:jc w:val="both"/>
              <w:rPr>
                <w:rFonts w:ascii="Times New Roman" w:hAnsi="Times New Roman" w:cs="Times New Roman"/>
                <w:bCs/>
                <w:sz w:val="24"/>
                <w:szCs w:val="24"/>
              </w:rPr>
            </w:pPr>
            <w:r w:rsidRPr="007C2AE3">
              <w:rPr>
                <w:rFonts w:ascii="Times New Roman" w:hAnsi="Times New Roman" w:cs="Times New Roman"/>
                <w:bCs/>
                <w:sz w:val="24"/>
                <w:szCs w:val="24"/>
              </w:rPr>
              <w:t>-</w:t>
            </w:r>
          </w:p>
        </w:tc>
        <w:tc>
          <w:tcPr>
            <w:tcW w:w="1741" w:type="dxa"/>
          </w:tcPr>
          <w:p w14:paraId="0B82609A"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w:t>
            </w:r>
          </w:p>
        </w:tc>
        <w:tc>
          <w:tcPr>
            <w:tcW w:w="1576" w:type="dxa"/>
          </w:tcPr>
          <w:p w14:paraId="23C0B390"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6 (55%)</w:t>
            </w:r>
          </w:p>
        </w:tc>
        <w:tc>
          <w:tcPr>
            <w:tcW w:w="1612" w:type="dxa"/>
          </w:tcPr>
          <w:p w14:paraId="32B556F5"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2 (40%)</w:t>
            </w:r>
          </w:p>
        </w:tc>
        <w:tc>
          <w:tcPr>
            <w:tcW w:w="1639" w:type="dxa"/>
          </w:tcPr>
          <w:p w14:paraId="71D5BEF5"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8 (13%)</w:t>
            </w:r>
          </w:p>
        </w:tc>
      </w:tr>
      <w:tr w:rsidR="005A361C" w:rsidRPr="007C2AE3" w14:paraId="37EE0788" w14:textId="77777777" w:rsidTr="005A361C">
        <w:tc>
          <w:tcPr>
            <w:tcW w:w="1325" w:type="dxa"/>
          </w:tcPr>
          <w:p w14:paraId="4941BBCC" w14:textId="77777777" w:rsidR="00F542B8" w:rsidRPr="007C2AE3" w:rsidRDefault="00F542B8" w:rsidP="005E70BE">
            <w:pPr>
              <w:jc w:val="both"/>
              <w:rPr>
                <w:rFonts w:ascii="Times New Roman" w:eastAsia="Times New Roman" w:hAnsi="Times New Roman" w:cs="Times New Roman"/>
                <w:color w:val="000000"/>
                <w:sz w:val="24"/>
                <w:szCs w:val="24"/>
                <w:lang w:val="en-US" w:eastAsia="nl-NL"/>
              </w:rPr>
            </w:pPr>
            <w:r w:rsidRPr="007C2AE3">
              <w:rPr>
                <w:rFonts w:ascii="Times New Roman" w:eastAsia="Times New Roman" w:hAnsi="Times New Roman" w:cs="Times New Roman"/>
                <w:i/>
                <w:iCs/>
                <w:color w:val="000000"/>
                <w:sz w:val="24"/>
                <w:szCs w:val="24"/>
                <w:lang w:val="en-US" w:eastAsia="nl-NL"/>
              </w:rPr>
              <w:t>DPYD</w:t>
            </w:r>
            <w:r w:rsidRPr="007C2AE3">
              <w:rPr>
                <w:rFonts w:ascii="Times New Roman" w:eastAsia="Times New Roman" w:hAnsi="Times New Roman" w:cs="Times New Roman"/>
                <w:color w:val="000000"/>
                <w:sz w:val="24"/>
                <w:szCs w:val="24"/>
                <w:lang w:val="en-US" w:eastAsia="nl-NL"/>
              </w:rPr>
              <w:t xml:space="preserve"> variant</w:t>
            </w:r>
          </w:p>
        </w:tc>
        <w:tc>
          <w:tcPr>
            <w:tcW w:w="1741" w:type="dxa"/>
          </w:tcPr>
          <w:p w14:paraId="79CE5A92" w14:textId="77777777" w:rsidR="00F542B8" w:rsidRPr="007C2AE3" w:rsidRDefault="00F542B8" w:rsidP="005E70BE">
            <w:pPr>
              <w:jc w:val="both"/>
              <w:rPr>
                <w:rFonts w:ascii="Times New Roman" w:hAnsi="Times New Roman" w:cs="Times New Roman"/>
                <w:bCs/>
                <w:sz w:val="24"/>
                <w:szCs w:val="24"/>
              </w:rPr>
            </w:pPr>
            <w:r w:rsidRPr="007C2AE3">
              <w:rPr>
                <w:rFonts w:ascii="Times New Roman" w:hAnsi="Times New Roman" w:cs="Times New Roman"/>
                <w:bCs/>
                <w:sz w:val="24"/>
                <w:szCs w:val="24"/>
              </w:rPr>
              <w:t>-</w:t>
            </w:r>
          </w:p>
        </w:tc>
        <w:tc>
          <w:tcPr>
            <w:tcW w:w="1741" w:type="dxa"/>
          </w:tcPr>
          <w:p w14:paraId="7C758E98"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7 (70%)</w:t>
            </w:r>
          </w:p>
        </w:tc>
        <w:tc>
          <w:tcPr>
            <w:tcW w:w="1576" w:type="dxa"/>
          </w:tcPr>
          <w:p w14:paraId="44EC4B4A"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w:t>
            </w:r>
          </w:p>
        </w:tc>
        <w:tc>
          <w:tcPr>
            <w:tcW w:w="1612" w:type="dxa"/>
          </w:tcPr>
          <w:p w14:paraId="38112947"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w:t>
            </w:r>
          </w:p>
        </w:tc>
        <w:tc>
          <w:tcPr>
            <w:tcW w:w="1639" w:type="dxa"/>
          </w:tcPr>
          <w:p w14:paraId="05696901"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7 (12%)</w:t>
            </w:r>
          </w:p>
        </w:tc>
      </w:tr>
      <w:tr w:rsidR="005A361C" w:rsidRPr="007C2AE3" w14:paraId="2DFE12E3" w14:textId="77777777" w:rsidTr="005A361C">
        <w:tc>
          <w:tcPr>
            <w:tcW w:w="1325" w:type="dxa"/>
          </w:tcPr>
          <w:p w14:paraId="41A3C0C7" w14:textId="77777777" w:rsidR="00F542B8" w:rsidRPr="007C2AE3" w:rsidRDefault="00F542B8" w:rsidP="005E70BE">
            <w:pPr>
              <w:jc w:val="both"/>
              <w:rPr>
                <w:rFonts w:ascii="Times New Roman" w:eastAsia="Times New Roman" w:hAnsi="Times New Roman" w:cs="Times New Roman"/>
                <w:i/>
                <w:iCs/>
                <w:color w:val="000000"/>
                <w:sz w:val="24"/>
                <w:szCs w:val="24"/>
                <w:lang w:val="en-US" w:eastAsia="nl-NL"/>
              </w:rPr>
            </w:pPr>
            <w:r w:rsidRPr="007C2AE3">
              <w:rPr>
                <w:rFonts w:ascii="Times New Roman" w:eastAsia="Times New Roman" w:hAnsi="Times New Roman" w:cs="Times New Roman"/>
                <w:color w:val="000000"/>
                <w:sz w:val="24"/>
                <w:szCs w:val="24"/>
                <w:lang w:val="en-US" w:eastAsia="nl-NL"/>
              </w:rPr>
              <w:t>Other</w:t>
            </w:r>
          </w:p>
        </w:tc>
        <w:tc>
          <w:tcPr>
            <w:tcW w:w="1741" w:type="dxa"/>
          </w:tcPr>
          <w:p w14:paraId="42275A00" w14:textId="77777777" w:rsidR="00F542B8" w:rsidRPr="007C2AE3" w:rsidRDefault="00F542B8" w:rsidP="005E70BE">
            <w:pPr>
              <w:jc w:val="both"/>
              <w:rPr>
                <w:rFonts w:ascii="Times New Roman" w:hAnsi="Times New Roman" w:cs="Times New Roman"/>
                <w:bCs/>
                <w:sz w:val="24"/>
                <w:szCs w:val="24"/>
              </w:rPr>
            </w:pPr>
            <w:r w:rsidRPr="007C2AE3">
              <w:rPr>
                <w:rFonts w:ascii="Times New Roman" w:hAnsi="Times New Roman" w:cs="Times New Roman"/>
                <w:bCs/>
                <w:sz w:val="24"/>
                <w:szCs w:val="24"/>
              </w:rPr>
              <w:t>16 (47%)</w:t>
            </w:r>
          </w:p>
        </w:tc>
        <w:tc>
          <w:tcPr>
            <w:tcW w:w="1741" w:type="dxa"/>
          </w:tcPr>
          <w:p w14:paraId="7AB48551"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1 (10%)</w:t>
            </w:r>
          </w:p>
        </w:tc>
        <w:tc>
          <w:tcPr>
            <w:tcW w:w="1576" w:type="dxa"/>
          </w:tcPr>
          <w:p w14:paraId="7A6B7407"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2 (18%)</w:t>
            </w:r>
          </w:p>
        </w:tc>
        <w:tc>
          <w:tcPr>
            <w:tcW w:w="1612" w:type="dxa"/>
          </w:tcPr>
          <w:p w14:paraId="074F1746"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1 (20%)</w:t>
            </w:r>
          </w:p>
        </w:tc>
        <w:tc>
          <w:tcPr>
            <w:tcW w:w="1639" w:type="dxa"/>
          </w:tcPr>
          <w:p w14:paraId="003C8D1C" w14:textId="77777777" w:rsidR="00F542B8" w:rsidRPr="007C2AE3" w:rsidRDefault="00F542B8" w:rsidP="005E70BE">
            <w:pPr>
              <w:jc w:val="both"/>
              <w:rPr>
                <w:rFonts w:ascii="Times New Roman" w:hAnsi="Times New Roman" w:cs="Times New Roman"/>
                <w:bCs/>
                <w:sz w:val="24"/>
                <w:szCs w:val="24"/>
                <w:vertAlign w:val="superscript"/>
                <w:lang w:val="en-US"/>
              </w:rPr>
            </w:pPr>
            <w:r w:rsidRPr="007C2AE3">
              <w:rPr>
                <w:rFonts w:ascii="Times New Roman" w:hAnsi="Times New Roman" w:cs="Times New Roman"/>
                <w:bCs/>
                <w:sz w:val="24"/>
                <w:szCs w:val="24"/>
              </w:rPr>
              <w:t>20 (33%)</w:t>
            </w:r>
          </w:p>
        </w:tc>
      </w:tr>
    </w:tbl>
    <w:p w14:paraId="07274C49" w14:textId="77777777" w:rsidR="00F542B8" w:rsidRPr="007C2AE3" w:rsidRDefault="00F542B8" w:rsidP="00F542B8">
      <w:pPr>
        <w:jc w:val="both"/>
        <w:rPr>
          <w:rFonts w:ascii="Times New Roman" w:hAnsi="Times New Roman" w:cs="Times New Roman"/>
          <w:bCs/>
          <w:sz w:val="24"/>
          <w:szCs w:val="24"/>
          <w:vertAlign w:val="superscript"/>
          <w:lang w:val="en-US"/>
        </w:rPr>
      </w:pPr>
    </w:p>
    <w:p w14:paraId="09A648C4" w14:textId="77777777" w:rsidR="00F542B8" w:rsidRPr="00ED745A" w:rsidRDefault="00F542B8" w:rsidP="001F23BF">
      <w:pPr>
        <w:spacing w:line="480" w:lineRule="auto"/>
        <w:jc w:val="both"/>
        <w:rPr>
          <w:rFonts w:ascii="Times New Roman" w:hAnsi="Times New Roman" w:cs="Times New Roman"/>
          <w:bCs/>
          <w:sz w:val="24"/>
          <w:szCs w:val="24"/>
          <w:lang w:val="en-US"/>
        </w:rPr>
      </w:pPr>
      <w:r w:rsidRPr="00ED745A">
        <w:rPr>
          <w:rFonts w:ascii="Times New Roman" w:hAnsi="Times New Roman" w:cs="Times New Roman"/>
          <w:b/>
          <w:sz w:val="24"/>
          <w:szCs w:val="24"/>
          <w:lang w:val="en-US"/>
        </w:rPr>
        <w:t xml:space="preserve">Supplementary Table 1. </w:t>
      </w:r>
      <w:r w:rsidRPr="00ED745A">
        <w:rPr>
          <w:rFonts w:ascii="Times New Roman" w:hAnsi="Times New Roman" w:cs="Times New Roman"/>
          <w:bCs/>
          <w:sz w:val="24"/>
          <w:szCs w:val="24"/>
          <w:lang w:val="en-US"/>
        </w:rPr>
        <w:t>Dose reduction specifics in the different patient groups.</w:t>
      </w:r>
    </w:p>
    <w:p w14:paraId="4B423C2D" w14:textId="4650C519" w:rsidR="00F542B8" w:rsidRPr="00ED745A" w:rsidRDefault="00F542B8" w:rsidP="001F23BF">
      <w:pPr>
        <w:spacing w:line="480" w:lineRule="auto"/>
        <w:jc w:val="both"/>
        <w:rPr>
          <w:rFonts w:ascii="Times New Roman" w:hAnsi="Times New Roman" w:cs="Times New Roman"/>
          <w:bCs/>
          <w:sz w:val="24"/>
          <w:szCs w:val="24"/>
          <w:vertAlign w:val="superscript"/>
        </w:rPr>
      </w:pPr>
      <w:bookmarkStart w:id="0" w:name="_Hlk55824880"/>
      <w:r w:rsidRPr="00ED745A">
        <w:rPr>
          <w:rFonts w:ascii="Times New Roman" w:hAnsi="Times New Roman" w:cs="Times New Roman"/>
          <w:bCs/>
          <w:sz w:val="24"/>
          <w:szCs w:val="24"/>
        </w:rPr>
        <w:t xml:space="preserve">The dose intensity is defined by the percentage of the standard dose for the specific treatment that was given. The percentages between brackets apply to the total number of patients per group except for </w:t>
      </w:r>
      <w:r w:rsidRPr="00ED745A">
        <w:rPr>
          <w:rFonts w:ascii="Times New Roman" w:hAnsi="Times New Roman" w:cs="Times New Roman"/>
          <w:bCs/>
          <w:sz w:val="24"/>
          <w:szCs w:val="24"/>
          <w:vertAlign w:val="superscript"/>
        </w:rPr>
        <w:t>a</w:t>
      </w:r>
      <w:r w:rsidRPr="00ED745A">
        <w:rPr>
          <w:rFonts w:ascii="Times New Roman" w:hAnsi="Times New Roman" w:cs="Times New Roman"/>
          <w:bCs/>
          <w:sz w:val="24"/>
          <w:szCs w:val="24"/>
        </w:rPr>
        <w:t xml:space="preserve">. Groups: </w:t>
      </w:r>
      <w:proofErr w:type="spellStart"/>
      <w:r w:rsidRPr="00ED745A">
        <w:rPr>
          <w:rFonts w:ascii="Times New Roman" w:hAnsi="Times New Roman" w:cs="Times New Roman"/>
          <w:sz w:val="24"/>
          <w:szCs w:val="24"/>
        </w:rPr>
        <w:t>DPD</w:t>
      </w:r>
      <w:r w:rsidRPr="00ED745A">
        <w:rPr>
          <w:rFonts w:ascii="Times New Roman" w:hAnsi="Times New Roman" w:cs="Times New Roman"/>
          <w:sz w:val="24"/>
          <w:szCs w:val="24"/>
          <w:vertAlign w:val="superscript"/>
        </w:rPr>
        <w:t>n</w:t>
      </w:r>
      <w:r w:rsidR="001C7B29">
        <w:rPr>
          <w:rFonts w:ascii="Times New Roman" w:hAnsi="Times New Roman" w:cs="Times New Roman"/>
          <w:sz w:val="24"/>
          <w:szCs w:val="24"/>
          <w:vertAlign w:val="superscript"/>
        </w:rPr>
        <w:t>ormal</w:t>
      </w:r>
      <w:proofErr w:type="spellEnd"/>
      <w:r w:rsidRPr="00ED745A">
        <w:rPr>
          <w:rFonts w:ascii="Times New Roman" w:hAnsi="Times New Roman" w:cs="Times New Roman"/>
          <w:sz w:val="24"/>
          <w:szCs w:val="24"/>
        </w:rPr>
        <w:t xml:space="preserve"> = normal enzyme activity, </w:t>
      </w:r>
      <w:proofErr w:type="spellStart"/>
      <w:r w:rsidRPr="00ED745A">
        <w:rPr>
          <w:rFonts w:ascii="Times New Roman" w:hAnsi="Times New Roman" w:cs="Times New Roman"/>
          <w:sz w:val="24"/>
          <w:szCs w:val="24"/>
        </w:rPr>
        <w:t>DPD</w:t>
      </w:r>
      <w:r w:rsidRPr="00ED745A">
        <w:rPr>
          <w:rFonts w:ascii="Times New Roman" w:hAnsi="Times New Roman" w:cs="Times New Roman"/>
          <w:sz w:val="24"/>
          <w:szCs w:val="24"/>
          <w:vertAlign w:val="superscript"/>
        </w:rPr>
        <w:t>low</w:t>
      </w:r>
      <w:proofErr w:type="spellEnd"/>
      <w:r w:rsidRPr="00ED745A">
        <w:rPr>
          <w:rFonts w:ascii="Times New Roman" w:hAnsi="Times New Roman" w:cs="Times New Roman"/>
          <w:sz w:val="24"/>
          <w:szCs w:val="24"/>
        </w:rPr>
        <w:t xml:space="preserve"> = DPD enzyme deficiency, </w:t>
      </w:r>
      <w:proofErr w:type="spellStart"/>
      <w:r w:rsidRPr="00ED745A">
        <w:rPr>
          <w:rFonts w:ascii="Times New Roman" w:hAnsi="Times New Roman" w:cs="Times New Roman"/>
          <w:bCs/>
          <w:i/>
          <w:iCs/>
          <w:sz w:val="24"/>
          <w:szCs w:val="24"/>
        </w:rPr>
        <w:t>DPYD</w:t>
      </w:r>
      <w:r w:rsidRPr="00ED745A">
        <w:rPr>
          <w:rFonts w:ascii="Times New Roman" w:hAnsi="Times New Roman" w:cs="Times New Roman"/>
          <w:bCs/>
          <w:sz w:val="24"/>
          <w:szCs w:val="24"/>
          <w:vertAlign w:val="superscript"/>
        </w:rPr>
        <w:t>n</w:t>
      </w:r>
      <w:r w:rsidR="001C7B29">
        <w:rPr>
          <w:rFonts w:ascii="Times New Roman" w:hAnsi="Times New Roman" w:cs="Times New Roman"/>
          <w:bCs/>
          <w:sz w:val="24"/>
          <w:szCs w:val="24"/>
          <w:vertAlign w:val="superscript"/>
        </w:rPr>
        <w:t>ormal</w:t>
      </w:r>
      <w:proofErr w:type="spellEnd"/>
      <w:r w:rsidRPr="00ED745A">
        <w:rPr>
          <w:rFonts w:ascii="Times New Roman" w:hAnsi="Times New Roman" w:cs="Times New Roman"/>
          <w:bCs/>
          <w:sz w:val="24"/>
          <w:szCs w:val="24"/>
        </w:rPr>
        <w:t xml:space="preserve"> = no variant, </w:t>
      </w:r>
      <w:r w:rsidRPr="00ED745A">
        <w:rPr>
          <w:rFonts w:ascii="Times New Roman" w:hAnsi="Times New Roman" w:cs="Times New Roman"/>
          <w:bCs/>
          <w:i/>
          <w:iCs/>
          <w:sz w:val="24"/>
          <w:szCs w:val="24"/>
        </w:rPr>
        <w:t>DPYD</w:t>
      </w:r>
      <w:r w:rsidRPr="00ED745A">
        <w:rPr>
          <w:rFonts w:ascii="Times New Roman" w:hAnsi="Times New Roman" w:cs="Times New Roman"/>
          <w:bCs/>
          <w:sz w:val="24"/>
          <w:szCs w:val="24"/>
          <w:vertAlign w:val="superscript"/>
        </w:rPr>
        <w:t>v</w:t>
      </w:r>
      <w:r w:rsidR="001C7B29">
        <w:rPr>
          <w:rFonts w:ascii="Times New Roman" w:hAnsi="Times New Roman" w:cs="Times New Roman"/>
          <w:bCs/>
          <w:sz w:val="24"/>
          <w:szCs w:val="24"/>
          <w:vertAlign w:val="superscript"/>
        </w:rPr>
        <w:t>ariant</w:t>
      </w:r>
      <w:r w:rsidRPr="00ED745A">
        <w:rPr>
          <w:rFonts w:ascii="Times New Roman" w:hAnsi="Times New Roman" w:cs="Times New Roman"/>
          <w:bCs/>
          <w:sz w:val="24"/>
          <w:szCs w:val="24"/>
        </w:rPr>
        <w:t xml:space="preserve"> = carrier of one of four variants affecting DPD activity (</w:t>
      </w:r>
      <w:r w:rsidRPr="00ED745A">
        <w:rPr>
          <w:rFonts w:ascii="Times New Roman" w:hAnsi="Times New Roman" w:cs="Times New Roman"/>
          <w:i/>
          <w:iCs/>
          <w:sz w:val="24"/>
          <w:szCs w:val="24"/>
        </w:rPr>
        <w:t>DPYD</w:t>
      </w:r>
      <w:r w:rsidRPr="00ED745A">
        <w:rPr>
          <w:rFonts w:ascii="Times New Roman" w:hAnsi="Times New Roman" w:cs="Times New Roman"/>
          <w:sz w:val="24"/>
          <w:szCs w:val="24"/>
        </w:rPr>
        <w:t xml:space="preserve">*2A (c. 1905+1 G&gt;A; rs3918290), c. 2846A&gt;T p.(Asp949Val); rs67376798), </w:t>
      </w:r>
      <w:r w:rsidRPr="00ED745A">
        <w:rPr>
          <w:rFonts w:ascii="Times New Roman" w:hAnsi="Times New Roman" w:cs="Times New Roman"/>
          <w:i/>
          <w:iCs/>
          <w:sz w:val="24"/>
          <w:szCs w:val="24"/>
        </w:rPr>
        <w:t>DPYD</w:t>
      </w:r>
      <w:r w:rsidRPr="00ED745A">
        <w:rPr>
          <w:rFonts w:ascii="Times New Roman" w:hAnsi="Times New Roman" w:cs="Times New Roman"/>
          <w:sz w:val="24"/>
          <w:szCs w:val="24"/>
        </w:rPr>
        <w:t xml:space="preserve">*13 (c. 1679T&gt;G p.[Ile560Ser]; rs55886062) and </w:t>
      </w:r>
      <w:r w:rsidR="001915B7">
        <w:rPr>
          <w:rFonts w:ascii="Times New Roman" w:hAnsi="Times New Roman" w:cs="Times New Roman"/>
          <w:sz w:val="24"/>
          <w:szCs w:val="24"/>
        </w:rPr>
        <w:t>c.</w:t>
      </w:r>
      <w:r w:rsidRPr="00ED745A">
        <w:rPr>
          <w:rFonts w:ascii="Times New Roman" w:hAnsi="Times New Roman" w:cs="Times New Roman"/>
          <w:sz w:val="24"/>
          <w:szCs w:val="24"/>
        </w:rPr>
        <w:t xml:space="preserve">1129-5923C&gt;G (rs75017182)). </w:t>
      </w:r>
    </w:p>
    <w:bookmarkEnd w:id="0"/>
    <w:p w14:paraId="5B95F9D3" w14:textId="77777777" w:rsidR="00FD7D7A" w:rsidRDefault="00F542B8" w:rsidP="001F23BF">
      <w:pPr>
        <w:spacing w:line="480" w:lineRule="auto"/>
        <w:jc w:val="both"/>
        <w:rPr>
          <w:rFonts w:ascii="Times New Roman" w:hAnsi="Times New Roman" w:cs="Times New Roman"/>
          <w:bCs/>
          <w:sz w:val="24"/>
          <w:szCs w:val="24"/>
        </w:rPr>
      </w:pPr>
      <w:proofErr w:type="spellStart"/>
      <w:r w:rsidRPr="00ED745A">
        <w:rPr>
          <w:rFonts w:ascii="Times New Roman" w:hAnsi="Times New Roman" w:cs="Times New Roman"/>
          <w:bCs/>
          <w:sz w:val="24"/>
          <w:szCs w:val="24"/>
          <w:vertAlign w:val="superscript"/>
        </w:rPr>
        <w:t>a</w:t>
      </w:r>
      <w:proofErr w:type="spellEnd"/>
      <w:r w:rsidRPr="00ED745A">
        <w:rPr>
          <w:rFonts w:ascii="Times New Roman" w:hAnsi="Times New Roman" w:cs="Times New Roman"/>
          <w:bCs/>
          <w:sz w:val="24"/>
          <w:szCs w:val="24"/>
          <w:vertAlign w:val="superscript"/>
        </w:rPr>
        <w:t xml:space="preserve"> </w:t>
      </w:r>
      <w:r w:rsidRPr="00ED745A">
        <w:rPr>
          <w:rFonts w:ascii="Times New Roman" w:hAnsi="Times New Roman" w:cs="Times New Roman"/>
          <w:bCs/>
          <w:sz w:val="24"/>
          <w:szCs w:val="24"/>
        </w:rPr>
        <w:t xml:space="preserve">The percentages between brackets apply to the group total of ‘Initial dose reduction’. </w:t>
      </w:r>
    </w:p>
    <w:p w14:paraId="470B744C" w14:textId="0F249A36" w:rsidR="00F542B8" w:rsidRPr="00ED745A" w:rsidRDefault="00F542B8" w:rsidP="001F23BF">
      <w:pPr>
        <w:spacing w:line="480" w:lineRule="auto"/>
        <w:jc w:val="both"/>
        <w:rPr>
          <w:rFonts w:ascii="Times New Roman" w:hAnsi="Times New Roman" w:cs="Times New Roman"/>
          <w:bCs/>
          <w:sz w:val="24"/>
          <w:szCs w:val="24"/>
        </w:rPr>
      </w:pPr>
      <w:r w:rsidRPr="00ED745A">
        <w:rPr>
          <w:rFonts w:ascii="Times New Roman" w:hAnsi="Times New Roman" w:cs="Times New Roman"/>
          <w:bCs/>
          <w:sz w:val="24"/>
          <w:szCs w:val="24"/>
          <w:vertAlign w:val="superscript"/>
        </w:rPr>
        <w:lastRenderedPageBreak/>
        <w:t xml:space="preserve">b </w:t>
      </w:r>
      <w:bookmarkStart w:id="1" w:name="_Hlk55821157"/>
      <w:r w:rsidRPr="00ED745A">
        <w:rPr>
          <w:rFonts w:ascii="Times New Roman" w:hAnsi="Times New Roman" w:cs="Times New Roman"/>
          <w:bCs/>
          <w:sz w:val="24"/>
          <w:szCs w:val="24"/>
        </w:rPr>
        <w:t xml:space="preserve">Patients that received a ‘safe start’ already started treatment </w:t>
      </w:r>
      <w:r w:rsidR="00FD7D7A">
        <w:rPr>
          <w:rFonts w:ascii="Times New Roman" w:hAnsi="Times New Roman" w:cs="Times New Roman"/>
          <w:bCs/>
          <w:sz w:val="24"/>
          <w:szCs w:val="24"/>
        </w:rPr>
        <w:t xml:space="preserve">with a lower dose </w:t>
      </w:r>
      <w:r w:rsidRPr="00ED745A">
        <w:rPr>
          <w:rFonts w:ascii="Times New Roman" w:hAnsi="Times New Roman" w:cs="Times New Roman"/>
          <w:bCs/>
          <w:sz w:val="24"/>
          <w:szCs w:val="24"/>
        </w:rPr>
        <w:t xml:space="preserve">while waiting for the genotype and phenotype test results. </w:t>
      </w:r>
      <w:bookmarkEnd w:id="1"/>
    </w:p>
    <w:p w14:paraId="1D795B4F" w14:textId="18CFB5CA" w:rsidR="00F542B8" w:rsidRPr="00FD7D7A" w:rsidRDefault="00F542B8" w:rsidP="001F23BF">
      <w:pPr>
        <w:spacing w:line="480" w:lineRule="auto"/>
        <w:rPr>
          <w:rFonts w:ascii="Times New Roman" w:hAnsi="Times New Roman" w:cs="Times New Roman"/>
          <w:sz w:val="24"/>
          <w:szCs w:val="24"/>
          <w:lang w:val="nl-NL"/>
        </w:rPr>
      </w:pPr>
      <w:bookmarkStart w:id="2" w:name="_Hlk55828482"/>
      <w:r w:rsidRPr="00FD7D7A">
        <w:rPr>
          <w:rFonts w:ascii="Times New Roman" w:hAnsi="Times New Roman" w:cs="Times New Roman"/>
          <w:bCs/>
          <w:i/>
          <w:iCs/>
          <w:sz w:val="24"/>
          <w:szCs w:val="24"/>
          <w:lang w:val="nl-NL"/>
        </w:rPr>
        <w:t>Abbreviations</w:t>
      </w:r>
      <w:r w:rsidRPr="00FD7D7A">
        <w:rPr>
          <w:rFonts w:ascii="Times New Roman" w:hAnsi="Times New Roman" w:cs="Times New Roman"/>
          <w:bCs/>
          <w:sz w:val="24"/>
          <w:szCs w:val="24"/>
          <w:lang w:val="nl-NL"/>
        </w:rPr>
        <w:t xml:space="preserve">: </w:t>
      </w:r>
      <w:r w:rsidRPr="00FD7D7A">
        <w:rPr>
          <w:rFonts w:ascii="Times New Roman" w:hAnsi="Times New Roman" w:cs="Times New Roman"/>
          <w:sz w:val="24"/>
          <w:szCs w:val="24"/>
          <w:lang w:val="nl-NL"/>
        </w:rPr>
        <w:t xml:space="preserve">DPD: dihydropyrimidine dehydrogenase; </w:t>
      </w:r>
      <w:r w:rsidRPr="00FD7D7A">
        <w:rPr>
          <w:rFonts w:ascii="Times New Roman" w:hAnsi="Times New Roman" w:cs="Times New Roman"/>
          <w:i/>
          <w:iCs/>
          <w:sz w:val="24"/>
          <w:szCs w:val="24"/>
          <w:lang w:val="nl-NL"/>
        </w:rPr>
        <w:t>DPYD</w:t>
      </w:r>
      <w:r w:rsidRPr="00FD7D7A">
        <w:rPr>
          <w:rFonts w:ascii="Times New Roman" w:hAnsi="Times New Roman" w:cs="Times New Roman"/>
          <w:sz w:val="24"/>
          <w:szCs w:val="24"/>
          <w:lang w:val="nl-NL"/>
        </w:rPr>
        <w:t>: gene encoding DPD protein.</w:t>
      </w:r>
    </w:p>
    <w:p w14:paraId="7321EF27" w14:textId="274CACAD" w:rsidR="001F23BF" w:rsidRDefault="001F23BF" w:rsidP="00F542B8">
      <w:pPr>
        <w:rPr>
          <w:rFonts w:ascii="Times New Roman" w:hAnsi="Times New Roman" w:cs="Times New Roman"/>
          <w:lang w:val="nl-NL"/>
        </w:rPr>
      </w:pPr>
    </w:p>
    <w:p w14:paraId="19623009" w14:textId="60EE85DF" w:rsidR="00FE1AE9" w:rsidRPr="001F23BF" w:rsidRDefault="001F23BF" w:rsidP="001F23BF">
      <w:pPr>
        <w:spacing w:after="160" w:line="259" w:lineRule="auto"/>
        <w:rPr>
          <w:rFonts w:ascii="Times New Roman" w:hAnsi="Times New Roman" w:cs="Times New Roman"/>
          <w:lang w:val="nl-NL"/>
        </w:rPr>
      </w:pPr>
      <w:r>
        <w:rPr>
          <w:rFonts w:ascii="Times New Roman" w:hAnsi="Times New Roman" w:cs="Times New Roman"/>
          <w:lang w:val="nl-NL"/>
        </w:rPr>
        <w:br w:type="page"/>
      </w:r>
    </w:p>
    <w:tbl>
      <w:tblPr>
        <w:tblStyle w:val="Onopgemaaktetabel51"/>
        <w:tblW w:w="9923" w:type="dxa"/>
        <w:tblLook w:val="04A0" w:firstRow="1" w:lastRow="0" w:firstColumn="1" w:lastColumn="0" w:noHBand="0" w:noVBand="1"/>
      </w:tblPr>
      <w:tblGrid>
        <w:gridCol w:w="1803"/>
        <w:gridCol w:w="1794"/>
        <w:gridCol w:w="1794"/>
        <w:gridCol w:w="1603"/>
        <w:gridCol w:w="1647"/>
        <w:gridCol w:w="1030"/>
        <w:gridCol w:w="252"/>
      </w:tblGrid>
      <w:tr w:rsidR="005A361C" w:rsidRPr="007C2AE3" w14:paraId="46039EFD" w14:textId="77777777" w:rsidTr="00353284">
        <w:trPr>
          <w:gridAfter w:val="1"/>
          <w:cnfStyle w:val="100000000000" w:firstRow="1" w:lastRow="0" w:firstColumn="0" w:lastColumn="0" w:oddVBand="0" w:evenVBand="0" w:oddHBand="0" w:evenHBand="0" w:firstRowFirstColumn="0" w:firstRowLastColumn="0" w:lastRowFirstColumn="0" w:lastRowLastColumn="0"/>
          <w:wAfter w:w="252" w:type="dxa"/>
        </w:trPr>
        <w:tc>
          <w:tcPr>
            <w:cnfStyle w:val="001000000100" w:firstRow="0" w:lastRow="0" w:firstColumn="1" w:lastColumn="0" w:oddVBand="0" w:evenVBand="0" w:oddHBand="0" w:evenHBand="0" w:firstRowFirstColumn="1" w:firstRowLastColumn="0" w:lastRowFirstColumn="0" w:lastRowLastColumn="0"/>
            <w:tcW w:w="1803" w:type="dxa"/>
          </w:tcPr>
          <w:p w14:paraId="66D97C98" w14:textId="77777777" w:rsidR="00FE1AE9" w:rsidRPr="007C2AE3" w:rsidRDefault="00FE1AE9" w:rsidP="005E70BE">
            <w:pPr>
              <w:jc w:val="both"/>
              <w:rPr>
                <w:rFonts w:ascii="Times New Roman" w:hAnsi="Times New Roman" w:cs="Times New Roman"/>
                <w:b/>
                <w:i w:val="0"/>
                <w:iCs w:val="0"/>
                <w:sz w:val="24"/>
                <w:szCs w:val="24"/>
              </w:rPr>
            </w:pPr>
            <w:r w:rsidRPr="007C2AE3">
              <w:rPr>
                <w:rFonts w:ascii="Times New Roman" w:hAnsi="Times New Roman" w:cs="Times New Roman"/>
                <w:b/>
                <w:i w:val="0"/>
                <w:iCs w:val="0"/>
                <w:sz w:val="24"/>
                <w:szCs w:val="24"/>
              </w:rPr>
              <w:lastRenderedPageBreak/>
              <w:t>Patient group</w:t>
            </w:r>
          </w:p>
        </w:tc>
        <w:tc>
          <w:tcPr>
            <w:tcW w:w="1794" w:type="dxa"/>
          </w:tcPr>
          <w:p w14:paraId="408DBD51" w14:textId="7560507D" w:rsidR="00FE1AE9" w:rsidRPr="007A54D0" w:rsidRDefault="00FE1AE9" w:rsidP="005E70B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vertAlign w:val="superscript"/>
                <w:lang w:val="nl-NL" w:eastAsia="nl-NL"/>
              </w:rPr>
            </w:pPr>
            <w:proofErr w:type="spellStart"/>
            <w:r w:rsidRPr="007A54D0">
              <w:rPr>
                <w:rFonts w:ascii="Times New Roman" w:eastAsia="Times New Roman" w:hAnsi="Times New Roman" w:cs="Times New Roman"/>
                <w:b/>
                <w:bCs/>
                <w:sz w:val="24"/>
                <w:szCs w:val="24"/>
                <w:lang w:val="nl-NL" w:eastAsia="nl-NL"/>
              </w:rPr>
              <w:t>DPYD</w:t>
            </w:r>
            <w:r w:rsidR="005A361C">
              <w:rPr>
                <w:rFonts w:ascii="Times New Roman" w:eastAsia="Times New Roman" w:hAnsi="Times New Roman" w:cs="Times New Roman"/>
                <w:b/>
                <w:bCs/>
                <w:i w:val="0"/>
                <w:iCs w:val="0"/>
                <w:sz w:val="24"/>
                <w:szCs w:val="24"/>
                <w:vertAlign w:val="superscript"/>
                <w:lang w:val="nl-NL" w:eastAsia="nl-NL"/>
              </w:rPr>
              <w:t>variant_no</w:t>
            </w:r>
            <w:proofErr w:type="spellEnd"/>
          </w:p>
          <w:p w14:paraId="18A4AE0F" w14:textId="403C7112" w:rsidR="00FE1AE9" w:rsidRPr="007A54D0" w:rsidRDefault="00FE1AE9" w:rsidP="005E70B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nl-NL" w:eastAsia="nl-NL"/>
              </w:rPr>
            </w:pPr>
            <w:proofErr w:type="spellStart"/>
            <w:r w:rsidRPr="007A54D0">
              <w:rPr>
                <w:rFonts w:ascii="Times New Roman" w:eastAsia="Times New Roman" w:hAnsi="Times New Roman" w:cs="Times New Roman"/>
                <w:b/>
                <w:bCs/>
                <w:i w:val="0"/>
                <w:iCs w:val="0"/>
                <w:sz w:val="24"/>
                <w:szCs w:val="24"/>
                <w:lang w:val="nl-NL" w:eastAsia="nl-NL"/>
              </w:rPr>
              <w:t>DPD</w:t>
            </w:r>
            <w:r w:rsidRPr="007A54D0">
              <w:rPr>
                <w:rFonts w:ascii="Times New Roman" w:eastAsia="Times New Roman" w:hAnsi="Times New Roman" w:cs="Times New Roman"/>
                <w:b/>
                <w:bCs/>
                <w:i w:val="0"/>
                <w:iCs w:val="0"/>
                <w:sz w:val="24"/>
                <w:szCs w:val="24"/>
                <w:vertAlign w:val="superscript"/>
                <w:lang w:val="nl-NL" w:eastAsia="nl-NL"/>
              </w:rPr>
              <w:t>n</w:t>
            </w:r>
            <w:r w:rsidR="001C7B29">
              <w:rPr>
                <w:rFonts w:ascii="Times New Roman" w:eastAsia="Times New Roman" w:hAnsi="Times New Roman" w:cs="Times New Roman"/>
                <w:b/>
                <w:bCs/>
                <w:i w:val="0"/>
                <w:iCs w:val="0"/>
                <w:sz w:val="24"/>
                <w:szCs w:val="24"/>
                <w:vertAlign w:val="superscript"/>
                <w:lang w:val="nl-NL" w:eastAsia="nl-NL"/>
              </w:rPr>
              <w:t>ormal</w:t>
            </w:r>
            <w:r w:rsidR="005A361C">
              <w:rPr>
                <w:rFonts w:ascii="Times New Roman" w:eastAsia="Times New Roman" w:hAnsi="Times New Roman" w:cs="Times New Roman"/>
                <w:b/>
                <w:bCs/>
                <w:i w:val="0"/>
                <w:iCs w:val="0"/>
                <w:sz w:val="24"/>
                <w:szCs w:val="24"/>
                <w:vertAlign w:val="superscript"/>
                <w:lang w:val="nl-NL" w:eastAsia="nl-NL"/>
              </w:rPr>
              <w:t>_activity</w:t>
            </w:r>
            <w:proofErr w:type="spellEnd"/>
          </w:p>
        </w:tc>
        <w:tc>
          <w:tcPr>
            <w:tcW w:w="1794" w:type="dxa"/>
          </w:tcPr>
          <w:p w14:paraId="00B642EE" w14:textId="3EDFDBA3" w:rsidR="00FE1AE9" w:rsidRPr="007A54D0" w:rsidRDefault="00FE1AE9" w:rsidP="005E70B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vertAlign w:val="superscript"/>
                <w:lang w:val="nl-NL" w:eastAsia="nl-NL"/>
              </w:rPr>
            </w:pPr>
            <w:proofErr w:type="spellStart"/>
            <w:r w:rsidRPr="007A54D0">
              <w:rPr>
                <w:rFonts w:ascii="Times New Roman" w:eastAsia="Times New Roman" w:hAnsi="Times New Roman" w:cs="Times New Roman"/>
                <w:b/>
                <w:bCs/>
                <w:sz w:val="24"/>
                <w:szCs w:val="24"/>
                <w:lang w:val="nl-NL" w:eastAsia="nl-NL"/>
              </w:rPr>
              <w:t>DPYD</w:t>
            </w:r>
            <w:r w:rsidRPr="007A54D0">
              <w:rPr>
                <w:rFonts w:ascii="Times New Roman" w:eastAsia="Times New Roman" w:hAnsi="Times New Roman" w:cs="Times New Roman"/>
                <w:b/>
                <w:bCs/>
                <w:i w:val="0"/>
                <w:iCs w:val="0"/>
                <w:sz w:val="24"/>
                <w:szCs w:val="24"/>
                <w:vertAlign w:val="superscript"/>
                <w:lang w:val="nl-NL" w:eastAsia="nl-NL"/>
              </w:rPr>
              <w:t>v</w:t>
            </w:r>
            <w:r w:rsidR="001C7B29">
              <w:rPr>
                <w:rFonts w:ascii="Times New Roman" w:eastAsia="Times New Roman" w:hAnsi="Times New Roman" w:cs="Times New Roman"/>
                <w:b/>
                <w:bCs/>
                <w:i w:val="0"/>
                <w:iCs w:val="0"/>
                <w:sz w:val="24"/>
                <w:szCs w:val="24"/>
                <w:vertAlign w:val="superscript"/>
                <w:lang w:val="nl-NL" w:eastAsia="nl-NL"/>
              </w:rPr>
              <w:t>ariant</w:t>
            </w:r>
            <w:r w:rsidR="005A361C">
              <w:rPr>
                <w:rFonts w:ascii="Times New Roman" w:eastAsia="Times New Roman" w:hAnsi="Times New Roman" w:cs="Times New Roman"/>
                <w:b/>
                <w:bCs/>
                <w:i w:val="0"/>
                <w:iCs w:val="0"/>
                <w:sz w:val="24"/>
                <w:szCs w:val="24"/>
                <w:vertAlign w:val="superscript"/>
                <w:lang w:val="nl-NL" w:eastAsia="nl-NL"/>
              </w:rPr>
              <w:t>_yes</w:t>
            </w:r>
            <w:proofErr w:type="spellEnd"/>
          </w:p>
          <w:p w14:paraId="6B3250E4" w14:textId="4F17195A" w:rsidR="00FE1AE9" w:rsidRPr="007A54D0" w:rsidRDefault="00FE1AE9" w:rsidP="005E70B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vertAlign w:val="superscript"/>
              </w:rPr>
            </w:pPr>
            <w:proofErr w:type="spellStart"/>
            <w:r w:rsidRPr="007A54D0">
              <w:rPr>
                <w:rFonts w:ascii="Times New Roman" w:eastAsia="Times New Roman" w:hAnsi="Times New Roman" w:cs="Times New Roman"/>
                <w:b/>
                <w:bCs/>
                <w:i w:val="0"/>
                <w:iCs w:val="0"/>
                <w:sz w:val="24"/>
                <w:szCs w:val="24"/>
                <w:lang w:val="nl-NL" w:eastAsia="nl-NL"/>
              </w:rPr>
              <w:t>DPD</w:t>
            </w:r>
            <w:r w:rsidRPr="007A54D0">
              <w:rPr>
                <w:rFonts w:ascii="Times New Roman" w:eastAsia="Times New Roman" w:hAnsi="Times New Roman" w:cs="Times New Roman"/>
                <w:b/>
                <w:bCs/>
                <w:i w:val="0"/>
                <w:iCs w:val="0"/>
                <w:sz w:val="24"/>
                <w:szCs w:val="24"/>
                <w:vertAlign w:val="superscript"/>
                <w:lang w:val="nl-NL" w:eastAsia="nl-NL"/>
              </w:rPr>
              <w:t>n</w:t>
            </w:r>
            <w:r w:rsidR="001C7B29">
              <w:rPr>
                <w:rFonts w:ascii="Times New Roman" w:eastAsia="Times New Roman" w:hAnsi="Times New Roman" w:cs="Times New Roman"/>
                <w:b/>
                <w:bCs/>
                <w:i w:val="0"/>
                <w:iCs w:val="0"/>
                <w:sz w:val="24"/>
                <w:szCs w:val="24"/>
                <w:vertAlign w:val="superscript"/>
                <w:lang w:val="nl-NL" w:eastAsia="nl-NL"/>
              </w:rPr>
              <w:t>ormal</w:t>
            </w:r>
            <w:r w:rsidR="005A361C">
              <w:rPr>
                <w:rFonts w:ascii="Times New Roman" w:eastAsia="Times New Roman" w:hAnsi="Times New Roman" w:cs="Times New Roman"/>
                <w:b/>
                <w:bCs/>
                <w:i w:val="0"/>
                <w:iCs w:val="0"/>
                <w:sz w:val="24"/>
                <w:szCs w:val="24"/>
                <w:vertAlign w:val="superscript"/>
                <w:lang w:val="nl-NL" w:eastAsia="nl-NL"/>
              </w:rPr>
              <w:t>_activity</w:t>
            </w:r>
            <w:proofErr w:type="spellEnd"/>
          </w:p>
        </w:tc>
        <w:tc>
          <w:tcPr>
            <w:tcW w:w="1603" w:type="dxa"/>
          </w:tcPr>
          <w:p w14:paraId="04563005" w14:textId="056964EA" w:rsidR="00FE1AE9" w:rsidRPr="005A361C" w:rsidRDefault="00FE1AE9" w:rsidP="005E70B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vertAlign w:val="superscript"/>
                <w:lang w:val="nl-NL" w:eastAsia="nl-NL"/>
              </w:rPr>
            </w:pPr>
            <w:proofErr w:type="spellStart"/>
            <w:r w:rsidRPr="005A361C">
              <w:rPr>
                <w:rFonts w:ascii="Times New Roman" w:eastAsia="Times New Roman" w:hAnsi="Times New Roman" w:cs="Times New Roman"/>
                <w:b/>
                <w:bCs/>
                <w:sz w:val="24"/>
                <w:szCs w:val="24"/>
                <w:lang w:val="nl-NL" w:eastAsia="nl-NL"/>
              </w:rPr>
              <w:t>DPYD</w:t>
            </w:r>
            <w:r w:rsidR="005A361C" w:rsidRPr="005A361C">
              <w:rPr>
                <w:rFonts w:ascii="Times New Roman" w:eastAsia="Times New Roman" w:hAnsi="Times New Roman" w:cs="Times New Roman"/>
                <w:b/>
                <w:bCs/>
                <w:i w:val="0"/>
                <w:iCs w:val="0"/>
                <w:sz w:val="24"/>
                <w:szCs w:val="24"/>
                <w:vertAlign w:val="superscript"/>
                <w:lang w:val="nl-NL" w:eastAsia="nl-NL"/>
              </w:rPr>
              <w:t>variant_no</w:t>
            </w:r>
            <w:proofErr w:type="spellEnd"/>
          </w:p>
          <w:p w14:paraId="797CF220" w14:textId="036E5F5E" w:rsidR="00FE1AE9" w:rsidRPr="007A54D0" w:rsidRDefault="00FE1AE9" w:rsidP="005E70B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vertAlign w:val="superscript"/>
                <w:lang w:val="nl-NL" w:eastAsia="nl-NL"/>
              </w:rPr>
            </w:pPr>
            <w:proofErr w:type="spellStart"/>
            <w:r w:rsidRPr="007A54D0">
              <w:rPr>
                <w:rFonts w:ascii="Times New Roman" w:eastAsia="Times New Roman" w:hAnsi="Times New Roman" w:cs="Times New Roman"/>
                <w:b/>
                <w:bCs/>
                <w:i w:val="0"/>
                <w:iCs w:val="0"/>
                <w:sz w:val="24"/>
                <w:szCs w:val="24"/>
                <w:lang w:val="nl-NL" w:eastAsia="nl-NL"/>
              </w:rPr>
              <w:t>DPD</w:t>
            </w:r>
            <w:r w:rsidRPr="007A54D0">
              <w:rPr>
                <w:rFonts w:ascii="Times New Roman" w:eastAsia="Times New Roman" w:hAnsi="Times New Roman" w:cs="Times New Roman"/>
                <w:b/>
                <w:bCs/>
                <w:i w:val="0"/>
                <w:iCs w:val="0"/>
                <w:sz w:val="24"/>
                <w:szCs w:val="24"/>
                <w:vertAlign w:val="superscript"/>
                <w:lang w:val="nl-NL" w:eastAsia="nl-NL"/>
              </w:rPr>
              <w:t>low</w:t>
            </w:r>
            <w:r w:rsidR="005A361C">
              <w:rPr>
                <w:rFonts w:ascii="Times New Roman" w:eastAsia="Times New Roman" w:hAnsi="Times New Roman" w:cs="Times New Roman"/>
                <w:b/>
                <w:bCs/>
                <w:i w:val="0"/>
                <w:iCs w:val="0"/>
                <w:sz w:val="24"/>
                <w:szCs w:val="24"/>
                <w:vertAlign w:val="superscript"/>
                <w:lang w:val="nl-NL" w:eastAsia="nl-NL"/>
              </w:rPr>
              <w:t>_activity</w:t>
            </w:r>
            <w:proofErr w:type="spellEnd"/>
          </w:p>
        </w:tc>
        <w:tc>
          <w:tcPr>
            <w:tcW w:w="1647" w:type="dxa"/>
          </w:tcPr>
          <w:p w14:paraId="4961AC50" w14:textId="0BF53203" w:rsidR="00FE1AE9" w:rsidRPr="007A54D0" w:rsidRDefault="00FE1AE9" w:rsidP="005E70B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vertAlign w:val="superscript"/>
                <w:lang w:val="nl-NL" w:eastAsia="nl-NL"/>
              </w:rPr>
            </w:pPr>
            <w:proofErr w:type="spellStart"/>
            <w:r w:rsidRPr="007A54D0">
              <w:rPr>
                <w:rFonts w:ascii="Times New Roman" w:eastAsia="Times New Roman" w:hAnsi="Times New Roman" w:cs="Times New Roman"/>
                <w:b/>
                <w:bCs/>
                <w:sz w:val="24"/>
                <w:szCs w:val="24"/>
                <w:lang w:val="nl-NL" w:eastAsia="nl-NL"/>
              </w:rPr>
              <w:t>DPYD</w:t>
            </w:r>
            <w:r w:rsidRPr="007A54D0">
              <w:rPr>
                <w:rFonts w:ascii="Times New Roman" w:eastAsia="Times New Roman" w:hAnsi="Times New Roman" w:cs="Times New Roman"/>
                <w:b/>
                <w:bCs/>
                <w:i w:val="0"/>
                <w:iCs w:val="0"/>
                <w:sz w:val="24"/>
                <w:szCs w:val="24"/>
                <w:vertAlign w:val="superscript"/>
                <w:lang w:val="nl-NL" w:eastAsia="nl-NL"/>
              </w:rPr>
              <w:t>v</w:t>
            </w:r>
            <w:r w:rsidR="001C7B29">
              <w:rPr>
                <w:rFonts w:ascii="Times New Roman" w:eastAsia="Times New Roman" w:hAnsi="Times New Roman" w:cs="Times New Roman"/>
                <w:b/>
                <w:bCs/>
                <w:i w:val="0"/>
                <w:iCs w:val="0"/>
                <w:sz w:val="24"/>
                <w:szCs w:val="24"/>
                <w:vertAlign w:val="superscript"/>
                <w:lang w:val="nl-NL" w:eastAsia="nl-NL"/>
              </w:rPr>
              <w:t>ariant</w:t>
            </w:r>
            <w:r w:rsidR="005A361C">
              <w:rPr>
                <w:rFonts w:ascii="Times New Roman" w:eastAsia="Times New Roman" w:hAnsi="Times New Roman" w:cs="Times New Roman"/>
                <w:b/>
                <w:bCs/>
                <w:i w:val="0"/>
                <w:iCs w:val="0"/>
                <w:sz w:val="24"/>
                <w:szCs w:val="24"/>
                <w:vertAlign w:val="superscript"/>
                <w:lang w:val="nl-NL" w:eastAsia="nl-NL"/>
              </w:rPr>
              <w:t>_yes</w:t>
            </w:r>
            <w:proofErr w:type="spellEnd"/>
          </w:p>
          <w:p w14:paraId="431C481D" w14:textId="3631FC13" w:rsidR="00FE1AE9" w:rsidRPr="007A54D0" w:rsidRDefault="00FE1AE9" w:rsidP="005E70B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vertAlign w:val="superscript"/>
                <w:lang w:val="nl-NL" w:eastAsia="nl-NL"/>
              </w:rPr>
            </w:pPr>
            <w:proofErr w:type="spellStart"/>
            <w:r w:rsidRPr="007A54D0">
              <w:rPr>
                <w:rFonts w:ascii="Times New Roman" w:eastAsia="Times New Roman" w:hAnsi="Times New Roman" w:cs="Times New Roman"/>
                <w:b/>
                <w:bCs/>
                <w:i w:val="0"/>
                <w:iCs w:val="0"/>
                <w:sz w:val="24"/>
                <w:szCs w:val="24"/>
                <w:lang w:val="nl-NL" w:eastAsia="nl-NL"/>
              </w:rPr>
              <w:t>DPD</w:t>
            </w:r>
            <w:r w:rsidRPr="007A54D0">
              <w:rPr>
                <w:rFonts w:ascii="Times New Roman" w:eastAsia="Times New Roman" w:hAnsi="Times New Roman" w:cs="Times New Roman"/>
                <w:b/>
                <w:bCs/>
                <w:i w:val="0"/>
                <w:iCs w:val="0"/>
                <w:sz w:val="24"/>
                <w:szCs w:val="24"/>
                <w:vertAlign w:val="superscript"/>
                <w:lang w:val="nl-NL" w:eastAsia="nl-NL"/>
              </w:rPr>
              <w:t>low</w:t>
            </w:r>
            <w:r w:rsidR="005A361C">
              <w:rPr>
                <w:rFonts w:ascii="Times New Roman" w:eastAsia="Times New Roman" w:hAnsi="Times New Roman" w:cs="Times New Roman"/>
                <w:b/>
                <w:bCs/>
                <w:i w:val="0"/>
                <w:iCs w:val="0"/>
                <w:sz w:val="24"/>
                <w:szCs w:val="24"/>
                <w:vertAlign w:val="superscript"/>
                <w:lang w:val="nl-NL" w:eastAsia="nl-NL"/>
              </w:rPr>
              <w:t>_activity</w:t>
            </w:r>
            <w:proofErr w:type="spellEnd"/>
          </w:p>
        </w:tc>
        <w:tc>
          <w:tcPr>
            <w:tcW w:w="1030" w:type="dxa"/>
          </w:tcPr>
          <w:p w14:paraId="2F074C37" w14:textId="77777777" w:rsidR="00FE1AE9" w:rsidRPr="007A54D0" w:rsidRDefault="00FE1AE9" w:rsidP="005E70B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7A54D0">
              <w:rPr>
                <w:rFonts w:ascii="Times New Roman" w:hAnsi="Times New Roman" w:cs="Times New Roman"/>
                <w:b/>
                <w:bCs/>
                <w:i w:val="0"/>
                <w:iCs w:val="0"/>
                <w:sz w:val="24"/>
                <w:szCs w:val="24"/>
              </w:rPr>
              <w:t>All patients</w:t>
            </w:r>
          </w:p>
        </w:tc>
      </w:tr>
      <w:tr w:rsidR="005A361C" w:rsidRPr="007C2AE3" w14:paraId="44B5F302" w14:textId="77777777" w:rsidTr="00353284">
        <w:trPr>
          <w:gridAfter w:val="1"/>
          <w:cnfStyle w:val="000000100000" w:firstRow="0" w:lastRow="0" w:firstColumn="0" w:lastColumn="0" w:oddVBand="0" w:evenVBand="0" w:oddHBand="1" w:evenHBand="0" w:firstRowFirstColumn="0" w:firstRowLastColumn="0" w:lastRowFirstColumn="0" w:lastRowLastColumn="0"/>
          <w:wAfter w:w="252" w:type="dxa"/>
        </w:trPr>
        <w:tc>
          <w:tcPr>
            <w:cnfStyle w:val="001000000000" w:firstRow="0" w:lastRow="0" w:firstColumn="1" w:lastColumn="0" w:oddVBand="0" w:evenVBand="0" w:oddHBand="0" w:evenHBand="0" w:firstRowFirstColumn="0" w:firstRowLastColumn="0" w:lastRowFirstColumn="0" w:lastRowLastColumn="0"/>
            <w:tcW w:w="1803" w:type="dxa"/>
          </w:tcPr>
          <w:p w14:paraId="13F734EB" w14:textId="77777777" w:rsidR="00FE1AE9" w:rsidRPr="007C2AE3" w:rsidRDefault="00FE1AE9" w:rsidP="005E70BE">
            <w:pPr>
              <w:jc w:val="left"/>
              <w:rPr>
                <w:rFonts w:ascii="Times New Roman" w:hAnsi="Times New Roman" w:cs="Times New Roman"/>
                <w:b/>
                <w:i w:val="0"/>
                <w:iCs w:val="0"/>
                <w:sz w:val="24"/>
                <w:szCs w:val="24"/>
              </w:rPr>
            </w:pPr>
            <w:r w:rsidRPr="007C2AE3">
              <w:rPr>
                <w:rFonts w:ascii="Times New Roman" w:hAnsi="Times New Roman" w:cs="Times New Roman"/>
                <w:b/>
                <w:i w:val="0"/>
                <w:iCs w:val="0"/>
                <w:sz w:val="24"/>
                <w:szCs w:val="24"/>
              </w:rPr>
              <w:t>Number of patients</w:t>
            </w:r>
          </w:p>
        </w:tc>
        <w:tc>
          <w:tcPr>
            <w:tcW w:w="1794" w:type="dxa"/>
          </w:tcPr>
          <w:p w14:paraId="0DB5C928"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182</w:t>
            </w:r>
          </w:p>
        </w:tc>
        <w:tc>
          <w:tcPr>
            <w:tcW w:w="1794" w:type="dxa"/>
          </w:tcPr>
          <w:p w14:paraId="11F2B656"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16</w:t>
            </w:r>
          </w:p>
        </w:tc>
        <w:tc>
          <w:tcPr>
            <w:tcW w:w="1603" w:type="dxa"/>
          </w:tcPr>
          <w:p w14:paraId="2749BA90"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24</w:t>
            </w:r>
          </w:p>
        </w:tc>
        <w:tc>
          <w:tcPr>
            <w:tcW w:w="1647" w:type="dxa"/>
          </w:tcPr>
          <w:p w14:paraId="5286FE6D"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6</w:t>
            </w:r>
          </w:p>
        </w:tc>
        <w:tc>
          <w:tcPr>
            <w:tcW w:w="1030" w:type="dxa"/>
          </w:tcPr>
          <w:p w14:paraId="1FDB8CD1"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228</w:t>
            </w:r>
          </w:p>
        </w:tc>
      </w:tr>
      <w:tr w:rsidR="005A361C" w:rsidRPr="007C2AE3" w14:paraId="3A9A80FD" w14:textId="77777777" w:rsidTr="00353284">
        <w:trPr>
          <w:gridAfter w:val="1"/>
          <w:wAfter w:w="252" w:type="dxa"/>
        </w:trPr>
        <w:tc>
          <w:tcPr>
            <w:cnfStyle w:val="001000000000" w:firstRow="0" w:lastRow="0" w:firstColumn="1" w:lastColumn="0" w:oddVBand="0" w:evenVBand="0" w:oddHBand="0" w:evenHBand="0" w:firstRowFirstColumn="0" w:firstRowLastColumn="0" w:lastRowFirstColumn="0" w:lastRowLastColumn="0"/>
            <w:tcW w:w="1803" w:type="dxa"/>
          </w:tcPr>
          <w:p w14:paraId="13387FB4" w14:textId="77777777" w:rsidR="00FE1AE9" w:rsidRPr="007C2AE3" w:rsidRDefault="00FE1AE9" w:rsidP="005E70BE">
            <w:pPr>
              <w:jc w:val="left"/>
              <w:rPr>
                <w:rFonts w:ascii="Times New Roman" w:hAnsi="Times New Roman" w:cs="Times New Roman"/>
                <w:b/>
                <w:i w:val="0"/>
                <w:iCs w:val="0"/>
                <w:sz w:val="24"/>
                <w:szCs w:val="24"/>
              </w:rPr>
            </w:pPr>
            <w:r w:rsidRPr="007C2AE3">
              <w:rPr>
                <w:rFonts w:ascii="Times New Roman" w:hAnsi="Times New Roman" w:cs="Times New Roman"/>
                <w:b/>
                <w:i w:val="0"/>
                <w:iCs w:val="0"/>
                <w:sz w:val="24"/>
                <w:szCs w:val="24"/>
                <w:lang w:val="en-US"/>
              </w:rPr>
              <w:t>Dose intensity first cycle of first treatment</w:t>
            </w:r>
          </w:p>
        </w:tc>
        <w:tc>
          <w:tcPr>
            <w:tcW w:w="1794" w:type="dxa"/>
          </w:tcPr>
          <w:p w14:paraId="7987C60C"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95%</w:t>
            </w:r>
          </w:p>
        </w:tc>
        <w:tc>
          <w:tcPr>
            <w:tcW w:w="1794" w:type="dxa"/>
          </w:tcPr>
          <w:p w14:paraId="68C5BA43"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82%</w:t>
            </w:r>
          </w:p>
        </w:tc>
        <w:tc>
          <w:tcPr>
            <w:tcW w:w="1603" w:type="dxa"/>
          </w:tcPr>
          <w:p w14:paraId="04877895"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86%</w:t>
            </w:r>
          </w:p>
        </w:tc>
        <w:tc>
          <w:tcPr>
            <w:tcW w:w="1647" w:type="dxa"/>
          </w:tcPr>
          <w:p w14:paraId="5C29903E"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72%</w:t>
            </w:r>
          </w:p>
        </w:tc>
        <w:tc>
          <w:tcPr>
            <w:tcW w:w="1030" w:type="dxa"/>
          </w:tcPr>
          <w:p w14:paraId="418F897E"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83%</w:t>
            </w:r>
          </w:p>
        </w:tc>
      </w:tr>
      <w:tr w:rsidR="005A361C" w:rsidRPr="007C2AE3" w14:paraId="411B8DE7" w14:textId="77777777" w:rsidTr="00353284">
        <w:trPr>
          <w:gridAfter w:val="1"/>
          <w:cnfStyle w:val="000000100000" w:firstRow="0" w:lastRow="0" w:firstColumn="0" w:lastColumn="0" w:oddVBand="0" w:evenVBand="0" w:oddHBand="1" w:evenHBand="0" w:firstRowFirstColumn="0" w:firstRowLastColumn="0" w:lastRowFirstColumn="0" w:lastRowLastColumn="0"/>
          <w:wAfter w:w="252" w:type="dxa"/>
        </w:trPr>
        <w:tc>
          <w:tcPr>
            <w:cnfStyle w:val="001000000000" w:firstRow="0" w:lastRow="0" w:firstColumn="1" w:lastColumn="0" w:oddVBand="0" w:evenVBand="0" w:oddHBand="0" w:evenHBand="0" w:firstRowFirstColumn="0" w:firstRowLastColumn="0" w:lastRowFirstColumn="0" w:lastRowLastColumn="0"/>
            <w:tcW w:w="1803" w:type="dxa"/>
          </w:tcPr>
          <w:p w14:paraId="5453380F" w14:textId="77777777" w:rsidR="00FE1AE9" w:rsidRPr="007C2AE3" w:rsidRDefault="00FE1AE9" w:rsidP="005E70BE">
            <w:pPr>
              <w:jc w:val="both"/>
              <w:rPr>
                <w:rFonts w:ascii="Times New Roman" w:hAnsi="Times New Roman" w:cs="Times New Roman"/>
                <w:b/>
                <w:i w:val="0"/>
                <w:iCs w:val="0"/>
                <w:sz w:val="24"/>
                <w:szCs w:val="24"/>
              </w:rPr>
            </w:pPr>
            <w:r w:rsidRPr="007C2AE3">
              <w:rPr>
                <w:rFonts w:ascii="Times New Roman" w:hAnsi="Times New Roman" w:cs="Times New Roman"/>
                <w:b/>
                <w:i w:val="0"/>
                <w:iCs w:val="0"/>
                <w:sz w:val="24"/>
                <w:szCs w:val="24"/>
              </w:rPr>
              <w:t>Mean dose intensity of all treatments</w:t>
            </w:r>
          </w:p>
        </w:tc>
        <w:tc>
          <w:tcPr>
            <w:tcW w:w="1794" w:type="dxa"/>
          </w:tcPr>
          <w:p w14:paraId="179A8299"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91%</w:t>
            </w:r>
          </w:p>
        </w:tc>
        <w:tc>
          <w:tcPr>
            <w:tcW w:w="1794" w:type="dxa"/>
          </w:tcPr>
          <w:p w14:paraId="1D90F7AF"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78%</w:t>
            </w:r>
          </w:p>
        </w:tc>
        <w:tc>
          <w:tcPr>
            <w:tcW w:w="1603" w:type="dxa"/>
          </w:tcPr>
          <w:p w14:paraId="5D7AAEB8"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84%</w:t>
            </w:r>
          </w:p>
        </w:tc>
        <w:tc>
          <w:tcPr>
            <w:tcW w:w="1647" w:type="dxa"/>
          </w:tcPr>
          <w:p w14:paraId="468DA0E2"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67%</w:t>
            </w:r>
          </w:p>
        </w:tc>
        <w:tc>
          <w:tcPr>
            <w:tcW w:w="1030" w:type="dxa"/>
          </w:tcPr>
          <w:p w14:paraId="4261E85A"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80%</w:t>
            </w:r>
          </w:p>
        </w:tc>
      </w:tr>
      <w:tr w:rsidR="005A361C" w:rsidRPr="007C2AE3" w14:paraId="550880B7" w14:textId="77777777" w:rsidTr="00353284">
        <w:trPr>
          <w:gridAfter w:val="1"/>
          <w:wAfter w:w="252" w:type="dxa"/>
        </w:trPr>
        <w:tc>
          <w:tcPr>
            <w:cnfStyle w:val="001000000000" w:firstRow="0" w:lastRow="0" w:firstColumn="1" w:lastColumn="0" w:oddVBand="0" w:evenVBand="0" w:oddHBand="0" w:evenHBand="0" w:firstRowFirstColumn="0" w:firstRowLastColumn="0" w:lastRowFirstColumn="0" w:lastRowLastColumn="0"/>
            <w:tcW w:w="1803" w:type="dxa"/>
          </w:tcPr>
          <w:p w14:paraId="591F9C27" w14:textId="77777777" w:rsidR="00FE1AE9" w:rsidRPr="007C2AE3" w:rsidRDefault="00FE1AE9" w:rsidP="005E70BE">
            <w:pPr>
              <w:jc w:val="both"/>
              <w:rPr>
                <w:rFonts w:ascii="Times New Roman" w:hAnsi="Times New Roman" w:cs="Times New Roman"/>
                <w:b/>
                <w:bCs/>
                <w:i w:val="0"/>
                <w:iCs w:val="0"/>
                <w:sz w:val="24"/>
                <w:szCs w:val="24"/>
              </w:rPr>
            </w:pPr>
            <w:r w:rsidRPr="007C2AE3">
              <w:rPr>
                <w:rFonts w:ascii="Times New Roman" w:eastAsia="Times New Roman" w:hAnsi="Times New Roman" w:cs="Times New Roman"/>
                <w:b/>
                <w:bCs/>
                <w:i w:val="0"/>
                <w:iCs w:val="0"/>
                <w:color w:val="000000"/>
                <w:sz w:val="24"/>
                <w:szCs w:val="24"/>
                <w:lang w:val="nl-NL" w:eastAsia="nl-NL"/>
              </w:rPr>
              <w:t xml:space="preserve">Overall </w:t>
            </w:r>
            <w:proofErr w:type="spellStart"/>
            <w:r w:rsidRPr="007C2AE3">
              <w:rPr>
                <w:rFonts w:ascii="Times New Roman" w:eastAsia="Times New Roman" w:hAnsi="Times New Roman" w:cs="Times New Roman"/>
                <w:b/>
                <w:bCs/>
                <w:i w:val="0"/>
                <w:iCs w:val="0"/>
                <w:color w:val="000000"/>
                <w:sz w:val="24"/>
                <w:szCs w:val="24"/>
                <w:lang w:val="nl-NL" w:eastAsia="nl-NL"/>
              </w:rPr>
              <w:t>grade</w:t>
            </w:r>
            <w:proofErr w:type="spellEnd"/>
            <w:r w:rsidRPr="007C2AE3">
              <w:rPr>
                <w:rFonts w:ascii="Times New Roman" w:eastAsia="Times New Roman" w:hAnsi="Times New Roman" w:cs="Times New Roman"/>
                <w:b/>
                <w:bCs/>
                <w:i w:val="0"/>
                <w:iCs w:val="0"/>
                <w:color w:val="000000"/>
                <w:sz w:val="24"/>
                <w:szCs w:val="24"/>
                <w:lang w:val="nl-NL" w:eastAsia="nl-NL"/>
              </w:rPr>
              <w:t xml:space="preserve"> ≥3 </w:t>
            </w:r>
            <w:proofErr w:type="spellStart"/>
            <w:r w:rsidRPr="007C2AE3">
              <w:rPr>
                <w:rFonts w:ascii="Times New Roman" w:eastAsia="Times New Roman" w:hAnsi="Times New Roman" w:cs="Times New Roman"/>
                <w:b/>
                <w:bCs/>
                <w:i w:val="0"/>
                <w:iCs w:val="0"/>
                <w:color w:val="000000"/>
                <w:sz w:val="24"/>
                <w:szCs w:val="24"/>
                <w:lang w:val="nl-NL" w:eastAsia="nl-NL"/>
              </w:rPr>
              <w:t>toxicity</w:t>
            </w:r>
            <w:proofErr w:type="spellEnd"/>
          </w:p>
        </w:tc>
        <w:tc>
          <w:tcPr>
            <w:tcW w:w="1794" w:type="dxa"/>
          </w:tcPr>
          <w:p w14:paraId="2CB657B7"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52 (29%)</w:t>
            </w:r>
          </w:p>
        </w:tc>
        <w:tc>
          <w:tcPr>
            <w:tcW w:w="1794" w:type="dxa"/>
          </w:tcPr>
          <w:p w14:paraId="6A4FCF42"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4 (25%)</w:t>
            </w:r>
          </w:p>
        </w:tc>
        <w:tc>
          <w:tcPr>
            <w:tcW w:w="1603" w:type="dxa"/>
          </w:tcPr>
          <w:p w14:paraId="12CF17A2"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5 (21%)</w:t>
            </w:r>
          </w:p>
        </w:tc>
        <w:tc>
          <w:tcPr>
            <w:tcW w:w="1647" w:type="dxa"/>
          </w:tcPr>
          <w:p w14:paraId="2DCA509C"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3 (50%)</w:t>
            </w:r>
          </w:p>
        </w:tc>
        <w:tc>
          <w:tcPr>
            <w:tcW w:w="1030" w:type="dxa"/>
          </w:tcPr>
          <w:p w14:paraId="45833156"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63 (28%)</w:t>
            </w:r>
          </w:p>
        </w:tc>
      </w:tr>
      <w:tr w:rsidR="005A361C" w:rsidRPr="007C2AE3" w14:paraId="3A64DCF2" w14:textId="77777777" w:rsidTr="00353284">
        <w:trPr>
          <w:gridAfter w:val="1"/>
          <w:cnfStyle w:val="000000100000" w:firstRow="0" w:lastRow="0" w:firstColumn="0" w:lastColumn="0" w:oddVBand="0" w:evenVBand="0" w:oddHBand="1" w:evenHBand="0" w:firstRowFirstColumn="0" w:firstRowLastColumn="0" w:lastRowFirstColumn="0" w:lastRowLastColumn="0"/>
          <w:wAfter w:w="252" w:type="dxa"/>
        </w:trPr>
        <w:tc>
          <w:tcPr>
            <w:cnfStyle w:val="001000000000" w:firstRow="0" w:lastRow="0" w:firstColumn="1" w:lastColumn="0" w:oddVBand="0" w:evenVBand="0" w:oddHBand="0" w:evenHBand="0" w:firstRowFirstColumn="0" w:firstRowLastColumn="0" w:lastRowFirstColumn="0" w:lastRowLastColumn="0"/>
            <w:tcW w:w="1803" w:type="dxa"/>
          </w:tcPr>
          <w:p w14:paraId="423EC977" w14:textId="77777777" w:rsidR="00FE1AE9" w:rsidRPr="007C2AE3" w:rsidRDefault="00FE1AE9" w:rsidP="005E70BE">
            <w:pPr>
              <w:jc w:val="both"/>
              <w:rPr>
                <w:rFonts w:ascii="Times New Roman" w:hAnsi="Times New Roman" w:cs="Times New Roman"/>
                <w:b/>
                <w:bCs/>
                <w:i w:val="0"/>
                <w:iCs w:val="0"/>
                <w:sz w:val="24"/>
                <w:szCs w:val="24"/>
              </w:rPr>
            </w:pPr>
            <w:r w:rsidRPr="007C2AE3">
              <w:rPr>
                <w:rFonts w:ascii="Times New Roman" w:eastAsia="Times New Roman" w:hAnsi="Times New Roman" w:cs="Times New Roman"/>
                <w:b/>
                <w:bCs/>
                <w:i w:val="0"/>
                <w:iCs w:val="0"/>
                <w:color w:val="000000"/>
                <w:sz w:val="24"/>
                <w:szCs w:val="24"/>
                <w:lang w:val="nl-NL" w:eastAsia="nl-NL"/>
              </w:rPr>
              <w:t xml:space="preserve">Overall </w:t>
            </w:r>
            <w:proofErr w:type="spellStart"/>
            <w:r w:rsidRPr="007C2AE3">
              <w:rPr>
                <w:rFonts w:ascii="Times New Roman" w:eastAsia="Times New Roman" w:hAnsi="Times New Roman" w:cs="Times New Roman"/>
                <w:b/>
                <w:bCs/>
                <w:i w:val="0"/>
                <w:iCs w:val="0"/>
                <w:color w:val="000000"/>
                <w:sz w:val="24"/>
                <w:szCs w:val="24"/>
                <w:lang w:val="nl-NL" w:eastAsia="nl-NL"/>
              </w:rPr>
              <w:t>grade</w:t>
            </w:r>
            <w:proofErr w:type="spellEnd"/>
            <w:r w:rsidRPr="007C2AE3">
              <w:rPr>
                <w:rFonts w:ascii="Times New Roman" w:eastAsia="Times New Roman" w:hAnsi="Times New Roman" w:cs="Times New Roman"/>
                <w:b/>
                <w:bCs/>
                <w:i w:val="0"/>
                <w:iCs w:val="0"/>
                <w:color w:val="000000"/>
                <w:sz w:val="24"/>
                <w:szCs w:val="24"/>
                <w:lang w:val="nl-NL" w:eastAsia="nl-NL"/>
              </w:rPr>
              <w:t xml:space="preserve"> ≥4 </w:t>
            </w:r>
            <w:proofErr w:type="spellStart"/>
            <w:r w:rsidRPr="007C2AE3">
              <w:rPr>
                <w:rFonts w:ascii="Times New Roman" w:eastAsia="Times New Roman" w:hAnsi="Times New Roman" w:cs="Times New Roman"/>
                <w:b/>
                <w:bCs/>
                <w:i w:val="0"/>
                <w:iCs w:val="0"/>
                <w:color w:val="000000"/>
                <w:sz w:val="24"/>
                <w:szCs w:val="24"/>
                <w:lang w:val="nl-NL" w:eastAsia="nl-NL"/>
              </w:rPr>
              <w:t>toxicity</w:t>
            </w:r>
            <w:proofErr w:type="spellEnd"/>
          </w:p>
        </w:tc>
        <w:tc>
          <w:tcPr>
            <w:tcW w:w="1794" w:type="dxa"/>
          </w:tcPr>
          <w:p w14:paraId="7DC3C407"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7 (4%)</w:t>
            </w:r>
          </w:p>
        </w:tc>
        <w:tc>
          <w:tcPr>
            <w:tcW w:w="1794" w:type="dxa"/>
          </w:tcPr>
          <w:p w14:paraId="5A442CAA"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0 (0%)</w:t>
            </w:r>
          </w:p>
        </w:tc>
        <w:tc>
          <w:tcPr>
            <w:tcW w:w="1603" w:type="dxa"/>
          </w:tcPr>
          <w:p w14:paraId="047253CC"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1 (4%)</w:t>
            </w:r>
          </w:p>
        </w:tc>
        <w:tc>
          <w:tcPr>
            <w:tcW w:w="1647" w:type="dxa"/>
          </w:tcPr>
          <w:p w14:paraId="31056B03"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2 (33%)</w:t>
            </w:r>
          </w:p>
        </w:tc>
        <w:tc>
          <w:tcPr>
            <w:tcW w:w="1030" w:type="dxa"/>
          </w:tcPr>
          <w:p w14:paraId="37E72AE1"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10 (4%)</w:t>
            </w:r>
          </w:p>
        </w:tc>
      </w:tr>
      <w:tr w:rsidR="005A361C" w:rsidRPr="007C2AE3" w14:paraId="6627A3EF" w14:textId="77777777" w:rsidTr="00353284">
        <w:tc>
          <w:tcPr>
            <w:cnfStyle w:val="001000000000" w:firstRow="0" w:lastRow="0" w:firstColumn="1" w:lastColumn="0" w:oddVBand="0" w:evenVBand="0" w:oddHBand="0" w:evenHBand="0" w:firstRowFirstColumn="0" w:firstRowLastColumn="0" w:lastRowFirstColumn="0" w:lastRowLastColumn="0"/>
            <w:tcW w:w="1803" w:type="dxa"/>
          </w:tcPr>
          <w:p w14:paraId="4A7CF645" w14:textId="77777777" w:rsidR="00FE1AE9" w:rsidRPr="007C2AE3" w:rsidRDefault="00FE1AE9" w:rsidP="005E70BE">
            <w:pPr>
              <w:jc w:val="left"/>
              <w:rPr>
                <w:rFonts w:ascii="Times New Roman" w:eastAsia="Times New Roman" w:hAnsi="Times New Roman" w:cs="Times New Roman"/>
                <w:b/>
                <w:bCs/>
                <w:i w:val="0"/>
                <w:iCs w:val="0"/>
                <w:color w:val="000000"/>
                <w:sz w:val="24"/>
                <w:szCs w:val="24"/>
                <w:lang w:val="nl-NL" w:eastAsia="nl-NL"/>
              </w:rPr>
            </w:pPr>
            <w:r w:rsidRPr="007C2AE3">
              <w:rPr>
                <w:rFonts w:ascii="Times New Roman" w:eastAsia="Times New Roman" w:hAnsi="Times New Roman" w:cs="Times New Roman"/>
                <w:b/>
                <w:bCs/>
                <w:i w:val="0"/>
                <w:iCs w:val="0"/>
                <w:color w:val="000000"/>
                <w:sz w:val="24"/>
                <w:szCs w:val="24"/>
                <w:lang w:val="nl-NL" w:eastAsia="nl-NL"/>
              </w:rPr>
              <w:t xml:space="preserve">Grade 5 </w:t>
            </w:r>
            <w:proofErr w:type="spellStart"/>
            <w:r w:rsidRPr="007C2AE3">
              <w:rPr>
                <w:rFonts w:ascii="Times New Roman" w:eastAsia="Times New Roman" w:hAnsi="Times New Roman" w:cs="Times New Roman"/>
                <w:b/>
                <w:bCs/>
                <w:i w:val="0"/>
                <w:iCs w:val="0"/>
                <w:color w:val="000000"/>
                <w:sz w:val="24"/>
                <w:szCs w:val="24"/>
                <w:lang w:val="nl-NL" w:eastAsia="nl-NL"/>
              </w:rPr>
              <w:t>toxicity</w:t>
            </w:r>
            <w:proofErr w:type="spellEnd"/>
          </w:p>
        </w:tc>
        <w:tc>
          <w:tcPr>
            <w:tcW w:w="1794" w:type="dxa"/>
          </w:tcPr>
          <w:p w14:paraId="3700A469" w14:textId="0C18C92E"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1 (0</w:t>
            </w:r>
            <w:r w:rsidR="008C12A4">
              <w:rPr>
                <w:rFonts w:ascii="Times New Roman" w:hAnsi="Times New Roman" w:cs="Times New Roman"/>
                <w:bCs/>
                <w:sz w:val="24"/>
                <w:szCs w:val="24"/>
              </w:rPr>
              <w:t>.</w:t>
            </w:r>
            <w:r w:rsidRPr="007C2AE3">
              <w:rPr>
                <w:rFonts w:ascii="Times New Roman" w:hAnsi="Times New Roman" w:cs="Times New Roman"/>
                <w:bCs/>
                <w:sz w:val="24"/>
                <w:szCs w:val="24"/>
              </w:rPr>
              <w:t>5%)</w:t>
            </w:r>
          </w:p>
        </w:tc>
        <w:tc>
          <w:tcPr>
            <w:tcW w:w="1794" w:type="dxa"/>
          </w:tcPr>
          <w:p w14:paraId="2EB026D7"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0 (0%)</w:t>
            </w:r>
          </w:p>
        </w:tc>
        <w:tc>
          <w:tcPr>
            <w:tcW w:w="1603" w:type="dxa"/>
          </w:tcPr>
          <w:p w14:paraId="36CEBFA7"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0 (0%)</w:t>
            </w:r>
          </w:p>
        </w:tc>
        <w:tc>
          <w:tcPr>
            <w:tcW w:w="1647" w:type="dxa"/>
          </w:tcPr>
          <w:p w14:paraId="349B3054"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1 (17%)</w:t>
            </w:r>
          </w:p>
        </w:tc>
        <w:tc>
          <w:tcPr>
            <w:tcW w:w="1282" w:type="dxa"/>
            <w:gridSpan w:val="2"/>
          </w:tcPr>
          <w:p w14:paraId="4099C502"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C2AE3">
              <w:rPr>
                <w:rFonts w:ascii="Times New Roman" w:hAnsi="Times New Roman" w:cs="Times New Roman"/>
                <w:bCs/>
                <w:sz w:val="24"/>
                <w:szCs w:val="24"/>
              </w:rPr>
              <w:t>2 (0,9%)</w:t>
            </w:r>
          </w:p>
        </w:tc>
      </w:tr>
      <w:tr w:rsidR="005A361C" w:rsidRPr="007C2AE3" w14:paraId="2C4D0173" w14:textId="77777777" w:rsidTr="00353284">
        <w:trPr>
          <w:gridAfter w:val="1"/>
          <w:cnfStyle w:val="000000100000" w:firstRow="0" w:lastRow="0" w:firstColumn="0" w:lastColumn="0" w:oddVBand="0" w:evenVBand="0" w:oddHBand="1" w:evenHBand="0" w:firstRowFirstColumn="0" w:firstRowLastColumn="0" w:lastRowFirstColumn="0" w:lastRowLastColumn="0"/>
          <w:wAfter w:w="252" w:type="dxa"/>
        </w:trPr>
        <w:tc>
          <w:tcPr>
            <w:cnfStyle w:val="001000000000" w:firstRow="0" w:lastRow="0" w:firstColumn="1" w:lastColumn="0" w:oddVBand="0" w:evenVBand="0" w:oddHBand="0" w:evenHBand="0" w:firstRowFirstColumn="0" w:firstRowLastColumn="0" w:lastRowFirstColumn="0" w:lastRowLastColumn="0"/>
            <w:tcW w:w="1803" w:type="dxa"/>
          </w:tcPr>
          <w:p w14:paraId="19C8E93C" w14:textId="77777777" w:rsidR="00FE1AE9" w:rsidRPr="00AA1768" w:rsidRDefault="00FE1AE9" w:rsidP="005E70BE">
            <w:pPr>
              <w:jc w:val="left"/>
              <w:rPr>
                <w:rFonts w:ascii="Times New Roman" w:eastAsia="Times New Roman" w:hAnsi="Times New Roman" w:cs="Times New Roman"/>
                <w:b/>
                <w:bCs/>
                <w:i w:val="0"/>
                <w:iCs w:val="0"/>
                <w:color w:val="000000"/>
                <w:sz w:val="24"/>
                <w:szCs w:val="24"/>
                <w:vertAlign w:val="superscript"/>
                <w:lang w:val="nl-NL" w:eastAsia="nl-NL"/>
              </w:rPr>
            </w:pPr>
            <w:r>
              <w:rPr>
                <w:rFonts w:ascii="Times New Roman" w:eastAsia="Times New Roman" w:hAnsi="Times New Roman" w:cs="Times New Roman"/>
                <w:b/>
                <w:bCs/>
                <w:i w:val="0"/>
                <w:iCs w:val="0"/>
                <w:color w:val="000000"/>
                <w:sz w:val="24"/>
                <w:szCs w:val="24"/>
                <w:lang w:val="nl-NL" w:eastAsia="nl-NL"/>
              </w:rPr>
              <w:t xml:space="preserve">Grade ≥ 3 </w:t>
            </w:r>
            <w:proofErr w:type="spellStart"/>
            <w:r>
              <w:rPr>
                <w:rFonts w:ascii="Times New Roman" w:eastAsia="Times New Roman" w:hAnsi="Times New Roman" w:cs="Times New Roman"/>
                <w:b/>
                <w:bCs/>
                <w:i w:val="0"/>
                <w:iCs w:val="0"/>
                <w:color w:val="000000"/>
                <w:sz w:val="24"/>
                <w:szCs w:val="24"/>
                <w:lang w:val="nl-NL" w:eastAsia="nl-NL"/>
              </w:rPr>
              <w:t>gastrointestinal</w:t>
            </w:r>
            <w:proofErr w:type="spellEnd"/>
            <w:r>
              <w:rPr>
                <w:rFonts w:ascii="Times New Roman" w:eastAsia="Times New Roman" w:hAnsi="Times New Roman" w:cs="Times New Roman"/>
                <w:b/>
                <w:bCs/>
                <w:i w:val="0"/>
                <w:iCs w:val="0"/>
                <w:color w:val="000000"/>
                <w:sz w:val="24"/>
                <w:szCs w:val="24"/>
                <w:lang w:val="nl-NL" w:eastAsia="nl-NL"/>
              </w:rPr>
              <w:t xml:space="preserve"> </w:t>
            </w:r>
            <w:proofErr w:type="spellStart"/>
            <w:r>
              <w:rPr>
                <w:rFonts w:ascii="Times New Roman" w:eastAsia="Times New Roman" w:hAnsi="Times New Roman" w:cs="Times New Roman"/>
                <w:b/>
                <w:bCs/>
                <w:i w:val="0"/>
                <w:iCs w:val="0"/>
                <w:color w:val="000000"/>
                <w:sz w:val="24"/>
                <w:szCs w:val="24"/>
                <w:lang w:val="nl-NL" w:eastAsia="nl-NL"/>
              </w:rPr>
              <w:t>toxicity</w:t>
            </w:r>
            <w:r>
              <w:rPr>
                <w:rFonts w:ascii="Times New Roman" w:eastAsia="Times New Roman" w:hAnsi="Times New Roman" w:cs="Times New Roman"/>
                <w:b/>
                <w:bCs/>
                <w:i w:val="0"/>
                <w:iCs w:val="0"/>
                <w:color w:val="000000"/>
                <w:sz w:val="24"/>
                <w:szCs w:val="24"/>
                <w:vertAlign w:val="superscript"/>
                <w:lang w:val="nl-NL" w:eastAsia="nl-NL"/>
              </w:rPr>
              <w:t>a</w:t>
            </w:r>
            <w:proofErr w:type="spellEnd"/>
          </w:p>
        </w:tc>
        <w:tc>
          <w:tcPr>
            <w:tcW w:w="1794" w:type="dxa"/>
          </w:tcPr>
          <w:p w14:paraId="4BA85B5E" w14:textId="3A9AD236"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8 (</w:t>
            </w:r>
            <w:r w:rsidR="008C12A4">
              <w:rPr>
                <w:rFonts w:ascii="Times New Roman" w:hAnsi="Times New Roman" w:cs="Times New Roman"/>
                <w:bCs/>
                <w:sz w:val="24"/>
                <w:szCs w:val="24"/>
              </w:rPr>
              <w:t>4</w:t>
            </w:r>
            <w:r>
              <w:rPr>
                <w:rFonts w:ascii="Times New Roman" w:hAnsi="Times New Roman" w:cs="Times New Roman"/>
                <w:bCs/>
                <w:sz w:val="24"/>
                <w:szCs w:val="24"/>
              </w:rPr>
              <w:t>%)</w:t>
            </w:r>
          </w:p>
        </w:tc>
        <w:tc>
          <w:tcPr>
            <w:tcW w:w="1794" w:type="dxa"/>
          </w:tcPr>
          <w:p w14:paraId="14C6044F"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 (0%)</w:t>
            </w:r>
          </w:p>
        </w:tc>
        <w:tc>
          <w:tcPr>
            <w:tcW w:w="1603" w:type="dxa"/>
          </w:tcPr>
          <w:p w14:paraId="0BA01867" w14:textId="70A964A3"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2 (</w:t>
            </w:r>
            <w:r w:rsidR="008C12A4">
              <w:rPr>
                <w:rFonts w:ascii="Times New Roman" w:hAnsi="Times New Roman" w:cs="Times New Roman"/>
                <w:bCs/>
                <w:sz w:val="24"/>
                <w:szCs w:val="24"/>
              </w:rPr>
              <w:t>8</w:t>
            </w:r>
            <w:r>
              <w:rPr>
                <w:rFonts w:ascii="Times New Roman" w:hAnsi="Times New Roman" w:cs="Times New Roman"/>
                <w:bCs/>
                <w:sz w:val="24"/>
                <w:szCs w:val="24"/>
              </w:rPr>
              <w:t>%)</w:t>
            </w:r>
          </w:p>
        </w:tc>
        <w:tc>
          <w:tcPr>
            <w:tcW w:w="1647" w:type="dxa"/>
          </w:tcPr>
          <w:p w14:paraId="17D4E8C2" w14:textId="2303699A"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 (</w:t>
            </w:r>
            <w:r w:rsidR="008C12A4">
              <w:rPr>
                <w:rFonts w:ascii="Times New Roman" w:hAnsi="Times New Roman" w:cs="Times New Roman"/>
                <w:bCs/>
                <w:sz w:val="24"/>
                <w:szCs w:val="24"/>
              </w:rPr>
              <w:t>17</w:t>
            </w:r>
            <w:r>
              <w:rPr>
                <w:rFonts w:ascii="Times New Roman" w:hAnsi="Times New Roman" w:cs="Times New Roman"/>
                <w:bCs/>
                <w:sz w:val="24"/>
                <w:szCs w:val="24"/>
              </w:rPr>
              <w:t>%)</w:t>
            </w:r>
          </w:p>
        </w:tc>
        <w:tc>
          <w:tcPr>
            <w:tcW w:w="1030" w:type="dxa"/>
          </w:tcPr>
          <w:p w14:paraId="5DF21CF0" w14:textId="71AB7A41"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1 (</w:t>
            </w:r>
            <w:r w:rsidR="008C12A4">
              <w:rPr>
                <w:rFonts w:ascii="Times New Roman" w:hAnsi="Times New Roman" w:cs="Times New Roman"/>
                <w:bCs/>
                <w:sz w:val="24"/>
                <w:szCs w:val="24"/>
              </w:rPr>
              <w:t>5</w:t>
            </w:r>
            <w:r>
              <w:rPr>
                <w:rFonts w:ascii="Times New Roman" w:hAnsi="Times New Roman" w:cs="Times New Roman"/>
                <w:bCs/>
                <w:sz w:val="24"/>
                <w:szCs w:val="24"/>
              </w:rPr>
              <w:t>%)</w:t>
            </w:r>
          </w:p>
        </w:tc>
      </w:tr>
      <w:tr w:rsidR="005A361C" w:rsidRPr="007C2AE3" w14:paraId="09FFC63A" w14:textId="77777777" w:rsidTr="00353284">
        <w:trPr>
          <w:gridAfter w:val="1"/>
          <w:wAfter w:w="252" w:type="dxa"/>
        </w:trPr>
        <w:tc>
          <w:tcPr>
            <w:cnfStyle w:val="001000000000" w:firstRow="0" w:lastRow="0" w:firstColumn="1" w:lastColumn="0" w:oddVBand="0" w:evenVBand="0" w:oddHBand="0" w:evenHBand="0" w:firstRowFirstColumn="0" w:firstRowLastColumn="0" w:lastRowFirstColumn="0" w:lastRowLastColumn="0"/>
            <w:tcW w:w="1803" w:type="dxa"/>
          </w:tcPr>
          <w:p w14:paraId="213D5F96" w14:textId="77777777" w:rsidR="00FE1AE9" w:rsidRPr="00AA1768" w:rsidRDefault="00FE1AE9" w:rsidP="005E70BE">
            <w:pPr>
              <w:jc w:val="left"/>
              <w:rPr>
                <w:rFonts w:ascii="Times New Roman" w:eastAsia="Times New Roman" w:hAnsi="Times New Roman" w:cs="Times New Roman"/>
                <w:b/>
                <w:bCs/>
                <w:i w:val="0"/>
                <w:iCs w:val="0"/>
                <w:color w:val="000000"/>
                <w:sz w:val="24"/>
                <w:szCs w:val="24"/>
                <w:vertAlign w:val="superscript"/>
                <w:lang w:val="nl-NL" w:eastAsia="nl-NL"/>
              </w:rPr>
            </w:pPr>
            <w:r>
              <w:rPr>
                <w:rFonts w:ascii="Times New Roman" w:eastAsia="Times New Roman" w:hAnsi="Times New Roman" w:cs="Times New Roman"/>
                <w:b/>
                <w:bCs/>
                <w:i w:val="0"/>
                <w:iCs w:val="0"/>
                <w:color w:val="000000"/>
                <w:sz w:val="24"/>
                <w:szCs w:val="24"/>
                <w:lang w:val="nl-NL" w:eastAsia="nl-NL"/>
              </w:rPr>
              <w:t xml:space="preserve">Grade ≥ 3 </w:t>
            </w:r>
            <w:proofErr w:type="spellStart"/>
            <w:r>
              <w:rPr>
                <w:rFonts w:ascii="Times New Roman" w:eastAsia="Times New Roman" w:hAnsi="Times New Roman" w:cs="Times New Roman"/>
                <w:b/>
                <w:bCs/>
                <w:i w:val="0"/>
                <w:iCs w:val="0"/>
                <w:color w:val="000000"/>
                <w:sz w:val="24"/>
                <w:szCs w:val="24"/>
                <w:lang w:val="nl-NL" w:eastAsia="nl-NL"/>
              </w:rPr>
              <w:t>HFS</w:t>
            </w:r>
            <w:r>
              <w:rPr>
                <w:rFonts w:ascii="Times New Roman" w:eastAsia="Times New Roman" w:hAnsi="Times New Roman" w:cs="Times New Roman"/>
                <w:b/>
                <w:bCs/>
                <w:i w:val="0"/>
                <w:iCs w:val="0"/>
                <w:color w:val="000000"/>
                <w:sz w:val="24"/>
                <w:szCs w:val="24"/>
                <w:vertAlign w:val="superscript"/>
                <w:lang w:val="nl-NL" w:eastAsia="nl-NL"/>
              </w:rPr>
              <w:t>a</w:t>
            </w:r>
            <w:proofErr w:type="spellEnd"/>
          </w:p>
        </w:tc>
        <w:tc>
          <w:tcPr>
            <w:tcW w:w="1794" w:type="dxa"/>
          </w:tcPr>
          <w:p w14:paraId="4A88C9EB" w14:textId="3A3FEC38"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5 (</w:t>
            </w:r>
            <w:r w:rsidR="008C12A4">
              <w:rPr>
                <w:rFonts w:ascii="Times New Roman" w:hAnsi="Times New Roman" w:cs="Times New Roman"/>
                <w:bCs/>
                <w:sz w:val="24"/>
                <w:szCs w:val="24"/>
              </w:rPr>
              <w:t>3</w:t>
            </w:r>
            <w:r>
              <w:rPr>
                <w:rFonts w:ascii="Times New Roman" w:hAnsi="Times New Roman" w:cs="Times New Roman"/>
                <w:bCs/>
                <w:sz w:val="24"/>
                <w:szCs w:val="24"/>
              </w:rPr>
              <w:t>%)</w:t>
            </w:r>
          </w:p>
        </w:tc>
        <w:tc>
          <w:tcPr>
            <w:tcW w:w="1794" w:type="dxa"/>
          </w:tcPr>
          <w:p w14:paraId="7CB720B2"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 (0%)</w:t>
            </w:r>
          </w:p>
        </w:tc>
        <w:tc>
          <w:tcPr>
            <w:tcW w:w="1603" w:type="dxa"/>
          </w:tcPr>
          <w:p w14:paraId="186E5530" w14:textId="4A8EE26F"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2 (</w:t>
            </w:r>
            <w:r w:rsidR="008C12A4">
              <w:rPr>
                <w:rFonts w:ascii="Times New Roman" w:hAnsi="Times New Roman" w:cs="Times New Roman"/>
                <w:bCs/>
                <w:sz w:val="24"/>
                <w:szCs w:val="24"/>
              </w:rPr>
              <w:t>8</w:t>
            </w:r>
            <w:r>
              <w:rPr>
                <w:rFonts w:ascii="Times New Roman" w:hAnsi="Times New Roman" w:cs="Times New Roman"/>
                <w:bCs/>
                <w:sz w:val="24"/>
                <w:szCs w:val="24"/>
              </w:rPr>
              <w:t>%)</w:t>
            </w:r>
          </w:p>
        </w:tc>
        <w:tc>
          <w:tcPr>
            <w:tcW w:w="1647" w:type="dxa"/>
          </w:tcPr>
          <w:p w14:paraId="5BC6C41D"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 (0%)</w:t>
            </w:r>
          </w:p>
        </w:tc>
        <w:tc>
          <w:tcPr>
            <w:tcW w:w="1030" w:type="dxa"/>
          </w:tcPr>
          <w:p w14:paraId="735E76C8" w14:textId="15DAEA01"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7 (</w:t>
            </w:r>
            <w:r w:rsidR="008C12A4">
              <w:rPr>
                <w:rFonts w:ascii="Times New Roman" w:hAnsi="Times New Roman" w:cs="Times New Roman"/>
                <w:bCs/>
                <w:sz w:val="24"/>
                <w:szCs w:val="24"/>
              </w:rPr>
              <w:t>3</w:t>
            </w:r>
            <w:r>
              <w:rPr>
                <w:rFonts w:ascii="Times New Roman" w:hAnsi="Times New Roman" w:cs="Times New Roman"/>
                <w:bCs/>
                <w:sz w:val="24"/>
                <w:szCs w:val="24"/>
              </w:rPr>
              <w:t>%)</w:t>
            </w:r>
          </w:p>
        </w:tc>
      </w:tr>
      <w:tr w:rsidR="005A361C" w:rsidRPr="007C2AE3" w14:paraId="2CB77CAE" w14:textId="77777777" w:rsidTr="00353284">
        <w:trPr>
          <w:gridAfter w:val="1"/>
          <w:cnfStyle w:val="000000100000" w:firstRow="0" w:lastRow="0" w:firstColumn="0" w:lastColumn="0" w:oddVBand="0" w:evenVBand="0" w:oddHBand="1" w:evenHBand="0" w:firstRowFirstColumn="0" w:firstRowLastColumn="0" w:lastRowFirstColumn="0" w:lastRowLastColumn="0"/>
          <w:wAfter w:w="252" w:type="dxa"/>
        </w:trPr>
        <w:tc>
          <w:tcPr>
            <w:cnfStyle w:val="001000000000" w:firstRow="0" w:lastRow="0" w:firstColumn="1" w:lastColumn="0" w:oddVBand="0" w:evenVBand="0" w:oddHBand="0" w:evenHBand="0" w:firstRowFirstColumn="0" w:firstRowLastColumn="0" w:lastRowFirstColumn="0" w:lastRowLastColumn="0"/>
            <w:tcW w:w="1803" w:type="dxa"/>
          </w:tcPr>
          <w:p w14:paraId="34646461" w14:textId="77777777" w:rsidR="00FE1AE9" w:rsidRPr="00AA1768" w:rsidRDefault="00FE1AE9" w:rsidP="005E70BE">
            <w:pPr>
              <w:jc w:val="left"/>
              <w:rPr>
                <w:rFonts w:ascii="Times New Roman" w:eastAsia="Times New Roman" w:hAnsi="Times New Roman" w:cs="Times New Roman"/>
                <w:b/>
                <w:bCs/>
                <w:i w:val="0"/>
                <w:iCs w:val="0"/>
                <w:color w:val="000000"/>
                <w:sz w:val="24"/>
                <w:szCs w:val="24"/>
                <w:vertAlign w:val="superscript"/>
                <w:lang w:val="nl-NL" w:eastAsia="nl-NL"/>
              </w:rPr>
            </w:pPr>
            <w:r>
              <w:rPr>
                <w:rFonts w:ascii="Times New Roman" w:eastAsia="Times New Roman" w:hAnsi="Times New Roman" w:cs="Times New Roman"/>
                <w:b/>
                <w:bCs/>
                <w:i w:val="0"/>
                <w:iCs w:val="0"/>
                <w:color w:val="000000"/>
                <w:sz w:val="24"/>
                <w:szCs w:val="24"/>
                <w:lang w:val="nl-NL" w:eastAsia="nl-NL"/>
              </w:rPr>
              <w:t xml:space="preserve">Grade ≥ 3 </w:t>
            </w:r>
            <w:proofErr w:type="spellStart"/>
            <w:r>
              <w:rPr>
                <w:rFonts w:ascii="Times New Roman" w:eastAsia="Times New Roman" w:hAnsi="Times New Roman" w:cs="Times New Roman"/>
                <w:b/>
                <w:bCs/>
                <w:i w:val="0"/>
                <w:iCs w:val="0"/>
                <w:color w:val="000000"/>
                <w:sz w:val="24"/>
                <w:szCs w:val="24"/>
                <w:lang w:val="nl-NL" w:eastAsia="nl-NL"/>
              </w:rPr>
              <w:t>hematological</w:t>
            </w:r>
            <w:proofErr w:type="spellEnd"/>
            <w:r>
              <w:rPr>
                <w:rFonts w:ascii="Times New Roman" w:eastAsia="Times New Roman" w:hAnsi="Times New Roman" w:cs="Times New Roman"/>
                <w:b/>
                <w:bCs/>
                <w:i w:val="0"/>
                <w:iCs w:val="0"/>
                <w:color w:val="000000"/>
                <w:sz w:val="24"/>
                <w:szCs w:val="24"/>
                <w:lang w:val="nl-NL" w:eastAsia="nl-NL"/>
              </w:rPr>
              <w:t xml:space="preserve"> </w:t>
            </w:r>
            <w:proofErr w:type="spellStart"/>
            <w:r>
              <w:rPr>
                <w:rFonts w:ascii="Times New Roman" w:eastAsia="Times New Roman" w:hAnsi="Times New Roman" w:cs="Times New Roman"/>
                <w:b/>
                <w:bCs/>
                <w:i w:val="0"/>
                <w:iCs w:val="0"/>
                <w:color w:val="000000"/>
                <w:sz w:val="24"/>
                <w:szCs w:val="24"/>
                <w:lang w:val="nl-NL" w:eastAsia="nl-NL"/>
              </w:rPr>
              <w:t>toxicity</w:t>
            </w:r>
            <w:r>
              <w:rPr>
                <w:rFonts w:ascii="Times New Roman" w:eastAsia="Times New Roman" w:hAnsi="Times New Roman" w:cs="Times New Roman"/>
                <w:b/>
                <w:bCs/>
                <w:i w:val="0"/>
                <w:iCs w:val="0"/>
                <w:color w:val="000000"/>
                <w:sz w:val="24"/>
                <w:szCs w:val="24"/>
                <w:vertAlign w:val="superscript"/>
                <w:lang w:val="nl-NL" w:eastAsia="nl-NL"/>
              </w:rPr>
              <w:t>a</w:t>
            </w:r>
            <w:proofErr w:type="spellEnd"/>
          </w:p>
        </w:tc>
        <w:tc>
          <w:tcPr>
            <w:tcW w:w="1794" w:type="dxa"/>
          </w:tcPr>
          <w:p w14:paraId="0A6BB7C1" w14:textId="4EE6E101"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21 (</w:t>
            </w:r>
            <w:r w:rsidR="008C12A4">
              <w:rPr>
                <w:rFonts w:ascii="Times New Roman" w:hAnsi="Times New Roman" w:cs="Times New Roman"/>
                <w:bCs/>
                <w:sz w:val="24"/>
                <w:szCs w:val="24"/>
              </w:rPr>
              <w:t>12</w:t>
            </w:r>
            <w:r>
              <w:rPr>
                <w:rFonts w:ascii="Times New Roman" w:hAnsi="Times New Roman" w:cs="Times New Roman"/>
                <w:bCs/>
                <w:sz w:val="24"/>
                <w:szCs w:val="24"/>
              </w:rPr>
              <w:t>%)</w:t>
            </w:r>
          </w:p>
        </w:tc>
        <w:tc>
          <w:tcPr>
            <w:tcW w:w="1794" w:type="dxa"/>
          </w:tcPr>
          <w:p w14:paraId="61752AC6" w14:textId="5076325F"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3 (</w:t>
            </w:r>
            <w:r w:rsidR="008C12A4">
              <w:rPr>
                <w:rFonts w:ascii="Times New Roman" w:hAnsi="Times New Roman" w:cs="Times New Roman"/>
                <w:bCs/>
                <w:sz w:val="24"/>
                <w:szCs w:val="24"/>
              </w:rPr>
              <w:t>19</w:t>
            </w:r>
            <w:r>
              <w:rPr>
                <w:rFonts w:ascii="Times New Roman" w:hAnsi="Times New Roman" w:cs="Times New Roman"/>
                <w:bCs/>
                <w:sz w:val="24"/>
                <w:szCs w:val="24"/>
              </w:rPr>
              <w:t>%)</w:t>
            </w:r>
          </w:p>
        </w:tc>
        <w:tc>
          <w:tcPr>
            <w:tcW w:w="1603" w:type="dxa"/>
          </w:tcPr>
          <w:p w14:paraId="66F6C897" w14:textId="0679F141"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 (</w:t>
            </w:r>
            <w:r w:rsidR="008C12A4">
              <w:rPr>
                <w:rFonts w:ascii="Times New Roman" w:hAnsi="Times New Roman" w:cs="Times New Roman"/>
                <w:bCs/>
                <w:sz w:val="24"/>
                <w:szCs w:val="24"/>
              </w:rPr>
              <w:t>4</w:t>
            </w:r>
            <w:r>
              <w:rPr>
                <w:rFonts w:ascii="Times New Roman" w:hAnsi="Times New Roman" w:cs="Times New Roman"/>
                <w:bCs/>
                <w:sz w:val="24"/>
                <w:szCs w:val="24"/>
              </w:rPr>
              <w:t>%)</w:t>
            </w:r>
          </w:p>
        </w:tc>
        <w:tc>
          <w:tcPr>
            <w:tcW w:w="1647" w:type="dxa"/>
          </w:tcPr>
          <w:p w14:paraId="247A40D1" w14:textId="2F7A1E3F"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 (</w:t>
            </w:r>
            <w:r w:rsidR="008C12A4">
              <w:rPr>
                <w:rFonts w:ascii="Times New Roman" w:hAnsi="Times New Roman" w:cs="Times New Roman"/>
                <w:bCs/>
                <w:sz w:val="24"/>
                <w:szCs w:val="24"/>
              </w:rPr>
              <w:t>17</w:t>
            </w:r>
            <w:r>
              <w:rPr>
                <w:rFonts w:ascii="Times New Roman" w:hAnsi="Times New Roman" w:cs="Times New Roman"/>
                <w:bCs/>
                <w:sz w:val="24"/>
                <w:szCs w:val="24"/>
              </w:rPr>
              <w:t>%)</w:t>
            </w:r>
          </w:p>
        </w:tc>
        <w:tc>
          <w:tcPr>
            <w:tcW w:w="1030" w:type="dxa"/>
          </w:tcPr>
          <w:p w14:paraId="0115645A" w14:textId="5B1A0891"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26 (</w:t>
            </w:r>
            <w:r w:rsidR="008C12A4">
              <w:rPr>
                <w:rFonts w:ascii="Times New Roman" w:hAnsi="Times New Roman" w:cs="Times New Roman"/>
                <w:bCs/>
                <w:sz w:val="24"/>
                <w:szCs w:val="24"/>
              </w:rPr>
              <w:t>11</w:t>
            </w:r>
            <w:r>
              <w:rPr>
                <w:rFonts w:ascii="Times New Roman" w:hAnsi="Times New Roman" w:cs="Times New Roman"/>
                <w:bCs/>
                <w:sz w:val="24"/>
                <w:szCs w:val="24"/>
              </w:rPr>
              <w:t>%)</w:t>
            </w:r>
          </w:p>
        </w:tc>
      </w:tr>
      <w:tr w:rsidR="005A361C" w:rsidRPr="007C2AE3" w14:paraId="1E5302E5" w14:textId="77777777" w:rsidTr="00353284">
        <w:trPr>
          <w:gridAfter w:val="1"/>
          <w:wAfter w:w="252" w:type="dxa"/>
        </w:trPr>
        <w:tc>
          <w:tcPr>
            <w:cnfStyle w:val="001000000000" w:firstRow="0" w:lastRow="0" w:firstColumn="1" w:lastColumn="0" w:oddVBand="0" w:evenVBand="0" w:oddHBand="0" w:evenHBand="0" w:firstRowFirstColumn="0" w:firstRowLastColumn="0" w:lastRowFirstColumn="0" w:lastRowLastColumn="0"/>
            <w:tcW w:w="1803" w:type="dxa"/>
          </w:tcPr>
          <w:p w14:paraId="1636EA98" w14:textId="77777777" w:rsidR="00FE1AE9" w:rsidRPr="00FB0365" w:rsidRDefault="00FE1AE9" w:rsidP="00353284">
            <w:pPr>
              <w:jc w:val="left"/>
              <w:rPr>
                <w:rFonts w:ascii="Times New Roman" w:eastAsia="Times New Roman" w:hAnsi="Times New Roman" w:cs="Times New Roman"/>
                <w:b/>
                <w:bCs/>
                <w:color w:val="000000"/>
                <w:sz w:val="24"/>
                <w:szCs w:val="24"/>
                <w:vertAlign w:val="superscript"/>
                <w:lang w:val="nl-NL" w:eastAsia="nl-NL"/>
              </w:rPr>
            </w:pPr>
            <w:proofErr w:type="spellStart"/>
            <w:r>
              <w:rPr>
                <w:rFonts w:ascii="Times New Roman" w:eastAsia="Times New Roman" w:hAnsi="Times New Roman" w:cs="Times New Roman"/>
                <w:b/>
                <w:bCs/>
                <w:color w:val="000000"/>
                <w:sz w:val="24"/>
                <w:szCs w:val="24"/>
                <w:lang w:val="nl-NL" w:eastAsia="nl-NL"/>
              </w:rPr>
              <w:t>Anemia</w:t>
            </w:r>
            <w:r>
              <w:rPr>
                <w:rFonts w:ascii="Times New Roman" w:eastAsia="Times New Roman" w:hAnsi="Times New Roman" w:cs="Times New Roman"/>
                <w:b/>
                <w:bCs/>
                <w:color w:val="000000"/>
                <w:sz w:val="24"/>
                <w:szCs w:val="24"/>
                <w:vertAlign w:val="superscript"/>
                <w:lang w:val="nl-NL" w:eastAsia="nl-NL"/>
              </w:rPr>
              <w:t>b</w:t>
            </w:r>
            <w:proofErr w:type="spellEnd"/>
          </w:p>
        </w:tc>
        <w:tc>
          <w:tcPr>
            <w:tcW w:w="1794" w:type="dxa"/>
          </w:tcPr>
          <w:p w14:paraId="53D27DDB"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 xml:space="preserve">1 </w:t>
            </w:r>
          </w:p>
        </w:tc>
        <w:tc>
          <w:tcPr>
            <w:tcW w:w="1794" w:type="dxa"/>
          </w:tcPr>
          <w:p w14:paraId="4D331855"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 xml:space="preserve">0 </w:t>
            </w:r>
          </w:p>
        </w:tc>
        <w:tc>
          <w:tcPr>
            <w:tcW w:w="1603" w:type="dxa"/>
          </w:tcPr>
          <w:p w14:paraId="3C3947E6"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 xml:space="preserve">0 </w:t>
            </w:r>
          </w:p>
        </w:tc>
        <w:tc>
          <w:tcPr>
            <w:tcW w:w="1647" w:type="dxa"/>
          </w:tcPr>
          <w:p w14:paraId="7C882648"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 xml:space="preserve">0 </w:t>
            </w:r>
          </w:p>
        </w:tc>
        <w:tc>
          <w:tcPr>
            <w:tcW w:w="1030" w:type="dxa"/>
          </w:tcPr>
          <w:p w14:paraId="0E318F4C"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 xml:space="preserve">1 </w:t>
            </w:r>
          </w:p>
        </w:tc>
      </w:tr>
      <w:tr w:rsidR="005A361C" w:rsidRPr="007C2AE3" w14:paraId="689CC9F6" w14:textId="77777777" w:rsidTr="00353284">
        <w:trPr>
          <w:gridAfter w:val="1"/>
          <w:cnfStyle w:val="000000100000" w:firstRow="0" w:lastRow="0" w:firstColumn="0" w:lastColumn="0" w:oddVBand="0" w:evenVBand="0" w:oddHBand="1" w:evenHBand="0" w:firstRowFirstColumn="0" w:firstRowLastColumn="0" w:lastRowFirstColumn="0" w:lastRowLastColumn="0"/>
          <w:wAfter w:w="252" w:type="dxa"/>
        </w:trPr>
        <w:tc>
          <w:tcPr>
            <w:cnfStyle w:val="001000000000" w:firstRow="0" w:lastRow="0" w:firstColumn="1" w:lastColumn="0" w:oddVBand="0" w:evenVBand="0" w:oddHBand="0" w:evenHBand="0" w:firstRowFirstColumn="0" w:firstRowLastColumn="0" w:lastRowFirstColumn="0" w:lastRowLastColumn="0"/>
            <w:tcW w:w="1803" w:type="dxa"/>
          </w:tcPr>
          <w:p w14:paraId="71A2CC14" w14:textId="77777777" w:rsidR="00FE1AE9" w:rsidRPr="00FB0365" w:rsidRDefault="00FE1AE9" w:rsidP="00353284">
            <w:pPr>
              <w:jc w:val="left"/>
              <w:rPr>
                <w:rFonts w:ascii="Times New Roman" w:eastAsia="Times New Roman" w:hAnsi="Times New Roman" w:cs="Times New Roman"/>
                <w:b/>
                <w:bCs/>
                <w:color w:val="000000"/>
                <w:sz w:val="24"/>
                <w:szCs w:val="24"/>
                <w:vertAlign w:val="superscript"/>
                <w:lang w:val="nl-NL" w:eastAsia="nl-NL"/>
              </w:rPr>
            </w:pPr>
            <w:proofErr w:type="spellStart"/>
            <w:r>
              <w:rPr>
                <w:rFonts w:ascii="Times New Roman" w:eastAsia="Times New Roman" w:hAnsi="Times New Roman" w:cs="Times New Roman"/>
                <w:b/>
                <w:bCs/>
                <w:color w:val="000000"/>
                <w:sz w:val="24"/>
                <w:szCs w:val="24"/>
                <w:lang w:val="nl-NL" w:eastAsia="nl-NL"/>
              </w:rPr>
              <w:t>Neutropenia</w:t>
            </w:r>
            <w:r>
              <w:rPr>
                <w:rFonts w:ascii="Times New Roman" w:eastAsia="Times New Roman" w:hAnsi="Times New Roman" w:cs="Times New Roman"/>
                <w:b/>
                <w:bCs/>
                <w:color w:val="000000"/>
                <w:sz w:val="24"/>
                <w:szCs w:val="24"/>
                <w:vertAlign w:val="superscript"/>
                <w:lang w:val="nl-NL" w:eastAsia="nl-NL"/>
              </w:rPr>
              <w:t>b</w:t>
            </w:r>
            <w:proofErr w:type="spellEnd"/>
          </w:p>
        </w:tc>
        <w:tc>
          <w:tcPr>
            <w:tcW w:w="1794" w:type="dxa"/>
          </w:tcPr>
          <w:p w14:paraId="0D7C00A6"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 xml:space="preserve">19 </w:t>
            </w:r>
          </w:p>
        </w:tc>
        <w:tc>
          <w:tcPr>
            <w:tcW w:w="1794" w:type="dxa"/>
          </w:tcPr>
          <w:p w14:paraId="69318AA3"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 xml:space="preserve">2 </w:t>
            </w:r>
          </w:p>
        </w:tc>
        <w:tc>
          <w:tcPr>
            <w:tcW w:w="1603" w:type="dxa"/>
          </w:tcPr>
          <w:p w14:paraId="2CA0811B"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w:t>
            </w:r>
          </w:p>
        </w:tc>
        <w:tc>
          <w:tcPr>
            <w:tcW w:w="1647" w:type="dxa"/>
          </w:tcPr>
          <w:p w14:paraId="2485C63F"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w:t>
            </w:r>
          </w:p>
        </w:tc>
        <w:tc>
          <w:tcPr>
            <w:tcW w:w="1030" w:type="dxa"/>
          </w:tcPr>
          <w:p w14:paraId="3B1325C5" w14:textId="77777777"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23</w:t>
            </w:r>
          </w:p>
        </w:tc>
      </w:tr>
      <w:tr w:rsidR="005A361C" w:rsidRPr="007C2AE3" w14:paraId="661FB070" w14:textId="77777777" w:rsidTr="00353284">
        <w:trPr>
          <w:gridAfter w:val="1"/>
          <w:wAfter w:w="252" w:type="dxa"/>
        </w:trPr>
        <w:tc>
          <w:tcPr>
            <w:cnfStyle w:val="001000000000" w:firstRow="0" w:lastRow="0" w:firstColumn="1" w:lastColumn="0" w:oddVBand="0" w:evenVBand="0" w:oddHBand="0" w:evenHBand="0" w:firstRowFirstColumn="0" w:firstRowLastColumn="0" w:lastRowFirstColumn="0" w:lastRowLastColumn="0"/>
            <w:tcW w:w="1803" w:type="dxa"/>
          </w:tcPr>
          <w:p w14:paraId="61FCC293" w14:textId="77777777" w:rsidR="00FE1AE9" w:rsidRPr="00FB0365" w:rsidRDefault="00FE1AE9" w:rsidP="00353284">
            <w:pPr>
              <w:jc w:val="left"/>
              <w:rPr>
                <w:rFonts w:ascii="Times New Roman" w:eastAsia="Times New Roman" w:hAnsi="Times New Roman" w:cs="Times New Roman"/>
                <w:b/>
                <w:bCs/>
                <w:color w:val="000000"/>
                <w:sz w:val="24"/>
                <w:szCs w:val="24"/>
                <w:vertAlign w:val="superscript"/>
                <w:lang w:val="nl-NL" w:eastAsia="nl-NL"/>
              </w:rPr>
            </w:pPr>
            <w:proofErr w:type="spellStart"/>
            <w:r>
              <w:rPr>
                <w:rFonts w:ascii="Times New Roman" w:eastAsia="Times New Roman" w:hAnsi="Times New Roman" w:cs="Times New Roman"/>
                <w:b/>
                <w:bCs/>
                <w:color w:val="000000"/>
                <w:sz w:val="24"/>
                <w:szCs w:val="24"/>
                <w:lang w:val="nl-NL" w:eastAsia="nl-NL"/>
              </w:rPr>
              <w:t>Thrombopenia</w:t>
            </w:r>
            <w:r>
              <w:rPr>
                <w:rFonts w:ascii="Times New Roman" w:eastAsia="Times New Roman" w:hAnsi="Times New Roman" w:cs="Times New Roman"/>
                <w:b/>
                <w:bCs/>
                <w:color w:val="000000"/>
                <w:sz w:val="24"/>
                <w:szCs w:val="24"/>
                <w:vertAlign w:val="superscript"/>
                <w:lang w:val="nl-NL" w:eastAsia="nl-NL"/>
              </w:rPr>
              <w:t>b</w:t>
            </w:r>
            <w:proofErr w:type="spellEnd"/>
          </w:p>
        </w:tc>
        <w:tc>
          <w:tcPr>
            <w:tcW w:w="1794" w:type="dxa"/>
          </w:tcPr>
          <w:p w14:paraId="38C163EF"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 xml:space="preserve">2 </w:t>
            </w:r>
          </w:p>
        </w:tc>
        <w:tc>
          <w:tcPr>
            <w:tcW w:w="1794" w:type="dxa"/>
          </w:tcPr>
          <w:p w14:paraId="6E239C31"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w:t>
            </w:r>
          </w:p>
        </w:tc>
        <w:tc>
          <w:tcPr>
            <w:tcW w:w="1603" w:type="dxa"/>
          </w:tcPr>
          <w:p w14:paraId="672BF1DE"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w:t>
            </w:r>
          </w:p>
        </w:tc>
        <w:tc>
          <w:tcPr>
            <w:tcW w:w="1647" w:type="dxa"/>
          </w:tcPr>
          <w:p w14:paraId="1BEACB69"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0</w:t>
            </w:r>
          </w:p>
        </w:tc>
        <w:tc>
          <w:tcPr>
            <w:tcW w:w="1030" w:type="dxa"/>
          </w:tcPr>
          <w:p w14:paraId="198A34FE" w14:textId="77777777" w:rsidR="00FE1AE9" w:rsidRPr="007C2AE3" w:rsidRDefault="00FE1AE9" w:rsidP="005E70B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3</w:t>
            </w:r>
          </w:p>
        </w:tc>
      </w:tr>
      <w:tr w:rsidR="005A361C" w:rsidRPr="007C2AE3" w14:paraId="22678B3D" w14:textId="77777777" w:rsidTr="00353284">
        <w:trPr>
          <w:gridAfter w:val="1"/>
          <w:cnfStyle w:val="000000100000" w:firstRow="0" w:lastRow="0" w:firstColumn="0" w:lastColumn="0" w:oddVBand="0" w:evenVBand="0" w:oddHBand="1" w:evenHBand="0" w:firstRowFirstColumn="0" w:firstRowLastColumn="0" w:lastRowFirstColumn="0" w:lastRowLastColumn="0"/>
          <w:wAfter w:w="252" w:type="dxa"/>
        </w:trPr>
        <w:tc>
          <w:tcPr>
            <w:cnfStyle w:val="001000000000" w:firstRow="0" w:lastRow="0" w:firstColumn="1" w:lastColumn="0" w:oddVBand="0" w:evenVBand="0" w:oddHBand="0" w:evenHBand="0" w:firstRowFirstColumn="0" w:firstRowLastColumn="0" w:lastRowFirstColumn="0" w:lastRowLastColumn="0"/>
            <w:tcW w:w="1803" w:type="dxa"/>
          </w:tcPr>
          <w:p w14:paraId="68C0B36B" w14:textId="77777777" w:rsidR="00FE1AE9" w:rsidRPr="00AA1768" w:rsidRDefault="00FE1AE9" w:rsidP="005E70BE">
            <w:pPr>
              <w:jc w:val="left"/>
              <w:rPr>
                <w:rFonts w:ascii="Times New Roman" w:eastAsia="Times New Roman" w:hAnsi="Times New Roman" w:cs="Times New Roman"/>
                <w:b/>
                <w:bCs/>
                <w:i w:val="0"/>
                <w:iCs w:val="0"/>
                <w:color w:val="000000"/>
                <w:sz w:val="24"/>
                <w:szCs w:val="24"/>
                <w:vertAlign w:val="superscript"/>
                <w:lang w:val="nl-NL" w:eastAsia="nl-NL"/>
              </w:rPr>
            </w:pPr>
            <w:r>
              <w:rPr>
                <w:rFonts w:ascii="Times New Roman" w:eastAsia="Times New Roman" w:hAnsi="Times New Roman" w:cs="Times New Roman"/>
                <w:b/>
                <w:bCs/>
                <w:i w:val="0"/>
                <w:iCs w:val="0"/>
                <w:color w:val="000000"/>
                <w:sz w:val="24"/>
                <w:szCs w:val="24"/>
                <w:lang w:val="nl-NL" w:eastAsia="nl-NL"/>
              </w:rPr>
              <w:t xml:space="preserve">Grade ≥ 3 </w:t>
            </w:r>
            <w:proofErr w:type="spellStart"/>
            <w:r>
              <w:rPr>
                <w:rFonts w:ascii="Times New Roman" w:eastAsia="Times New Roman" w:hAnsi="Times New Roman" w:cs="Times New Roman"/>
                <w:b/>
                <w:bCs/>
                <w:i w:val="0"/>
                <w:iCs w:val="0"/>
                <w:color w:val="000000"/>
                <w:sz w:val="24"/>
                <w:szCs w:val="24"/>
                <w:lang w:val="nl-NL" w:eastAsia="nl-NL"/>
              </w:rPr>
              <w:t>other</w:t>
            </w:r>
            <w:r>
              <w:rPr>
                <w:rFonts w:ascii="Times New Roman" w:eastAsia="Times New Roman" w:hAnsi="Times New Roman" w:cs="Times New Roman"/>
                <w:b/>
                <w:bCs/>
                <w:i w:val="0"/>
                <w:iCs w:val="0"/>
                <w:color w:val="000000"/>
                <w:sz w:val="24"/>
                <w:szCs w:val="24"/>
                <w:vertAlign w:val="superscript"/>
                <w:lang w:val="nl-NL" w:eastAsia="nl-NL"/>
              </w:rPr>
              <w:t>a</w:t>
            </w:r>
            <w:proofErr w:type="spellEnd"/>
          </w:p>
        </w:tc>
        <w:tc>
          <w:tcPr>
            <w:tcW w:w="1794" w:type="dxa"/>
          </w:tcPr>
          <w:p w14:paraId="43AFFDF1" w14:textId="21AA8DB1"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23 (</w:t>
            </w:r>
            <w:r w:rsidR="008C12A4">
              <w:rPr>
                <w:rFonts w:ascii="Times New Roman" w:hAnsi="Times New Roman" w:cs="Times New Roman"/>
                <w:bCs/>
                <w:sz w:val="24"/>
                <w:szCs w:val="24"/>
              </w:rPr>
              <w:t>13</w:t>
            </w:r>
            <w:r>
              <w:rPr>
                <w:rFonts w:ascii="Times New Roman" w:hAnsi="Times New Roman" w:cs="Times New Roman"/>
                <w:bCs/>
                <w:sz w:val="24"/>
                <w:szCs w:val="24"/>
              </w:rPr>
              <w:t>%)</w:t>
            </w:r>
          </w:p>
        </w:tc>
        <w:tc>
          <w:tcPr>
            <w:tcW w:w="1794" w:type="dxa"/>
          </w:tcPr>
          <w:p w14:paraId="51ADD9DF" w14:textId="086D1F1C"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 (</w:t>
            </w:r>
            <w:r w:rsidR="008C12A4">
              <w:rPr>
                <w:rFonts w:ascii="Times New Roman" w:hAnsi="Times New Roman" w:cs="Times New Roman"/>
                <w:bCs/>
                <w:sz w:val="24"/>
                <w:szCs w:val="24"/>
              </w:rPr>
              <w:t>6</w:t>
            </w:r>
            <w:r>
              <w:rPr>
                <w:rFonts w:ascii="Times New Roman" w:hAnsi="Times New Roman" w:cs="Times New Roman"/>
                <w:bCs/>
                <w:sz w:val="24"/>
                <w:szCs w:val="24"/>
              </w:rPr>
              <w:t>%)</w:t>
            </w:r>
          </w:p>
        </w:tc>
        <w:tc>
          <w:tcPr>
            <w:tcW w:w="1603" w:type="dxa"/>
          </w:tcPr>
          <w:p w14:paraId="158C1941" w14:textId="5FC14DCC"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1 (</w:t>
            </w:r>
            <w:r w:rsidR="008C12A4">
              <w:rPr>
                <w:rFonts w:ascii="Times New Roman" w:hAnsi="Times New Roman" w:cs="Times New Roman"/>
                <w:bCs/>
                <w:sz w:val="24"/>
                <w:szCs w:val="24"/>
              </w:rPr>
              <w:t>4</w:t>
            </w:r>
            <w:r>
              <w:rPr>
                <w:rFonts w:ascii="Times New Roman" w:hAnsi="Times New Roman" w:cs="Times New Roman"/>
                <w:bCs/>
                <w:sz w:val="24"/>
                <w:szCs w:val="24"/>
              </w:rPr>
              <w:t>%)</w:t>
            </w:r>
          </w:p>
        </w:tc>
        <w:tc>
          <w:tcPr>
            <w:tcW w:w="1647" w:type="dxa"/>
          </w:tcPr>
          <w:p w14:paraId="3AB192E7" w14:textId="2877966C"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2 (</w:t>
            </w:r>
            <w:r w:rsidR="008C12A4">
              <w:rPr>
                <w:rFonts w:ascii="Times New Roman" w:hAnsi="Times New Roman" w:cs="Times New Roman"/>
                <w:bCs/>
                <w:sz w:val="24"/>
                <w:szCs w:val="24"/>
              </w:rPr>
              <w:t>33</w:t>
            </w:r>
            <w:r>
              <w:rPr>
                <w:rFonts w:ascii="Times New Roman" w:hAnsi="Times New Roman" w:cs="Times New Roman"/>
                <w:bCs/>
                <w:sz w:val="24"/>
                <w:szCs w:val="24"/>
              </w:rPr>
              <w:t>%)</w:t>
            </w:r>
          </w:p>
        </w:tc>
        <w:tc>
          <w:tcPr>
            <w:tcW w:w="1030" w:type="dxa"/>
          </w:tcPr>
          <w:p w14:paraId="495D7BEA" w14:textId="1871B534" w:rsidR="00FE1AE9" w:rsidRPr="007C2AE3" w:rsidRDefault="00FE1AE9" w:rsidP="005E70B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Pr>
                <w:rFonts w:ascii="Times New Roman" w:hAnsi="Times New Roman" w:cs="Times New Roman"/>
                <w:bCs/>
                <w:sz w:val="24"/>
                <w:szCs w:val="24"/>
              </w:rPr>
              <w:t>27 (</w:t>
            </w:r>
            <w:r w:rsidR="008C12A4">
              <w:rPr>
                <w:rFonts w:ascii="Times New Roman" w:hAnsi="Times New Roman" w:cs="Times New Roman"/>
                <w:bCs/>
                <w:sz w:val="24"/>
                <w:szCs w:val="24"/>
              </w:rPr>
              <w:t>12</w:t>
            </w:r>
            <w:r>
              <w:rPr>
                <w:rFonts w:ascii="Times New Roman" w:hAnsi="Times New Roman" w:cs="Times New Roman"/>
                <w:bCs/>
                <w:sz w:val="24"/>
                <w:szCs w:val="24"/>
              </w:rPr>
              <w:t>%)</w:t>
            </w:r>
          </w:p>
        </w:tc>
      </w:tr>
    </w:tbl>
    <w:p w14:paraId="795564B8" w14:textId="77777777" w:rsidR="00FE1AE9" w:rsidRPr="007C2AE3" w:rsidRDefault="00FE1AE9" w:rsidP="00FE1AE9">
      <w:pPr>
        <w:jc w:val="both"/>
        <w:rPr>
          <w:rFonts w:ascii="Times New Roman" w:hAnsi="Times New Roman" w:cs="Times New Roman"/>
          <w:b/>
          <w:sz w:val="24"/>
          <w:szCs w:val="24"/>
        </w:rPr>
      </w:pPr>
    </w:p>
    <w:p w14:paraId="5C05E492" w14:textId="407C1922" w:rsidR="00FE1AE9" w:rsidRPr="007C2AE3" w:rsidRDefault="00FE1AE9" w:rsidP="001F23BF">
      <w:pPr>
        <w:spacing w:line="480" w:lineRule="auto"/>
        <w:jc w:val="both"/>
        <w:rPr>
          <w:rFonts w:ascii="Times New Roman" w:hAnsi="Times New Roman" w:cs="Times New Roman"/>
          <w:b/>
          <w:sz w:val="24"/>
          <w:szCs w:val="24"/>
        </w:rPr>
      </w:pPr>
      <w:r w:rsidRPr="007C2AE3">
        <w:rPr>
          <w:rFonts w:ascii="Times New Roman" w:hAnsi="Times New Roman" w:cs="Times New Roman"/>
          <w:b/>
          <w:sz w:val="24"/>
          <w:szCs w:val="24"/>
        </w:rPr>
        <w:t xml:space="preserve">Supplementary Table </w:t>
      </w:r>
      <w:r>
        <w:rPr>
          <w:rFonts w:ascii="Times New Roman" w:hAnsi="Times New Roman" w:cs="Times New Roman"/>
          <w:b/>
          <w:sz w:val="24"/>
          <w:szCs w:val="24"/>
        </w:rPr>
        <w:t>2</w:t>
      </w:r>
      <w:r w:rsidRPr="007C2AE3">
        <w:rPr>
          <w:rFonts w:ascii="Times New Roman" w:hAnsi="Times New Roman" w:cs="Times New Roman"/>
          <w:b/>
          <w:sz w:val="24"/>
          <w:szCs w:val="24"/>
        </w:rPr>
        <w:t>.</w:t>
      </w:r>
      <w:r w:rsidRPr="007C2AE3">
        <w:rPr>
          <w:rFonts w:ascii="Times New Roman" w:hAnsi="Times New Roman" w:cs="Times New Roman"/>
          <w:bCs/>
          <w:sz w:val="24"/>
          <w:szCs w:val="24"/>
        </w:rPr>
        <w:t xml:space="preserve"> Toxicity scores in the different patient groups.</w:t>
      </w:r>
      <w:r w:rsidRPr="007C2AE3">
        <w:rPr>
          <w:rFonts w:ascii="Times New Roman" w:hAnsi="Times New Roman" w:cs="Times New Roman"/>
          <w:b/>
          <w:sz w:val="24"/>
          <w:szCs w:val="24"/>
        </w:rPr>
        <w:t xml:space="preserve"> </w:t>
      </w:r>
    </w:p>
    <w:p w14:paraId="691EAD72" w14:textId="7A7BC0BA" w:rsidR="00FE1AE9" w:rsidRPr="00ED745A" w:rsidRDefault="00FE1AE9" w:rsidP="001F23BF">
      <w:pPr>
        <w:spacing w:line="480" w:lineRule="auto"/>
        <w:jc w:val="both"/>
        <w:rPr>
          <w:rFonts w:ascii="Times New Roman" w:hAnsi="Times New Roman" w:cs="Times New Roman"/>
          <w:sz w:val="24"/>
          <w:szCs w:val="24"/>
        </w:rPr>
      </w:pPr>
      <w:r w:rsidRPr="00ED745A">
        <w:rPr>
          <w:rFonts w:ascii="Times New Roman" w:hAnsi="Times New Roman" w:cs="Times New Roman"/>
          <w:bCs/>
          <w:sz w:val="24"/>
          <w:szCs w:val="24"/>
        </w:rPr>
        <w:lastRenderedPageBreak/>
        <w:t xml:space="preserve">The dose intensity is defined by the percentage of the standard dose for the specific treatment that was given. The percentages between brackets apply to the total number of patients per group. Groups: </w:t>
      </w:r>
      <w:proofErr w:type="spellStart"/>
      <w:r w:rsidRPr="00ED745A">
        <w:rPr>
          <w:rFonts w:ascii="Times New Roman" w:hAnsi="Times New Roman" w:cs="Times New Roman"/>
          <w:sz w:val="24"/>
          <w:szCs w:val="24"/>
        </w:rPr>
        <w:t>DPD</w:t>
      </w:r>
      <w:r w:rsidRPr="00ED745A">
        <w:rPr>
          <w:rFonts w:ascii="Times New Roman" w:hAnsi="Times New Roman" w:cs="Times New Roman"/>
          <w:sz w:val="24"/>
          <w:szCs w:val="24"/>
          <w:vertAlign w:val="superscript"/>
        </w:rPr>
        <w:t>n</w:t>
      </w:r>
      <w:r w:rsidR="001C7B29">
        <w:rPr>
          <w:rFonts w:ascii="Times New Roman" w:hAnsi="Times New Roman" w:cs="Times New Roman"/>
          <w:sz w:val="24"/>
          <w:szCs w:val="24"/>
          <w:vertAlign w:val="superscript"/>
        </w:rPr>
        <w:t>ormal</w:t>
      </w:r>
      <w:proofErr w:type="spellEnd"/>
      <w:r w:rsidRPr="00ED745A">
        <w:rPr>
          <w:rFonts w:ascii="Times New Roman" w:hAnsi="Times New Roman" w:cs="Times New Roman"/>
          <w:sz w:val="24"/>
          <w:szCs w:val="24"/>
        </w:rPr>
        <w:t xml:space="preserve"> = normal enzyme activity, </w:t>
      </w:r>
      <w:proofErr w:type="spellStart"/>
      <w:r w:rsidRPr="00ED745A">
        <w:rPr>
          <w:rFonts w:ascii="Times New Roman" w:hAnsi="Times New Roman" w:cs="Times New Roman"/>
          <w:sz w:val="24"/>
          <w:szCs w:val="24"/>
        </w:rPr>
        <w:t>DPD</w:t>
      </w:r>
      <w:r w:rsidRPr="00ED745A">
        <w:rPr>
          <w:rFonts w:ascii="Times New Roman" w:hAnsi="Times New Roman" w:cs="Times New Roman"/>
          <w:sz w:val="24"/>
          <w:szCs w:val="24"/>
          <w:vertAlign w:val="superscript"/>
        </w:rPr>
        <w:t>low</w:t>
      </w:r>
      <w:proofErr w:type="spellEnd"/>
      <w:r w:rsidRPr="00ED745A">
        <w:rPr>
          <w:rFonts w:ascii="Times New Roman" w:hAnsi="Times New Roman" w:cs="Times New Roman"/>
          <w:sz w:val="24"/>
          <w:szCs w:val="24"/>
        </w:rPr>
        <w:t xml:space="preserve"> = DPD enzyme deficiency, </w:t>
      </w:r>
      <w:proofErr w:type="spellStart"/>
      <w:r w:rsidRPr="00ED745A">
        <w:rPr>
          <w:rFonts w:ascii="Times New Roman" w:hAnsi="Times New Roman" w:cs="Times New Roman"/>
          <w:bCs/>
          <w:i/>
          <w:iCs/>
          <w:sz w:val="24"/>
          <w:szCs w:val="24"/>
        </w:rPr>
        <w:t>DPYD</w:t>
      </w:r>
      <w:r w:rsidRPr="00ED745A">
        <w:rPr>
          <w:rFonts w:ascii="Times New Roman" w:hAnsi="Times New Roman" w:cs="Times New Roman"/>
          <w:bCs/>
          <w:sz w:val="24"/>
          <w:szCs w:val="24"/>
          <w:vertAlign w:val="superscript"/>
        </w:rPr>
        <w:t>n</w:t>
      </w:r>
      <w:r w:rsidR="001C7B29">
        <w:rPr>
          <w:rFonts w:ascii="Times New Roman" w:hAnsi="Times New Roman" w:cs="Times New Roman"/>
          <w:bCs/>
          <w:sz w:val="24"/>
          <w:szCs w:val="24"/>
          <w:vertAlign w:val="superscript"/>
        </w:rPr>
        <w:t>ormal</w:t>
      </w:r>
      <w:proofErr w:type="spellEnd"/>
      <w:r w:rsidRPr="00ED745A">
        <w:rPr>
          <w:rFonts w:ascii="Times New Roman" w:hAnsi="Times New Roman" w:cs="Times New Roman"/>
          <w:bCs/>
          <w:sz w:val="24"/>
          <w:szCs w:val="24"/>
        </w:rPr>
        <w:t xml:space="preserve"> = no variant, </w:t>
      </w:r>
      <w:r w:rsidRPr="00ED745A">
        <w:rPr>
          <w:rFonts w:ascii="Times New Roman" w:hAnsi="Times New Roman" w:cs="Times New Roman"/>
          <w:bCs/>
          <w:i/>
          <w:iCs/>
          <w:sz w:val="24"/>
          <w:szCs w:val="24"/>
        </w:rPr>
        <w:t>DPYD</w:t>
      </w:r>
      <w:r w:rsidRPr="00ED745A">
        <w:rPr>
          <w:rFonts w:ascii="Times New Roman" w:hAnsi="Times New Roman" w:cs="Times New Roman"/>
          <w:bCs/>
          <w:sz w:val="24"/>
          <w:szCs w:val="24"/>
          <w:vertAlign w:val="superscript"/>
        </w:rPr>
        <w:t>v</w:t>
      </w:r>
      <w:r w:rsidR="001C7B29">
        <w:rPr>
          <w:rFonts w:ascii="Times New Roman" w:hAnsi="Times New Roman" w:cs="Times New Roman"/>
          <w:bCs/>
          <w:sz w:val="24"/>
          <w:szCs w:val="24"/>
          <w:vertAlign w:val="superscript"/>
        </w:rPr>
        <w:t>ariant</w:t>
      </w:r>
      <w:r w:rsidRPr="00ED745A">
        <w:rPr>
          <w:rFonts w:ascii="Times New Roman" w:hAnsi="Times New Roman" w:cs="Times New Roman"/>
          <w:bCs/>
          <w:sz w:val="24"/>
          <w:szCs w:val="24"/>
        </w:rPr>
        <w:t xml:space="preserve"> = carrier of one of four variants affecting DPD activity (</w:t>
      </w:r>
      <w:r w:rsidRPr="00ED745A">
        <w:rPr>
          <w:rFonts w:ascii="Times New Roman" w:hAnsi="Times New Roman" w:cs="Times New Roman"/>
          <w:i/>
          <w:iCs/>
          <w:sz w:val="24"/>
          <w:szCs w:val="24"/>
        </w:rPr>
        <w:t>DPYD</w:t>
      </w:r>
      <w:r w:rsidRPr="00ED745A">
        <w:rPr>
          <w:rFonts w:ascii="Times New Roman" w:hAnsi="Times New Roman" w:cs="Times New Roman"/>
          <w:sz w:val="24"/>
          <w:szCs w:val="24"/>
        </w:rPr>
        <w:t xml:space="preserve">*2A (c. 1905+1 G&gt;A; rs3918290), c. 2846A&gt;T p.(Asp949Val); rs67376798), </w:t>
      </w:r>
      <w:r w:rsidRPr="00ED745A">
        <w:rPr>
          <w:rFonts w:ascii="Times New Roman" w:hAnsi="Times New Roman" w:cs="Times New Roman"/>
          <w:i/>
          <w:iCs/>
          <w:sz w:val="24"/>
          <w:szCs w:val="24"/>
        </w:rPr>
        <w:t>DPYD</w:t>
      </w:r>
      <w:r w:rsidRPr="00ED745A">
        <w:rPr>
          <w:rFonts w:ascii="Times New Roman" w:hAnsi="Times New Roman" w:cs="Times New Roman"/>
          <w:sz w:val="24"/>
          <w:szCs w:val="24"/>
        </w:rPr>
        <w:t xml:space="preserve">*13 (c. 1679T&gt;G p.[Ile560Ser]; rs55886062) and </w:t>
      </w:r>
      <w:r w:rsidR="001915B7">
        <w:rPr>
          <w:rFonts w:ascii="Times New Roman" w:hAnsi="Times New Roman" w:cs="Times New Roman"/>
          <w:sz w:val="24"/>
          <w:szCs w:val="24"/>
        </w:rPr>
        <w:t>c.</w:t>
      </w:r>
      <w:r w:rsidRPr="00ED745A">
        <w:rPr>
          <w:rFonts w:ascii="Times New Roman" w:hAnsi="Times New Roman" w:cs="Times New Roman"/>
          <w:sz w:val="24"/>
          <w:szCs w:val="24"/>
        </w:rPr>
        <w:t>1129-5923C&gt;G (rs75017182)). The toxicity was graded using the CTCAE</w:t>
      </w:r>
      <w:r w:rsidR="00B47DB7">
        <w:rPr>
          <w:rFonts w:ascii="Times New Roman" w:hAnsi="Times New Roman" w:cs="Times New Roman"/>
          <w:sz w:val="24"/>
          <w:szCs w:val="24"/>
        </w:rPr>
        <w:t>.</w:t>
      </w:r>
      <w:r w:rsidRPr="00ED745A">
        <w:rPr>
          <w:rFonts w:ascii="Times New Roman" w:hAnsi="Times New Roman" w:cs="Times New Roman"/>
          <w:sz w:val="24"/>
          <w:szCs w:val="24"/>
        </w:rPr>
        <w:t xml:space="preserve"> </w:t>
      </w:r>
    </w:p>
    <w:p w14:paraId="58F0EAA5" w14:textId="7E3365E8" w:rsidR="00FE1AE9" w:rsidRPr="00ED745A" w:rsidRDefault="00FE1AE9" w:rsidP="001F23BF">
      <w:pPr>
        <w:spacing w:line="480" w:lineRule="auto"/>
        <w:jc w:val="both"/>
        <w:rPr>
          <w:rFonts w:ascii="Times New Roman" w:hAnsi="Times New Roman" w:cs="Times New Roman"/>
          <w:sz w:val="24"/>
          <w:szCs w:val="24"/>
        </w:rPr>
      </w:pPr>
      <w:proofErr w:type="spellStart"/>
      <w:r w:rsidRPr="00ED745A">
        <w:rPr>
          <w:rFonts w:ascii="Times New Roman" w:hAnsi="Times New Roman" w:cs="Times New Roman"/>
          <w:sz w:val="24"/>
          <w:szCs w:val="24"/>
          <w:vertAlign w:val="superscript"/>
        </w:rPr>
        <w:t>a</w:t>
      </w:r>
      <w:proofErr w:type="spellEnd"/>
      <w:r w:rsidRPr="00ED745A">
        <w:rPr>
          <w:rFonts w:ascii="Times New Roman" w:hAnsi="Times New Roman" w:cs="Times New Roman"/>
          <w:sz w:val="24"/>
          <w:szCs w:val="24"/>
        </w:rPr>
        <w:t xml:space="preserve"> The percentages between brackets apply to the total number of patients </w:t>
      </w:r>
      <w:r w:rsidR="007D2159" w:rsidRPr="00ED745A">
        <w:rPr>
          <w:rFonts w:ascii="Times New Roman" w:hAnsi="Times New Roman" w:cs="Times New Roman"/>
          <w:sz w:val="24"/>
          <w:szCs w:val="24"/>
        </w:rPr>
        <w:t>in that group</w:t>
      </w:r>
      <w:r w:rsidRPr="00ED745A">
        <w:rPr>
          <w:rFonts w:ascii="Times New Roman" w:hAnsi="Times New Roman" w:cs="Times New Roman"/>
          <w:sz w:val="24"/>
          <w:szCs w:val="24"/>
        </w:rPr>
        <w:t xml:space="preserve">. </w:t>
      </w:r>
    </w:p>
    <w:p w14:paraId="2D669BED" w14:textId="77777777" w:rsidR="00FE1AE9" w:rsidRPr="00ED745A" w:rsidRDefault="00FE1AE9" w:rsidP="001F23BF">
      <w:pPr>
        <w:spacing w:line="480" w:lineRule="auto"/>
        <w:rPr>
          <w:rFonts w:ascii="Times New Roman" w:hAnsi="Times New Roman" w:cs="Times New Roman"/>
          <w:sz w:val="24"/>
          <w:szCs w:val="24"/>
          <w:lang w:val="nl-NL"/>
        </w:rPr>
      </w:pPr>
      <w:proofErr w:type="spellStart"/>
      <w:r w:rsidRPr="00ED745A">
        <w:rPr>
          <w:rFonts w:ascii="Times New Roman" w:hAnsi="Times New Roman" w:cs="Times New Roman"/>
          <w:bCs/>
          <w:i/>
          <w:iCs/>
          <w:sz w:val="24"/>
          <w:szCs w:val="24"/>
          <w:lang w:val="nl-NL"/>
        </w:rPr>
        <w:t>Abbreviations</w:t>
      </w:r>
      <w:proofErr w:type="spellEnd"/>
      <w:r w:rsidRPr="00ED745A">
        <w:rPr>
          <w:rFonts w:ascii="Times New Roman" w:hAnsi="Times New Roman" w:cs="Times New Roman"/>
          <w:bCs/>
          <w:sz w:val="24"/>
          <w:szCs w:val="24"/>
          <w:lang w:val="nl-NL"/>
        </w:rPr>
        <w:t xml:space="preserve">: </w:t>
      </w:r>
      <w:r w:rsidRPr="00ED745A">
        <w:rPr>
          <w:rFonts w:ascii="Times New Roman" w:hAnsi="Times New Roman" w:cs="Times New Roman"/>
          <w:sz w:val="24"/>
          <w:szCs w:val="24"/>
          <w:lang w:val="nl-NL"/>
        </w:rPr>
        <w:t xml:space="preserve">DPD: </w:t>
      </w:r>
      <w:proofErr w:type="spellStart"/>
      <w:r w:rsidRPr="00ED745A">
        <w:rPr>
          <w:rFonts w:ascii="Times New Roman" w:hAnsi="Times New Roman" w:cs="Times New Roman"/>
          <w:sz w:val="24"/>
          <w:szCs w:val="24"/>
          <w:lang w:val="nl-NL"/>
        </w:rPr>
        <w:t>dihydropyrimidine</w:t>
      </w:r>
      <w:proofErr w:type="spellEnd"/>
      <w:r w:rsidRPr="00ED745A">
        <w:rPr>
          <w:rFonts w:ascii="Times New Roman" w:hAnsi="Times New Roman" w:cs="Times New Roman"/>
          <w:sz w:val="24"/>
          <w:szCs w:val="24"/>
          <w:lang w:val="nl-NL"/>
        </w:rPr>
        <w:t xml:space="preserve"> dehydrogenase; </w:t>
      </w:r>
      <w:r w:rsidRPr="00ED745A">
        <w:rPr>
          <w:rFonts w:ascii="Times New Roman" w:hAnsi="Times New Roman" w:cs="Times New Roman"/>
          <w:i/>
          <w:iCs/>
          <w:sz w:val="24"/>
          <w:szCs w:val="24"/>
          <w:lang w:val="nl-NL"/>
        </w:rPr>
        <w:t>DPYD</w:t>
      </w:r>
      <w:r w:rsidRPr="00ED745A">
        <w:rPr>
          <w:rFonts w:ascii="Times New Roman" w:hAnsi="Times New Roman" w:cs="Times New Roman"/>
          <w:sz w:val="24"/>
          <w:szCs w:val="24"/>
          <w:lang w:val="nl-NL"/>
        </w:rPr>
        <w:t xml:space="preserve">: gene </w:t>
      </w:r>
      <w:proofErr w:type="spellStart"/>
      <w:r w:rsidRPr="00ED745A">
        <w:rPr>
          <w:rFonts w:ascii="Times New Roman" w:hAnsi="Times New Roman" w:cs="Times New Roman"/>
          <w:sz w:val="24"/>
          <w:szCs w:val="24"/>
          <w:lang w:val="nl-NL"/>
        </w:rPr>
        <w:t>encoding</w:t>
      </w:r>
      <w:proofErr w:type="spellEnd"/>
      <w:r w:rsidRPr="00ED745A">
        <w:rPr>
          <w:rFonts w:ascii="Times New Roman" w:hAnsi="Times New Roman" w:cs="Times New Roman"/>
          <w:sz w:val="24"/>
          <w:szCs w:val="24"/>
          <w:lang w:val="nl-NL"/>
        </w:rPr>
        <w:t xml:space="preserve"> DPD </w:t>
      </w:r>
      <w:proofErr w:type="spellStart"/>
      <w:r w:rsidRPr="00ED745A">
        <w:rPr>
          <w:rFonts w:ascii="Times New Roman" w:hAnsi="Times New Roman" w:cs="Times New Roman"/>
          <w:sz w:val="24"/>
          <w:szCs w:val="24"/>
          <w:lang w:val="nl-NL"/>
        </w:rPr>
        <w:t>protein</w:t>
      </w:r>
      <w:proofErr w:type="spellEnd"/>
      <w:r w:rsidRPr="00ED745A">
        <w:rPr>
          <w:rFonts w:ascii="Times New Roman" w:hAnsi="Times New Roman" w:cs="Times New Roman"/>
          <w:sz w:val="24"/>
          <w:szCs w:val="24"/>
          <w:lang w:val="nl-NL"/>
        </w:rPr>
        <w:t>. HFS = hand-</w:t>
      </w:r>
      <w:proofErr w:type="spellStart"/>
      <w:r w:rsidRPr="00ED745A">
        <w:rPr>
          <w:rFonts w:ascii="Times New Roman" w:hAnsi="Times New Roman" w:cs="Times New Roman"/>
          <w:sz w:val="24"/>
          <w:szCs w:val="24"/>
          <w:lang w:val="nl-NL"/>
        </w:rPr>
        <w:t>foot</w:t>
      </w:r>
      <w:proofErr w:type="spellEnd"/>
      <w:r w:rsidRPr="00ED745A">
        <w:rPr>
          <w:rFonts w:ascii="Times New Roman" w:hAnsi="Times New Roman" w:cs="Times New Roman"/>
          <w:sz w:val="24"/>
          <w:szCs w:val="24"/>
          <w:lang w:val="nl-NL"/>
        </w:rPr>
        <w:t xml:space="preserve"> </w:t>
      </w:r>
      <w:proofErr w:type="spellStart"/>
      <w:r w:rsidRPr="00ED745A">
        <w:rPr>
          <w:rFonts w:ascii="Times New Roman" w:hAnsi="Times New Roman" w:cs="Times New Roman"/>
          <w:sz w:val="24"/>
          <w:szCs w:val="24"/>
          <w:lang w:val="nl-NL"/>
        </w:rPr>
        <w:t>syndrome</w:t>
      </w:r>
      <w:proofErr w:type="spellEnd"/>
      <w:r w:rsidRPr="00ED745A">
        <w:rPr>
          <w:rFonts w:ascii="Times New Roman" w:hAnsi="Times New Roman" w:cs="Times New Roman"/>
          <w:sz w:val="24"/>
          <w:szCs w:val="24"/>
          <w:lang w:val="nl-NL"/>
        </w:rPr>
        <w:t>.</w:t>
      </w:r>
    </w:p>
    <w:p w14:paraId="42B81F08" w14:textId="17F42D77" w:rsidR="001F23BF" w:rsidRDefault="001F23BF" w:rsidP="00F542B8">
      <w:pPr>
        <w:rPr>
          <w:rFonts w:ascii="Times New Roman" w:hAnsi="Times New Roman" w:cs="Times New Roman"/>
        </w:rPr>
      </w:pPr>
    </w:p>
    <w:p w14:paraId="09BF6755" w14:textId="111C5ECB" w:rsidR="00F542B8" w:rsidRDefault="001F23BF" w:rsidP="001F23BF">
      <w:pPr>
        <w:spacing w:after="160" w:line="259" w:lineRule="auto"/>
        <w:rPr>
          <w:rFonts w:ascii="Times New Roman" w:hAnsi="Times New Roman" w:cs="Times New Roman"/>
        </w:rPr>
      </w:pPr>
      <w:r>
        <w:rPr>
          <w:rFonts w:ascii="Times New Roman" w:hAnsi="Times New Roman" w:cs="Times New Roman"/>
        </w:rPr>
        <w:br w:type="page"/>
      </w:r>
    </w:p>
    <w:tbl>
      <w:tblPr>
        <w:tblStyle w:val="Tabelraster"/>
        <w:tblW w:w="0" w:type="auto"/>
        <w:tblLook w:val="04A0" w:firstRow="1" w:lastRow="0" w:firstColumn="1" w:lastColumn="0" w:noHBand="0" w:noVBand="1"/>
      </w:tblPr>
      <w:tblGrid>
        <w:gridCol w:w="2277"/>
        <w:gridCol w:w="2386"/>
        <w:gridCol w:w="2523"/>
        <w:gridCol w:w="1876"/>
      </w:tblGrid>
      <w:tr w:rsidR="00F542B8" w:rsidRPr="00F60349" w14:paraId="7B28C7D6" w14:textId="77777777" w:rsidTr="005E70BE">
        <w:tc>
          <w:tcPr>
            <w:tcW w:w="2277" w:type="dxa"/>
          </w:tcPr>
          <w:p w14:paraId="2C0BBC26" w14:textId="77777777" w:rsidR="00F542B8" w:rsidRPr="00F60349" w:rsidRDefault="00F542B8" w:rsidP="005E70BE">
            <w:pPr>
              <w:rPr>
                <w:rFonts w:ascii="Times New Roman" w:hAnsi="Times New Roman" w:cs="Times New Roman"/>
                <w:b/>
                <w:sz w:val="24"/>
                <w:szCs w:val="24"/>
                <w:lang w:val="nl-NL"/>
              </w:rPr>
            </w:pPr>
          </w:p>
        </w:tc>
        <w:tc>
          <w:tcPr>
            <w:tcW w:w="2386" w:type="dxa"/>
          </w:tcPr>
          <w:p w14:paraId="593DD2C6" w14:textId="01757542" w:rsidR="00F542B8" w:rsidRDefault="00F542B8" w:rsidP="005E70BE">
            <w:pPr>
              <w:rPr>
                <w:rFonts w:ascii="Times New Roman" w:hAnsi="Times New Roman" w:cs="Times New Roman"/>
                <w:b/>
                <w:sz w:val="24"/>
                <w:szCs w:val="24"/>
                <w:lang w:val="en-US"/>
              </w:rPr>
            </w:pPr>
            <w:proofErr w:type="spellStart"/>
            <w:r w:rsidRPr="00353284">
              <w:rPr>
                <w:rFonts w:ascii="Times New Roman" w:hAnsi="Times New Roman" w:cs="Times New Roman"/>
                <w:b/>
                <w:i/>
                <w:iCs/>
                <w:sz w:val="24"/>
                <w:szCs w:val="24"/>
                <w:lang w:val="en-US"/>
              </w:rPr>
              <w:t>DPYD</w:t>
            </w:r>
            <w:r w:rsidRPr="005759CD">
              <w:rPr>
                <w:rFonts w:ascii="Times New Roman" w:hAnsi="Times New Roman" w:cs="Times New Roman"/>
                <w:b/>
                <w:sz w:val="24"/>
                <w:szCs w:val="24"/>
                <w:vertAlign w:val="superscript"/>
                <w:lang w:val="en-US"/>
              </w:rPr>
              <w:t>v</w:t>
            </w:r>
            <w:r w:rsidR="001C7B29">
              <w:rPr>
                <w:rFonts w:ascii="Times New Roman" w:hAnsi="Times New Roman" w:cs="Times New Roman"/>
                <w:b/>
                <w:sz w:val="24"/>
                <w:szCs w:val="24"/>
                <w:vertAlign w:val="superscript"/>
                <w:lang w:val="en-US"/>
              </w:rPr>
              <w:t>ariant</w:t>
            </w:r>
            <w:r w:rsidR="00353284">
              <w:rPr>
                <w:rFonts w:ascii="Times New Roman" w:hAnsi="Times New Roman" w:cs="Times New Roman"/>
                <w:b/>
                <w:sz w:val="24"/>
                <w:szCs w:val="24"/>
                <w:vertAlign w:val="superscript"/>
                <w:lang w:val="en-US"/>
              </w:rPr>
              <w:t>_yes</w:t>
            </w:r>
            <w:proofErr w:type="spellEnd"/>
            <w:r w:rsidRPr="005759CD">
              <w:rPr>
                <w:rFonts w:ascii="Times New Roman" w:hAnsi="Times New Roman" w:cs="Times New Roman"/>
                <w:b/>
                <w:sz w:val="24"/>
                <w:szCs w:val="24"/>
                <w:lang w:val="en-US"/>
              </w:rPr>
              <w:t xml:space="preserve"> </w:t>
            </w:r>
            <w:r w:rsidR="00FA0FCF">
              <w:rPr>
                <w:rFonts w:ascii="Times New Roman" w:hAnsi="Times New Roman" w:cs="Times New Roman"/>
                <w:b/>
                <w:sz w:val="24"/>
                <w:szCs w:val="24"/>
                <w:lang w:val="en-US"/>
              </w:rPr>
              <w:t>or</w:t>
            </w:r>
            <w:r w:rsidR="00FA0FCF" w:rsidRPr="005759CD">
              <w:rPr>
                <w:rFonts w:ascii="Times New Roman" w:hAnsi="Times New Roman" w:cs="Times New Roman"/>
                <w:b/>
                <w:sz w:val="24"/>
                <w:szCs w:val="24"/>
                <w:lang w:val="en-US"/>
              </w:rPr>
              <w:t xml:space="preserve"> </w:t>
            </w:r>
            <w:proofErr w:type="spellStart"/>
            <w:r w:rsidRPr="005759CD">
              <w:rPr>
                <w:rFonts w:ascii="Times New Roman" w:hAnsi="Times New Roman" w:cs="Times New Roman"/>
                <w:b/>
                <w:sz w:val="24"/>
                <w:szCs w:val="24"/>
                <w:lang w:val="en-US"/>
              </w:rPr>
              <w:t>DPD</w:t>
            </w:r>
            <w:r w:rsidRPr="005759CD">
              <w:rPr>
                <w:rFonts w:ascii="Times New Roman" w:hAnsi="Times New Roman" w:cs="Times New Roman"/>
                <w:b/>
                <w:sz w:val="24"/>
                <w:szCs w:val="24"/>
                <w:vertAlign w:val="superscript"/>
                <w:lang w:val="en-US"/>
              </w:rPr>
              <w:t>low</w:t>
            </w:r>
            <w:r w:rsidR="00353284">
              <w:rPr>
                <w:rFonts w:ascii="Times New Roman" w:hAnsi="Times New Roman" w:cs="Times New Roman"/>
                <w:b/>
                <w:sz w:val="24"/>
                <w:szCs w:val="24"/>
                <w:vertAlign w:val="superscript"/>
                <w:lang w:val="en-US"/>
              </w:rPr>
              <w:t>_activity</w:t>
            </w:r>
            <w:proofErr w:type="spellEnd"/>
            <w:r w:rsidRPr="005759CD">
              <w:rPr>
                <w:rFonts w:ascii="Times New Roman" w:hAnsi="Times New Roman" w:cs="Times New Roman"/>
                <w:b/>
                <w:sz w:val="24"/>
                <w:szCs w:val="24"/>
                <w:lang w:val="en-US"/>
              </w:rPr>
              <w:t xml:space="preserve"> patients</w:t>
            </w:r>
          </w:p>
          <w:p w14:paraId="33CBCF05" w14:textId="77777777" w:rsidR="00F542B8" w:rsidRPr="00F60349" w:rsidRDefault="00F542B8" w:rsidP="005E70BE">
            <w:pPr>
              <w:rPr>
                <w:rFonts w:ascii="Times New Roman" w:hAnsi="Times New Roman" w:cs="Times New Roman"/>
                <w:b/>
                <w:sz w:val="24"/>
                <w:szCs w:val="24"/>
                <w:lang w:val="en-US"/>
              </w:rPr>
            </w:pPr>
            <w:r>
              <w:rPr>
                <w:rFonts w:ascii="Times New Roman" w:hAnsi="Times New Roman" w:cs="Times New Roman"/>
                <w:b/>
                <w:sz w:val="24"/>
                <w:szCs w:val="24"/>
                <w:lang w:val="en-US"/>
              </w:rPr>
              <w:t>No treatment alterations due to adverse events</w:t>
            </w:r>
          </w:p>
        </w:tc>
        <w:tc>
          <w:tcPr>
            <w:tcW w:w="2523" w:type="dxa"/>
          </w:tcPr>
          <w:p w14:paraId="2CD1CB88" w14:textId="1C285C06" w:rsidR="00F542B8" w:rsidRDefault="00F542B8" w:rsidP="005E70BE">
            <w:pPr>
              <w:rPr>
                <w:rFonts w:ascii="Times New Roman" w:hAnsi="Times New Roman" w:cs="Times New Roman"/>
                <w:b/>
                <w:sz w:val="24"/>
                <w:szCs w:val="24"/>
                <w:lang w:val="en-US"/>
              </w:rPr>
            </w:pPr>
            <w:proofErr w:type="spellStart"/>
            <w:r w:rsidRPr="00353284">
              <w:rPr>
                <w:rFonts w:ascii="Times New Roman" w:hAnsi="Times New Roman" w:cs="Times New Roman"/>
                <w:b/>
                <w:i/>
                <w:iCs/>
                <w:sz w:val="24"/>
                <w:szCs w:val="24"/>
                <w:lang w:val="en-US"/>
              </w:rPr>
              <w:t>DPYD</w:t>
            </w:r>
            <w:r w:rsidRPr="00F542B8">
              <w:rPr>
                <w:rFonts w:ascii="Times New Roman" w:hAnsi="Times New Roman" w:cs="Times New Roman"/>
                <w:b/>
                <w:sz w:val="24"/>
                <w:szCs w:val="24"/>
                <w:vertAlign w:val="superscript"/>
                <w:lang w:val="en-US"/>
              </w:rPr>
              <w:t>v</w:t>
            </w:r>
            <w:r w:rsidR="001C7B29">
              <w:rPr>
                <w:rFonts w:ascii="Times New Roman" w:hAnsi="Times New Roman" w:cs="Times New Roman"/>
                <w:b/>
                <w:sz w:val="24"/>
                <w:szCs w:val="24"/>
                <w:vertAlign w:val="superscript"/>
                <w:lang w:val="en-US"/>
              </w:rPr>
              <w:t>ariant</w:t>
            </w:r>
            <w:r w:rsidR="00353284">
              <w:rPr>
                <w:rFonts w:ascii="Times New Roman" w:hAnsi="Times New Roman" w:cs="Times New Roman"/>
                <w:b/>
                <w:sz w:val="24"/>
                <w:szCs w:val="24"/>
                <w:vertAlign w:val="superscript"/>
                <w:lang w:val="en-US"/>
              </w:rPr>
              <w:t>_yes</w:t>
            </w:r>
            <w:proofErr w:type="spellEnd"/>
            <w:r w:rsidRPr="00F542B8">
              <w:rPr>
                <w:rFonts w:ascii="Times New Roman" w:hAnsi="Times New Roman" w:cs="Times New Roman"/>
                <w:b/>
                <w:sz w:val="24"/>
                <w:szCs w:val="24"/>
                <w:lang w:val="en-US"/>
              </w:rPr>
              <w:t xml:space="preserve"> </w:t>
            </w:r>
            <w:r w:rsidR="00FA0FCF">
              <w:rPr>
                <w:rFonts w:ascii="Times New Roman" w:hAnsi="Times New Roman" w:cs="Times New Roman"/>
                <w:b/>
                <w:sz w:val="24"/>
                <w:szCs w:val="24"/>
                <w:lang w:val="en-US"/>
              </w:rPr>
              <w:t>or</w:t>
            </w:r>
            <w:r w:rsidR="00FA0FCF" w:rsidRPr="00F542B8">
              <w:rPr>
                <w:rFonts w:ascii="Times New Roman" w:hAnsi="Times New Roman" w:cs="Times New Roman"/>
                <w:b/>
                <w:sz w:val="24"/>
                <w:szCs w:val="24"/>
                <w:lang w:val="en-US"/>
              </w:rPr>
              <w:t xml:space="preserve"> </w:t>
            </w:r>
            <w:proofErr w:type="spellStart"/>
            <w:r w:rsidRPr="00F542B8">
              <w:rPr>
                <w:rFonts w:ascii="Times New Roman" w:hAnsi="Times New Roman" w:cs="Times New Roman"/>
                <w:b/>
                <w:sz w:val="24"/>
                <w:szCs w:val="24"/>
                <w:lang w:val="en-US"/>
              </w:rPr>
              <w:t>DPD</w:t>
            </w:r>
            <w:r w:rsidRPr="00F542B8">
              <w:rPr>
                <w:rFonts w:ascii="Times New Roman" w:hAnsi="Times New Roman" w:cs="Times New Roman"/>
                <w:b/>
                <w:sz w:val="24"/>
                <w:szCs w:val="24"/>
                <w:vertAlign w:val="superscript"/>
                <w:lang w:val="en-US"/>
              </w:rPr>
              <w:t>low</w:t>
            </w:r>
            <w:r w:rsidR="00353284">
              <w:rPr>
                <w:rFonts w:ascii="Times New Roman" w:hAnsi="Times New Roman" w:cs="Times New Roman"/>
                <w:b/>
                <w:sz w:val="24"/>
                <w:szCs w:val="24"/>
                <w:vertAlign w:val="superscript"/>
                <w:lang w:val="en-US"/>
              </w:rPr>
              <w:t>_activity</w:t>
            </w:r>
            <w:proofErr w:type="spellEnd"/>
            <w:r w:rsidRPr="00F542B8">
              <w:rPr>
                <w:rFonts w:ascii="Times New Roman" w:hAnsi="Times New Roman" w:cs="Times New Roman"/>
                <w:b/>
                <w:sz w:val="24"/>
                <w:szCs w:val="24"/>
                <w:lang w:val="en-US"/>
              </w:rPr>
              <w:t xml:space="preserve"> patients</w:t>
            </w:r>
          </w:p>
          <w:p w14:paraId="0779FCA6" w14:textId="77777777" w:rsidR="00F542B8" w:rsidRPr="00F60349" w:rsidRDefault="00F542B8" w:rsidP="005E70BE">
            <w:pPr>
              <w:rPr>
                <w:rFonts w:ascii="Times New Roman" w:hAnsi="Times New Roman" w:cs="Times New Roman"/>
                <w:b/>
                <w:sz w:val="24"/>
                <w:szCs w:val="24"/>
                <w:lang w:val="en-US"/>
              </w:rPr>
            </w:pPr>
            <w:r w:rsidRPr="00F60349">
              <w:rPr>
                <w:rFonts w:ascii="Times New Roman" w:hAnsi="Times New Roman" w:cs="Times New Roman"/>
                <w:b/>
                <w:sz w:val="24"/>
                <w:szCs w:val="24"/>
                <w:lang w:val="en-US"/>
              </w:rPr>
              <w:t xml:space="preserve">Dose reduction, discontinuation or </w:t>
            </w:r>
            <w:r>
              <w:rPr>
                <w:rFonts w:ascii="Times New Roman" w:hAnsi="Times New Roman" w:cs="Times New Roman"/>
                <w:b/>
                <w:sz w:val="24"/>
                <w:szCs w:val="24"/>
                <w:lang w:val="en-US"/>
              </w:rPr>
              <w:t>complete stop due to adverse events</w:t>
            </w:r>
          </w:p>
        </w:tc>
        <w:tc>
          <w:tcPr>
            <w:tcW w:w="1876" w:type="dxa"/>
          </w:tcPr>
          <w:p w14:paraId="6DDE106B" w14:textId="77777777" w:rsidR="00F542B8" w:rsidRPr="00F60349" w:rsidRDefault="00F542B8" w:rsidP="005E70BE">
            <w:pPr>
              <w:rPr>
                <w:rFonts w:ascii="Times New Roman" w:hAnsi="Times New Roman" w:cs="Times New Roman"/>
                <w:b/>
                <w:sz w:val="24"/>
                <w:szCs w:val="24"/>
                <w:lang w:val="nl-NL"/>
              </w:rPr>
            </w:pPr>
            <w:r>
              <w:rPr>
                <w:rFonts w:ascii="Times New Roman" w:hAnsi="Times New Roman" w:cs="Times New Roman"/>
                <w:b/>
                <w:sz w:val="24"/>
                <w:szCs w:val="24"/>
                <w:lang w:val="nl-NL"/>
              </w:rPr>
              <w:t>Total</w:t>
            </w:r>
          </w:p>
        </w:tc>
      </w:tr>
      <w:tr w:rsidR="00F542B8" w:rsidRPr="00F60349" w14:paraId="3D8DEAC3" w14:textId="77777777" w:rsidTr="005E70BE">
        <w:tc>
          <w:tcPr>
            <w:tcW w:w="2277" w:type="dxa"/>
          </w:tcPr>
          <w:p w14:paraId="66875D64" w14:textId="77777777" w:rsidR="00F542B8" w:rsidRPr="00F60349" w:rsidRDefault="00F542B8" w:rsidP="005E70BE">
            <w:pPr>
              <w:rPr>
                <w:rFonts w:ascii="Times New Roman" w:hAnsi="Times New Roman" w:cs="Times New Roman"/>
                <w:bCs/>
                <w:sz w:val="24"/>
                <w:szCs w:val="24"/>
                <w:lang w:val="en-US"/>
              </w:rPr>
            </w:pPr>
            <w:r>
              <w:rPr>
                <w:rFonts w:ascii="Times New Roman" w:hAnsi="Times New Roman" w:cs="Times New Roman"/>
                <w:bCs/>
                <w:sz w:val="24"/>
                <w:szCs w:val="24"/>
                <w:lang w:val="en-US"/>
              </w:rPr>
              <w:t xml:space="preserve">Initial dose reduction  </w:t>
            </w:r>
          </w:p>
        </w:tc>
        <w:tc>
          <w:tcPr>
            <w:tcW w:w="2386" w:type="dxa"/>
          </w:tcPr>
          <w:p w14:paraId="7216C0E2" w14:textId="77777777" w:rsidR="00F542B8" w:rsidRPr="00F60349" w:rsidRDefault="00F542B8" w:rsidP="005E70BE">
            <w:pPr>
              <w:jc w:val="both"/>
              <w:rPr>
                <w:rFonts w:ascii="Times New Roman" w:hAnsi="Times New Roman" w:cs="Times New Roman"/>
                <w:bCs/>
                <w:sz w:val="24"/>
                <w:szCs w:val="24"/>
                <w:lang w:val="en-US"/>
              </w:rPr>
            </w:pPr>
            <w:r w:rsidRPr="00F60349">
              <w:rPr>
                <w:rFonts w:ascii="Times New Roman" w:hAnsi="Times New Roman" w:cs="Times New Roman"/>
                <w:bCs/>
                <w:sz w:val="24"/>
                <w:szCs w:val="24"/>
                <w:lang w:val="nl-NL"/>
              </w:rPr>
              <w:t>10</w:t>
            </w:r>
          </w:p>
        </w:tc>
        <w:tc>
          <w:tcPr>
            <w:tcW w:w="2523" w:type="dxa"/>
          </w:tcPr>
          <w:p w14:paraId="6DF28C18" w14:textId="77777777" w:rsidR="00F542B8" w:rsidRPr="00F60349" w:rsidRDefault="00F542B8" w:rsidP="005E70BE">
            <w:pPr>
              <w:jc w:val="both"/>
              <w:rPr>
                <w:rFonts w:ascii="Times New Roman" w:hAnsi="Times New Roman" w:cs="Times New Roman"/>
                <w:bCs/>
                <w:sz w:val="24"/>
                <w:szCs w:val="24"/>
                <w:lang w:val="en-US"/>
              </w:rPr>
            </w:pPr>
            <w:r w:rsidRPr="00F60349">
              <w:rPr>
                <w:rFonts w:ascii="Times New Roman" w:hAnsi="Times New Roman" w:cs="Times New Roman"/>
                <w:bCs/>
                <w:sz w:val="24"/>
                <w:szCs w:val="24"/>
                <w:lang w:val="en-US"/>
              </w:rPr>
              <w:t>10</w:t>
            </w:r>
          </w:p>
        </w:tc>
        <w:tc>
          <w:tcPr>
            <w:tcW w:w="1876" w:type="dxa"/>
          </w:tcPr>
          <w:p w14:paraId="0CF56770" w14:textId="77777777" w:rsidR="00F542B8" w:rsidRPr="00F60349" w:rsidRDefault="00F542B8" w:rsidP="005E70BE">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0</w:t>
            </w:r>
          </w:p>
        </w:tc>
      </w:tr>
      <w:tr w:rsidR="00F542B8" w:rsidRPr="00F60349" w14:paraId="6B365A65" w14:textId="77777777" w:rsidTr="005E70BE">
        <w:tc>
          <w:tcPr>
            <w:tcW w:w="2277" w:type="dxa"/>
          </w:tcPr>
          <w:p w14:paraId="087401BA" w14:textId="77777777" w:rsidR="00F542B8" w:rsidRPr="00F60349" w:rsidRDefault="00F542B8" w:rsidP="005E70BE">
            <w:pPr>
              <w:rPr>
                <w:rFonts w:ascii="Times New Roman" w:hAnsi="Times New Roman" w:cs="Times New Roman"/>
                <w:bCs/>
                <w:sz w:val="24"/>
                <w:szCs w:val="24"/>
                <w:lang w:val="en-US"/>
              </w:rPr>
            </w:pPr>
            <w:r>
              <w:rPr>
                <w:rFonts w:ascii="Times New Roman" w:hAnsi="Times New Roman" w:cs="Times New Roman"/>
                <w:bCs/>
                <w:sz w:val="24"/>
                <w:szCs w:val="24"/>
                <w:lang w:val="en-US"/>
              </w:rPr>
              <w:t>No initial dose reduction</w:t>
            </w:r>
          </w:p>
        </w:tc>
        <w:tc>
          <w:tcPr>
            <w:tcW w:w="2386" w:type="dxa"/>
          </w:tcPr>
          <w:p w14:paraId="6572E99A" w14:textId="77777777" w:rsidR="00F542B8" w:rsidRPr="00F60349" w:rsidRDefault="00F542B8" w:rsidP="005E70BE">
            <w:pPr>
              <w:jc w:val="both"/>
              <w:rPr>
                <w:rFonts w:ascii="Times New Roman" w:hAnsi="Times New Roman" w:cs="Times New Roman"/>
                <w:bCs/>
                <w:sz w:val="24"/>
                <w:szCs w:val="24"/>
                <w:lang w:val="en-US"/>
              </w:rPr>
            </w:pPr>
            <w:r w:rsidRPr="00F60349">
              <w:rPr>
                <w:rFonts w:ascii="Times New Roman" w:hAnsi="Times New Roman" w:cs="Times New Roman"/>
                <w:bCs/>
                <w:sz w:val="24"/>
                <w:szCs w:val="24"/>
                <w:lang w:val="en-US"/>
              </w:rPr>
              <w:t>12</w:t>
            </w:r>
          </w:p>
        </w:tc>
        <w:tc>
          <w:tcPr>
            <w:tcW w:w="2523" w:type="dxa"/>
          </w:tcPr>
          <w:p w14:paraId="04789928" w14:textId="77777777" w:rsidR="00F542B8" w:rsidRPr="00F60349" w:rsidRDefault="00F542B8" w:rsidP="005E70BE">
            <w:pPr>
              <w:jc w:val="both"/>
              <w:rPr>
                <w:rFonts w:ascii="Times New Roman" w:hAnsi="Times New Roman" w:cs="Times New Roman"/>
                <w:bCs/>
                <w:sz w:val="24"/>
                <w:szCs w:val="24"/>
                <w:lang w:val="en-US"/>
              </w:rPr>
            </w:pPr>
            <w:r w:rsidRPr="00F60349">
              <w:rPr>
                <w:rFonts w:ascii="Times New Roman" w:hAnsi="Times New Roman" w:cs="Times New Roman"/>
                <w:bCs/>
                <w:sz w:val="24"/>
                <w:szCs w:val="24"/>
                <w:lang w:val="en-US"/>
              </w:rPr>
              <w:t>7</w:t>
            </w:r>
          </w:p>
        </w:tc>
        <w:tc>
          <w:tcPr>
            <w:tcW w:w="1876" w:type="dxa"/>
          </w:tcPr>
          <w:p w14:paraId="21984FB3" w14:textId="77777777" w:rsidR="00F542B8" w:rsidRPr="00F60349" w:rsidRDefault="00F542B8" w:rsidP="005E70BE">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9</w:t>
            </w:r>
          </w:p>
        </w:tc>
      </w:tr>
      <w:tr w:rsidR="00F542B8" w:rsidRPr="00F60349" w14:paraId="7220F98F" w14:textId="77777777" w:rsidTr="005E70BE">
        <w:tc>
          <w:tcPr>
            <w:tcW w:w="2277" w:type="dxa"/>
          </w:tcPr>
          <w:p w14:paraId="1F36C2C3" w14:textId="77777777" w:rsidR="00F542B8" w:rsidRPr="00F60349" w:rsidRDefault="00F542B8" w:rsidP="005E70BE">
            <w:pPr>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Total </w:t>
            </w:r>
          </w:p>
        </w:tc>
        <w:tc>
          <w:tcPr>
            <w:tcW w:w="2386" w:type="dxa"/>
          </w:tcPr>
          <w:p w14:paraId="12DA863D" w14:textId="77777777" w:rsidR="00F542B8" w:rsidRPr="00F60349" w:rsidRDefault="00F542B8" w:rsidP="005E70BE">
            <w:pPr>
              <w:jc w:val="both"/>
              <w:rPr>
                <w:rFonts w:ascii="Times New Roman" w:hAnsi="Times New Roman" w:cs="Times New Roman"/>
                <w:bCs/>
                <w:sz w:val="24"/>
                <w:szCs w:val="24"/>
                <w:lang w:val="en-US"/>
              </w:rPr>
            </w:pPr>
            <w:r>
              <w:rPr>
                <w:rFonts w:ascii="Times New Roman" w:hAnsi="Times New Roman" w:cs="Times New Roman"/>
                <w:bCs/>
                <w:sz w:val="24"/>
                <w:szCs w:val="24"/>
                <w:lang w:val="en-US"/>
              </w:rPr>
              <w:t>22</w:t>
            </w:r>
          </w:p>
        </w:tc>
        <w:tc>
          <w:tcPr>
            <w:tcW w:w="2523" w:type="dxa"/>
          </w:tcPr>
          <w:p w14:paraId="645C8C01" w14:textId="77777777" w:rsidR="00F542B8" w:rsidRPr="00F60349" w:rsidRDefault="00F542B8" w:rsidP="005E70BE">
            <w:pPr>
              <w:jc w:val="both"/>
              <w:rPr>
                <w:rFonts w:ascii="Times New Roman" w:hAnsi="Times New Roman" w:cs="Times New Roman"/>
                <w:bCs/>
                <w:sz w:val="24"/>
                <w:szCs w:val="24"/>
                <w:lang w:val="en-US"/>
              </w:rPr>
            </w:pPr>
            <w:r>
              <w:rPr>
                <w:rFonts w:ascii="Times New Roman" w:hAnsi="Times New Roman" w:cs="Times New Roman"/>
                <w:bCs/>
                <w:sz w:val="24"/>
                <w:szCs w:val="24"/>
                <w:lang w:val="en-US"/>
              </w:rPr>
              <w:t>17</w:t>
            </w:r>
          </w:p>
        </w:tc>
        <w:tc>
          <w:tcPr>
            <w:tcW w:w="1876" w:type="dxa"/>
          </w:tcPr>
          <w:p w14:paraId="4D73E4E5" w14:textId="77777777" w:rsidR="00F542B8" w:rsidRDefault="00F542B8" w:rsidP="005E70BE">
            <w:pPr>
              <w:jc w:val="both"/>
              <w:rPr>
                <w:rFonts w:ascii="Times New Roman" w:hAnsi="Times New Roman" w:cs="Times New Roman"/>
                <w:bCs/>
                <w:sz w:val="24"/>
                <w:szCs w:val="24"/>
                <w:lang w:val="en-US"/>
              </w:rPr>
            </w:pPr>
            <w:r>
              <w:rPr>
                <w:rFonts w:ascii="Times New Roman" w:hAnsi="Times New Roman" w:cs="Times New Roman"/>
                <w:bCs/>
                <w:sz w:val="24"/>
                <w:szCs w:val="24"/>
                <w:lang w:val="en-US"/>
              </w:rPr>
              <w:t>39</w:t>
            </w:r>
          </w:p>
        </w:tc>
      </w:tr>
    </w:tbl>
    <w:p w14:paraId="7612D104" w14:textId="77777777" w:rsidR="00F542B8" w:rsidRDefault="00F542B8" w:rsidP="00F542B8">
      <w:pPr>
        <w:jc w:val="both"/>
        <w:rPr>
          <w:rFonts w:ascii="Times New Roman" w:hAnsi="Times New Roman" w:cs="Times New Roman"/>
          <w:b/>
          <w:color w:val="4472C4" w:themeColor="accent1"/>
          <w:sz w:val="24"/>
          <w:szCs w:val="24"/>
          <w:lang w:val="en-US"/>
        </w:rPr>
      </w:pPr>
    </w:p>
    <w:p w14:paraId="4AE98036" w14:textId="0204ED7E" w:rsidR="00F542B8" w:rsidRDefault="00F542B8" w:rsidP="001F23BF">
      <w:pPr>
        <w:spacing w:line="480" w:lineRule="auto"/>
        <w:jc w:val="both"/>
        <w:rPr>
          <w:rFonts w:ascii="Times New Roman" w:hAnsi="Times New Roman" w:cs="Times New Roman"/>
          <w:b/>
          <w:sz w:val="24"/>
          <w:szCs w:val="24"/>
          <w:lang w:val="en-US"/>
        </w:rPr>
      </w:pPr>
      <w:r w:rsidRPr="009F29F2">
        <w:rPr>
          <w:rFonts w:ascii="Times New Roman" w:hAnsi="Times New Roman" w:cs="Times New Roman"/>
          <w:b/>
          <w:sz w:val="24"/>
          <w:szCs w:val="24"/>
          <w:lang w:val="en-US"/>
        </w:rPr>
        <w:t xml:space="preserve">Supplementary Table </w:t>
      </w:r>
      <w:r w:rsidR="00FE1AE9">
        <w:rPr>
          <w:rFonts w:ascii="Times New Roman" w:hAnsi="Times New Roman" w:cs="Times New Roman"/>
          <w:b/>
          <w:sz w:val="24"/>
          <w:szCs w:val="24"/>
          <w:lang w:val="en-US"/>
        </w:rPr>
        <w:t>3</w:t>
      </w:r>
      <w:r w:rsidRPr="009F29F2">
        <w:rPr>
          <w:rFonts w:ascii="Times New Roman" w:hAnsi="Times New Roman" w:cs="Times New Roman"/>
          <w:b/>
          <w:sz w:val="24"/>
          <w:szCs w:val="24"/>
          <w:lang w:val="en-US"/>
        </w:rPr>
        <w:t>.</w:t>
      </w:r>
    </w:p>
    <w:p w14:paraId="7CB8921B" w14:textId="086D3EDB" w:rsidR="00FE1AE9" w:rsidRPr="001F23BF" w:rsidRDefault="00F542B8" w:rsidP="001F23BF">
      <w:pPr>
        <w:spacing w:line="48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Effects of initial dose reduction in patients with a </w:t>
      </w:r>
      <w:r w:rsidRPr="0024413D">
        <w:rPr>
          <w:rFonts w:ascii="Times New Roman" w:hAnsi="Times New Roman" w:cs="Times New Roman"/>
          <w:bCs/>
          <w:i/>
          <w:iCs/>
          <w:sz w:val="24"/>
          <w:szCs w:val="24"/>
          <w:lang w:val="en-US"/>
        </w:rPr>
        <w:t>DPYD</w:t>
      </w:r>
      <w:r>
        <w:rPr>
          <w:rFonts w:ascii="Times New Roman" w:hAnsi="Times New Roman" w:cs="Times New Roman"/>
          <w:bCs/>
          <w:sz w:val="24"/>
          <w:szCs w:val="24"/>
          <w:lang w:val="en-US"/>
        </w:rPr>
        <w:t xml:space="preserve"> variant or decrea</w:t>
      </w:r>
      <w:r w:rsidR="00FA0FCF">
        <w:rPr>
          <w:rFonts w:ascii="Times New Roman" w:hAnsi="Times New Roman" w:cs="Times New Roman"/>
          <w:bCs/>
          <w:sz w:val="24"/>
          <w:szCs w:val="24"/>
          <w:lang w:val="en-US"/>
        </w:rPr>
        <w:t>s</w:t>
      </w:r>
      <w:r>
        <w:rPr>
          <w:rFonts w:ascii="Times New Roman" w:hAnsi="Times New Roman" w:cs="Times New Roman"/>
          <w:bCs/>
          <w:sz w:val="24"/>
          <w:szCs w:val="24"/>
          <w:lang w:val="en-US"/>
        </w:rPr>
        <w:t>ed DPD activity</w:t>
      </w:r>
      <w:r w:rsidR="00FA0FCF" w:rsidRPr="00FA0FCF">
        <w:rPr>
          <w:rFonts w:ascii="Times New Roman" w:hAnsi="Times New Roman" w:cs="Times New Roman"/>
          <w:bCs/>
          <w:sz w:val="24"/>
          <w:szCs w:val="24"/>
          <w:lang w:val="en-US"/>
        </w:rPr>
        <w:t xml:space="preserve"> </w:t>
      </w:r>
      <w:r w:rsidR="00FA0FCF">
        <w:rPr>
          <w:rFonts w:ascii="Times New Roman" w:hAnsi="Times New Roman" w:cs="Times New Roman"/>
          <w:bCs/>
          <w:sz w:val="24"/>
          <w:szCs w:val="24"/>
          <w:lang w:val="en-US"/>
        </w:rPr>
        <w:t>on treatment alternations due to adverse events</w:t>
      </w:r>
      <w:r>
        <w:rPr>
          <w:rFonts w:ascii="Times New Roman" w:hAnsi="Times New Roman" w:cs="Times New Roman"/>
          <w:bCs/>
          <w:sz w:val="24"/>
          <w:szCs w:val="24"/>
          <w:lang w:val="en-US"/>
        </w:rPr>
        <w:t xml:space="preserve">. Initial dose reduction = reduction in the first cycle of first treatment, based on results of </w:t>
      </w:r>
      <w:proofErr w:type="spellStart"/>
      <w:r>
        <w:rPr>
          <w:rFonts w:ascii="Times New Roman" w:hAnsi="Times New Roman" w:cs="Times New Roman"/>
          <w:bCs/>
          <w:sz w:val="24"/>
          <w:szCs w:val="24"/>
          <w:lang w:val="en-US"/>
        </w:rPr>
        <w:t>geno</w:t>
      </w:r>
      <w:proofErr w:type="spellEnd"/>
      <w:r>
        <w:rPr>
          <w:rFonts w:ascii="Times New Roman" w:hAnsi="Times New Roman" w:cs="Times New Roman"/>
          <w:bCs/>
          <w:sz w:val="24"/>
          <w:szCs w:val="24"/>
          <w:lang w:val="en-US"/>
        </w:rPr>
        <w:t xml:space="preserve">- and phenotyping, safe start, or other reasons, reflecting clinical practice. </w:t>
      </w:r>
    </w:p>
    <w:bookmarkEnd w:id="2"/>
    <w:p w14:paraId="6FA81CAF" w14:textId="6524AFBA" w:rsidR="001F23BF" w:rsidRDefault="001F23BF" w:rsidP="00B42868">
      <w:pPr>
        <w:jc w:val="both"/>
        <w:rPr>
          <w:rFonts w:ascii="Times New Roman" w:eastAsia="Times New Roman" w:hAnsi="Times New Roman" w:cs="Times New Roman"/>
          <w:color w:val="000000"/>
          <w:sz w:val="24"/>
          <w:szCs w:val="24"/>
          <w:lang w:eastAsia="nl-NL"/>
        </w:rPr>
      </w:pPr>
    </w:p>
    <w:p w14:paraId="154E59DB" w14:textId="6AE844B7" w:rsidR="00B42868" w:rsidRPr="007C2AE3" w:rsidRDefault="001F23BF" w:rsidP="001F23BF">
      <w:pPr>
        <w:spacing w:after="160" w:line="259" w:lineRule="auto"/>
        <w:rPr>
          <w:rFonts w:ascii="Times New Roman" w:eastAsia="Times New Roman" w:hAnsi="Times New Roman" w:cs="Times New Roman"/>
          <w:color w:val="000000"/>
          <w:sz w:val="24"/>
          <w:szCs w:val="24"/>
          <w:lang w:eastAsia="nl-NL"/>
        </w:rPr>
      </w:pPr>
      <w:r>
        <w:rPr>
          <w:rFonts w:ascii="Times New Roman" w:eastAsia="Times New Roman" w:hAnsi="Times New Roman" w:cs="Times New Roman"/>
          <w:color w:val="000000"/>
          <w:sz w:val="24"/>
          <w:szCs w:val="24"/>
          <w:lang w:eastAsia="nl-NL"/>
        </w:rPr>
        <w:br w:type="page"/>
      </w:r>
    </w:p>
    <w:tbl>
      <w:tblPr>
        <w:tblStyle w:val="Lijsttabel1licht-Accent31"/>
        <w:tblW w:w="0" w:type="auto"/>
        <w:tblLook w:val="04A0" w:firstRow="1" w:lastRow="0" w:firstColumn="1" w:lastColumn="0" w:noHBand="0" w:noVBand="1"/>
      </w:tblPr>
      <w:tblGrid>
        <w:gridCol w:w="3119"/>
        <w:gridCol w:w="2835"/>
        <w:gridCol w:w="3118"/>
      </w:tblGrid>
      <w:tr w:rsidR="00B42868" w:rsidRPr="007C2AE3" w14:paraId="16E7D6AB" w14:textId="77777777" w:rsidTr="00B914F1">
        <w:trPr>
          <w:cnfStyle w:val="100000000000" w:firstRow="1" w:lastRow="0" w:firstColumn="0" w:lastColumn="0" w:oddVBand="0" w:evenVBand="0" w:oddHBand="0" w:evenHBand="0" w:firstRowFirstColumn="0" w:firstRowLastColumn="0" w:lastRowFirstColumn="0" w:lastRowLastColumn="0"/>
          <w:trHeight w:val="616"/>
        </w:trPr>
        <w:tc>
          <w:tcPr>
            <w:cnfStyle w:val="001000000000" w:firstRow="0" w:lastRow="0" w:firstColumn="1" w:lastColumn="0" w:oddVBand="0" w:evenVBand="0" w:oddHBand="0" w:evenHBand="0" w:firstRowFirstColumn="0" w:firstRowLastColumn="0" w:lastRowFirstColumn="0" w:lastRowLastColumn="0"/>
            <w:tcW w:w="0" w:type="auto"/>
          </w:tcPr>
          <w:p w14:paraId="1F615645" w14:textId="77777777" w:rsidR="00B42868" w:rsidRPr="007C2AE3" w:rsidRDefault="00B42868" w:rsidP="005E70BE">
            <w:pPr>
              <w:jc w:val="center"/>
              <w:rPr>
                <w:rFonts w:ascii="Times New Roman" w:eastAsia="Times New Roman" w:hAnsi="Times New Roman" w:cs="Times New Roman"/>
                <w:sz w:val="24"/>
                <w:szCs w:val="24"/>
                <w:lang w:eastAsia="nl-NL"/>
              </w:rPr>
            </w:pPr>
          </w:p>
        </w:tc>
        <w:tc>
          <w:tcPr>
            <w:tcW w:w="0" w:type="auto"/>
            <w:gridSpan w:val="2"/>
            <w:noWrap/>
            <w:hideMark/>
          </w:tcPr>
          <w:p w14:paraId="74374FBB" w14:textId="2D798DAD" w:rsidR="00B42868" w:rsidRPr="007C2AE3" w:rsidRDefault="00B42868" w:rsidP="00A5285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eastAsia="nl-NL"/>
              </w:rPr>
            </w:pPr>
            <w:r w:rsidRPr="00043FE6">
              <w:rPr>
                <w:rFonts w:ascii="Times New Roman" w:eastAsia="Times New Roman" w:hAnsi="Times New Roman" w:cs="Times New Roman"/>
                <w:i/>
                <w:iCs/>
                <w:sz w:val="24"/>
                <w:szCs w:val="24"/>
                <w:lang w:eastAsia="nl-NL"/>
              </w:rPr>
              <w:t>DPYD</w:t>
            </w:r>
            <w:r w:rsidR="001E64FD">
              <w:rPr>
                <w:rFonts w:ascii="Times New Roman" w:eastAsia="Times New Roman" w:hAnsi="Times New Roman" w:cs="Times New Roman"/>
                <w:sz w:val="24"/>
                <w:szCs w:val="24"/>
                <w:vertAlign w:val="superscript"/>
                <w:lang w:eastAsia="nl-NL"/>
              </w:rPr>
              <w:t>variant_no</w:t>
            </w:r>
            <w:r w:rsidR="00043FE6">
              <w:rPr>
                <w:rFonts w:ascii="Times New Roman" w:eastAsia="Times New Roman" w:hAnsi="Times New Roman" w:cs="Times New Roman"/>
                <w:sz w:val="24"/>
                <w:szCs w:val="24"/>
                <w:lang w:eastAsia="nl-NL"/>
              </w:rPr>
              <w:t>-</w:t>
            </w:r>
            <w:r w:rsidR="00043FE6" w:rsidRPr="00043FE6">
              <w:rPr>
                <w:rFonts w:ascii="Times New Roman" w:hAnsi="Times New Roman" w:cs="Times New Roman"/>
              </w:rPr>
              <w:t>DPD</w:t>
            </w:r>
            <w:r w:rsidR="00043FE6" w:rsidRPr="00043FE6">
              <w:rPr>
                <w:rFonts w:ascii="Times New Roman" w:hAnsi="Times New Roman" w:cs="Times New Roman"/>
                <w:vertAlign w:val="superscript"/>
              </w:rPr>
              <w:t>low</w:t>
            </w:r>
            <w:r w:rsidR="001E64FD">
              <w:rPr>
                <w:rFonts w:ascii="Times New Roman" w:hAnsi="Times New Roman" w:cs="Times New Roman"/>
                <w:vertAlign w:val="superscript"/>
              </w:rPr>
              <w:t>_activity</w:t>
            </w:r>
          </w:p>
          <w:p w14:paraId="08FAC1C2" w14:textId="77777777" w:rsidR="00B42868" w:rsidRPr="007C2AE3" w:rsidRDefault="00B42868" w:rsidP="00A5285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nl-NL"/>
              </w:rPr>
            </w:pPr>
            <w:r w:rsidRPr="007C2AE3">
              <w:rPr>
                <w:rFonts w:ascii="Times New Roman" w:eastAsia="Times New Roman" w:hAnsi="Times New Roman" w:cs="Times New Roman"/>
                <w:sz w:val="24"/>
                <w:szCs w:val="24"/>
                <w:lang w:eastAsia="nl-NL"/>
              </w:rPr>
              <w:t>(n = 24)</w:t>
            </w:r>
          </w:p>
        </w:tc>
      </w:tr>
      <w:tr w:rsidR="00B42868" w:rsidRPr="007C2AE3" w14:paraId="196ACB63" w14:textId="77777777" w:rsidTr="00B914F1">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0" w:type="auto"/>
          </w:tcPr>
          <w:p w14:paraId="57231185" w14:textId="77777777" w:rsidR="00B42868" w:rsidRPr="007C2AE3" w:rsidRDefault="00B42868" w:rsidP="005E70BE">
            <w:pPr>
              <w:rPr>
                <w:rFonts w:ascii="Times New Roman" w:eastAsia="Times New Roman" w:hAnsi="Times New Roman" w:cs="Times New Roman"/>
                <w:b w:val="0"/>
                <w:bCs w:val="0"/>
                <w:sz w:val="24"/>
                <w:szCs w:val="24"/>
                <w:lang w:eastAsia="nl-NL"/>
              </w:rPr>
            </w:pPr>
          </w:p>
        </w:tc>
        <w:tc>
          <w:tcPr>
            <w:tcW w:w="2835" w:type="dxa"/>
            <w:noWrap/>
          </w:tcPr>
          <w:p w14:paraId="77640C61" w14:textId="594DBECF" w:rsidR="00B42868" w:rsidRPr="007C2AE3" w:rsidRDefault="00D401F2" w:rsidP="00A528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NL"/>
              </w:rPr>
            </w:pPr>
            <w:r>
              <w:rPr>
                <w:rFonts w:ascii="Times New Roman" w:eastAsia="Times New Roman" w:hAnsi="Times New Roman" w:cs="Times New Roman"/>
                <w:sz w:val="24"/>
                <w:szCs w:val="24"/>
                <w:lang w:eastAsia="nl-NL"/>
              </w:rPr>
              <w:t>Standard i</w:t>
            </w:r>
            <w:r w:rsidR="00B42868" w:rsidRPr="007C2AE3">
              <w:rPr>
                <w:rFonts w:ascii="Times New Roman" w:eastAsia="Times New Roman" w:hAnsi="Times New Roman" w:cs="Times New Roman"/>
                <w:sz w:val="24"/>
                <w:szCs w:val="24"/>
                <w:lang w:eastAsia="nl-NL"/>
              </w:rPr>
              <w:t>nitial dose</w:t>
            </w:r>
          </w:p>
        </w:tc>
        <w:tc>
          <w:tcPr>
            <w:tcW w:w="3118" w:type="dxa"/>
          </w:tcPr>
          <w:p w14:paraId="543BE91C" w14:textId="77777777" w:rsidR="00B42868" w:rsidRPr="007C2AE3" w:rsidRDefault="00B42868" w:rsidP="00A5285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nl-NL"/>
              </w:rPr>
            </w:pPr>
            <w:r w:rsidRPr="007C2AE3">
              <w:rPr>
                <w:rFonts w:ascii="Times New Roman" w:eastAsia="Times New Roman" w:hAnsi="Times New Roman" w:cs="Times New Roman"/>
                <w:sz w:val="24"/>
                <w:szCs w:val="24"/>
                <w:lang w:eastAsia="nl-NL"/>
              </w:rPr>
              <w:t>Initial dose reduction</w:t>
            </w:r>
          </w:p>
        </w:tc>
      </w:tr>
      <w:tr w:rsidR="00B42868" w:rsidRPr="007C2AE3" w14:paraId="54AF2908" w14:textId="77777777" w:rsidTr="00B914F1">
        <w:trPr>
          <w:trHeight w:val="632"/>
        </w:trPr>
        <w:tc>
          <w:tcPr>
            <w:cnfStyle w:val="001000000000" w:firstRow="0" w:lastRow="0" w:firstColumn="1" w:lastColumn="0" w:oddVBand="0" w:evenVBand="0" w:oddHBand="0" w:evenHBand="0" w:firstRowFirstColumn="0" w:firstRowLastColumn="0" w:lastRowFirstColumn="0" w:lastRowLastColumn="0"/>
            <w:tcW w:w="0" w:type="auto"/>
          </w:tcPr>
          <w:p w14:paraId="3109643D" w14:textId="77777777" w:rsidR="00B42868" w:rsidRPr="007C2AE3" w:rsidRDefault="00B42868" w:rsidP="00F8025C">
            <w:pPr>
              <w:rPr>
                <w:rFonts w:ascii="Times New Roman" w:hAnsi="Times New Roman" w:cs="Times New Roman"/>
                <w:sz w:val="24"/>
                <w:szCs w:val="24"/>
                <w:lang w:eastAsia="nl-NL"/>
              </w:rPr>
            </w:pPr>
            <w:r w:rsidRPr="007C2AE3">
              <w:rPr>
                <w:rFonts w:ascii="Times New Roman" w:hAnsi="Times New Roman" w:cs="Times New Roman"/>
                <w:sz w:val="24"/>
                <w:szCs w:val="24"/>
                <w:lang w:eastAsia="nl-NL"/>
              </w:rPr>
              <w:t>Number of patients</w:t>
            </w:r>
          </w:p>
        </w:tc>
        <w:tc>
          <w:tcPr>
            <w:tcW w:w="2835" w:type="dxa"/>
            <w:noWrap/>
          </w:tcPr>
          <w:p w14:paraId="505758BE" w14:textId="77777777" w:rsidR="00B42868" w:rsidRPr="007C2AE3" w:rsidRDefault="00B42868" w:rsidP="00A528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nl-NL"/>
              </w:rPr>
            </w:pPr>
            <w:r w:rsidRPr="007C2AE3">
              <w:rPr>
                <w:rFonts w:ascii="Times New Roman" w:hAnsi="Times New Roman" w:cs="Times New Roman"/>
                <w:sz w:val="24"/>
                <w:szCs w:val="24"/>
                <w:lang w:eastAsia="nl-NL"/>
              </w:rPr>
              <w:t>13</w:t>
            </w:r>
          </w:p>
        </w:tc>
        <w:tc>
          <w:tcPr>
            <w:tcW w:w="3118" w:type="dxa"/>
          </w:tcPr>
          <w:p w14:paraId="41F45008" w14:textId="77777777" w:rsidR="00B42868" w:rsidRPr="007C2AE3" w:rsidRDefault="00B42868" w:rsidP="00A528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nl-NL"/>
              </w:rPr>
            </w:pPr>
            <w:r w:rsidRPr="007C2AE3">
              <w:rPr>
                <w:rFonts w:ascii="Times New Roman" w:hAnsi="Times New Roman" w:cs="Times New Roman"/>
                <w:sz w:val="24"/>
                <w:szCs w:val="24"/>
                <w:lang w:eastAsia="nl-NL"/>
              </w:rPr>
              <w:t>11</w:t>
            </w:r>
          </w:p>
        </w:tc>
      </w:tr>
      <w:tr w:rsidR="00A52856" w:rsidRPr="007C2AE3" w14:paraId="56459825" w14:textId="77777777" w:rsidTr="00B914F1">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0" w:type="auto"/>
          </w:tcPr>
          <w:p w14:paraId="5EC607D9" w14:textId="77777777" w:rsidR="00A52856" w:rsidRPr="007C2AE3" w:rsidRDefault="00A52856" w:rsidP="00F8025C">
            <w:pPr>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Radio-chemotherapy</w:t>
            </w:r>
          </w:p>
        </w:tc>
        <w:tc>
          <w:tcPr>
            <w:tcW w:w="2835" w:type="dxa"/>
            <w:noWrap/>
          </w:tcPr>
          <w:p w14:paraId="6E27F7E8" w14:textId="77777777" w:rsidR="00A52856" w:rsidRPr="007C2AE3" w:rsidRDefault="00A52856" w:rsidP="00A52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0 (0%)</w:t>
            </w:r>
          </w:p>
        </w:tc>
        <w:tc>
          <w:tcPr>
            <w:tcW w:w="3118" w:type="dxa"/>
          </w:tcPr>
          <w:p w14:paraId="0E5E6496" w14:textId="77777777" w:rsidR="00A52856" w:rsidRPr="007C2AE3" w:rsidRDefault="00A52856" w:rsidP="00A52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1 (9%)</w:t>
            </w:r>
          </w:p>
        </w:tc>
      </w:tr>
      <w:tr w:rsidR="00B42868" w:rsidRPr="007C2AE3" w14:paraId="080C6730" w14:textId="77777777" w:rsidTr="00B914F1">
        <w:trPr>
          <w:trHeight w:val="999"/>
        </w:trPr>
        <w:tc>
          <w:tcPr>
            <w:cnfStyle w:val="001000000000" w:firstRow="0" w:lastRow="0" w:firstColumn="1" w:lastColumn="0" w:oddVBand="0" w:evenVBand="0" w:oddHBand="0" w:evenHBand="0" w:firstRowFirstColumn="0" w:firstRowLastColumn="0" w:lastRowFirstColumn="0" w:lastRowLastColumn="0"/>
            <w:tcW w:w="0" w:type="auto"/>
          </w:tcPr>
          <w:p w14:paraId="46EAB27C" w14:textId="77777777" w:rsidR="00B42868" w:rsidRPr="007C2AE3" w:rsidRDefault="00B42868" w:rsidP="00F8025C">
            <w:pPr>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Mean dose intensity of all treatments</w:t>
            </w:r>
          </w:p>
        </w:tc>
        <w:tc>
          <w:tcPr>
            <w:tcW w:w="2835" w:type="dxa"/>
            <w:noWrap/>
          </w:tcPr>
          <w:p w14:paraId="34CE203B" w14:textId="77777777" w:rsidR="00B42868" w:rsidRPr="007C2AE3" w:rsidRDefault="00B42868" w:rsidP="00A528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nl-NL"/>
              </w:rPr>
            </w:pPr>
          </w:p>
          <w:p w14:paraId="62B74176" w14:textId="77777777" w:rsidR="00B42868" w:rsidRPr="007C2AE3" w:rsidRDefault="00B42868" w:rsidP="00A528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94%</w:t>
            </w:r>
          </w:p>
        </w:tc>
        <w:tc>
          <w:tcPr>
            <w:tcW w:w="3118" w:type="dxa"/>
          </w:tcPr>
          <w:p w14:paraId="2B573764" w14:textId="77777777" w:rsidR="00B42868" w:rsidRPr="007C2AE3" w:rsidRDefault="00B42868" w:rsidP="00A528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nl-NL"/>
              </w:rPr>
            </w:pPr>
          </w:p>
          <w:p w14:paraId="4BF4C3E8" w14:textId="77777777" w:rsidR="00B42868" w:rsidRPr="007C2AE3" w:rsidRDefault="00B42868" w:rsidP="00A528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72%</w:t>
            </w:r>
          </w:p>
        </w:tc>
      </w:tr>
      <w:tr w:rsidR="00A52856" w:rsidRPr="007C2AE3" w14:paraId="2E413D57" w14:textId="77777777" w:rsidTr="00B914F1">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auto"/>
          </w:tcPr>
          <w:p w14:paraId="5EDF4FFD" w14:textId="77777777" w:rsidR="00A52856" w:rsidRPr="007C2AE3" w:rsidRDefault="00A52856" w:rsidP="00F8025C">
            <w:pPr>
              <w:rPr>
                <w:rFonts w:ascii="Times New Roman" w:hAnsi="Times New Roman" w:cs="Times New Roman"/>
                <w:b w:val="0"/>
                <w:bCs w:val="0"/>
                <w:sz w:val="24"/>
                <w:szCs w:val="24"/>
                <w:lang w:eastAsia="nl-NL"/>
              </w:rPr>
            </w:pPr>
            <w:r w:rsidRPr="007C2AE3">
              <w:rPr>
                <w:rFonts w:ascii="Times New Roman" w:hAnsi="Times New Roman" w:cs="Times New Roman"/>
                <w:sz w:val="24"/>
                <w:szCs w:val="24"/>
                <w:lang w:eastAsia="nl-NL"/>
              </w:rPr>
              <w:t>Medication</w:t>
            </w:r>
          </w:p>
          <w:p w14:paraId="380C758D" w14:textId="77777777" w:rsidR="00A52856" w:rsidRPr="007C2AE3" w:rsidRDefault="00A52856" w:rsidP="00F8025C">
            <w:pPr>
              <w:rPr>
                <w:rFonts w:ascii="Times New Roman" w:hAnsi="Times New Roman" w:cs="Times New Roman"/>
                <w:b w:val="0"/>
                <w:bCs w:val="0"/>
                <w:sz w:val="24"/>
                <w:szCs w:val="24"/>
                <w:lang w:eastAsia="nl-NL"/>
              </w:rPr>
            </w:pPr>
            <w:r w:rsidRPr="007C2AE3">
              <w:rPr>
                <w:rFonts w:ascii="Times New Roman" w:hAnsi="Times New Roman" w:cs="Times New Roman"/>
                <w:sz w:val="24"/>
                <w:szCs w:val="24"/>
                <w:lang w:eastAsia="nl-NL"/>
              </w:rPr>
              <w:t xml:space="preserve">   </w:t>
            </w:r>
            <w:r w:rsidRPr="007C2AE3">
              <w:rPr>
                <w:rFonts w:ascii="Times New Roman" w:hAnsi="Times New Roman" w:cs="Times New Roman"/>
                <w:b w:val="0"/>
                <w:bCs w:val="0"/>
                <w:sz w:val="24"/>
                <w:szCs w:val="24"/>
                <w:lang w:eastAsia="nl-NL"/>
              </w:rPr>
              <w:t>5-FU</w:t>
            </w:r>
          </w:p>
          <w:p w14:paraId="5106777E" w14:textId="77777777" w:rsidR="00A52856" w:rsidRPr="007C2AE3" w:rsidRDefault="00A52856" w:rsidP="00F8025C">
            <w:pPr>
              <w:rPr>
                <w:rFonts w:ascii="Times New Roman" w:hAnsi="Times New Roman" w:cs="Times New Roman"/>
                <w:sz w:val="24"/>
                <w:szCs w:val="24"/>
                <w:lang w:eastAsia="nl-NL"/>
              </w:rPr>
            </w:pPr>
            <w:r w:rsidRPr="007C2AE3">
              <w:rPr>
                <w:rFonts w:ascii="Times New Roman" w:hAnsi="Times New Roman" w:cs="Times New Roman"/>
                <w:b w:val="0"/>
                <w:bCs w:val="0"/>
                <w:sz w:val="24"/>
                <w:szCs w:val="24"/>
                <w:lang w:eastAsia="nl-NL"/>
              </w:rPr>
              <w:t xml:space="preserve">   Capecitabine</w:t>
            </w:r>
          </w:p>
        </w:tc>
        <w:tc>
          <w:tcPr>
            <w:tcW w:w="2835" w:type="dxa"/>
            <w:noWrap/>
            <w:hideMark/>
          </w:tcPr>
          <w:p w14:paraId="0022EB61" w14:textId="77777777" w:rsidR="00A52856" w:rsidRPr="007C2AE3" w:rsidRDefault="00A52856" w:rsidP="00A52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nl-NL"/>
              </w:rPr>
            </w:pPr>
          </w:p>
          <w:p w14:paraId="56AC8A1B" w14:textId="77777777" w:rsidR="00A52856" w:rsidRPr="007C2AE3" w:rsidRDefault="00A52856" w:rsidP="00A52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4 (31%)</w:t>
            </w:r>
          </w:p>
          <w:p w14:paraId="343B0B8C" w14:textId="77777777" w:rsidR="00A52856" w:rsidRPr="007C2AE3" w:rsidRDefault="00A52856" w:rsidP="00A52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9 (69%)</w:t>
            </w:r>
          </w:p>
        </w:tc>
        <w:tc>
          <w:tcPr>
            <w:tcW w:w="3118" w:type="dxa"/>
          </w:tcPr>
          <w:p w14:paraId="5836C4A3" w14:textId="77777777" w:rsidR="00A52856" w:rsidRPr="007C2AE3" w:rsidRDefault="00A52856" w:rsidP="00A52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nl-NL"/>
              </w:rPr>
            </w:pPr>
          </w:p>
          <w:p w14:paraId="482285B2" w14:textId="77777777" w:rsidR="00A52856" w:rsidRPr="007C2AE3" w:rsidRDefault="00A52856" w:rsidP="00A52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2 (18%)</w:t>
            </w:r>
          </w:p>
          <w:p w14:paraId="6F6FC764" w14:textId="77777777" w:rsidR="00A52856" w:rsidRPr="007C2AE3" w:rsidRDefault="00A52856" w:rsidP="00A52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9 (82%)</w:t>
            </w:r>
          </w:p>
        </w:tc>
      </w:tr>
      <w:tr w:rsidR="00B42868" w:rsidRPr="007C2AE3" w14:paraId="12E7473A" w14:textId="77777777" w:rsidTr="00B914F1">
        <w:trPr>
          <w:trHeight w:val="1755"/>
        </w:trPr>
        <w:tc>
          <w:tcPr>
            <w:cnfStyle w:val="001000000000" w:firstRow="0" w:lastRow="0" w:firstColumn="1" w:lastColumn="0" w:oddVBand="0" w:evenVBand="0" w:oddHBand="0" w:evenHBand="0" w:firstRowFirstColumn="0" w:firstRowLastColumn="0" w:lastRowFirstColumn="0" w:lastRowLastColumn="0"/>
            <w:tcW w:w="0" w:type="auto"/>
          </w:tcPr>
          <w:p w14:paraId="17DB0FBE" w14:textId="77777777" w:rsidR="00B42868" w:rsidRPr="007C2AE3" w:rsidRDefault="00B42868" w:rsidP="00B22B3D">
            <w:pPr>
              <w:rPr>
                <w:rFonts w:ascii="Times New Roman" w:hAnsi="Times New Roman" w:cs="Times New Roman"/>
                <w:b w:val="0"/>
                <w:bCs w:val="0"/>
                <w:sz w:val="24"/>
                <w:szCs w:val="24"/>
                <w:lang w:val="en-US" w:eastAsia="nl-NL"/>
              </w:rPr>
            </w:pPr>
            <w:r w:rsidRPr="007C2AE3">
              <w:rPr>
                <w:rFonts w:ascii="Times New Roman" w:hAnsi="Times New Roman" w:cs="Times New Roman"/>
                <w:sz w:val="24"/>
                <w:szCs w:val="24"/>
                <w:lang w:eastAsia="nl-NL"/>
              </w:rPr>
              <w:t xml:space="preserve">Mean DPD enzyme activity </w:t>
            </w:r>
            <w:r w:rsidRPr="007C2AE3">
              <w:rPr>
                <w:rFonts w:ascii="Times New Roman" w:hAnsi="Times New Roman" w:cs="Times New Roman"/>
                <w:sz w:val="24"/>
                <w:szCs w:val="24"/>
                <w:lang w:val="en-US" w:eastAsia="nl-NL"/>
              </w:rPr>
              <w:t>(nmol/mg protein/h)</w:t>
            </w:r>
          </w:p>
          <w:p w14:paraId="49F7BD65" w14:textId="77777777" w:rsidR="00B42868" w:rsidRPr="007C2AE3" w:rsidRDefault="00B42868" w:rsidP="00B22B3D">
            <w:pPr>
              <w:rPr>
                <w:rFonts w:ascii="Times New Roman" w:hAnsi="Times New Roman" w:cs="Times New Roman"/>
                <w:b w:val="0"/>
                <w:bCs w:val="0"/>
                <w:sz w:val="24"/>
                <w:szCs w:val="24"/>
                <w:lang w:val="en-US" w:eastAsia="nl-NL"/>
              </w:rPr>
            </w:pPr>
            <w:r w:rsidRPr="007C2AE3">
              <w:rPr>
                <w:rFonts w:ascii="Times New Roman" w:hAnsi="Times New Roman" w:cs="Times New Roman"/>
                <w:b w:val="0"/>
                <w:bCs w:val="0"/>
                <w:sz w:val="24"/>
                <w:szCs w:val="24"/>
                <w:lang w:val="en-US" w:eastAsia="nl-NL"/>
              </w:rPr>
              <w:t>Mean difference with    deficiency cut-off value</w:t>
            </w:r>
          </w:p>
        </w:tc>
        <w:tc>
          <w:tcPr>
            <w:tcW w:w="2835" w:type="dxa"/>
            <w:noWrap/>
          </w:tcPr>
          <w:p w14:paraId="4029AF92" w14:textId="77777777" w:rsidR="00B42868" w:rsidRPr="007C2AE3" w:rsidRDefault="00B42868" w:rsidP="00A528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6.83</w:t>
            </w:r>
          </w:p>
          <w:p w14:paraId="1A4152C0" w14:textId="77777777" w:rsidR="00B42868" w:rsidRPr="007C2AE3" w:rsidRDefault="00B42868" w:rsidP="00A528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nl-NL"/>
              </w:rPr>
            </w:pPr>
          </w:p>
          <w:p w14:paraId="57105A01" w14:textId="77777777" w:rsidR="00B42868" w:rsidRPr="007C2AE3" w:rsidRDefault="00A52856" w:rsidP="00A528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1</w:t>
            </w:r>
            <w:r w:rsidR="00B42868" w:rsidRPr="007C2AE3">
              <w:rPr>
                <w:rFonts w:ascii="Times New Roman" w:hAnsi="Times New Roman" w:cs="Times New Roman"/>
                <w:color w:val="000000"/>
                <w:sz w:val="24"/>
                <w:szCs w:val="24"/>
                <w:lang w:eastAsia="nl-NL"/>
              </w:rPr>
              <w:t>.86</w:t>
            </w:r>
          </w:p>
        </w:tc>
        <w:tc>
          <w:tcPr>
            <w:tcW w:w="3118" w:type="dxa"/>
          </w:tcPr>
          <w:p w14:paraId="2959B26E" w14:textId="77777777" w:rsidR="00B42868" w:rsidRPr="007C2AE3" w:rsidRDefault="00B42868" w:rsidP="00A528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6.52</w:t>
            </w:r>
          </w:p>
          <w:p w14:paraId="711EE62C" w14:textId="77777777" w:rsidR="00B42868" w:rsidRPr="007C2AE3" w:rsidRDefault="00B42868" w:rsidP="00A528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nl-NL"/>
              </w:rPr>
            </w:pPr>
          </w:p>
          <w:p w14:paraId="49711960" w14:textId="77777777" w:rsidR="00B42868" w:rsidRPr="007C2AE3" w:rsidRDefault="00B42868" w:rsidP="00A528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nl-NL"/>
              </w:rPr>
            </w:pPr>
            <w:r w:rsidRPr="007C2AE3">
              <w:rPr>
                <w:rFonts w:ascii="Times New Roman" w:hAnsi="Times New Roman" w:cs="Times New Roman"/>
                <w:color w:val="000000"/>
                <w:sz w:val="24"/>
                <w:szCs w:val="24"/>
                <w:lang w:eastAsia="nl-NL"/>
              </w:rPr>
              <w:t>2.17</w:t>
            </w:r>
          </w:p>
        </w:tc>
      </w:tr>
    </w:tbl>
    <w:p w14:paraId="4DA43D42" w14:textId="77777777" w:rsidR="00383713" w:rsidRPr="007C2AE3" w:rsidRDefault="00383713" w:rsidP="001F23BF">
      <w:pPr>
        <w:spacing w:after="0" w:line="480" w:lineRule="auto"/>
        <w:jc w:val="both"/>
        <w:rPr>
          <w:rFonts w:ascii="Times New Roman" w:eastAsia="Times New Roman" w:hAnsi="Times New Roman" w:cs="Times New Roman"/>
          <w:b/>
          <w:bCs/>
          <w:color w:val="000000"/>
          <w:sz w:val="24"/>
          <w:szCs w:val="24"/>
          <w:lang w:eastAsia="nl-NL"/>
        </w:rPr>
      </w:pPr>
    </w:p>
    <w:p w14:paraId="44E9A975" w14:textId="57CD9C5B" w:rsidR="007C2AE3" w:rsidRPr="00043FE6" w:rsidRDefault="00B914F1" w:rsidP="001F23BF">
      <w:pPr>
        <w:spacing w:line="480" w:lineRule="auto"/>
        <w:rPr>
          <w:rFonts w:ascii="Times New Roman" w:eastAsia="Times New Roman" w:hAnsi="Times New Roman" w:cs="Times New Roman"/>
          <w:b/>
          <w:bCs/>
          <w:sz w:val="24"/>
          <w:szCs w:val="24"/>
          <w:lang w:eastAsia="nl-NL"/>
        </w:rPr>
      </w:pPr>
      <w:r w:rsidRPr="007C2AE3">
        <w:rPr>
          <w:rFonts w:ascii="Times New Roman" w:eastAsia="Times New Roman" w:hAnsi="Times New Roman" w:cs="Times New Roman"/>
          <w:b/>
          <w:bCs/>
          <w:color w:val="000000"/>
          <w:sz w:val="24"/>
          <w:szCs w:val="24"/>
          <w:lang w:eastAsia="nl-NL"/>
        </w:rPr>
        <w:t xml:space="preserve">Supplementary Table </w:t>
      </w:r>
      <w:r w:rsidR="00FE1AE9">
        <w:rPr>
          <w:rFonts w:ascii="Times New Roman" w:eastAsia="Times New Roman" w:hAnsi="Times New Roman" w:cs="Times New Roman"/>
          <w:b/>
          <w:bCs/>
          <w:color w:val="000000"/>
          <w:sz w:val="24"/>
          <w:szCs w:val="24"/>
          <w:lang w:eastAsia="nl-NL"/>
        </w:rPr>
        <w:t>4</w:t>
      </w:r>
      <w:r w:rsidRPr="007C2AE3">
        <w:rPr>
          <w:rFonts w:ascii="Times New Roman" w:eastAsia="Times New Roman" w:hAnsi="Times New Roman" w:cs="Times New Roman"/>
          <w:color w:val="000000"/>
          <w:sz w:val="24"/>
          <w:szCs w:val="24"/>
          <w:lang w:eastAsia="nl-NL"/>
        </w:rPr>
        <w:t xml:space="preserve">. Initial dose characteristics </w:t>
      </w:r>
      <w:r w:rsidR="00043FE6" w:rsidRPr="00043FE6">
        <w:rPr>
          <w:rFonts w:ascii="Times New Roman" w:eastAsia="Times New Roman" w:hAnsi="Times New Roman" w:cs="Times New Roman"/>
          <w:i/>
          <w:iCs/>
          <w:sz w:val="24"/>
          <w:szCs w:val="24"/>
          <w:lang w:eastAsia="nl-NL"/>
        </w:rPr>
        <w:t>DPYD</w:t>
      </w:r>
      <w:r w:rsidR="001E64FD">
        <w:rPr>
          <w:rFonts w:ascii="Times New Roman" w:eastAsia="Times New Roman" w:hAnsi="Times New Roman" w:cs="Times New Roman"/>
          <w:sz w:val="24"/>
          <w:szCs w:val="24"/>
          <w:vertAlign w:val="superscript"/>
          <w:lang w:eastAsia="nl-NL"/>
        </w:rPr>
        <w:t>variant_no</w:t>
      </w:r>
      <w:r w:rsidR="00043FE6">
        <w:rPr>
          <w:rFonts w:ascii="Times New Roman" w:eastAsia="Times New Roman" w:hAnsi="Times New Roman" w:cs="Times New Roman"/>
          <w:sz w:val="24"/>
          <w:szCs w:val="24"/>
          <w:lang w:eastAsia="nl-NL"/>
        </w:rPr>
        <w:t>-</w:t>
      </w:r>
      <w:r w:rsidR="00043FE6" w:rsidRPr="00043FE6">
        <w:rPr>
          <w:rFonts w:ascii="Times New Roman" w:hAnsi="Times New Roman" w:cs="Times New Roman"/>
        </w:rPr>
        <w:t>DPD</w:t>
      </w:r>
      <w:r w:rsidR="00043FE6" w:rsidRPr="00043FE6">
        <w:rPr>
          <w:rFonts w:ascii="Times New Roman" w:hAnsi="Times New Roman" w:cs="Times New Roman"/>
          <w:vertAlign w:val="superscript"/>
        </w:rPr>
        <w:t>low</w:t>
      </w:r>
      <w:r w:rsidR="001E64FD">
        <w:rPr>
          <w:rFonts w:ascii="Times New Roman" w:hAnsi="Times New Roman" w:cs="Times New Roman"/>
          <w:vertAlign w:val="superscript"/>
        </w:rPr>
        <w:t>_activity</w:t>
      </w:r>
      <w:r w:rsidR="00043FE6">
        <w:rPr>
          <w:rFonts w:ascii="Times New Roman" w:hAnsi="Times New Roman" w:cs="Times New Roman"/>
        </w:rPr>
        <w:t xml:space="preserve">, </w:t>
      </w:r>
      <w:r w:rsidR="007726B4" w:rsidRPr="007C2AE3">
        <w:rPr>
          <w:rFonts w:ascii="Times New Roman" w:eastAsia="Times New Roman" w:hAnsi="Times New Roman" w:cs="Times New Roman"/>
          <w:color w:val="000000"/>
          <w:sz w:val="24"/>
          <w:szCs w:val="24"/>
          <w:lang w:eastAsia="nl-NL"/>
        </w:rPr>
        <w:t>patients without a variant but with decreased DPD enzyme activity.</w:t>
      </w:r>
    </w:p>
    <w:p w14:paraId="0CA1EFCA" w14:textId="7A63F81F" w:rsidR="00B914F1" w:rsidRPr="00ED745A" w:rsidRDefault="00B914F1" w:rsidP="001F23BF">
      <w:pPr>
        <w:spacing w:line="480" w:lineRule="auto"/>
        <w:rPr>
          <w:rFonts w:ascii="Times New Roman" w:hAnsi="Times New Roman" w:cs="Times New Roman"/>
          <w:bCs/>
          <w:i/>
          <w:iCs/>
          <w:sz w:val="24"/>
          <w:szCs w:val="24"/>
          <w:lang w:val="en-US"/>
        </w:rPr>
      </w:pPr>
      <w:r w:rsidRPr="00ED745A">
        <w:rPr>
          <w:rFonts w:ascii="Times New Roman" w:hAnsi="Times New Roman" w:cs="Times New Roman"/>
          <w:bCs/>
          <w:sz w:val="24"/>
          <w:szCs w:val="24"/>
        </w:rPr>
        <w:t xml:space="preserve">The dose intensity is defined by the percentage of the standard dose for the specific treatment that was given. The percentages between brackets apply to the total number of patients per group. Patient group: </w:t>
      </w:r>
      <w:r w:rsidRPr="00ED745A">
        <w:rPr>
          <w:rFonts w:ascii="Times New Roman" w:hAnsi="Times New Roman" w:cs="Times New Roman"/>
          <w:bCs/>
          <w:i/>
          <w:iCs/>
          <w:sz w:val="24"/>
          <w:szCs w:val="24"/>
        </w:rPr>
        <w:t>DPYD(0)</w:t>
      </w:r>
      <w:r w:rsidRPr="00ED745A">
        <w:rPr>
          <w:rFonts w:ascii="Times New Roman" w:hAnsi="Times New Roman" w:cs="Times New Roman"/>
          <w:bCs/>
          <w:sz w:val="24"/>
          <w:szCs w:val="24"/>
        </w:rPr>
        <w:t xml:space="preserve"> = none of the four variants (</w:t>
      </w:r>
      <w:r w:rsidRPr="00ED745A">
        <w:rPr>
          <w:rFonts w:ascii="Times New Roman" w:hAnsi="Times New Roman" w:cs="Times New Roman"/>
          <w:i/>
          <w:iCs/>
          <w:sz w:val="24"/>
          <w:szCs w:val="24"/>
        </w:rPr>
        <w:t>DPYD</w:t>
      </w:r>
      <w:r w:rsidRPr="00ED745A">
        <w:rPr>
          <w:rFonts w:ascii="Times New Roman" w:hAnsi="Times New Roman" w:cs="Times New Roman"/>
          <w:sz w:val="24"/>
          <w:szCs w:val="24"/>
        </w:rPr>
        <w:t>*2A (c</w:t>
      </w:r>
      <w:bookmarkStart w:id="3" w:name="_GoBack"/>
      <w:bookmarkEnd w:id="3"/>
      <w:r w:rsidRPr="00ED745A">
        <w:rPr>
          <w:rFonts w:ascii="Times New Roman" w:hAnsi="Times New Roman" w:cs="Times New Roman"/>
          <w:sz w:val="24"/>
          <w:szCs w:val="24"/>
        </w:rPr>
        <w:t xml:space="preserve">. 1905+1 G&gt;A; rs3918290), c. 2846A&gt;T p.(Asp949Val); rs67376798), </w:t>
      </w:r>
      <w:r w:rsidRPr="00ED745A">
        <w:rPr>
          <w:rFonts w:ascii="Times New Roman" w:hAnsi="Times New Roman" w:cs="Times New Roman"/>
          <w:i/>
          <w:iCs/>
          <w:sz w:val="24"/>
          <w:szCs w:val="24"/>
        </w:rPr>
        <w:t>DPYD</w:t>
      </w:r>
      <w:r w:rsidRPr="00ED745A">
        <w:rPr>
          <w:rFonts w:ascii="Times New Roman" w:hAnsi="Times New Roman" w:cs="Times New Roman"/>
          <w:sz w:val="24"/>
          <w:szCs w:val="24"/>
        </w:rPr>
        <w:t xml:space="preserve">*13 (c. 1679T&gt;G p.[Ile560Ser]; rs55886062) and </w:t>
      </w:r>
      <w:r w:rsidR="001915B7">
        <w:rPr>
          <w:rFonts w:ascii="Times New Roman" w:hAnsi="Times New Roman" w:cs="Times New Roman"/>
          <w:sz w:val="24"/>
          <w:szCs w:val="24"/>
        </w:rPr>
        <w:t>c.</w:t>
      </w:r>
      <w:r w:rsidRPr="00ED745A">
        <w:rPr>
          <w:rFonts w:ascii="Times New Roman" w:hAnsi="Times New Roman" w:cs="Times New Roman"/>
          <w:sz w:val="24"/>
          <w:szCs w:val="24"/>
        </w:rPr>
        <w:t>1129-5923C&gt;G (rs75017182))</w:t>
      </w:r>
      <w:r w:rsidRPr="00ED745A">
        <w:rPr>
          <w:rFonts w:ascii="Times New Roman" w:hAnsi="Times New Roman" w:cs="Times New Roman"/>
          <w:bCs/>
          <w:sz w:val="24"/>
          <w:szCs w:val="24"/>
        </w:rPr>
        <w:t xml:space="preserve">, </w:t>
      </w:r>
      <w:r w:rsidRPr="00ED745A">
        <w:rPr>
          <w:rFonts w:ascii="Times New Roman" w:hAnsi="Times New Roman" w:cs="Times New Roman"/>
          <w:i/>
          <w:iCs/>
          <w:sz w:val="24"/>
          <w:szCs w:val="24"/>
        </w:rPr>
        <w:t>DPD(-)</w:t>
      </w:r>
      <w:r w:rsidRPr="00ED745A">
        <w:rPr>
          <w:rFonts w:ascii="Times New Roman" w:hAnsi="Times New Roman" w:cs="Times New Roman"/>
          <w:sz w:val="24"/>
          <w:szCs w:val="24"/>
        </w:rPr>
        <w:t xml:space="preserve"> = reduced enzyme activity as measured in </w:t>
      </w:r>
      <w:r w:rsidR="00995FD9" w:rsidRPr="00ED745A">
        <w:rPr>
          <w:rFonts w:ascii="Times New Roman" w:hAnsi="Times New Roman" w:cs="Times New Roman"/>
          <w:sz w:val="24"/>
          <w:szCs w:val="24"/>
        </w:rPr>
        <w:t>PBMCs,</w:t>
      </w:r>
      <w:r w:rsidRPr="00ED745A">
        <w:rPr>
          <w:rFonts w:ascii="Times New Roman" w:hAnsi="Times New Roman" w:cs="Times New Roman"/>
          <w:sz w:val="24"/>
          <w:szCs w:val="24"/>
        </w:rPr>
        <w:t xml:space="preserve"> </w:t>
      </w:r>
      <w:r w:rsidR="00995FD9" w:rsidRPr="00ED745A">
        <w:rPr>
          <w:rFonts w:ascii="Times New Roman" w:hAnsi="Times New Roman" w:cs="Times New Roman"/>
          <w:bCs/>
          <w:sz w:val="24"/>
          <w:szCs w:val="24"/>
        </w:rPr>
        <w:t>with a</w:t>
      </w:r>
      <w:r w:rsidRPr="00ED745A">
        <w:rPr>
          <w:rFonts w:ascii="Times New Roman" w:hAnsi="Times New Roman" w:cs="Times New Roman"/>
          <w:bCs/>
          <w:sz w:val="24"/>
          <w:szCs w:val="24"/>
        </w:rPr>
        <w:t xml:space="preserve"> DPD-activity below the cut-off value of 8.69 nmol/hour per mg protein.</w:t>
      </w:r>
    </w:p>
    <w:p w14:paraId="3B78DE71" w14:textId="77777777" w:rsidR="00B42868" w:rsidRPr="00ED745A" w:rsidRDefault="00B42868" w:rsidP="001F23BF">
      <w:pPr>
        <w:spacing w:line="480" w:lineRule="auto"/>
        <w:rPr>
          <w:rFonts w:ascii="Times New Roman" w:hAnsi="Times New Roman" w:cs="Times New Roman"/>
          <w:bCs/>
          <w:sz w:val="24"/>
          <w:szCs w:val="24"/>
          <w:lang w:val="nl-NL"/>
        </w:rPr>
      </w:pPr>
      <w:proofErr w:type="spellStart"/>
      <w:r w:rsidRPr="00ED745A">
        <w:rPr>
          <w:rFonts w:ascii="Times New Roman" w:hAnsi="Times New Roman" w:cs="Times New Roman"/>
          <w:bCs/>
          <w:i/>
          <w:iCs/>
          <w:sz w:val="24"/>
          <w:szCs w:val="24"/>
          <w:lang w:val="nl-NL"/>
        </w:rPr>
        <w:t>Abbreviations</w:t>
      </w:r>
      <w:proofErr w:type="spellEnd"/>
      <w:r w:rsidRPr="00ED745A">
        <w:rPr>
          <w:rFonts w:ascii="Times New Roman" w:hAnsi="Times New Roman" w:cs="Times New Roman"/>
          <w:bCs/>
          <w:sz w:val="24"/>
          <w:szCs w:val="24"/>
          <w:lang w:val="nl-NL"/>
        </w:rPr>
        <w:t xml:space="preserve">: </w:t>
      </w:r>
      <w:r w:rsidRPr="00ED745A">
        <w:rPr>
          <w:rFonts w:ascii="Times New Roman" w:hAnsi="Times New Roman" w:cs="Times New Roman"/>
          <w:sz w:val="24"/>
          <w:szCs w:val="24"/>
          <w:lang w:val="nl-NL"/>
        </w:rPr>
        <w:t xml:space="preserve">DPD: </w:t>
      </w:r>
      <w:proofErr w:type="spellStart"/>
      <w:r w:rsidRPr="00ED745A">
        <w:rPr>
          <w:rFonts w:ascii="Times New Roman" w:hAnsi="Times New Roman" w:cs="Times New Roman"/>
          <w:sz w:val="24"/>
          <w:szCs w:val="24"/>
          <w:lang w:val="nl-NL"/>
        </w:rPr>
        <w:t>dihydropyrimidine</w:t>
      </w:r>
      <w:proofErr w:type="spellEnd"/>
      <w:r w:rsidRPr="00ED745A">
        <w:rPr>
          <w:rFonts w:ascii="Times New Roman" w:hAnsi="Times New Roman" w:cs="Times New Roman"/>
          <w:sz w:val="24"/>
          <w:szCs w:val="24"/>
          <w:lang w:val="nl-NL"/>
        </w:rPr>
        <w:t xml:space="preserve"> dehydrogenase; </w:t>
      </w:r>
      <w:r w:rsidRPr="00ED745A">
        <w:rPr>
          <w:rFonts w:ascii="Times New Roman" w:hAnsi="Times New Roman" w:cs="Times New Roman"/>
          <w:i/>
          <w:iCs/>
          <w:sz w:val="24"/>
          <w:szCs w:val="24"/>
          <w:lang w:val="nl-NL"/>
        </w:rPr>
        <w:t>DPYD</w:t>
      </w:r>
      <w:r w:rsidRPr="00ED745A">
        <w:rPr>
          <w:rFonts w:ascii="Times New Roman" w:hAnsi="Times New Roman" w:cs="Times New Roman"/>
          <w:sz w:val="24"/>
          <w:szCs w:val="24"/>
          <w:lang w:val="nl-NL"/>
        </w:rPr>
        <w:t xml:space="preserve">: gene </w:t>
      </w:r>
      <w:proofErr w:type="spellStart"/>
      <w:r w:rsidRPr="00ED745A">
        <w:rPr>
          <w:rFonts w:ascii="Times New Roman" w:hAnsi="Times New Roman" w:cs="Times New Roman"/>
          <w:sz w:val="24"/>
          <w:szCs w:val="24"/>
          <w:lang w:val="nl-NL"/>
        </w:rPr>
        <w:t>encoding</w:t>
      </w:r>
      <w:proofErr w:type="spellEnd"/>
      <w:r w:rsidRPr="00ED745A">
        <w:rPr>
          <w:rFonts w:ascii="Times New Roman" w:hAnsi="Times New Roman" w:cs="Times New Roman"/>
          <w:sz w:val="24"/>
          <w:szCs w:val="24"/>
          <w:lang w:val="nl-NL"/>
        </w:rPr>
        <w:t xml:space="preserve"> DPD </w:t>
      </w:r>
      <w:proofErr w:type="spellStart"/>
      <w:r w:rsidRPr="00ED745A">
        <w:rPr>
          <w:rFonts w:ascii="Times New Roman" w:hAnsi="Times New Roman" w:cs="Times New Roman"/>
          <w:sz w:val="24"/>
          <w:szCs w:val="24"/>
          <w:lang w:val="nl-NL"/>
        </w:rPr>
        <w:t>protein</w:t>
      </w:r>
      <w:proofErr w:type="spellEnd"/>
      <w:r w:rsidRPr="00ED745A">
        <w:rPr>
          <w:rFonts w:ascii="Times New Roman" w:hAnsi="Times New Roman" w:cs="Times New Roman"/>
          <w:sz w:val="24"/>
          <w:szCs w:val="24"/>
          <w:lang w:val="nl-NL"/>
        </w:rPr>
        <w:t>.</w:t>
      </w:r>
    </w:p>
    <w:p w14:paraId="63F46956" w14:textId="25991346" w:rsidR="009F29F2" w:rsidRPr="008A1C0E" w:rsidRDefault="009F29F2" w:rsidP="008A1C0E">
      <w:pPr>
        <w:spacing w:after="160" w:line="259" w:lineRule="auto"/>
        <w:rPr>
          <w:rFonts w:ascii="Times New Roman" w:hAnsi="Times New Roman" w:cs="Times New Roman"/>
          <w:bCs/>
          <w:sz w:val="24"/>
          <w:szCs w:val="24"/>
          <w:lang w:val="nl-NL"/>
        </w:rPr>
      </w:pPr>
    </w:p>
    <w:sectPr w:rsidR="009F29F2" w:rsidRPr="008A1C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868"/>
    <w:rsid w:val="00043FE6"/>
    <w:rsid w:val="00056B6C"/>
    <w:rsid w:val="000B49C6"/>
    <w:rsid w:val="000C1F68"/>
    <w:rsid w:val="000D7DB5"/>
    <w:rsid w:val="000F22BF"/>
    <w:rsid w:val="001915B7"/>
    <w:rsid w:val="001C7B29"/>
    <w:rsid w:val="001E64FD"/>
    <w:rsid w:val="001F23BF"/>
    <w:rsid w:val="00205242"/>
    <w:rsid w:val="00207AA2"/>
    <w:rsid w:val="00217427"/>
    <w:rsid w:val="00234135"/>
    <w:rsid w:val="00237A74"/>
    <w:rsid w:val="0024413D"/>
    <w:rsid w:val="00254946"/>
    <w:rsid w:val="002C6418"/>
    <w:rsid w:val="002D7098"/>
    <w:rsid w:val="00353284"/>
    <w:rsid w:val="00383713"/>
    <w:rsid w:val="003A497F"/>
    <w:rsid w:val="00481904"/>
    <w:rsid w:val="00542780"/>
    <w:rsid w:val="005759CD"/>
    <w:rsid w:val="005A361C"/>
    <w:rsid w:val="005E70BE"/>
    <w:rsid w:val="00651BD7"/>
    <w:rsid w:val="006F7116"/>
    <w:rsid w:val="0075727B"/>
    <w:rsid w:val="007726B4"/>
    <w:rsid w:val="007841B4"/>
    <w:rsid w:val="007A54D0"/>
    <w:rsid w:val="007C2AE3"/>
    <w:rsid w:val="007D2159"/>
    <w:rsid w:val="00876911"/>
    <w:rsid w:val="008A1C0E"/>
    <w:rsid w:val="008C12A4"/>
    <w:rsid w:val="00910925"/>
    <w:rsid w:val="00912E4D"/>
    <w:rsid w:val="00913699"/>
    <w:rsid w:val="00917736"/>
    <w:rsid w:val="00991EF8"/>
    <w:rsid w:val="00995FD9"/>
    <w:rsid w:val="009F29F2"/>
    <w:rsid w:val="00A150C1"/>
    <w:rsid w:val="00A52856"/>
    <w:rsid w:val="00AA1768"/>
    <w:rsid w:val="00B22B3D"/>
    <w:rsid w:val="00B42868"/>
    <w:rsid w:val="00B47DB7"/>
    <w:rsid w:val="00B6222C"/>
    <w:rsid w:val="00B914F1"/>
    <w:rsid w:val="00B96AF6"/>
    <w:rsid w:val="00BD10BC"/>
    <w:rsid w:val="00C733AC"/>
    <w:rsid w:val="00CA0286"/>
    <w:rsid w:val="00CC2201"/>
    <w:rsid w:val="00D401F2"/>
    <w:rsid w:val="00D513D5"/>
    <w:rsid w:val="00D82982"/>
    <w:rsid w:val="00D839A1"/>
    <w:rsid w:val="00D8724A"/>
    <w:rsid w:val="00DA409D"/>
    <w:rsid w:val="00EB4CD5"/>
    <w:rsid w:val="00ED745A"/>
    <w:rsid w:val="00F05B2F"/>
    <w:rsid w:val="00F542B8"/>
    <w:rsid w:val="00F60349"/>
    <w:rsid w:val="00F8025C"/>
    <w:rsid w:val="00FA0FCF"/>
    <w:rsid w:val="00FB0365"/>
    <w:rsid w:val="00FC072F"/>
    <w:rsid w:val="00FC0A21"/>
    <w:rsid w:val="00FD7D7A"/>
    <w:rsid w:val="00FE1AE9"/>
    <w:rsid w:val="00FF50E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ACC85B"/>
  <w15:docId w15:val="{AE87C65D-869A-4EBD-9C51-A8C6552FC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68"/>
    <w:pPr>
      <w:spacing w:after="200" w:line="276" w:lineRule="auto"/>
    </w:pPr>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B42868"/>
    <w:pPr>
      <w:spacing w:after="0" w:line="240" w:lineRule="auto"/>
    </w:pPr>
    <w:rPr>
      <w:rFonts w:ascii="Segoe UI" w:hAnsi="Segoe UI" w:cs="Segoe UI"/>
      <w:sz w:val="18"/>
      <w:szCs w:val="18"/>
      <w:lang w:val="nl-NL"/>
    </w:rPr>
  </w:style>
  <w:style w:type="character" w:customStyle="1" w:styleId="BallontekstChar">
    <w:name w:val="Ballontekst Char"/>
    <w:basedOn w:val="Standaardalinea-lettertype"/>
    <w:link w:val="Ballontekst"/>
    <w:uiPriority w:val="99"/>
    <w:semiHidden/>
    <w:rsid w:val="00B42868"/>
    <w:rPr>
      <w:rFonts w:ascii="Segoe UI" w:hAnsi="Segoe UI" w:cs="Segoe UI"/>
      <w:sz w:val="18"/>
      <w:szCs w:val="18"/>
    </w:rPr>
  </w:style>
  <w:style w:type="table" w:customStyle="1" w:styleId="Lijsttabel1licht-Accent31">
    <w:name w:val="Lijsttabel 1 licht - Accent 31"/>
    <w:basedOn w:val="Standaardtabel"/>
    <w:uiPriority w:val="46"/>
    <w:rsid w:val="00B42868"/>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Verwijzingopmerking">
    <w:name w:val="annotation reference"/>
    <w:basedOn w:val="Standaardalinea-lettertype"/>
    <w:uiPriority w:val="99"/>
    <w:semiHidden/>
    <w:unhideWhenUsed/>
    <w:rsid w:val="00217427"/>
    <w:rPr>
      <w:sz w:val="16"/>
      <w:szCs w:val="16"/>
    </w:rPr>
  </w:style>
  <w:style w:type="paragraph" w:styleId="Tekstopmerking">
    <w:name w:val="annotation text"/>
    <w:basedOn w:val="Standaard"/>
    <w:link w:val="TekstopmerkingChar"/>
    <w:uiPriority w:val="99"/>
    <w:unhideWhenUsed/>
    <w:rsid w:val="00217427"/>
    <w:pPr>
      <w:spacing w:line="240" w:lineRule="auto"/>
    </w:pPr>
    <w:rPr>
      <w:sz w:val="20"/>
      <w:szCs w:val="20"/>
    </w:rPr>
  </w:style>
  <w:style w:type="character" w:customStyle="1" w:styleId="TekstopmerkingChar">
    <w:name w:val="Tekst opmerking Char"/>
    <w:basedOn w:val="Standaardalinea-lettertype"/>
    <w:link w:val="Tekstopmerking"/>
    <w:uiPriority w:val="99"/>
    <w:rsid w:val="00217427"/>
    <w:rPr>
      <w:sz w:val="20"/>
      <w:szCs w:val="20"/>
      <w:lang w:val="en-GB"/>
    </w:rPr>
  </w:style>
  <w:style w:type="table" w:styleId="Tabelraster">
    <w:name w:val="Table Grid"/>
    <w:basedOn w:val="Standaardtabel"/>
    <w:uiPriority w:val="39"/>
    <w:rsid w:val="00A150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51">
    <w:name w:val="Onopgemaakte tabel 51"/>
    <w:basedOn w:val="Standaardtabel"/>
    <w:uiPriority w:val="45"/>
    <w:rsid w:val="00A150C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Onderwerpvanopmerking">
    <w:name w:val="annotation subject"/>
    <w:basedOn w:val="Tekstopmerking"/>
    <w:next w:val="Tekstopmerking"/>
    <w:link w:val="OnderwerpvanopmerkingChar"/>
    <w:uiPriority w:val="99"/>
    <w:semiHidden/>
    <w:unhideWhenUsed/>
    <w:rsid w:val="000D7DB5"/>
    <w:rPr>
      <w:b/>
      <w:bCs/>
    </w:rPr>
  </w:style>
  <w:style w:type="character" w:customStyle="1" w:styleId="OnderwerpvanopmerkingChar">
    <w:name w:val="Onderwerp van opmerking Char"/>
    <w:basedOn w:val="TekstopmerkingChar"/>
    <w:link w:val="Onderwerpvanopmerking"/>
    <w:uiPriority w:val="99"/>
    <w:semiHidden/>
    <w:rsid w:val="000D7DB5"/>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7</Pages>
  <Words>866</Words>
  <Characters>4766</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keloen, Charlotte</dc:creator>
  <cp:keywords/>
  <dc:description/>
  <cp:lastModifiedBy>Ockeloen, Charlotte</cp:lastModifiedBy>
  <cp:revision>18</cp:revision>
  <cp:lastPrinted>2021-01-26T13:54:00Z</cp:lastPrinted>
  <dcterms:created xsi:type="dcterms:W3CDTF">2021-01-26T13:46:00Z</dcterms:created>
  <dcterms:modified xsi:type="dcterms:W3CDTF">2021-05-02T12:24:00Z</dcterms:modified>
</cp:coreProperties>
</file>